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990"/>
        <w:gridCol w:w="990"/>
        <w:gridCol w:w="1080"/>
        <w:gridCol w:w="1530"/>
        <w:gridCol w:w="810"/>
        <w:gridCol w:w="1080"/>
        <w:gridCol w:w="2250"/>
        <w:gridCol w:w="1080"/>
        <w:gridCol w:w="1170"/>
      </w:tblGrid>
      <w:tr w:rsidR="002A571E" w:rsidRPr="005225C3" w14:paraId="3087174C" w14:textId="37B7FC84" w:rsidTr="00B450C6">
        <w:trPr>
          <w:trHeight w:val="890"/>
        </w:trPr>
        <w:tc>
          <w:tcPr>
            <w:tcW w:w="2155" w:type="dxa"/>
            <w:vAlign w:val="center"/>
          </w:tcPr>
          <w:p w14:paraId="6988ADBA" w14:textId="77777777" w:rsidR="00FE0367" w:rsidRPr="002A571E" w:rsidRDefault="00FE0367" w:rsidP="002A57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:</w:t>
            </w:r>
          </w:p>
          <w:p w14:paraId="5D4FF7E3" w14:textId="77777777" w:rsidR="00FE0367" w:rsidRPr="002A571E" w:rsidRDefault="00FE0367" w:rsidP="002A57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crophorus</w:t>
            </w:r>
          </w:p>
          <w:p w14:paraId="0106F15C" w14:textId="579968DA" w:rsidR="00FE0367" w:rsidRPr="002A571E" w:rsidRDefault="00FE0367" w:rsidP="002A57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omascopus</w:t>
            </w:r>
          </w:p>
        </w:tc>
        <w:tc>
          <w:tcPr>
            <w:tcW w:w="1170" w:type="dxa"/>
            <w:vAlign w:val="center"/>
          </w:tcPr>
          <w:p w14:paraId="3D7FBC9E" w14:textId="54739316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bryonic period</w:t>
            </w:r>
          </w:p>
        </w:tc>
        <w:tc>
          <w:tcPr>
            <w:tcW w:w="990" w:type="dxa"/>
            <w:vAlign w:val="center"/>
          </w:tcPr>
          <w:p w14:paraId="7453E9D2" w14:textId="7BB441C1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tch to dispersal</w:t>
            </w:r>
          </w:p>
        </w:tc>
        <w:tc>
          <w:tcPr>
            <w:tcW w:w="990" w:type="dxa"/>
            <w:vAlign w:val="center"/>
          </w:tcPr>
          <w:p w14:paraId="523E2429" w14:textId="0774E0C8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ersal to eclosion</w:t>
            </w:r>
          </w:p>
        </w:tc>
        <w:tc>
          <w:tcPr>
            <w:tcW w:w="1080" w:type="dxa"/>
            <w:vAlign w:val="center"/>
          </w:tcPr>
          <w:p w14:paraId="34FE10F0" w14:textId="0FFB703C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losion to sexual maturity</w:t>
            </w:r>
          </w:p>
        </w:tc>
        <w:tc>
          <w:tcPr>
            <w:tcW w:w="1530" w:type="dxa"/>
            <w:vAlign w:val="center"/>
          </w:tcPr>
          <w:p w14:paraId="7B26CADE" w14:textId="0AC8F92B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fspring dependency on post-hatching care</w:t>
            </w:r>
          </w:p>
        </w:tc>
        <w:tc>
          <w:tcPr>
            <w:tcW w:w="810" w:type="dxa"/>
            <w:vAlign w:val="center"/>
          </w:tcPr>
          <w:p w14:paraId="4B053206" w14:textId="42821BAA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rial depth</w:t>
            </w:r>
          </w:p>
        </w:tc>
        <w:tc>
          <w:tcPr>
            <w:tcW w:w="1080" w:type="dxa"/>
            <w:vAlign w:val="center"/>
          </w:tcPr>
          <w:p w14:paraId="11DC8B13" w14:textId="37083084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g. body size</w:t>
            </w:r>
          </w:p>
        </w:tc>
        <w:tc>
          <w:tcPr>
            <w:tcW w:w="2250" w:type="dxa"/>
            <w:vAlign w:val="center"/>
          </w:tcPr>
          <w:p w14:paraId="54D0211B" w14:textId="2BA4C09D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bitat</w:t>
            </w:r>
          </w:p>
        </w:tc>
        <w:tc>
          <w:tcPr>
            <w:tcW w:w="1080" w:type="dxa"/>
            <w:vAlign w:val="center"/>
          </w:tcPr>
          <w:p w14:paraId="4F92F468" w14:textId="2C8EDB48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activity</w:t>
            </w:r>
          </w:p>
        </w:tc>
        <w:tc>
          <w:tcPr>
            <w:tcW w:w="1170" w:type="dxa"/>
            <w:vAlign w:val="center"/>
          </w:tcPr>
          <w:p w14:paraId="285F1EF5" w14:textId="3AF095B1" w:rsidR="00FE0367" w:rsidRPr="002A571E" w:rsidRDefault="00FE0367" w:rsidP="00FE03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al activity</w:t>
            </w:r>
          </w:p>
        </w:tc>
      </w:tr>
      <w:tr w:rsidR="002A571E" w:rsidRPr="00525B98" w14:paraId="24542ADE" w14:textId="64337006" w:rsidTr="00B450C6">
        <w:trPr>
          <w:trHeight w:val="187"/>
        </w:trPr>
        <w:tc>
          <w:tcPr>
            <w:tcW w:w="2155" w:type="dxa"/>
            <w:vAlign w:val="center"/>
          </w:tcPr>
          <w:p w14:paraId="499598E6" w14:textId="428FBD9B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mericanus</w:t>
            </w:r>
          </w:p>
        </w:tc>
        <w:tc>
          <w:tcPr>
            <w:tcW w:w="1170" w:type="dxa"/>
          </w:tcPr>
          <w:p w14:paraId="1B7115C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1F396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E90F88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405D7C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E24913A" w14:textId="420AC8DA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03C9FC28" w14:textId="79962363" w:rsidR="00FE0367" w:rsidRPr="005225C3" w:rsidRDefault="00323F13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zol&lt;/Author&gt;&lt;Year&gt;1988&lt;/Year&gt;&lt;RecNum&gt;5302&lt;/RecNum&gt;&lt;DisplayText&gt;[2]&lt;/DisplayText&gt;&lt;record&gt;&lt;rec-number&gt;5302&lt;/rec-number&gt;&lt;foreign-keys&gt;&lt;key app="EN" db-id="2zd5s9psgxa2ptet0w7xatw7xarzwtzws9xs" timestamp="1682617788"&gt;5302&lt;/key&gt;&lt;/foreign-keys&gt;&lt;ref-type name="Journal Article"&gt;17&lt;/ref-type&gt;&lt;contributors&gt;&lt;authors&gt;&lt;author&gt;Kozol, Andrea J&lt;/author&gt;&lt;author&gt;Scott, Michelle P&lt;/author&gt;&lt;author&gt;Traniello, James FA&lt;/author&gt;&lt;/authors&gt;&lt;/contributors&gt;&lt;titles&gt;&lt;title&gt;&lt;style face="normal" font="default" size="100%"&gt;The American burying beetle, &lt;/style&gt;&lt;style face="italic" font="default" size="100%"&gt;Nicrophorus americanus&lt;/style&gt;&lt;style face="normal" font="default" size="100%"&gt;: studies on the natural history of a declining species&lt;/style&gt;&lt;/title&gt;&lt;secondary-title&gt;Psyche&lt;/secondary-title&gt;&lt;/titles&gt;&lt;periodical&gt;&lt;full-title&gt;Psyche&lt;/full-title&gt;&lt;/periodical&gt;&lt;pages&gt;167-176&lt;/pages&gt;&lt;volume&gt;95&lt;/volume&gt;&lt;number&gt;3-4&lt;/number&gt;&lt;dates&gt;&lt;year&gt;1988&lt;/year&gt;&lt;/dates&gt;&lt;isbn&gt;0033-261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F32F0FD" w14:textId="28E428BC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5053E6A3" w14:textId="210E3C02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cmVpZ2h0b248L0F1dGhvcj48WWVhcj4xOTk4PC9ZZWFy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</w:fldData>
              </w:fldCha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cmVpZ2h0b248L0F1dGhvcj48WWVhcj4xOTk4PC9ZZWFy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</w:fldData>
              </w:fldCha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2-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DC3D50E" w14:textId="1EEE3FD0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dhcmQ8L0F1dGhvcj48WWVhcj4yMDE5PC9ZZWFyPjxS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</w:fldData>
              </w:fldChar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dhcmQ8L0F1dGhvcj48WWVhcj4yMDE5PC9ZZWFyPjxS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</w:fldData>
              </w:fldChar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23F13">
              <w:rPr>
                <w:rFonts w:ascii="Times New Roman" w:hAnsi="Times New Roman" w:cs="Times New Roman"/>
                <w:noProof/>
                <w:sz w:val="18"/>
                <w:szCs w:val="18"/>
              </w:rPr>
              <w:t>[2, 6, 7, 9-1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245D79E9" w14:textId="0C8A5D6D" w:rsidR="00FE0367" w:rsidRPr="005225C3" w:rsidRDefault="00323F13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zol&lt;/Author&gt;&lt;Year&gt;1988&lt;/Year&gt;&lt;RecNum&gt;5302&lt;/RecNum&gt;&lt;DisplayText&gt;[2]&lt;/DisplayText&gt;&lt;record&gt;&lt;rec-number&gt;5302&lt;/rec-number&gt;&lt;foreign-keys&gt;&lt;key app="EN" db-id="2zd5s9psgxa2ptet0w7xatw7xarzwtzws9xs" timestamp="1682617788"&gt;5302&lt;/key&gt;&lt;/foreign-keys&gt;&lt;ref-type name="Journal Article"&gt;17&lt;/ref-type&gt;&lt;contributors&gt;&lt;authors&gt;&lt;author&gt;Kozol, Andrea J&lt;/author&gt;&lt;author&gt;Scott, Michelle P&lt;/author&gt;&lt;author&gt;Traniello, James FA&lt;/author&gt;&lt;/authors&gt;&lt;/contributors&gt;&lt;titles&gt;&lt;title&gt;&lt;style face="normal" font="default" size="100%"&gt;The American burying beetle, &lt;/style&gt;&lt;style face="italic" font="default" size="100%"&gt;Nicrophorus americanus&lt;/style&gt;&lt;style face="normal" font="default" size="100%"&gt;: studies on the natural history of a declining species&lt;/style&gt;&lt;/title&gt;&lt;secondary-title&gt;Psyche&lt;/secondary-title&gt;&lt;/titles&gt;&lt;periodical&gt;&lt;full-title&gt;Psyche&lt;/full-title&gt;&lt;/periodical&gt;&lt;pages&gt;167-176&lt;/pages&gt;&lt;volume&gt;95&lt;/volume&gt;&lt;number&gt;3-4&lt;/number&gt;&lt;dates&gt;&lt;year&gt;1988&lt;/year&gt;&lt;/dates&gt;&lt;isbn&gt;0033-261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3141706D" w14:textId="311AB06B" w:rsidTr="00B450C6">
        <w:trPr>
          <w:trHeight w:val="187"/>
        </w:trPr>
        <w:tc>
          <w:tcPr>
            <w:tcW w:w="2155" w:type="dxa"/>
            <w:vAlign w:val="center"/>
          </w:tcPr>
          <w:p w14:paraId="4BFD54E0" w14:textId="2E8E5588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tennatus</w:t>
            </w:r>
          </w:p>
        </w:tc>
        <w:tc>
          <w:tcPr>
            <w:tcW w:w="1170" w:type="dxa"/>
          </w:tcPr>
          <w:p w14:paraId="1EBFF98E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81F79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03C85F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2ADC0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9F2FCA3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F7B81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347A13A" w14:textId="2587F2D1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1E01201D" w14:textId="1B57F065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6B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kubec&lt;/Author&gt;&lt;Year&gt;2015&lt;/Year&gt;&lt;RecNum&gt;5528&lt;/RecNum&gt;&lt;DisplayText&gt;[12, 13]&lt;/DisplayText&gt;&lt;record&gt;&lt;rec-number&gt;5528&lt;/rec-number&gt;&lt;foreign-keys&gt;&lt;key app="EN" db-id="2zd5s9psgxa2ptet0w7xatw7xarzwtzws9xs" timestamp="1706800301"&gt;5528&lt;/key&gt;&lt;/foreign-keys&gt;&lt;ref-type name="Journal Article"&gt;17&lt;/ref-type&gt;&lt;contributors&gt;&lt;authors&gt;&lt;author&gt;Jakubec, Pavel&lt;/author&gt;&lt;author&gt;Růžička, JAN&lt;/author&gt;&lt;/authors&gt;&lt;/contributors&gt;&lt;titles&gt;&lt;title&gt;Is the type of soil an important factor determining the local abundance of carrion beetles (Coleoptera: Silphidae)?&lt;/title&gt;&lt;secondary-title&gt;European Journal of Entomology&lt;/secondary-title&gt;&lt;/titles&gt;&lt;periodical&gt;&lt;full-title&gt;European Journal of Entomology&lt;/full-title&gt;&lt;/periodical&gt;&lt;volume&gt;112&lt;/volume&gt;&lt;number&gt;4&lt;/number&gt;&lt;dates&gt;&lt;year&gt;2015&lt;/year&gt;&lt;/dates&gt;&lt;isbn&gt;1210-5759&lt;/isbn&gt;&lt;urls&gt;&lt;/urls&gt;&lt;/record&gt;&lt;/Cite&gt;&lt;Cite&gt;&lt;Author&gt;Kozminykh&lt;/Author&gt;&lt;Year&gt;1994&lt;/Year&gt;&lt;RecNum&gt;5588&lt;/RecNum&gt;&lt;record&gt;&lt;rec-number&gt;5588&lt;/rec-number&gt;&lt;foreign-keys&gt;&lt;key app="EN" db-id="2zd5s9psgxa2ptet0w7xatw7xarzwtzws9xs" timestamp="1707162495"&gt;5588&lt;/key&gt;&lt;/foreign-keys&gt;&lt;ref-type name="Journal Article"&gt;17&lt;/ref-type&gt;&lt;contributors&gt;&lt;authors&gt;&lt;author&gt;Kozminykh, V.O.&lt;/author&gt;&lt;author&gt;Esyunin, S.L.&lt;/author&gt;&lt;/authors&gt;&lt;/contributors&gt;&lt;titles&gt;&lt;title&gt;Spectra of ecological groups and the structure of Coleoptera necrobiont communities&lt;/title&gt;&lt;secondary-title&gt;Russian Entomological Journal&lt;/secondary-title&gt;&lt;/titles&gt;&lt;periodical&gt;&lt;full-title&gt;Russian Entomological Journal&lt;/full-title&gt;&lt;/periodical&gt;&lt;pages&gt;75-80&lt;/pages&gt;&lt;volume&gt;3&lt;/volume&gt;&lt;dates&gt;&lt;year&gt;1994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2, 1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C39BDB2" w14:textId="32887B4E" w:rsidR="00323F13" w:rsidRPr="005225C3" w:rsidRDefault="00323F13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</w:t>
            </w:r>
          </w:p>
        </w:tc>
        <w:tc>
          <w:tcPr>
            <w:tcW w:w="1170" w:type="dxa"/>
          </w:tcPr>
          <w:p w14:paraId="67EECB5D" w14:textId="37393292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450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zcan&lt;/Author&gt;&lt;Year&gt;2001&lt;/Year&gt;&lt;RecNum&gt;5470&lt;/RecNum&gt;&lt;DisplayText&gt;[14]&lt;/DisplayText&gt;&lt;record&gt;&lt;rec-number&gt;5470&lt;/rec-number&gt;&lt;foreign-keys&gt;&lt;key app="EN" db-id="2zd5s9psgxa2ptet0w7xatw7xarzwtzws9xs" timestamp="1705603807"&gt;5470&lt;/key&gt;&lt;/foreign-keys&gt;&lt;ref-type name="Journal Article"&gt;17&lt;/ref-type&gt;&lt;contributors&gt;&lt;authors&gt;&lt;author&gt;Tezcan, Serdar&lt;/author&gt;&lt;author&gt;Hava, Jiří&lt;/author&gt;&lt;/authors&gt;&lt;/contributors&gt;&lt;titles&gt;&lt;title&gt;Notes on the pitfall trap collected carrion Beetles (Coleoptera, Silphidae) in ecological cherry orchards in Izmir and Manisa provinces of Turkey&lt;/title&gt;&lt;secondary-title&gt;Ziraat Fakultesi Dergisi&lt;/secondary-title&gt;&lt;/titles&gt;&lt;periodical&gt;&lt;full-title&gt;ZIRAAT FAKULTESI DERGISI&lt;/full-title&gt;&lt;/periodical&gt;&lt;pages&gt;33-38&lt;/pages&gt;&lt;volume&gt;38&lt;/volume&gt;&lt;number&gt;1&lt;/number&gt;&lt;dates&gt;&lt;year&gt;2001&lt;/year&gt;&lt;/dates&gt;&lt;isbn&gt;1018-8851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4DDB1116" w14:textId="4EFCAE76" w:rsidTr="00B450C6">
        <w:trPr>
          <w:trHeight w:val="187"/>
        </w:trPr>
        <w:tc>
          <w:tcPr>
            <w:tcW w:w="2155" w:type="dxa"/>
            <w:vAlign w:val="center"/>
          </w:tcPr>
          <w:p w14:paraId="3682DF83" w14:textId="2A1AA757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po</w:t>
            </w:r>
          </w:p>
        </w:tc>
        <w:tc>
          <w:tcPr>
            <w:tcW w:w="1170" w:type="dxa"/>
          </w:tcPr>
          <w:p w14:paraId="75B3A08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B29E6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773198C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5A80B0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806C40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E1A4C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BC7026" w14:textId="2A5E00E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0A2742C4" w14:textId="144C59D9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nski&lt;/Author&gt;&lt;Year&gt;1991&lt;/Year&gt;&lt;RecNum&gt;5549&lt;/RecNum&gt;&lt;DisplayText&gt;[15]&lt;/DisplayText&gt;&lt;record&gt;&lt;rec-number&gt;5549&lt;/rec-number&gt;&lt;foreign-keys&gt;&lt;key app="EN" db-id="2zd5s9psgxa2ptet0w7xatw7xarzwtzws9xs" timestamp="1706819012"&gt;5549&lt;/key&gt;&lt;/foreign-keys&gt;&lt;ref-type name="Book Section"&gt;5&lt;/ref-type&gt;&lt;contributors&gt;&lt;authors&gt;&lt;author&gt;Hanski, Ilkka&lt;/author&gt;&lt;author&gt;Krikken, Jan&lt;/author&gt;&lt;/authors&gt;&lt;secondary-authors&gt;&lt;author&gt;Hanski, Ilkka&lt;/author&gt;&lt;author&gt;Cambefort, J.&lt;/author&gt;&lt;/secondary-authors&gt;&lt;/contributors&gt;&lt;titles&gt;&lt;title&gt;Dung beetles in tropical forests in South-East Asia&lt;/title&gt;&lt;secondary-title&gt;Dung Beetle Ecology&lt;/secondary-title&gt;&lt;/titles&gt;&lt;periodical&gt;&lt;full-title&gt;Dung beetle ecology&lt;/full-title&gt;&lt;/periodical&gt;&lt;pages&gt;179-197&lt;/pages&gt;&lt;dates&gt;&lt;year&gt;1991&lt;/year&gt;&lt;/dates&gt;&lt;pub-location&gt;Princeton, New Jersey, USA&lt;/pub-location&gt;&lt;publisher&gt;Princeton University Press&lt;/publisher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F390E5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EBDD27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3D204C10" w14:textId="6340D548" w:rsidTr="00B450C6">
        <w:trPr>
          <w:trHeight w:val="187"/>
        </w:trPr>
        <w:tc>
          <w:tcPr>
            <w:tcW w:w="2155" w:type="dxa"/>
            <w:vAlign w:val="center"/>
          </w:tcPr>
          <w:p w14:paraId="682B4F88" w14:textId="1D5BE609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rgutor</w:t>
            </w:r>
          </w:p>
        </w:tc>
        <w:tc>
          <w:tcPr>
            <w:tcW w:w="1170" w:type="dxa"/>
          </w:tcPr>
          <w:p w14:paraId="33819D5C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4DBFB43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6431546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69419C3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D11B09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78F92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AAD26ED" w14:textId="5831BA88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0FBB512E" w14:textId="52BF9A94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yartogtokh&lt;/Author&gt;&lt;Year&gt;2009&lt;/Year&gt;&lt;RecNum&gt;5550&lt;/RecNum&gt;&lt;DisplayText&gt;[16]&lt;/DisplayText&gt;&lt;record&gt;&lt;rec-number&gt;5550&lt;/rec-number&gt;&lt;foreign-keys&gt;&lt;key app="EN" db-id="2zd5s9psgxa2ptet0w7xatw7xarzwtzws9xs" timestamp="1706819116"&gt;5550&lt;/key&gt;&lt;/foreign-keys&gt;&lt;ref-type name="Journal Article"&gt;17&lt;/ref-type&gt;&lt;contributors&gt;&lt;authors&gt;&lt;author&gt;Bayartogtokh, Badamdorj&lt;/author&gt;&lt;author&gt;Otgonjargal, Erdenechuluun&lt;/author&gt;&lt;/authors&gt;&lt;/contributors&gt;&lt;titles&gt;&lt;title&gt;Assemblages of coprophilous beetles (Insecta: Coleoptera) in the pastureland of Central Mongolia&lt;/title&gt;&lt;secondary-title&gt;Mongolian Journal of Biological Sciences&lt;/secondary-title&gt;&lt;/titles&gt;&lt;periodical&gt;&lt;full-title&gt;Mongolian Journal of Biological Sciences&lt;/full-title&gt;&lt;/periodical&gt;&lt;pages&gt;19-27&lt;/pages&gt;&lt;volume&gt;7&lt;/volume&gt;&lt;number&gt;1-2&lt;/number&gt;&lt;dates&gt;&lt;year&gt;2009&lt;/year&gt;&lt;/dates&gt;&lt;isbn&gt;2225-4994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0260796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9431D1F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1DCDCD2C" w14:textId="2EC112AB" w:rsidTr="00B450C6">
        <w:trPr>
          <w:trHeight w:val="187"/>
        </w:trPr>
        <w:tc>
          <w:tcPr>
            <w:tcW w:w="2155" w:type="dxa"/>
            <w:vAlign w:val="center"/>
          </w:tcPr>
          <w:p w14:paraId="1B12DC1B" w14:textId="08543CC8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asalis</w:t>
            </w:r>
          </w:p>
        </w:tc>
        <w:tc>
          <w:tcPr>
            <w:tcW w:w="1170" w:type="dxa"/>
          </w:tcPr>
          <w:p w14:paraId="693EDF4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922C8A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78333E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C52881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1B495B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46503F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3AFD5F" w14:textId="39D4EE80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316EF65" w14:textId="37CA94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EAACE9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FF5ECE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41466FD5" w14:textId="588D6DDF" w:rsidTr="00B450C6">
        <w:trPr>
          <w:trHeight w:val="187"/>
        </w:trPr>
        <w:tc>
          <w:tcPr>
            <w:tcW w:w="2155" w:type="dxa"/>
            <w:vAlign w:val="center"/>
          </w:tcPr>
          <w:p w14:paraId="7B44CB93" w14:textId="162B891B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olin</w:t>
            </w:r>
            <w:r w:rsidR="00323F1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170" w:type="dxa"/>
          </w:tcPr>
          <w:p w14:paraId="2C3A82F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36C23AF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A1E996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8AE07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5B50E58" w14:textId="45452973" w:rsidR="00FE0367" w:rsidRPr="005225C3" w:rsidRDefault="00323F13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810" w:type="dxa"/>
          </w:tcPr>
          <w:p w14:paraId="097CA381" w14:textId="59DF4934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6B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nett&lt;/Author&gt;&lt;Year&gt;1946&lt;/Year&gt;&lt;RecNum&gt;5551&lt;/RecNum&gt;&lt;DisplayText&gt;[17]&lt;/DisplayText&gt;&lt;record&gt;&lt;rec-number&gt;5551&lt;/rec-number&gt;&lt;foreign-keys&gt;&lt;key app="EN" db-id="2zd5s9psgxa2ptet0w7xatw7xarzwtzws9xs" timestamp="1706819429"&gt;5551&lt;/key&gt;&lt;/foreign-keys&gt;&lt;ref-type name="Journal Article"&gt;17&lt;/ref-type&gt;&lt;contributors&gt;&lt;authors&gt;&lt;author&gt;Arnett, Ross H&lt;/author&gt;&lt;/authors&gt;&lt;/contributors&gt;&lt;titles&gt;&lt;title&gt;Coleoptera notes I: Silphidae&lt;/title&gt;&lt;secondary-title&gt;Canadian Entomologist&lt;/secondary-title&gt;&lt;/titles&gt;&lt;periodical&gt;&lt;full-title&gt;Canadian Entomologist&lt;/full-title&gt;&lt;/periodical&gt;&lt;pages&gt;131-134&lt;/pages&gt;&lt;volume&gt;78&lt;/volume&gt;&lt;number&gt;7-8&lt;/number&gt;&lt;dates&gt;&lt;year&gt;1946&lt;/year&gt;&lt;/dates&gt;&lt;isbn&gt;1918-3240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56D1AE7C" w14:textId="06146BFF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451FBDE9" w14:textId="1CE668E0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U8L1llYXI+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</w:fldData>
              </w:fldCha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U8L1llYXI+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</w:fldData>
              </w:fldCha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8-2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DC57EF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4BCE0B3" w14:textId="48173E9D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C1EE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7&lt;/Year&gt;&lt;RecNum&gt;5555&lt;/RecNum&gt;&lt;DisplayText&gt;[22]&lt;/DisplayText&gt;&lt;record&gt;&lt;rec-number&gt;5555&lt;/rec-number&gt;&lt;foreign-keys&gt;&lt;key app="EN" db-id="2zd5s9psgxa2ptet0w7xatw7xarzwtzws9xs" timestamp="1706819783"&gt;5555&lt;/key&gt;&lt;/foreign-keys&gt;&lt;ref-type name="Journal Article"&gt;17&lt;/ref-type&gt;&lt;contributors&gt;&lt;authors&gt;&lt;author&gt;Peck, SB&lt;/author&gt;&lt;author&gt;Kaulbars, MM&lt;/author&gt;&lt;/authors&gt;&lt;/contributors&gt;&lt;titles&gt;&lt;title&gt;A synopsis of the distribution and bionomics of the carrion beetles (Coleoptera: Silphidae) of the conterminous United States&lt;/title&gt;&lt;secondary-title&gt;Proceedings of the Entomological Society of Ontario&lt;/secondary-title&gt;&lt;/titles&gt;&lt;pages&gt;47-81&lt;/pages&gt;&lt;volume&gt;118&lt;/volume&gt;&lt;dates&gt;&lt;year&gt;1987&lt;/year&gt;&lt;/dates&gt;&lt;isbn&gt;0071-0768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031AF959" w14:textId="1D0500F5" w:rsidTr="00B450C6">
        <w:trPr>
          <w:trHeight w:val="187"/>
        </w:trPr>
        <w:tc>
          <w:tcPr>
            <w:tcW w:w="2155" w:type="dxa"/>
            <w:vAlign w:val="center"/>
          </w:tcPr>
          <w:p w14:paraId="463D1E23" w14:textId="4FE1F2B4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ron</w:t>
            </w:r>
          </w:p>
        </w:tc>
        <w:tc>
          <w:tcPr>
            <w:tcW w:w="1170" w:type="dxa"/>
          </w:tcPr>
          <w:p w14:paraId="7B96129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45AECC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4F939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DCD1C9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79EEE6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4AB0D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268B0A9" w14:textId="2CCEA711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754E166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FBECFB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0266E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180D48AF" w14:textId="4B31C890" w:rsidTr="00B450C6">
        <w:trPr>
          <w:trHeight w:val="187"/>
        </w:trPr>
        <w:tc>
          <w:tcPr>
            <w:tcW w:w="2155" w:type="dxa"/>
            <w:vAlign w:val="center"/>
          </w:tcPr>
          <w:p w14:paraId="3CDC7811" w14:textId="7740F9FE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hilensis</w:t>
            </w:r>
          </w:p>
        </w:tc>
        <w:tc>
          <w:tcPr>
            <w:tcW w:w="1170" w:type="dxa"/>
          </w:tcPr>
          <w:p w14:paraId="1AA823A9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09955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B2580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E824D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0B93D9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5D056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8D92DB5" w14:textId="02345249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EBB5E81" w14:textId="7B0A6C42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5&lt;/Year&gt;&lt;RecNum&gt;5557&lt;/RecNum&gt;&lt;DisplayText&gt;[23]&lt;/DisplayText&gt;&lt;record&gt;&lt;rec-number&gt;5557&lt;/rec-number&gt;&lt;foreign-keys&gt;&lt;key app="EN" db-id="2zd5s9psgxa2ptet0w7xatw7xarzwtzws9xs" timestamp="1706820438"&gt;5557&lt;/key&gt;&lt;/foreign-keys&gt;&lt;ref-type name="Journal Article"&gt;17&lt;/ref-type&gt;&lt;contributors&gt;&lt;authors&gt;&lt;author&gt;Peck, Stewart B.&lt;/author&gt;&lt;author&gt;Anderson, Robert S.&lt;/author&gt;&lt;/authors&gt;&lt;/contributors&gt;&lt;titles&gt;&lt;title&gt;Taxonomy, phylogeny and biogeography of the carrion beetles of Latin America (Coleoptera: Silphidae)&lt;/title&gt;&lt;secondary-title&gt;Quaestiones entomologicae&lt;/secondary-title&gt;&lt;/titles&gt;&lt;periodical&gt;&lt;full-title&gt;Quaestiones entomologicae&lt;/full-title&gt;&lt;/periodical&gt;&lt;pages&gt;247-318&lt;/pages&gt;&lt;volume&gt;21&lt;/volume&gt;&lt;number&gt;3&lt;/number&gt;&lt;dates&gt;&lt;year&gt;1985&lt;/year&gt;&lt;/dates&gt;&lt;pub-location&gt;Edmonton&lt;/pub-location&gt;&lt;publisher&gt;Dept. of Entomology, University of Alberta&lt;/publisher&gt;&lt;urls&gt;&lt;related-urls&gt;&lt;url&gt;https://www.biodiversitylibrary.org/part/204377&lt;/url&gt;&lt;/related-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5256E5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FE81BB2" w14:textId="686665CC" w:rsidR="00FE0367" w:rsidRPr="005225C3" w:rsidRDefault="009E60D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5&lt;/Year&gt;&lt;RecNum&gt;5557&lt;/RecNum&gt;&lt;DisplayText&gt;[23]&lt;/DisplayText&gt;&lt;record&gt;&lt;rec-number&gt;5557&lt;/rec-number&gt;&lt;foreign-keys&gt;&lt;key app="EN" db-id="2zd5s9psgxa2ptet0w7xatw7xarzwtzws9xs" timestamp="1706820438"&gt;5557&lt;/key&gt;&lt;/foreign-keys&gt;&lt;ref-type name="Journal Article"&gt;17&lt;/ref-type&gt;&lt;contributors&gt;&lt;authors&gt;&lt;author&gt;Peck, Stewart B.&lt;/author&gt;&lt;author&gt;Anderson, Robert S.&lt;/author&gt;&lt;/authors&gt;&lt;/contributors&gt;&lt;titles&gt;&lt;title&gt;Taxonomy, phylogeny and biogeography of the carrion beetles of Latin America (Coleoptera: Silphidae)&lt;/title&gt;&lt;secondary-title&gt;Quaestiones entomologicae&lt;/secondary-title&gt;&lt;/titles&gt;&lt;periodical&gt;&lt;full-title&gt;Quaestiones entomologicae&lt;/full-title&gt;&lt;/periodical&gt;&lt;pages&gt;247-318&lt;/pages&gt;&lt;volume&gt;21&lt;/volume&gt;&lt;number&gt;3&lt;/number&gt;&lt;dates&gt;&lt;year&gt;1985&lt;/year&gt;&lt;/dates&gt;&lt;pub-location&gt;Edmonton&lt;/pub-location&gt;&lt;publisher&gt;Dept. of Entomology, University of Alberta&lt;/publisher&gt;&lt;urls&gt;&lt;related-urls&gt;&lt;url&gt;https://www.biodiversitylibrary.org/part/204377&lt;/url&gt;&lt;/related-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00759660" w14:textId="167B5E46" w:rsidTr="00B450C6">
        <w:trPr>
          <w:trHeight w:val="187"/>
        </w:trPr>
        <w:tc>
          <w:tcPr>
            <w:tcW w:w="2155" w:type="dxa"/>
            <w:vAlign w:val="center"/>
          </w:tcPr>
          <w:p w14:paraId="50AA125A" w14:textId="2846375C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ncolor</w:t>
            </w:r>
          </w:p>
        </w:tc>
        <w:tc>
          <w:tcPr>
            <w:tcW w:w="1170" w:type="dxa"/>
          </w:tcPr>
          <w:p w14:paraId="5B297007" w14:textId="3F851D32" w:rsidR="00FE0367" w:rsidRPr="005225C3" w:rsidRDefault="00BB5B9A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&lt;/Author&gt;&lt;Year&gt;2010&lt;/Year&gt;&lt;RecNum&gt;5828&lt;/RecNum&gt;&lt;DisplayText&gt;[24]&lt;/DisplayText&gt;&lt;record&gt;&lt;rec-number&gt;5828&lt;/rec-number&gt;&lt;foreign-keys&gt;&lt;key app="EN" db-id="2zd5s9psgxa2ptet0w7xatw7xarzwtzws9xs" timestamp="1716556729"&gt;5828&lt;/key&gt;&lt;/foreign-keys&gt;&lt;ref-type name="Thesis"&gt;32&lt;/ref-type&gt;&lt;contributors&gt;&lt;authors&gt;&lt;author&gt;Su, H.&lt;/author&gt;&lt;/authors&gt;&lt;/contributors&gt;&lt;titles&gt;&lt;title&gt;The morphology, development, behaviors, and interspecific competition of Nicrophorus  concolor Kraatz (Coleoptera: Silphidae). &lt;/title&gt;&lt;/titles&gt;&lt;volume&gt;MS thesis&lt;/volume&gt;&lt;dates&gt;&lt;year&gt;2010&lt;/year&gt;&lt;/dates&gt;&lt;pub-location&gt;Tainan, Taiwan&lt;/pub-location&gt;&lt;publisher&gt;National University of Taina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01AE993F" w14:textId="023DD3CE" w:rsidR="00FE0367" w:rsidRPr="005225C3" w:rsidRDefault="00BB5B9A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&lt;/Author&gt;&lt;Year&gt;2010&lt;/Year&gt;&lt;RecNum&gt;5828&lt;/RecNum&gt;&lt;DisplayText&gt;[24]&lt;/DisplayText&gt;&lt;record&gt;&lt;rec-number&gt;5828&lt;/rec-number&gt;&lt;foreign-keys&gt;&lt;key app="EN" db-id="2zd5s9psgxa2ptet0w7xatw7xarzwtzws9xs" timestamp="1716556729"&gt;5828&lt;/key&gt;&lt;/foreign-keys&gt;&lt;ref-type name="Thesis"&gt;32&lt;/ref-type&gt;&lt;contributors&gt;&lt;authors&gt;&lt;author&gt;Su, H.&lt;/author&gt;&lt;/authors&gt;&lt;/contributors&gt;&lt;titles&gt;&lt;title&gt;The morphology, development, behaviors, and interspecific competition of Nicrophorus  concolor Kraatz (Coleoptera: Silphidae). &lt;/title&gt;&lt;/titles&gt;&lt;volume&gt;MS thesis&lt;/volume&gt;&lt;dates&gt;&lt;year&gt;2010&lt;/year&gt;&lt;/dates&gt;&lt;pub-location&gt;Tainan, Taiwan&lt;/pub-location&gt;&lt;publisher&gt;National University of Taina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2239A8E1" w14:textId="2B06E311" w:rsidR="00FE0367" w:rsidRPr="005225C3" w:rsidRDefault="00BB5B9A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&lt;/Author&gt;&lt;Year&gt;2010&lt;/Year&gt;&lt;RecNum&gt;5828&lt;/RecNum&gt;&lt;DisplayText&gt;[24]&lt;/DisplayText&gt;&lt;record&gt;&lt;rec-number&gt;5828&lt;/rec-number&gt;&lt;foreign-keys&gt;&lt;key app="EN" db-id="2zd5s9psgxa2ptet0w7xatw7xarzwtzws9xs" timestamp="1716556729"&gt;5828&lt;/key&gt;&lt;/foreign-keys&gt;&lt;ref-type name="Thesis"&gt;32&lt;/ref-type&gt;&lt;contributors&gt;&lt;authors&gt;&lt;author&gt;Su, H.&lt;/author&gt;&lt;/authors&gt;&lt;/contributors&gt;&lt;titles&gt;&lt;title&gt;The morphology, development, behaviors, and interspecific competition of Nicrophorus  concolor Kraatz (Coleoptera: Silphidae). &lt;/title&gt;&lt;/titles&gt;&lt;volume&gt;MS thesis&lt;/volume&gt;&lt;dates&gt;&lt;year&gt;2010&lt;/year&gt;&lt;/dates&gt;&lt;pub-location&gt;Tainan, Taiwan&lt;/pub-location&gt;&lt;publisher&gt;National University of Taina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91092EA" w14:textId="7147B0C6" w:rsidR="00FE0367" w:rsidRPr="005225C3" w:rsidRDefault="00BB5B9A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&lt;/Author&gt;&lt;Year&gt;2010&lt;/Year&gt;&lt;RecNum&gt;5828&lt;/RecNum&gt;&lt;DisplayText&gt;[24]&lt;/DisplayText&gt;&lt;record&gt;&lt;rec-number&gt;5828&lt;/rec-number&gt;&lt;foreign-keys&gt;&lt;key app="EN" db-id="2zd5s9psgxa2ptet0w7xatw7xarzwtzws9xs" timestamp="1716556729"&gt;5828&lt;/key&gt;&lt;/foreign-keys&gt;&lt;ref-type name="Thesis"&gt;32&lt;/ref-type&gt;&lt;contributors&gt;&lt;authors&gt;&lt;author&gt;Su, H.&lt;/author&gt;&lt;/authors&gt;&lt;/contributors&gt;&lt;titles&gt;&lt;title&gt;The morphology, development, behaviors, and interspecific competition of Nicrophorus  concolor Kraatz (Coleoptera: Silphidae). &lt;/title&gt;&lt;/titles&gt;&lt;volume&gt;MS thesis&lt;/volume&gt;&lt;dates&gt;&lt;year&gt;2010&lt;/year&gt;&lt;/dates&gt;&lt;pub-location&gt;Tainan, Taiwan&lt;/pub-location&gt;&lt;publisher&gt;National University of Taina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0" w:type="dxa"/>
          </w:tcPr>
          <w:p w14:paraId="49B4146D" w14:textId="51B13CE3" w:rsidR="00FE0367" w:rsidRDefault="00CA5E70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810" w:type="dxa"/>
          </w:tcPr>
          <w:p w14:paraId="0C6CAAE5" w14:textId="6D7DEEBC" w:rsidR="00FE0367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to&lt;/Author&gt;&lt;Year&gt;2021&lt;/Year&gt;&lt;RecNum&gt;5534&lt;/RecNum&gt;&lt;DisplayText&gt;[25]&lt;/DisplayText&gt;&lt;record&gt;&lt;rec-number&gt;5534&lt;/rec-number&gt;&lt;foreign-keys&gt;&lt;key app="EN" db-id="2zd5s9psgxa2ptet0w7xatw7xarzwtzws9xs" timestamp="1706809945"&gt;5534&lt;/key&gt;&lt;/foreign-keys&gt;&lt;ref-type name="Journal Article"&gt;17&lt;/ref-type&gt;&lt;contributors&gt;&lt;authors&gt;&lt;author&gt;Ito, Minobu&lt;/author&gt;&lt;/authors&gt;&lt;/contributors&gt;&lt;titles&gt;&lt;title&gt;&lt;style face="normal" font="default" size="100%"&gt;Frequency of carcass burial in animal burrows for reproduction by &lt;/style&gt;&lt;style face="italic" font="default" size="100%"&gt;Nicrophorus concolor&lt;/style&gt;&lt;style face="normal" font="default" size="100%"&gt; (Coleoptera: Silphidae)&lt;/style&gt;&lt;/title&gt;&lt;secondary-title&gt;Journal of Ethology&lt;/secondary-title&gt;&lt;/titles&gt;&lt;periodical&gt;&lt;full-title&gt;Journal of ethology&lt;/full-title&gt;&lt;abbr-1&gt;J Ethol&lt;/abbr-1&gt;&lt;/periodical&gt;&lt;pages&gt;141-144&lt;/pages&gt;&lt;volume&gt;39&lt;/volume&gt;&lt;number&gt;1&lt;/number&gt;&lt;dates&gt;&lt;year&gt;2021&lt;/year&gt;&lt;/dates&gt;&lt;isbn&gt;0289-0771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BE0D6F4" w14:textId="42A89ADA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6BA30E1A" w14:textId="76D35B41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ha3VyYTwvQXV0aG9yPjxZZWFyPjE5ODY8L1llYXI+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ha3VyYTwvQXV0aG9yPjxZZWFyPjE5ODY8L1llYXI+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26-2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960F5E0" w14:textId="3FF9D75D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to&lt;/Author&gt;&lt;Year&gt;2020&lt;/Year&gt;&lt;RecNum&gt;5565&lt;/RecNum&gt;&lt;DisplayText&gt;[24, 29]&lt;/DisplayText&gt;&lt;record&gt;&lt;rec-number&gt;5565&lt;/rec-number&gt;&lt;foreign-keys&gt;&lt;key app="EN" db-id="2zd5s9psgxa2ptet0w7xatw7xarzwtzws9xs" timestamp="1706893852"&gt;5565&lt;/key&gt;&lt;/foreign-keys&gt;&lt;ref-type name="Journal Article"&gt;17&lt;/ref-type&gt;&lt;contributors&gt;&lt;authors&gt;&lt;author&gt;Ito, Minobu&lt;/author&gt;&lt;/authors&gt;&lt;/contributors&gt;&lt;titles&gt;&lt;title&gt;Study of community assembly patterns and interspecific interactions involved in insect succession on rat carcasses&lt;/title&gt;&lt;secondary-title&gt;Entomological Science&lt;/secondary-title&gt;&lt;/titles&gt;&lt;periodical&gt;&lt;full-title&gt;Entomological Science&lt;/full-title&gt;&lt;/periodical&gt;&lt;pages&gt;105-116&lt;/pages&gt;&lt;volume&gt;23&lt;/volume&gt;&lt;number&gt;1&lt;/number&gt;&lt;dates&gt;&lt;year&gt;2020&lt;/year&gt;&lt;/dates&gt;&lt;isbn&gt;1343-8786&lt;/isbn&gt;&lt;urls&gt;&lt;related-urls&gt;&lt;url&gt;https://onlinelibrary.wiley.com/doi/abs/10.1111/ens.12405&lt;/url&gt;&lt;/related-urls&gt;&lt;/urls&gt;&lt;electronic-resource-num&gt;https://doi.org/10.1111/ens.12405&lt;/electronic-resource-num&gt;&lt;/record&gt;&lt;/Cite&gt;&lt;Cite&gt;&lt;Author&gt;Su&lt;/Author&gt;&lt;Year&gt;2010&lt;/Year&gt;&lt;RecNum&gt;5828&lt;/RecNum&gt;&lt;record&gt;&lt;rec-number&gt;5828&lt;/rec-number&gt;&lt;foreign-keys&gt;&lt;key app="EN" db-id="2zd5s9psgxa2ptet0w7xatw7xarzwtzws9xs" timestamp="1716556729"&gt;5828&lt;/key&gt;&lt;/foreign-keys&gt;&lt;ref-type name="Thesis"&gt;32&lt;/ref-type&gt;&lt;contributors&gt;&lt;authors&gt;&lt;author&gt;Su, H.&lt;/author&gt;&lt;/authors&gt;&lt;/contributors&gt;&lt;titles&gt;&lt;title&gt;The morphology, development, behaviors, and interspecific competition of Nicrophorus  concolor Kraatz (Coleoptera: Silphidae). &lt;/title&gt;&lt;/titles&gt;&lt;volume&gt;MS thesis&lt;/volume&gt;&lt;dates&gt;&lt;year&gt;2010&lt;/year&gt;&lt;/dates&gt;&lt;pub-location&gt;Tainan, Taiwan&lt;/pub-location&gt;&lt;publisher&gt;National University of Tainan&lt;/publisher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24, 29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E16DA" w:rsidRPr="00BE16D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15DC5868" w14:textId="396E1A3C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gano&lt;/Author&gt;&lt;Year&gt;2003&lt;/Year&gt;&lt;RecNum&gt;5571&lt;/RecNum&gt;&lt;DisplayText&gt;[27]&lt;/DisplayText&gt;&lt;record&gt;&lt;rec-number&gt;5571&lt;/rec-number&gt;&lt;foreign-keys&gt;&lt;key app="EN" db-id="2zd5s9psgxa2ptet0w7xatw7xarzwtzws9xs" timestamp="1706904107"&gt;5571&lt;/key&gt;&lt;/foreign-keys&gt;&lt;ref-type name="Journal Article"&gt;17&lt;/ref-type&gt;&lt;contributors&gt;&lt;authors&gt;&lt;author&gt;Nagano, Masahiro&lt;/author&gt;&lt;author&gt;Suzuki, Seizi&lt;/author&gt;&lt;/authors&gt;&lt;/contributors&gt;&lt;titles&gt;&lt;title&gt;&lt;style face="normal" font="default" size="100%"&gt;Phenology and habitat use among Nicrophorine beetles of the genus &lt;/style&gt;&lt;style face="italic" font="default" size="100%"&gt;Nicrophorus&lt;/style&gt;&lt;style face="normal" font="default" size="100%"&gt; and &lt;/style&gt;&lt;style face="italic" font="default" size="100%"&gt;Ptomascopus&lt;/style&gt;&lt;style face="normal" font="default" size="100%"&gt; (Coleoptera: Silphidae)&lt;/style&gt;&lt;/title&gt;&lt;secondary-title&gt;Edaphologia&lt;/secondary-title&gt;&lt;/titles&gt;&lt;periodical&gt;&lt;full-title&gt;Edaphologia&lt;/full-title&gt;&lt;/periodical&gt;&lt;pages&gt;1-9&lt;/pages&gt;&lt;volume&gt;73&lt;/volume&gt;&lt;dates&gt;&lt;year&gt;2003&lt;/year&gt;&lt;/dates&gt;&lt;isbn&gt;0389-1445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0BD9AB21" w14:textId="4138515E" w:rsidTr="00B450C6">
        <w:trPr>
          <w:trHeight w:val="187"/>
        </w:trPr>
        <w:tc>
          <w:tcPr>
            <w:tcW w:w="2155" w:type="dxa"/>
            <w:vAlign w:val="center"/>
          </w:tcPr>
          <w:p w14:paraId="3A168A03" w14:textId="784C6D44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auricus</w:t>
            </w:r>
          </w:p>
        </w:tc>
        <w:tc>
          <w:tcPr>
            <w:tcW w:w="1170" w:type="dxa"/>
          </w:tcPr>
          <w:p w14:paraId="2014D287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3CE415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06F88E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7A5467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E3DC5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32E27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804ADB6" w14:textId="4A30FB98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66890518" w14:textId="71BF9D24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6B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zminykh&lt;/Author&gt;&lt;Year&gt;1994&lt;/Year&gt;&lt;RecNum&gt;5588&lt;/RecNum&gt;&lt;DisplayText&gt;[13]&lt;/DisplayText&gt;&lt;record&gt;&lt;rec-number&gt;5588&lt;/rec-number&gt;&lt;foreign-keys&gt;&lt;key app="EN" db-id="2zd5s9psgxa2ptet0w7xatw7xarzwtzws9xs" timestamp="1707162495"&gt;5588&lt;/key&gt;&lt;/foreign-keys&gt;&lt;ref-type name="Journal Article"&gt;17&lt;/ref-type&gt;&lt;contributors&gt;&lt;authors&gt;&lt;author&gt;Kozminykh, V.O.&lt;/author&gt;&lt;author&gt;Esyunin, S.L.&lt;/author&gt;&lt;/authors&gt;&lt;/contributors&gt;&lt;titles&gt;&lt;title&gt;Spectra of ecological groups and the structure of Coleoptera necrobiont communities&lt;/title&gt;&lt;secondary-title&gt;Russian Entomological Journal&lt;/secondary-title&gt;&lt;/titles&gt;&lt;periodical&gt;&lt;full-title&gt;Russian Entomological Journal&lt;/full-title&gt;&lt;/periodical&gt;&lt;pages&gt;75-80&lt;/pages&gt;&lt;volume&gt;3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1954BC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89656D8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7ED1EB90" w14:textId="2A8E7230" w:rsidTr="00B450C6">
        <w:trPr>
          <w:trHeight w:val="187"/>
        </w:trPr>
        <w:tc>
          <w:tcPr>
            <w:tcW w:w="2155" w:type="dxa"/>
            <w:vAlign w:val="center"/>
          </w:tcPr>
          <w:p w14:paraId="3886BBB3" w14:textId="7BFC9DB3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fodiens</w:t>
            </w:r>
          </w:p>
        </w:tc>
        <w:tc>
          <w:tcPr>
            <w:tcW w:w="1170" w:type="dxa"/>
          </w:tcPr>
          <w:p w14:paraId="6A4426AD" w14:textId="269CE687" w:rsidR="00FE0367" w:rsidRPr="005225C3" w:rsidRDefault="00CA5E70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, RS</w:t>
            </w:r>
          </w:p>
        </w:tc>
        <w:tc>
          <w:tcPr>
            <w:tcW w:w="990" w:type="dxa"/>
          </w:tcPr>
          <w:p w14:paraId="0FF4FC2B" w14:textId="7ED5F5B8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ott&lt;/Author&gt;&lt;Year&gt;1990&lt;/Year&gt;&lt;RecNum&gt;5217&lt;/RecNum&gt;&lt;DisplayText&gt;[30]&lt;/DisplayText&gt;&lt;record&gt;&lt;rec-number&gt;5217&lt;/rec-number&gt;&lt;foreign-keys&gt;&lt;key app="EN" db-id="2zd5s9psgxa2ptet0w7xatw7xarzwtzws9xs" timestamp="1666894943"&gt;5217&lt;/key&gt;&lt;/foreign-keys&gt;&lt;ref-type name="Journal Article"&gt;17&lt;/ref-type&gt;&lt;contributors&gt;&lt;authors&gt;&lt;author&gt;Scott, M&lt;/author&gt;&lt;author&gt;Traniello, J&lt;/author&gt;&lt;/authors&gt;&lt;/contributors&gt;&lt;titles&gt;&lt;title&gt;&lt;style face="normal" font="default" size="100%"&gt;Behavioural and ecological correlates of male and female parental care and reproductive success in burying beetles (&lt;/style&gt;&lt;style face="italic" font="default" size="100%"&gt;Nicrophorus&lt;/style&gt;&lt;style face="normal" font="default" size="100%"&gt; spp.)&lt;/style&gt;&lt;/title&gt;&lt;secondary-title&gt;Animal Behaviour&lt;/secondary-title&gt;&lt;/titles&gt;&lt;periodical&gt;&lt;full-title&gt;Animal Behaviour&lt;/full-title&gt;&lt;/periodical&gt;&lt;pages&gt;274-283&lt;/pages&gt;&lt;volume&gt;39&lt;/volume&gt;&lt;number&gt;2&lt;/number&gt;&lt;dates&gt;&lt;year&gt;1990&lt;/year&gt;&lt;pub-dates&gt;&lt;date&gt;1990/02/01/&lt;/date&gt;&lt;/pub-dates&gt;&lt;/dates&gt;&lt;isbn&gt;0003-3472&lt;/isbn&gt;&lt;urls&gt;&lt;related-urls&gt;&lt;url&gt;https://www.sciencedirect.com/science/article/pii/S0003347205808711&lt;/url&gt;&lt;/related-urls&gt;&lt;/urls&gt;&lt;electronic-resource-num&gt;https://doi.org/10.1016/S0003-3472(05)80871-1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3661E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A5E7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90" w:type="dxa"/>
          </w:tcPr>
          <w:p w14:paraId="447AB4EB" w14:textId="689B6D49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ott&lt;/Author&gt;&lt;Year&gt;1990&lt;/Year&gt;&lt;RecNum&gt;5217&lt;/RecNum&gt;&lt;DisplayText&gt;[30]&lt;/DisplayText&gt;&lt;record&gt;&lt;rec-number&gt;5217&lt;/rec-number&gt;&lt;foreign-keys&gt;&lt;key app="EN" db-id="2zd5s9psgxa2ptet0w7xatw7xarzwtzws9xs" timestamp="1666894943"&gt;5217&lt;/key&gt;&lt;/foreign-keys&gt;&lt;ref-type name="Journal Article"&gt;17&lt;/ref-type&gt;&lt;contributors&gt;&lt;authors&gt;&lt;author&gt;Scott, M&lt;/author&gt;&lt;author&gt;Traniello, J&lt;/author&gt;&lt;/authors&gt;&lt;/contributors&gt;&lt;titles&gt;&lt;title&gt;&lt;style face="normal" font="default" size="100%"&gt;Behavioural and ecological correlates of male and female parental care and reproductive success in burying beetles (&lt;/style&gt;&lt;style face="italic" font="default" size="100%"&gt;Nicrophorus&lt;/style&gt;&lt;style face="normal" font="default" size="100%"&gt; spp.)&lt;/style&gt;&lt;/title&gt;&lt;secondary-title&gt;Animal Behaviour&lt;/secondary-title&gt;&lt;/titles&gt;&lt;periodical&gt;&lt;full-title&gt;Animal Behaviour&lt;/full-title&gt;&lt;/periodical&gt;&lt;pages&gt;274-283&lt;/pages&gt;&lt;volume&gt;39&lt;/volume&gt;&lt;number&gt;2&lt;/number&gt;&lt;dates&gt;&lt;year&gt;1990&lt;/year&gt;&lt;pub-dates&gt;&lt;date&gt;1990/02/01/&lt;/date&gt;&lt;/pub-dates&gt;&lt;/dates&gt;&lt;isbn&gt;0003-3472&lt;/isbn&gt;&lt;urls&gt;&lt;related-urls&gt;&lt;url&gt;https://www.sciencedirect.com/science/article/pii/S0003347205808711&lt;/url&gt;&lt;/related-urls&gt;&lt;/urls&gt;&lt;electronic-resource-num&gt;https://doi.org/10.1016/S0003-3472(05)80871-1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3661ED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="00CA5E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</w:tcPr>
          <w:p w14:paraId="327B7729" w14:textId="1C9133A9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ller&lt;/Author&gt;&lt;Year&gt;2019&lt;/Year&gt;&lt;RecNum&gt;5575&lt;/RecNum&gt;&lt;DisplayText&gt;[31]&lt;/DisplayText&gt;&lt;record&gt;&lt;rec-number&gt;5575&lt;/rec-number&gt;&lt;foreign-keys&gt;&lt;key app="EN" db-id="2zd5s9psgxa2ptet0w7xatw7xarzwtzws9xs" timestamp="1706905662"&gt;5575&lt;/key&gt;&lt;/foreign-keys&gt;&lt;ref-type name="Journal Article"&gt;17&lt;/ref-type&gt;&lt;contributors&gt;&lt;authors&gt;&lt;author&gt;Miller, Christopher James&lt;/author&gt;&lt;author&gt;Bates, Scott Thomas&lt;/author&gt;&lt;author&gt;Gielda, Lindsay M&lt;/author&gt;&lt;author&gt;Creighton, J Curtis&lt;/author&gt;&lt;/authors&gt;&lt;/contributors&gt;&lt;titles&gt;&lt;title&gt;&lt;style face="normal" font="default" size="100%"&gt;Examining transmission of gut bacteria to preserved carcass via anal secretions in &lt;/style&gt;&lt;style face="italic" font="default" size="100%"&gt;Nicrophorus defodiens&lt;/style&gt;&lt;/title&gt;&lt;secondary-title&gt;PloS One&lt;/secondary-title&gt;&lt;/titles&gt;&lt;periodical&gt;&lt;full-title&gt;PLoS One&lt;/full-title&gt;&lt;/periodical&gt;&lt;pages&gt;e0225711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0" w:type="dxa"/>
          </w:tcPr>
          <w:p w14:paraId="5E0C5149" w14:textId="2D194F2F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umbo&lt;/Author&gt;&lt;Year&gt;1992&lt;/Year&gt;&lt;RecNum&gt;4991&lt;/RecNum&gt;&lt;DisplayText&gt;[32]&lt;/DisplayText&gt;&lt;record&gt;&lt;rec-number&gt;4991&lt;/rec-number&gt;&lt;foreign-keys&gt;&lt;key app="EN" db-id="2zd5s9psgxa2ptet0w7xatw7xarzwtzws9xs" timestamp="1641934120"&gt;4991&lt;/key&gt;&lt;/foreign-keys&gt;&lt;ref-type name="Journal Article"&gt;17&lt;/ref-type&gt;&lt;contributors&gt;&lt;authors&gt;&lt;author&gt;Trumbo, S. T.&lt;/author&gt;&lt;/authors&gt;&lt;/contributors&gt;&lt;titles&gt;&lt;title&gt;&lt;style face="normal" font="default" size="100%"&gt;Monogamy to communal breeding: exploitation of a broad resource base by burying beetles (&lt;/style&gt;&lt;style face="italic" font="default" size="100%"&gt;Nicrophorus&lt;/style&gt;&lt;style face="normal" font="default" size="100%"&gt;)&lt;/style&gt;&lt;/title&gt;&lt;secondary-title&gt;Ecological Entomology&lt;/secondary-title&gt;&lt;/titles&gt;&lt;periodical&gt;&lt;full-title&gt;Ecological Entomology&lt;/full-title&gt;&lt;/periodical&gt;&lt;pages&gt;289-298&lt;/pages&gt;&lt;volume&gt;17&lt;/volume&gt;&lt;number&gt;3&lt;/number&gt;&lt;dates&gt;&lt;year&gt;1992&lt;/year&gt;&lt;/dates&gt;&lt;isbn&gt;0307-6946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0076D2F9" w14:textId="04C8958B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90dDwvQXV0aG9yPjxZZWFyPjE5OTQ8L1llYXI+PFJl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90dDwvQXV0aG9yPjxZZWFyPjE5OTQ8L1llYXI+PFJl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18, 33-37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59726ED" w14:textId="365931D1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lson&lt;/Author&gt;&lt;Year&gt;1984&lt;/Year&gt;&lt;RecNum&gt;5240&lt;/RecNum&gt;&lt;DisplayText&gt;[38]&lt;/DisplayText&gt;&lt;record&gt;&lt;rec-number&gt;5240&lt;/rec-number&gt;&lt;foreign-keys&gt;&lt;key app="EN" db-id="2zd5s9psgxa2ptet0w7xatw7xarzwtzws9xs" timestamp="1671037328"&gt;5240&lt;/key&gt;&lt;/foreign-keys&gt;&lt;ref-type name="Journal Article"&gt;17&lt;/ref-type&gt;&lt;contributors&gt;&lt;authors&gt;&lt;author&gt;Wilson, D. S.&lt;/author&gt;&lt;author&gt;Knollenberg, W. G.&lt;/author&gt;&lt;/authors&gt;&lt;/contributors&gt;&lt;titles&gt;&lt;title&gt;&lt;style face="normal" font="default" size="100%"&gt;Food discrimination and ovarian development in burying beetles (Coleoptera: Silphidae: &lt;/style&gt;&lt;style face="italic" font="default" size="100%"&gt;Nicrophorus&lt;/style&gt;&lt;style face="normal" font="default" size="100%"&gt;)&lt;/style&gt;&lt;/title&gt;&lt;secondary-title&gt;Annals of the Entomological Society of America&lt;/secondary-title&gt;&lt;/titles&gt;&lt;periodical&gt;&lt;full-title&gt;Annals of the Entomological Society of America&lt;/full-title&gt;&lt;/periodical&gt;&lt;pages&gt;165-170&lt;/pages&gt;&lt;volume&gt;77&lt;/volume&gt;&lt;number&gt;2&lt;/number&gt;&lt;dates&gt;&lt;year&gt;1984&lt;/year&gt;&lt;/dates&gt;&lt;isbn&gt;0013-8746&lt;/isbn&gt;&lt;urls&gt;&lt;related-urls&gt;&lt;url&gt;https://doi.org/10.1093/aesa/77.2.165&lt;/url&gt;&lt;/related-urls&gt;&lt;/urls&gt;&lt;electronic-resource-num&gt;10.1093/aesa/77.2.165&lt;/electronic-resource-num&gt;&lt;access-date&gt;12/14/2022&lt;/access-date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52BD336E" w14:textId="14D796A5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U8L1llYXI+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==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U8L1llYXI+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==
</w:fldData>
              </w:fldCha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18, 21, 37, 39-4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F6ADAED" w14:textId="652778BB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6B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derson&lt;/Author&gt;&lt;Year&gt;1985&lt;/Year&gt;&lt;RecNum&gt;5280&lt;/RecNum&gt;&lt;DisplayText&gt;[1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35BF6D7C" w14:textId="6455A257" w:rsidR="00FE0367" w:rsidRPr="005225C3" w:rsidRDefault="00BB5B9A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aturalist</w:t>
            </w:r>
            <w:r w:rsidR="0044769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ttlaufer&lt;/Author&gt;&lt;Year&gt;2021&lt;/Year&gt;&lt;RecNum&gt;5279&lt;/RecNum&gt;&lt;DisplayText&gt;[42]&lt;/DisplayText&gt;&lt;record&gt;&lt;rec-number&gt;5279&lt;/rec-number&gt;&lt;foreign-keys&gt;&lt;key app="EN" db-id="2zd5s9psgxa2ptet0w7xatw7xarzwtzws9xs" timestamp="1676918297"&gt;5279&lt;/key&gt;&lt;/foreign-keys&gt;&lt;ref-type name="Journal Article"&gt;17&lt;/ref-type&gt;&lt;contributors&gt;&lt;authors&gt;&lt;author&gt;J.D. Wettlaufer&lt;/author&gt;&lt;author&gt;K.W. Burke&lt;/author&gt;&lt;author&gt;D.V. Beresford&lt;/author&gt;&lt;author&gt;P.R. Martin&lt;/author&gt;&lt;/authors&gt;&lt;/contributors&gt;&lt;titles&gt;&lt;title&gt;Partitioning resources through the seasons: abundance and phenology of carrion beetles (Silphidae) in southeastern Ontario, Canada&lt;/title&gt;&lt;secondary-title&gt;Canadian Journal of Zoology&lt;/secondary-title&gt;&lt;/titles&gt;&lt;periodical&gt;&lt;full-title&gt;Canadian Journal of Zoology&lt;/full-title&gt;&lt;/periodical&gt;&lt;pages&gt;961-973&lt;/pages&gt;&lt;volume&gt;99&lt;/volume&gt;&lt;number&gt;11&lt;/number&gt;&lt;keywords&gt;&lt;keyword&gt;Silphidae,burying beetles,Nicrophorus,phenology,seasonal partitioning,temporal partitioning,resource partitioning,species coexistence,niche partitioning,community ecology&lt;/keyword&gt;&lt;/keywords&gt;&lt;dates&gt;&lt;year&gt;2021&lt;/year&gt;&lt;/dates&gt;&lt;urls&gt;&lt;related-urls&gt;&lt;url&gt;https://cdnsciencepub.com/doi/abs/10.1139/cjz-2021-0081&lt;/url&gt;&lt;/related-urls&gt;&lt;/urls&gt;&lt;electronic-resource-num&gt;10.1139/cjz-2021-0081&lt;/electronic-resource-num&gt;&lt;/record&gt;&lt;/Cite&gt;&lt;/EndNote&gt;</w:instrTex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2]</w: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A571E" w:rsidRPr="00525B98" w14:paraId="75B79C63" w14:textId="0BD803EB" w:rsidTr="00B450C6">
        <w:trPr>
          <w:trHeight w:val="187"/>
        </w:trPr>
        <w:tc>
          <w:tcPr>
            <w:tcW w:w="2155" w:type="dxa"/>
            <w:vAlign w:val="center"/>
          </w:tcPr>
          <w:p w14:paraId="5646DE89" w14:textId="60D34A1B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dymus</w:t>
            </w:r>
          </w:p>
        </w:tc>
        <w:tc>
          <w:tcPr>
            <w:tcW w:w="1170" w:type="dxa"/>
          </w:tcPr>
          <w:p w14:paraId="6E04399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C5910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58A29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6147E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C7F1B28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F4C91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11323A" w14:textId="723A779A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32C0C0D3" w14:textId="4F0A11A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5&lt;/Year&gt;&lt;RecNum&gt;5556&lt;/RecNum&gt;&lt;DisplayText&gt;[43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7B22BC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91B07F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395E635B" w14:textId="1D0E68E7" w:rsidTr="00B450C6">
        <w:trPr>
          <w:trHeight w:val="187"/>
        </w:trPr>
        <w:tc>
          <w:tcPr>
            <w:tcW w:w="2155" w:type="dxa"/>
            <w:vAlign w:val="center"/>
          </w:tcPr>
          <w:p w14:paraId="1FF783AB" w14:textId="0AA22B57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tinctus</w:t>
            </w:r>
          </w:p>
        </w:tc>
        <w:tc>
          <w:tcPr>
            <w:tcW w:w="1170" w:type="dxa"/>
          </w:tcPr>
          <w:p w14:paraId="3987C42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79114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99102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0DCB49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A52D3A7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21603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3C99EB" w14:textId="04D71533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41E9A383" w14:textId="4D5DB602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B32BBF2" w14:textId="147C0E1F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</w:tcPr>
          <w:p w14:paraId="4CDB2049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1A9233A3" w14:textId="0D727D78" w:rsidTr="00B450C6">
        <w:trPr>
          <w:trHeight w:val="187"/>
        </w:trPr>
        <w:tc>
          <w:tcPr>
            <w:tcW w:w="2155" w:type="dxa"/>
            <w:vAlign w:val="center"/>
          </w:tcPr>
          <w:p w14:paraId="2A12F81B" w14:textId="676EC8EF" w:rsidR="00FE0367" w:rsidRPr="00525B98" w:rsidRDefault="00FE0367" w:rsidP="002A571E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fferens</w:t>
            </w:r>
            <w:proofErr w:type="spellEnd"/>
          </w:p>
        </w:tc>
        <w:tc>
          <w:tcPr>
            <w:tcW w:w="1170" w:type="dxa"/>
          </w:tcPr>
          <w:p w14:paraId="4BC1EEFC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90E5D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CF1EB6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D9F447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A271D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E41D3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7CF832" w14:textId="5E5111CA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kes&lt;/Author&gt;&lt;Year&gt;2013&lt;/Year&gt;&lt;RecNum&gt;5316&lt;/RecNum&gt;&lt;DisplayText&gt;[44]&lt;/DisplayText&gt;&lt;record&gt;&lt;rec-number&gt;5316&lt;/rec-number&gt;&lt;foreign-keys&gt;&lt;key app="EN" db-id="2zd5s9psgxa2ptet0w7xatw7xarzwtzws9xs" timestamp="1683218705"&gt;5316&lt;/key&gt;&lt;/foreign-keys&gt;&lt;ref-type name="Journal Article"&gt;17&lt;/ref-type&gt;&lt;contributors&gt;&lt;authors&gt;&lt;author&gt;Sikes, D. S.&lt;/author&gt;&lt;author&gt;Mousseau, T.&lt;/author&gt;&lt;/authors&gt;&lt;/contributors&gt;&lt;auth-address&gt;University of Alaska Museum, 907 Yukon Drive, Fairbanks, AK 99775-6960, USA.&lt;/auth-address&gt;&lt;titles&gt;&lt;title&gt;&lt;style face="normal" font="default" size="100%"&gt;Description of &lt;/style&gt;&lt;style face="italic" font="default" size="100%"&gt;Nicrophorus efferens&lt;/style&gt;&lt;style face="normal" font="default" size="100%"&gt;, new species, from Bougainville Island (Coleoptera, Silphidae, Nicrophorinae)&lt;/style&gt;&lt;/title&gt;&lt;secondary-title&gt;Zookeys&lt;/secondary-title&gt;&lt;/titles&gt;&lt;periodical&gt;&lt;full-title&gt;Zookeys&lt;/full-title&gt;&lt;/periodical&gt;&lt;pages&gt;83-93&lt;/pages&gt;&lt;number&gt;311&lt;/number&gt;&lt;edition&gt;20130620&lt;/edition&gt;&lt;keywords&gt;&lt;keyword&gt;Nicrophorus&lt;/keyword&gt;&lt;keyword&gt;Papua New Guinea&lt;/keyword&gt;&lt;keyword&gt;Silphidae&lt;/keyword&gt;&lt;keyword&gt;Solomon Islands&lt;/keyword&gt;&lt;keyword&gt;burying beetles&lt;/keyword&gt;&lt;keyword&gt;taxonomy&lt;/keyword&gt;&lt;/keywords&gt;&lt;dates&gt;&lt;year&gt;2013&lt;/year&gt;&lt;/dates&gt;&lt;isbn&gt;1313-2989 (Print)&amp;#xD;1313-2970&lt;/isbn&gt;&lt;accession-num&gt;23825443&lt;/accession-num&gt;&lt;urls&gt;&lt;/urls&gt;&lt;custom2&gt;PMC3698557&lt;/custom2&gt;&lt;electronic-resource-num&gt;10.3897/zookeys.311.5141&lt;/electronic-resource-num&gt;&lt;remote-database-provider&gt;NLM&lt;/remote-database-provider&gt;&lt;language&gt;eng&lt;/language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4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2C4A7D0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ABD188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C441C1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6401A678" w14:textId="5BF7753A" w:rsidTr="00B450C6">
        <w:trPr>
          <w:trHeight w:val="187"/>
        </w:trPr>
        <w:tc>
          <w:tcPr>
            <w:tcW w:w="2155" w:type="dxa"/>
            <w:vAlign w:val="center"/>
          </w:tcPr>
          <w:p w14:paraId="7516717F" w14:textId="2EB465FD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caustus</w:t>
            </w:r>
          </w:p>
        </w:tc>
        <w:tc>
          <w:tcPr>
            <w:tcW w:w="1170" w:type="dxa"/>
          </w:tcPr>
          <w:p w14:paraId="487F3F5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0368E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ADCC1C2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0206C4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5DF0EFF" w14:textId="25A85BEE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A4AC88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CA7E80" w14:textId="03442B65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2D639A31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11F0B4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F59131A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571E" w:rsidRPr="00525B98" w14:paraId="599C5AE3" w14:textId="573EAEE6" w:rsidTr="00B450C6">
        <w:trPr>
          <w:trHeight w:val="187"/>
        </w:trPr>
        <w:tc>
          <w:tcPr>
            <w:tcW w:w="2155" w:type="dxa"/>
            <w:vAlign w:val="center"/>
          </w:tcPr>
          <w:p w14:paraId="2E5C386A" w14:textId="19201A96" w:rsidR="00FE0367" w:rsidRPr="00525B98" w:rsidRDefault="00FE0367" w:rsidP="002A5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ermanicus</w:t>
            </w:r>
          </w:p>
        </w:tc>
        <w:tc>
          <w:tcPr>
            <w:tcW w:w="1170" w:type="dxa"/>
          </w:tcPr>
          <w:p w14:paraId="591A74A3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1378FB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150CA0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E922EFE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6794C8D" w14:textId="77777777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9BED43" w14:textId="32A14178" w:rsidR="00FE0367" w:rsidRPr="005225C3" w:rsidRDefault="00CE341D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kowski&lt;/Author&gt;&lt;Year&gt;1933&lt;/Year&gt;&lt;RecNum&gt;5209&lt;/RecNum&gt;&lt;DisplayText&gt;[45]&lt;/DisplayText&gt;&lt;record&gt;&lt;rec-number&gt;5209&lt;/rec-number&gt;&lt;foreign-keys&gt;&lt;key app="EN" db-id="2zd5s9psgxa2ptet0w7xatw7xarzwtzws9xs" timestamp="1666287892"&gt;5209&lt;/key&gt;&lt;/foreign-keys&gt;&lt;ref-type name="Journal Article"&gt;17&lt;/ref-type&gt;&lt;contributors&gt;&lt;authors&gt;&lt;author&gt;Pukowski, E.&lt;/author&gt;&lt;/authors&gt;&lt;/contributors&gt;&lt;titles&gt;&lt;title&gt;&lt;style face="normal" font="default" size="100%"&gt;Ökologische Untersuchungen an &lt;/style&gt;&lt;style face="italic" font="default" size="100%"&gt;Necrophorus&lt;/style&gt;&lt;style face="normal" font="default" size="100%"&gt; &lt;/style&gt;&lt;/title&gt;&lt;secondary-title&gt;Zeitschrift für Morphologie und Ökologie der Tiere&lt;/secondary-title&gt;&lt;/titles&gt;&lt;periodical&gt;&lt;full-title&gt;Zeitschrift für Morphologie und Ökologie der Tiere&lt;/full-title&gt;&lt;/periodical&gt;&lt;pages&gt;518-586&lt;/pages&gt;&lt;volume&gt;27&lt;/volume&gt;&lt;dates&gt;&lt;year&gt;1933&lt;/year&gt;&lt;/dates&gt;&lt;urls&gt;&lt;/urls&gt;&lt;/record&gt;&lt;/Cite&gt;&lt;Cite&gt;&lt;Author&gt;Pukowski&lt;/Author&gt;&lt;Year&gt;1933&lt;/Year&gt;&lt;RecNum&gt;5209&lt;/RecNum&gt;&lt;record&gt;&lt;rec-number&gt;5209&lt;/rec-number&gt;&lt;foreign-keys&gt;&lt;key app="EN" db-id="2zd5s9psgxa2ptet0w7xatw7xarzwtzws9xs" timestamp="1666287892"&gt;5209&lt;/key&gt;&lt;/foreign-keys&gt;&lt;ref-type name="Journal Article"&gt;17&lt;/ref-type&gt;&lt;contributors&gt;&lt;authors&gt;&lt;author&gt;Pukowski, E.&lt;/author&gt;&lt;/authors&gt;&lt;/contributors&gt;&lt;titles&gt;&lt;title&gt;&lt;style face="normal" font="default" size="100%"&gt;Ökologische Untersuchungen an &lt;/style&gt;&lt;style face="italic" font="default" size="100%"&gt;Necrophorus&lt;/style&gt;&lt;style face="normal" font="default" size="100%"&gt; &lt;/style&gt;&lt;/title&gt;&lt;secondary-title&gt;Zeitschrift für Morphologie und Ökologie der Tiere&lt;/secondary-title&gt;&lt;/titles&gt;&lt;periodical&gt;&lt;full-title&gt;Zeitschrift für Morphologie und Ökologie der Tiere&lt;/full-title&gt;&lt;/periodical&gt;&lt;pages&gt;518-586&lt;/pages&gt;&lt;volume&gt;27&lt;/volume&gt;&lt;dates&gt;&lt;year&gt;193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9218A16" w14:textId="67CD3396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509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36BB303B" w14:textId="4685F3E3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C6B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kubec&lt;/Author&gt;&lt;Year&gt;2015&lt;/Year&gt;&lt;RecNum&gt;5528&lt;/RecNum&gt;&lt;DisplayText&gt;[12, 13]&lt;/DisplayText&gt;&lt;record&gt;&lt;rec-number&gt;5528&lt;/rec-number&gt;&lt;foreign-keys&gt;&lt;key app="EN" db-id="2zd5s9psgxa2ptet0w7xatw7xarzwtzws9xs" timestamp="1706800301"&gt;5528&lt;/key&gt;&lt;/foreign-keys&gt;&lt;ref-type name="Journal Article"&gt;17&lt;/ref-type&gt;&lt;contributors&gt;&lt;authors&gt;&lt;author&gt;Jakubec, Pavel&lt;/author&gt;&lt;author&gt;Růžička, JAN&lt;/author&gt;&lt;/authors&gt;&lt;/contributors&gt;&lt;titles&gt;&lt;title&gt;Is the type of soil an important factor determining the local abundance of carrion beetles (Coleoptera: Silphidae)?&lt;/title&gt;&lt;secondary-title&gt;European Journal of Entomology&lt;/secondary-title&gt;&lt;/titles&gt;&lt;periodical&gt;&lt;full-title&gt;European Journal of Entomology&lt;/full-title&gt;&lt;/periodical&gt;&lt;volume&gt;112&lt;/volume&gt;&lt;number&gt;4&lt;/number&gt;&lt;dates&gt;&lt;year&gt;2015&lt;/year&gt;&lt;/dates&gt;&lt;isbn&gt;1210-5759&lt;/isbn&gt;&lt;urls&gt;&lt;/urls&gt;&lt;/record&gt;&lt;/Cite&gt;&lt;Cite&gt;&lt;Author&gt;Kozminykh&lt;/Author&gt;&lt;Year&gt;1994&lt;/Year&gt;&lt;RecNum&gt;5588&lt;/RecNum&gt;&lt;record&gt;&lt;rec-number&gt;5588&lt;/rec-number&gt;&lt;foreign-keys&gt;&lt;key app="EN" db-id="2zd5s9psgxa2ptet0w7xatw7xarzwtzws9xs" timestamp="1707162495"&gt;5588&lt;/key&gt;&lt;/foreign-keys&gt;&lt;ref-type name="Journal Article"&gt;17&lt;/ref-type&gt;&lt;contributors&gt;&lt;authors&gt;&lt;author&gt;Kozminykh, V.O.&lt;/author&gt;&lt;author&gt;Esyunin, S.L.&lt;/author&gt;&lt;/authors&gt;&lt;/contributors&gt;&lt;titles&gt;&lt;title&gt;Spectra of ecological groups and the structure of Coleoptera necrobiont communities&lt;/title&gt;&lt;secondary-title&gt;Russian Entomological Journal&lt;/secondary-title&gt;&lt;/titles&gt;&lt;periodical&gt;&lt;full-title&gt;Russian Entomological Journal&lt;/full-title&gt;&lt;/periodical&gt;&lt;pages&gt;75-80&lt;/pages&gt;&lt;volume&gt;3&lt;/volume&gt;&lt;dates&gt;&lt;year&gt;1994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509D">
              <w:rPr>
                <w:rFonts w:ascii="Times New Roman" w:hAnsi="Times New Roman" w:cs="Times New Roman"/>
                <w:noProof/>
                <w:sz w:val="18"/>
                <w:szCs w:val="18"/>
              </w:rPr>
              <w:t>[12, 1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63610CA" w14:textId="7AE289E4" w:rsidR="00FE0367" w:rsidRPr="005225C3" w:rsidRDefault="00FE0367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picarova&lt;/Author&gt;&lt;Year&gt;1974&lt;/Year&gt;&lt;RecNum&gt;5576&lt;/RecNum&gt;&lt;DisplayText&gt;[46]&lt;/DisplayText&gt;&lt;record&gt;&lt;rec-number&gt;5576&lt;/rec-number&gt;&lt;foreign-keys&gt;&lt;key app="EN" db-id="2zd5s9psgxa2ptet0w7xatw7xarzwtzws9xs" timestamp="1706906789"&gt;5576&lt;/key&gt;&lt;/foreign-keys&gt;&lt;ref-type name="Journal Article"&gt;17&lt;/ref-type&gt;&lt;contributors&gt;&lt;authors&gt;&lt;author&gt;Spicarova, Nadezda&lt;/author&gt;&lt;/authors&gt;&lt;/contributors&gt;&lt;titles&gt;&lt;title&gt;&lt;style face="normal" font="default" size="100%"&gt;Diurnal activity of young individuals of the species &lt;/style&gt;&lt;style face="italic" font="default" size="100%"&gt;Necrophorus germanicus&lt;/style&gt;&lt;style face="normal" font="default" size="100%"&gt; (Col. Silphidae)&lt;/style&gt;&lt;/title&gt;&lt;secondary-title&gt;Acta Universitatis Palackianae Olomoucensis&lt;/secondary-title&gt;&lt;/titles&gt;&lt;periodical&gt;&lt;full-title&gt;Acta Universitatis Palackianae Olomoucensis&lt;/full-title&gt;&lt;/periodical&gt;&lt;pages&gt;179-187&lt;/pages&gt;&lt;volume&gt;47&lt;/volume&gt;&lt;dates&gt;&lt;year&gt;1974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6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1AC8A152" w14:textId="583388FD" w:rsidR="00FE0367" w:rsidRPr="005225C3" w:rsidRDefault="00323F13" w:rsidP="00FE0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kowski&lt;/Author&gt;&lt;Year&gt;1933&lt;/Year&gt;&lt;RecNum&gt;5209&lt;/RecNum&gt;&lt;DisplayText&gt;[45]&lt;/DisplayText&gt;&lt;record&gt;&lt;rec-number&gt;5209&lt;/rec-number&gt;&lt;foreign-keys&gt;&lt;key app="EN" db-id="2zd5s9psgxa2ptet0w7xatw7xarzwtzws9xs" timestamp="1666287892"&gt;5209&lt;/key&gt;&lt;/foreign-keys&gt;&lt;ref-type name="Journal Article"&gt;17&lt;/ref-type&gt;&lt;contributors&gt;&lt;authors&gt;&lt;author&gt;Pukowski, E.&lt;/author&gt;&lt;/authors&gt;&lt;/contributors&gt;&lt;titles&gt;&lt;title&gt;&lt;style face="normal" font="default" size="100%"&gt;Ökologische Untersuchungen an &lt;/style&gt;&lt;style face="italic" font="default" size="100%"&gt;Necrophorus&lt;/style&gt;&lt;style face="normal" font="default" size="100%"&gt; &lt;/style&gt;&lt;/title&gt;&lt;secondary-title&gt;Zeitschrift für Morphologie und Ökologie der Tiere&lt;/secondary-title&gt;&lt;/titles&gt;&lt;periodical&gt;&lt;full-title&gt;Zeitschrift für Morphologie und Ökologie der Tiere&lt;/full-title&gt;&lt;/periodical&gt;&lt;pages&gt;518-586&lt;/pages&gt;&lt;volume&gt;27&lt;/volume&gt;&lt;dates&gt;&lt;year&gt;193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5F9FFBB7" w14:textId="1DE1929E" w:rsidTr="00B450C6">
        <w:trPr>
          <w:trHeight w:val="187"/>
        </w:trPr>
        <w:tc>
          <w:tcPr>
            <w:tcW w:w="2155" w:type="dxa"/>
            <w:vAlign w:val="center"/>
          </w:tcPr>
          <w:p w14:paraId="5E57A55B" w14:textId="5667287A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uttula</w:t>
            </w:r>
          </w:p>
        </w:tc>
        <w:tc>
          <w:tcPr>
            <w:tcW w:w="1170" w:type="dxa"/>
          </w:tcPr>
          <w:p w14:paraId="282CE711" w14:textId="68AA02A4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t>CB, RS</w:t>
            </w:r>
          </w:p>
        </w:tc>
        <w:tc>
          <w:tcPr>
            <w:tcW w:w="990" w:type="dxa"/>
          </w:tcPr>
          <w:p w14:paraId="25DBE533" w14:textId="095B3110" w:rsidR="003661ED" w:rsidRPr="005225C3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B, RS</w:t>
            </w:r>
          </w:p>
        </w:tc>
        <w:tc>
          <w:tcPr>
            <w:tcW w:w="990" w:type="dxa"/>
          </w:tcPr>
          <w:p w14:paraId="7FF492AA" w14:textId="1755950B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, R</w: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</w:tcPr>
          <w:p w14:paraId="64AB8C5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214FAD6" w14:textId="67FF56AA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3D8161" w14:textId="082DC160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23F13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1080" w:type="dxa"/>
          </w:tcPr>
          <w:p w14:paraId="243437A2" w14:textId="115B3AE4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0246FAA7" w14:textId="28ECEFEB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NTwvWWVhcj48UmVj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</w:fldData>
              </w:fldChar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NTwvWWVhcj48UmVj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</w:fldData>
              </w:fldChar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18, 21, 43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780A8001" w14:textId="48203B04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derson&lt;/Author&gt;&lt;Year&gt;1985&lt;/Year&gt;&lt;RecNum&gt;5280&lt;/RecNum&gt;&lt;DisplayText&gt;[18, 47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Cite&gt;&lt;Author&gt;Cook&lt;/Author&gt;&lt;Year&gt;2019&lt;/Year&gt;&lt;RecNum&gt;5577&lt;/RecNum&gt;&lt;record&gt;&lt;rec-number&gt;5577&lt;/rec-number&gt;&lt;foreign-keys&gt;&lt;key app="EN" db-id="2zd5s9psgxa2ptet0w7xatw7xarzwtzws9xs" timestamp="1706907245"&gt;5577&lt;/key&gt;&lt;/foreign-keys&gt;&lt;ref-type name="Journal Article"&gt;17&lt;/ref-type&gt;&lt;contributors&gt;&lt;authors&gt;&lt;author&gt;Cook, Lindsey M&lt;/author&gt;&lt;author&gt;Smith, Ashlee N&lt;/author&gt;&lt;author&gt;Meyers, Peter J&lt;/author&gt;&lt;author&gt;Creighton, J Curtis&lt;/author&gt;&lt;author&gt;Belk, Mark C&lt;/author&gt;&lt;/authors&gt;&lt;/contributors&gt;&lt;titles&gt;&lt;title&gt;Evidence for differential diel activity patterns in two co-occurring species of burying beetles (Coleoptera: Silphidae: Nicrophorinae)&lt;/title&gt;&lt;secondary-title&gt;Western North American Naturalist&lt;/secondary-title&gt;&lt;/titles&gt;&lt;periodical&gt;&lt;full-title&gt;Western North American Naturalist&lt;/full-title&gt;&lt;/periodical&gt;&lt;pages&gt;270-274&lt;/pages&gt;&lt;volume&gt;79&lt;/volume&gt;&lt;number&gt;2&lt;/number&gt;&lt;dates&gt;&lt;year&gt;2019&lt;/year&gt;&lt;/dates&gt;&lt;isbn&gt;1527-0904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18, 47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71C28A57" w14:textId="3A5349E0" w:rsidR="003661ED" w:rsidRPr="005225C3" w:rsidRDefault="00BB5B9A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aturalist</w:t>
            </w:r>
            <w:r w:rsidR="0044769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</w:tr>
      <w:tr w:rsidR="003661ED" w:rsidRPr="00525B98" w14:paraId="03D903E6" w14:textId="77777777" w:rsidTr="00B450C6">
        <w:trPr>
          <w:trHeight w:val="187"/>
        </w:trPr>
        <w:tc>
          <w:tcPr>
            <w:tcW w:w="2155" w:type="dxa"/>
            <w:vAlign w:val="center"/>
          </w:tcPr>
          <w:p w14:paraId="0D030D3E" w14:textId="3C0B00B3" w:rsidR="003661ED" w:rsidRPr="00525B98" w:rsidRDefault="003661ED" w:rsidP="003661E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bes</w:t>
            </w:r>
            <w:proofErr w:type="spellEnd"/>
          </w:p>
        </w:tc>
        <w:tc>
          <w:tcPr>
            <w:tcW w:w="1170" w:type="dxa"/>
          </w:tcPr>
          <w:p w14:paraId="1B96717F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58CDF50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5FF98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F44E17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19CE6D4" w14:textId="02953CBE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A38C49" w14:textId="26FF0E8D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derson&lt;/Author&gt;&lt;Year&gt;1985&lt;/Year&gt;&lt;RecNum&gt;5280&lt;/RecNum&gt;&lt;DisplayText&gt;[18, 4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Cite&gt;&lt;Author&gt;Burke&lt;/Author&gt;&lt;Year&gt;2024&lt;/Year&gt;&lt;RecNum&gt;5838&lt;/RecNum&gt;&lt;record&gt;&lt;rec-number&gt;5838&lt;/rec-number&gt;&lt;foreign-keys&gt;&lt;key app="EN" db-id="2zd5s9psgxa2ptet0w7xatw7xarzwtzws9xs" timestamp="1721406079"&gt;5838&lt;/key&gt;&lt;/foreign-keys&gt;&lt;ref-type name="Journal Article"&gt;17&lt;/ref-type&gt;&lt;contributors&gt;&lt;authors&gt;&lt;author&gt;Burke, Kevin W&lt;/author&gt;&lt;author&gt;Groulx, Adam F&lt;/author&gt;&lt;author&gt;Martin, Paul R&lt;/author&gt;&lt;/authors&gt;&lt;/contributors&gt;&lt;titles&gt;&lt;title&gt;The competitive exclusion–tolerance rule explains habitat partitioning among co‐occurring species of burying beetles&lt;/title&gt;&lt;secondary-title&gt;Ecology&lt;/secondary-title&gt;&lt;/titles&gt;&lt;periodical&gt;&lt;full-title&gt;Ecology&lt;/full-title&gt;&lt;/periodical&gt;&lt;pages&gt;e4208&lt;/pages&gt;&lt;volume&gt;105&lt;/volume&gt;&lt;number&gt;1&lt;/number&gt;&lt;dates&gt;&lt;year&gt;2024&lt;/year&gt;&lt;/dates&gt;&lt;isbn&gt;0012-9658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8, 4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B649BFA" w14:textId="65FFC677" w:rsidR="003661ED" w:rsidRPr="005225C3" w:rsidRDefault="00EF03D9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llard&lt;/Author&gt;&lt;Year&gt;2021&lt;/Year&gt;&lt;RecNum&gt;5278&lt;/RecNum&gt;&lt;DisplayText&gt;[49]&lt;/DisplayText&gt;&lt;record&gt;&lt;rec-number&gt;5278&lt;/rec-number&gt;&lt;foreign-keys&gt;&lt;key app="EN" db-id="2zd5s9psgxa2ptet0w7xatw7xarzwtzws9xs" timestamp="1676917919"&gt;5278&lt;/key&gt;&lt;/foreign-keys&gt;&lt;ref-type name="Journal Article"&gt;17&lt;/ref-type&gt;&lt;contributors&gt;&lt;authors&gt;&lt;author&gt;Allison E. Collard&lt;/author&gt;&lt;author&gt;Jillian D. Wettlaufer&lt;/author&gt;&lt;author&gt;Kevin W. Burke&lt;/author&gt;&lt;author&gt;David V. Beresford&lt;/author&gt;&lt;author&gt;Paul R. Martin&lt;/author&gt;&lt;/authors&gt;&lt;/contributors&gt;&lt;titles&gt;&lt;title&gt;Body size variation in a guild of carrion beetles&lt;/title&gt;&lt;secondary-title&gt;Canadian Journal of Zoology&lt;/secondary-title&gt;&lt;/titles&gt;&lt;periodical&gt;&lt;full-title&gt;Canadian Journal of Zoology&lt;/full-title&gt;&lt;/periodical&gt;&lt;pages&gt;117-129&lt;/pages&gt;&lt;volume&gt;99&lt;/volume&gt;&lt;number&gt;2&lt;/number&gt;&lt;keywords&gt;&lt;keyword&gt;body size,Silphidae,sexual dimorphism,resource partitioning,community ecology,carrion beetles,Coleoptera&lt;/keyword&gt;&lt;/keywords&gt;&lt;dates&gt;&lt;year&gt;2021&lt;/year&gt;&lt;/dates&gt;&lt;urls&gt;&lt;related-urls&gt;&lt;url&gt;https://cdnsciencepub.com/doi/abs/10.1139/cjz-2020-0171&lt;/url&gt;&lt;/related-urls&gt;&lt;/urls&gt;&lt;electronic-resource-num&gt;10.1139/cjz-2020-017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1DC09493" w14:textId="10B6E932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I8L1llYXI+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vbjwvQXV0aG9yPjxZZWFyPjE5ODI8L1llYXI+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8, 40, 41, 50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00107B3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5375C0" w14:textId="3039F6FA" w:rsidR="003661ED" w:rsidRPr="005225C3" w:rsidRDefault="00BA11BB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ttlaufer&lt;/Author&gt;&lt;Year&gt;2021&lt;/Year&gt;&lt;RecNum&gt;5279&lt;/RecNum&gt;&lt;DisplayText&gt;[42]&lt;/DisplayText&gt;&lt;record&gt;&lt;rec-number&gt;5279&lt;/rec-number&gt;&lt;foreign-keys&gt;&lt;key app="EN" db-id="2zd5s9psgxa2ptet0w7xatw7xarzwtzws9xs" timestamp="1676918297"&gt;5279&lt;/key&gt;&lt;/foreign-keys&gt;&lt;ref-type name="Journal Article"&gt;17&lt;/ref-type&gt;&lt;contributors&gt;&lt;authors&gt;&lt;author&gt;J.D. Wettlaufer&lt;/author&gt;&lt;author&gt;K.W. Burke&lt;/author&gt;&lt;author&gt;D.V. Beresford&lt;/author&gt;&lt;author&gt;P.R. Martin&lt;/author&gt;&lt;/authors&gt;&lt;/contributors&gt;&lt;titles&gt;&lt;title&gt;Partitioning resources through the seasons: abundance and phenology of carrion beetles (Silphidae) in southeastern Ontario, Canada&lt;/title&gt;&lt;secondary-title&gt;Canadian Journal of Zoology&lt;/secondary-title&gt;&lt;/titles&gt;&lt;periodical&gt;&lt;full-title&gt;Canadian Journal of Zoology&lt;/full-title&gt;&lt;/periodical&gt;&lt;pages&gt;961-973&lt;/pages&gt;&lt;volume&gt;99&lt;/volume&gt;&lt;number&gt;11&lt;/number&gt;&lt;keywords&gt;&lt;keyword&gt;Silphidae,burying beetles,Nicrophorus,phenology,seasonal partitioning,temporal partitioning,resource partitioning,species coexistence,niche partitioning,community ecology&lt;/keyword&gt;&lt;/keywords&gt;&lt;dates&gt;&lt;year&gt;2021&lt;/year&gt;&lt;/dates&gt;&lt;urls&gt;&lt;related-urls&gt;&lt;url&gt;https://cdnsciencepub.com/doi/abs/10.1139/cjz-2021-0081&lt;/url&gt;&lt;/related-urls&gt;&lt;/urls&gt;&lt;electronic-resource-num&gt;10.1139/cjz-2021-00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3A5A1829" w14:textId="4F422EBB" w:rsidTr="00B450C6">
        <w:trPr>
          <w:trHeight w:val="187"/>
        </w:trPr>
        <w:tc>
          <w:tcPr>
            <w:tcW w:w="2155" w:type="dxa"/>
            <w:vAlign w:val="center"/>
          </w:tcPr>
          <w:p w14:paraId="178877A5" w14:textId="3406FFD6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rscheli</w:t>
            </w:r>
            <w:proofErr w:type="spellEnd"/>
          </w:p>
        </w:tc>
        <w:tc>
          <w:tcPr>
            <w:tcW w:w="1170" w:type="dxa"/>
          </w:tcPr>
          <w:p w14:paraId="0EAA291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3C0BC0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9B90BB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30C1074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047B9D7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78230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0E006AA" w14:textId="3A3F82C3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D6C5709" w14:textId="280E1511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53E5B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0790F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16641776" w14:textId="7251A6E0" w:rsidTr="00B450C6">
        <w:trPr>
          <w:trHeight w:val="187"/>
        </w:trPr>
        <w:tc>
          <w:tcPr>
            <w:tcW w:w="2155" w:type="dxa"/>
            <w:vAlign w:val="center"/>
          </w:tcPr>
          <w:p w14:paraId="2D5DA5F3" w14:textId="7B075268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urni</w:t>
            </w:r>
          </w:p>
        </w:tc>
        <w:tc>
          <w:tcPr>
            <w:tcW w:w="1170" w:type="dxa"/>
          </w:tcPr>
          <w:p w14:paraId="67228F65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EDB76C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A280D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36042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45B14C3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DD008E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497D7E" w14:textId="567A2BC6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74602F40" w14:textId="7738DF40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nski&lt;/Author&gt;&lt;Year&gt;1991&lt;/Year&gt;&lt;RecNum&gt;5549&lt;/RecNum&gt;&lt;DisplayText&gt;[15]&lt;/DisplayText&gt;&lt;record&gt;&lt;rec-number&gt;5549&lt;/rec-number&gt;&lt;foreign-keys&gt;&lt;key app="EN" db-id="2zd5s9psgxa2ptet0w7xatw7xarzwtzws9xs" timestamp="1706819012"&gt;5549&lt;/key&gt;&lt;/foreign-keys&gt;&lt;ref-type name="Book Section"&gt;5&lt;/ref-type&gt;&lt;contributors&gt;&lt;authors&gt;&lt;author&gt;Hanski, Ilkka&lt;/author&gt;&lt;author&gt;Krikken, Jan&lt;/author&gt;&lt;/authors&gt;&lt;secondary-authors&gt;&lt;author&gt;Hanski, Ilkka&lt;/author&gt;&lt;author&gt;Cambefort, J.&lt;/author&gt;&lt;/secondary-authors&gt;&lt;/contributors&gt;&lt;titles&gt;&lt;title&gt;Dung beetles in tropical forests in South-East Asia&lt;/title&gt;&lt;secondary-title&gt;Dung Beetle Ecology&lt;/secondary-title&gt;&lt;/titles&gt;&lt;periodical&gt;&lt;full-title&gt;Dung beetle ecology&lt;/full-title&gt;&lt;/periodical&gt;&lt;pages&gt;179-197&lt;/pages&gt;&lt;dates&gt;&lt;year&gt;1991&lt;/year&gt;&lt;/dates&gt;&lt;pub-location&gt;Princeton, New Jersey, USA&lt;/pub-location&gt;&lt;publisher&gt;Princeton University Press&lt;/publisher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9019A58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17BDA55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680EF3FA" w14:textId="4773CB91" w:rsidTr="00B450C6">
        <w:trPr>
          <w:trHeight w:val="187"/>
        </w:trPr>
        <w:tc>
          <w:tcPr>
            <w:tcW w:w="2155" w:type="dxa"/>
            <w:vAlign w:val="center"/>
          </w:tcPr>
          <w:p w14:paraId="18E4D446" w14:textId="3E4D108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ispaniola</w:t>
            </w:r>
          </w:p>
        </w:tc>
        <w:tc>
          <w:tcPr>
            <w:tcW w:w="1170" w:type="dxa"/>
          </w:tcPr>
          <w:p w14:paraId="7E82BA73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DE902B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4DA6C7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03DC2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6EFDCD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497217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521EFC0" w14:textId="3D3C692C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kes&lt;/Author&gt;&lt;Year&gt;2000&lt;/Year&gt;&lt;RecNum&gt;5579&lt;/RecNum&gt;&lt;DisplayText&gt;[51]&lt;/DisplayText&gt;&lt;record&gt;&lt;rec-number&gt;5579&lt;/rec-number&gt;&lt;foreign-keys&gt;&lt;key app="EN" db-id="2zd5s9psgxa2ptet0w7xatw7xarzwtzws9xs" timestamp="1706908071"&gt;5579&lt;/key&gt;&lt;/foreign-keys&gt;&lt;ref-type name="Journal Article"&gt;17&lt;/ref-type&gt;&lt;contributors&gt;&lt;authors&gt;&lt;author&gt;Sikes, Derek S&lt;/author&gt;&lt;author&gt;Peck, Stewart B&lt;/author&gt;&lt;/authors&gt;&lt;/contributors&gt;&lt;titles&gt;&lt;title&gt;&lt;style face="normal" font="default" size="100%"&gt;Description of &lt;/style&gt;&lt;style face="italic" font="default" size="100%"&gt;Nicrophorus hispaniola&lt;/style&gt;&lt;style face="normal" font="default" size="100%"&gt;, new species, from Hispaniola (Coleoptera: Silphidae) and a key to the species of &lt;/style&gt;&lt;style face="italic" font="default" size="100%"&gt;Nicrophorus&lt;/style&gt;&lt;style face="normal" font="default" size="100%"&gt; of the New World&lt;/style&gt;&lt;/title&gt;&lt;secondary-title&gt;Annals of the Entomological Society of America&lt;/secondary-title&gt;&lt;/titles&gt;&lt;periodical&gt;&lt;full-title&gt;Annals of the Entomological Society of America&lt;/full-title&gt;&lt;/periodical&gt;&lt;pages&gt;391-397&lt;/pages&gt;&lt;volume&gt;93&lt;/volume&gt;&lt;number&gt;3&lt;/number&gt;&lt;dates&gt;&lt;year&gt;2000&lt;/year&gt;&lt;/dates&gt;&lt;isbn&gt;1938-2901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61F7974D" w14:textId="595BBBD8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i1HZWxhYmVydDwvQXV0aG9yPjxZZWFyPjIwMTY8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i1HZWxhYmVydDwvQXV0aG9yPjxZZWFyPjIwMTY8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1, 52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72745D28" w14:textId="1275A641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kes&lt;/Author&gt;&lt;Year&gt;2000&lt;/Year&gt;&lt;RecNum&gt;5579&lt;/RecNum&gt;&lt;DisplayText&gt;[51]&lt;/DisplayText&gt;&lt;record&gt;&lt;rec-number&gt;5579&lt;/rec-number&gt;&lt;foreign-keys&gt;&lt;key app="EN" db-id="2zd5s9psgxa2ptet0w7xatw7xarzwtzws9xs" timestamp="1706908071"&gt;5579&lt;/key&gt;&lt;/foreign-keys&gt;&lt;ref-type name="Journal Article"&gt;17&lt;/ref-type&gt;&lt;contributors&gt;&lt;authors&gt;&lt;author&gt;Sikes, Derek S&lt;/author&gt;&lt;author&gt;Peck, Stewart B&lt;/author&gt;&lt;/authors&gt;&lt;/contributors&gt;&lt;titles&gt;&lt;title&gt;&lt;style face="normal" font="default" size="100%"&gt;Description of &lt;/style&gt;&lt;style face="italic" font="default" size="100%"&gt;Nicrophorus hispaniola&lt;/style&gt;&lt;style face="normal" font="default" size="100%"&gt;, new species, from Hispaniola (Coleoptera: Silphidae) and a key to the species of &lt;/style&gt;&lt;style face="italic" font="default" size="100%"&gt;Nicrophorus&lt;/style&gt;&lt;style face="normal" font="default" size="100%"&gt; of the New World&lt;/style&gt;&lt;/title&gt;&lt;secondary-title&gt;Annals of the Entomological Society of America&lt;/secondary-title&gt;&lt;/titles&gt;&lt;periodical&gt;&lt;full-title&gt;Annals of the Entomological Society of America&lt;/full-title&gt;&lt;/periodical&gt;&lt;pages&gt;391-397&lt;/pages&gt;&lt;volume&gt;93&lt;/volume&gt;&lt;number&gt;3&lt;/number&gt;&lt;dates&gt;&lt;year&gt;2000&lt;/year&gt;&lt;/dates&gt;&lt;isbn&gt;1938-2901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4055479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03B3B664" w14:textId="22A8B531" w:rsidTr="00B450C6">
        <w:trPr>
          <w:trHeight w:val="187"/>
        </w:trPr>
        <w:tc>
          <w:tcPr>
            <w:tcW w:w="2155" w:type="dxa"/>
            <w:vAlign w:val="center"/>
          </w:tcPr>
          <w:p w14:paraId="20B2B7BB" w14:textId="77CB0CF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mator</w:t>
            </w:r>
          </w:p>
        </w:tc>
        <w:tc>
          <w:tcPr>
            <w:tcW w:w="1170" w:type="dxa"/>
          </w:tcPr>
          <w:p w14:paraId="63AF479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A29E263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DED5F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C2608E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7D8D74D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E29966" w14:textId="107B6EFE" w:rsidR="003661ED" w:rsidRPr="005225C3" w:rsidRDefault="00317079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kowski&lt;/Author&gt;&lt;Year&gt;1933&lt;/Year&gt;&lt;RecNum&gt;5209&lt;/RecNum&gt;&lt;DisplayText&gt;[45]&lt;/DisplayText&gt;&lt;record&gt;&lt;rec-number&gt;5209&lt;/rec-number&gt;&lt;foreign-keys&gt;&lt;key app="EN" db-id="2zd5s9psgxa2ptet0w7xatw7xarzwtzws9xs" timestamp="1666287892"&gt;5209&lt;/key&gt;&lt;/foreign-keys&gt;&lt;ref-type name="Journal Article"&gt;17&lt;/ref-type&gt;&lt;contributors&gt;&lt;authors&gt;&lt;author&gt;Pukowski, E.&lt;/author&gt;&lt;/authors&gt;&lt;/contributors&gt;&lt;titles&gt;&lt;title&gt;&lt;style face="normal" font="default" size="100%"&gt;Ökologische Untersuchungen an &lt;/style&gt;&lt;style face="italic" font="default" size="100%"&gt;Necrophorus&lt;/style&gt;&lt;style face="normal" font="default" size="100%"&gt; &lt;/style&gt;&lt;/title&gt;&lt;secondary-title&gt;Zeitschrift für Morphologie und Ökologie der Tiere&lt;/secondary-title&gt;&lt;/titles&gt;&lt;periodical&gt;&lt;full-title&gt;Zeitschrift für Morphologie und Ökologie der Tiere&lt;/full-title&gt;&lt;/periodical&gt;&lt;pages&gt;518-586&lt;/pages&gt;&lt;volume&gt;27&lt;/volume&gt;&lt;dates&gt;&lt;year&gt;193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9FF17E7" w14:textId="4FAB1EDC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5A44DD78" w14:textId="6777B0CD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UzLTU3XTwvRGlzcGxh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lJ1emlja2E8L0F1dGhvcj48WWVhcj4xOTk0PC9ZZWFyPjxSZWNOdW0+NTU4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UzLTU3XTwvRGlzcGxh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lJ1emlja2E8L0F1dGhvcj48WWVhcj4xOTk0PC9ZZWFyPjxSZWNOdW0+NTU4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2, 13, 53-57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EF13BA8" w14:textId="69C5006B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cárek&lt;/Author&gt;&lt;Year&gt;2001&lt;/Year&gt;&lt;RecNum&gt;5580&lt;/RecNum&gt;&lt;DisplayText&gt;[53, 58]&lt;/DisplayText&gt;&lt;record&gt;&lt;rec-number&gt;5580&lt;/rec-number&gt;&lt;foreign-keys&gt;&lt;key app="EN" db-id="2zd5s9psgxa2ptet0w7xatw7xarzwtzws9xs" timestamp="1706908224"&gt;5580&lt;/key&gt;&lt;/foreign-keys&gt;&lt;ref-type name="Journal Article"&gt;17&lt;/ref-type&gt;&lt;contributors&gt;&lt;authors&gt;&lt;author&gt;Kocárek, Petr&lt;/author&gt;&lt;/authors&gt;&lt;/contributors&gt;&lt;titles&gt;&lt;title&gt;Diurnal activity rhythms and niche differentiation in a carrion beetle assemblage (Coleoptera: Silphidae) in Opava, the Czech Republic&lt;/title&gt;&lt;secondary-title&gt;Biological Rhythm Research&lt;/secondary-title&gt;&lt;/titles&gt;&lt;periodical&gt;&lt;full-title&gt;Biological Rhythm Research&lt;/full-title&gt;&lt;/periodical&gt;&lt;pages&gt;431-438&lt;/pages&gt;&lt;volume&gt;32&lt;/volume&gt;&lt;number&gt;4&lt;/number&gt;&lt;dates&gt;&lt;year&gt;2001&lt;/year&gt;&lt;/dates&gt;&lt;isbn&gt;0929-1016&lt;/isbn&gt;&lt;urls&gt;&lt;/urls&gt;&lt;/record&gt;&lt;/Cite&gt;&lt;Cite&gt;&lt;Author&gt;Kočárek&lt;/Author&gt;&lt;Year&gt;2002&lt;/Year&gt;&lt;RecNum&gt;5581&lt;/RecNum&gt;&lt;record&gt;&lt;rec-number&gt;5581&lt;/rec-number&gt;&lt;foreign-keys&gt;&lt;key app="EN" db-id="2zd5s9psgxa2ptet0w7xatw7xarzwtzws9xs" timestamp="1706908459"&gt;5581&lt;/key&gt;&lt;/foreign-keys&gt;&lt;ref-type name="Journal Article"&gt;17&lt;/ref-type&gt;&lt;contributors&gt;&lt;authors&gt;&lt;author&gt;Kočárek, Petr&lt;/author&gt;&lt;/authors&gt;&lt;/contributors&gt;&lt;titles&gt;&lt;title&gt;Small carrion beetles (Coleoptera: Leiodidae: Cholevinae) in Central European lowland ecosystem: seasonality and habitat preference&lt;/title&gt;&lt;secondary-title&gt;Acta Societatis Zoologicae Bohemicae&lt;/secondary-title&gt;&lt;/titles&gt;&lt;periodical&gt;&lt;full-title&gt;Acta Societatis Zoologicae Bohemicae&lt;/full-title&gt;&lt;/periodical&gt;&lt;pages&gt;37-45&lt;/pages&gt;&lt;volume&gt;66&lt;/volume&gt;&lt;dates&gt;&lt;year&gt;2002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3D3BCEE6" w14:textId="57DF6F96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U5LCA2MF08L0Rpc3Bs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U5LCA2MF08L0Rpc3Bs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5, 59, 60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7F485DDE" w14:textId="3A7D2CF0" w:rsidTr="00B450C6">
        <w:trPr>
          <w:trHeight w:val="187"/>
        </w:trPr>
        <w:tc>
          <w:tcPr>
            <w:tcW w:w="2155" w:type="dxa"/>
            <w:vAlign w:val="center"/>
          </w:tcPr>
          <w:p w14:paraId="2068BAD9" w14:textId="7E5BF57C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ybridus</w:t>
            </w:r>
          </w:p>
        </w:tc>
        <w:tc>
          <w:tcPr>
            <w:tcW w:w="1170" w:type="dxa"/>
          </w:tcPr>
          <w:p w14:paraId="247D5D8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08DBBC3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68E834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BA0EDD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FAAB41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295AB1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7D1B1AA" w14:textId="7DA3755C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5299AF0F" w14:textId="3BFFFC38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rfinkel&lt;/Author&gt;&lt;Year&gt;2023&lt;/Year&gt;&lt;RecNum&gt;5554&lt;/RecNum&gt;&lt;DisplayText&gt;[18, 21]&lt;/DisplayText&gt;&lt;record&gt;&lt;rec-number&gt;5554&lt;/rec-number&gt;&lt;foreign-keys&gt;&lt;key app="EN" db-id="2zd5s9psgxa2ptet0w7xatw7xarzwtzws9xs" timestamp="1706819687"&gt;5554&lt;/key&gt;&lt;/foreign-keys&gt;&lt;ref-type name="Journal Article"&gt;17&lt;/ref-type&gt;&lt;contributors&gt;&lt;authors&gt;&lt;author&gt;Garfinkel, Chloe F&lt;/author&gt;&lt;author&gt;McCain, Christy M&lt;/author&gt;&lt;/authors&gt;&lt;/contributors&gt;&lt;titles&gt;&lt;title&gt;Substantial niche overlap in carrion beetle habitat and vegetation use&lt;/title&gt;&lt;secondary-title&gt;Ecological Entomology&lt;/secondary-title&gt;&lt;/titles&gt;&lt;periodical&gt;&lt;full-title&gt;Ecological Entomology&lt;/full-title&gt;&lt;/periodical&gt;&lt;pages&gt;433-444&lt;/pages&gt;&lt;volume&gt;48&lt;/volume&gt;&lt;dates&gt;&lt;year&gt;2023&lt;/year&gt;&lt;/dates&gt;&lt;isbn&gt;0307-6946&lt;/isbn&gt;&lt;urls&gt;&lt;/urls&gt;&lt;/record&gt;&lt;/Cite&gt;&lt;Cite&gt;&lt;Author&gt;Anderson&lt;/Author&gt;&lt;Year&gt;1985&lt;/Year&gt;&lt;RecNum&gt;5280&lt;/RecNum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8, 2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CDDA64B" w14:textId="13A18206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derson&lt;/Author&gt;&lt;Year&gt;1985&lt;/Year&gt;&lt;RecNum&gt;5280&lt;/RecNum&gt;&lt;DisplayText&gt;[1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6F31D5CA" w14:textId="23DEECAB" w:rsidR="003661ED" w:rsidRPr="005225C3" w:rsidRDefault="00BB5B9A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aturalist</w:t>
            </w:r>
            <w:r w:rsidR="0044769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</w:tr>
      <w:tr w:rsidR="003661ED" w:rsidRPr="00525B98" w14:paraId="32A7523E" w14:textId="65E3A815" w:rsidTr="00B450C6">
        <w:trPr>
          <w:trHeight w:val="187"/>
        </w:trPr>
        <w:tc>
          <w:tcPr>
            <w:tcW w:w="2155" w:type="dxa"/>
            <w:vAlign w:val="center"/>
          </w:tcPr>
          <w:p w14:paraId="16461892" w14:textId="362129A7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signis</w:t>
            </w:r>
          </w:p>
        </w:tc>
        <w:tc>
          <w:tcPr>
            <w:tcW w:w="1170" w:type="dxa"/>
          </w:tcPr>
          <w:p w14:paraId="51C941D8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E0AE9B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97218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4EE6B9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FACB6DE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930E6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9A1A1F9" w14:textId="19CAE7B9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8CF907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E527BB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B417A6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74F7CFD4" w14:textId="3CFC3C55" w:rsidTr="00B450C6">
        <w:trPr>
          <w:trHeight w:val="187"/>
        </w:trPr>
        <w:tc>
          <w:tcPr>
            <w:tcW w:w="2155" w:type="dxa"/>
            <w:vAlign w:val="center"/>
          </w:tcPr>
          <w:p w14:paraId="580AE033" w14:textId="07FA543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sularis</w:t>
            </w:r>
          </w:p>
        </w:tc>
        <w:tc>
          <w:tcPr>
            <w:tcW w:w="1170" w:type="dxa"/>
          </w:tcPr>
          <w:p w14:paraId="348952E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DE975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611D88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5B6A8F8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B97016F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781EB9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B7D25A1" w14:textId="3B575880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0B19954A" w14:textId="0637939A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nski&lt;/Author&gt;&lt;Year&gt;1991&lt;/Year&gt;&lt;RecNum&gt;5549&lt;/RecNum&gt;&lt;DisplayText&gt;[15]&lt;/DisplayText&gt;&lt;record&gt;&lt;rec-number&gt;5549&lt;/rec-number&gt;&lt;foreign-keys&gt;&lt;key app="EN" db-id="2zd5s9psgxa2ptet0w7xatw7xarzwtzws9xs" timestamp="1706819012"&gt;5549&lt;/key&gt;&lt;/foreign-keys&gt;&lt;ref-type name="Book Section"&gt;5&lt;/ref-type&gt;&lt;contributors&gt;&lt;authors&gt;&lt;author&gt;Hanski, Ilkka&lt;/author&gt;&lt;author&gt;Krikken, Jan&lt;/author&gt;&lt;/authors&gt;&lt;secondary-authors&gt;&lt;author&gt;Hanski, Ilkka&lt;/author&gt;&lt;author&gt;Cambefort, J.&lt;/author&gt;&lt;/secondary-authors&gt;&lt;/contributors&gt;&lt;titles&gt;&lt;title&gt;Dung beetles in tropical forests in South-East Asia&lt;/title&gt;&lt;secondary-title&gt;Dung Beetle Ecology&lt;/secondary-title&gt;&lt;/titles&gt;&lt;periodical&gt;&lt;full-title&gt;Dung beetle ecology&lt;/full-title&gt;&lt;/periodical&gt;&lt;pages&gt;179-197&lt;/pages&gt;&lt;dates&gt;&lt;year&gt;1991&lt;/year&gt;&lt;/dates&gt;&lt;pub-location&gt;Princeton, New Jersey, USA&lt;/pub-location&gt;&lt;publisher&gt;Princeton University Press&lt;/publisher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F80FED6" w14:textId="7AADC846" w:rsidR="003661ED" w:rsidRPr="005225C3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</w:tcPr>
          <w:p w14:paraId="33A35A7A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3ECDE370" w14:textId="1CD2CCBE" w:rsidTr="00B450C6">
        <w:trPr>
          <w:trHeight w:val="187"/>
        </w:trPr>
        <w:tc>
          <w:tcPr>
            <w:tcW w:w="2155" w:type="dxa"/>
            <w:vAlign w:val="center"/>
          </w:tcPr>
          <w:p w14:paraId="61ECE8DB" w14:textId="1D64CCE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interruptus</w:t>
            </w:r>
          </w:p>
        </w:tc>
        <w:tc>
          <w:tcPr>
            <w:tcW w:w="1170" w:type="dxa"/>
          </w:tcPr>
          <w:p w14:paraId="0575A62F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95D912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B574F0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853D627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4D2E6EB" w14:textId="77777777" w:rsidR="003661ED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09EE83" w14:textId="41AB57DD" w:rsidR="003661ED" w:rsidRDefault="00317079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kowski&lt;/Author&gt;&lt;Year&gt;1933&lt;/Year&gt;&lt;RecNum&gt;5209&lt;/RecNum&gt;&lt;DisplayText&gt;[45]&lt;/DisplayText&gt;&lt;record&gt;&lt;rec-number&gt;5209&lt;/rec-number&gt;&lt;foreign-keys&gt;&lt;key app="EN" db-id="2zd5s9psgxa2ptet0w7xatw7xarzwtzws9xs" timestamp="1666287892"&gt;5209&lt;/key&gt;&lt;/foreign-keys&gt;&lt;ref-type name="Journal Article"&gt;17&lt;/ref-type&gt;&lt;contributors&gt;&lt;authors&gt;&lt;author&gt;Pukowski, E.&lt;/author&gt;&lt;/authors&gt;&lt;/contributors&gt;&lt;titles&gt;&lt;title&gt;&lt;style face="normal" font="default" size="100%"&gt;Ökologische Untersuchungen an &lt;/style&gt;&lt;style face="italic" font="default" size="100%"&gt;Necrophorus&lt;/style&gt;&lt;style face="normal" font="default" size="100%"&gt; &lt;/style&gt;&lt;/title&gt;&lt;secondary-title&gt;Zeitschrift für Morphologie und Ökologie der Tiere&lt;/secondary-title&gt;&lt;/titles&gt;&lt;periodical&gt;&lt;full-title&gt;Zeitschrift für Morphologie und Ökologie der Tiere&lt;/full-title&gt;&lt;/periodical&gt;&lt;pages&gt;518-586&lt;/pages&gt;&lt;volume&gt;27&lt;/volume&gt;&lt;dates&gt;&lt;year&gt;193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34B947F" w14:textId="37530EB8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458CAF91" w14:textId="0505E9EF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dXppY2thPC9BdXRob3I+PFllYXI+MTk5NDwvWWVhcj48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dXppY2thPC9BdXRob3I+PFllYXI+MTk5NDwvWWVhcj48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21, 53-56, 5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13828F0" w14:textId="770E775E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cárek&lt;/Author&gt;&lt;Year&gt;2001&lt;/Year&gt;&lt;RecNum&gt;5580&lt;/RecNum&gt;&lt;DisplayText&gt;[53, 58]&lt;/DisplayText&gt;&lt;record&gt;&lt;rec-number&gt;5580&lt;/rec-number&gt;&lt;foreign-keys&gt;&lt;key app="EN" db-id="2zd5s9psgxa2ptet0w7xatw7xarzwtzws9xs" timestamp="1706908224"&gt;5580&lt;/key&gt;&lt;/foreign-keys&gt;&lt;ref-type name="Journal Article"&gt;17&lt;/ref-type&gt;&lt;contributors&gt;&lt;authors&gt;&lt;author&gt;Kocárek, Petr&lt;/author&gt;&lt;/authors&gt;&lt;/contributors&gt;&lt;titles&gt;&lt;title&gt;Diurnal activity rhythms and niche differentiation in a carrion beetle assemblage (Coleoptera: Silphidae) in Opava, the Czech Republic&lt;/title&gt;&lt;secondary-title&gt;Biological Rhythm Research&lt;/secondary-title&gt;&lt;/titles&gt;&lt;periodical&gt;&lt;full-title&gt;Biological Rhythm Research&lt;/full-title&gt;&lt;/periodical&gt;&lt;pages&gt;431-438&lt;/pages&gt;&lt;volume&gt;32&lt;/volume&gt;&lt;number&gt;4&lt;/number&gt;&lt;dates&gt;&lt;year&gt;2001&lt;/year&gt;&lt;/dates&gt;&lt;isbn&gt;0929-1016&lt;/isbn&gt;&lt;urls&gt;&lt;/urls&gt;&lt;/record&gt;&lt;/Cite&gt;&lt;Cite&gt;&lt;Author&gt;Kočárek&lt;/Author&gt;&lt;Year&gt;2002&lt;/Year&gt;&lt;RecNum&gt;5581&lt;/RecNum&gt;&lt;record&gt;&lt;rec-number&gt;5581&lt;/rec-number&gt;&lt;foreign-keys&gt;&lt;key app="EN" db-id="2zd5s9psgxa2ptet0w7xatw7xarzwtzws9xs" timestamp="1706908459"&gt;5581&lt;/key&gt;&lt;/foreign-keys&gt;&lt;ref-type name="Journal Article"&gt;17&lt;/ref-type&gt;&lt;contributors&gt;&lt;authors&gt;&lt;author&gt;Kočárek, Petr&lt;/author&gt;&lt;/authors&gt;&lt;/contributors&gt;&lt;titles&gt;&lt;title&gt;Small carrion beetles (Coleoptera: Leiodidae: Cholevinae) in Central European lowland ecosystem: seasonality and habitat preference&lt;/title&gt;&lt;secondary-title&gt;Acta Societatis Zoologicae Bohemicae&lt;/secondary-title&gt;&lt;/titles&gt;&lt;periodical&gt;&lt;full-title&gt;Acta Societatis Zoologicae Bohemicae&lt;/full-title&gt;&lt;/periodical&gt;&lt;pages&gt;37-45&lt;/pages&gt;&lt;volume&gt;66&lt;/volume&gt;&lt;dates&gt;&lt;year&gt;2002&lt;/year&gt;&lt;/dates&gt;&lt;urls&gt;&lt;/urls&gt;&lt;/record&gt;&lt;/Cite&gt;&lt;/EndNote&gt;</w:instrTex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E05675E" w14:textId="322098AB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dXppY2thPC9BdXRob3I+PFllYXI+MTk5NDwvWWVhcj48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dXppY2thPC9BdXRob3I+PFllYXI+MTk5NDwvWWVhcj48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5, 58]</w:t>
            </w:r>
            <w:r w:rsidRPr="005225C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7FBDDAEA" w14:textId="105B72E5" w:rsidTr="00B450C6">
        <w:trPr>
          <w:trHeight w:val="187"/>
        </w:trPr>
        <w:tc>
          <w:tcPr>
            <w:tcW w:w="2155" w:type="dxa"/>
            <w:vAlign w:val="center"/>
          </w:tcPr>
          <w:p w14:paraId="7B9B1507" w14:textId="4D75430E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vestigator</w:t>
            </w:r>
          </w:p>
        </w:tc>
        <w:tc>
          <w:tcPr>
            <w:tcW w:w="1170" w:type="dxa"/>
          </w:tcPr>
          <w:p w14:paraId="5C73D08E" w14:textId="120CF141" w:rsidR="003661ED" w:rsidRPr="005225C3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90" w:type="dxa"/>
          </w:tcPr>
          <w:p w14:paraId="3629ECE8" w14:textId="5DA27C4E" w:rsidR="003661ED" w:rsidRPr="005225C3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90" w:type="dxa"/>
          </w:tcPr>
          <w:p w14:paraId="01725EC5" w14:textId="4CEAA00A" w:rsidR="003661ED" w:rsidRPr="005225C3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1080" w:type="dxa"/>
          </w:tcPr>
          <w:p w14:paraId="1BAA60EB" w14:textId="7777777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674B58C" w14:textId="00F7CA60" w:rsidR="003661ED" w:rsidRDefault="00AF53F5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810" w:type="dxa"/>
          </w:tcPr>
          <w:p w14:paraId="0AB7284A" w14:textId="24E6AD2C" w:rsidR="003661ED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NjwvWWVhcj48UmVj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NjwvWWVhcj48UmVj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61-6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7254D76F" w14:textId="7E7C40BB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3BD9AE47" w14:textId="16828367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DwvQXV0aG9yPjxZZWFyPjE5OTU8L1llYXI+PFJl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DwvQXV0aG9yPjxZZWFyPjE5OTU8L1llYXI+PFJl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2, 13, 21, 26, 37, 39, 53-56, 63, 65, 67, 6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28FFC012" w14:textId="254861D8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gsIDY4XTwvRGlzcGxheVRl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gsIDY4XTwvRGlzcGxheVRl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8, 6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1F536454" w14:textId="0BAC416D" w:rsidR="003661ED" w:rsidRPr="005225C3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YwXTwvRGlzcGxheVRl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YwXTwvRGlzcGxheVRl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5, 6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447697"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</w:tr>
      <w:tr w:rsidR="003661ED" w:rsidRPr="00525B98" w14:paraId="6314EA80" w14:textId="5D3CB9A3" w:rsidTr="00B450C6">
        <w:trPr>
          <w:trHeight w:val="187"/>
        </w:trPr>
        <w:tc>
          <w:tcPr>
            <w:tcW w:w="2155" w:type="dxa"/>
            <w:vAlign w:val="center"/>
          </w:tcPr>
          <w:p w14:paraId="31844F80" w14:textId="741E10FB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ponicus</w:t>
            </w:r>
          </w:p>
        </w:tc>
        <w:tc>
          <w:tcPr>
            <w:tcW w:w="1170" w:type="dxa"/>
          </w:tcPr>
          <w:p w14:paraId="18703081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CA6E262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477D26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69919CF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4C9FEAF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8A4B2B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A7FEF8A" w14:textId="5F064D60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19157D11" w14:textId="055E5C8A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ung&lt;/Author&gt;&lt;Year&gt;2012&lt;/Year&gt;&lt;RecNum&gt;5572&lt;/RecNum&gt;&lt;DisplayText&gt;[28, 69]&lt;/DisplayText&gt;&lt;record&gt;&lt;rec-number&gt;5572&lt;/rec-number&gt;&lt;foreign-keys&gt;&lt;key app="EN" db-id="2zd5s9psgxa2ptet0w7xatw7xarzwtzws9xs" timestamp="1706904217"&gt;5572&lt;/key&gt;&lt;/foreign-keys&gt;&lt;ref-type name="Journal Article"&gt;17&lt;/ref-type&gt;&lt;contributors&gt;&lt;authors&gt;&lt;author&gt;Jung, Sai-Ho&lt;/author&gt;&lt;author&gt;Oh, Hong-Shik&lt;/author&gt;&lt;/authors&gt;&lt;/contributors&gt;&lt;titles&gt;&lt;title&gt;Insect fauna of Yeongsil in Mt. Hallasan National Park (excluding Lepidoptera)&lt;/title&gt;&lt;secondary-title&gt;Journal of Korean Nature&lt;/secondary-title&gt;&lt;/titles&gt;&lt;periodical&gt;&lt;full-title&gt;Journal of Korean Nature&lt;/full-title&gt;&lt;/periodical&gt;&lt;pages&gt;27-36&lt;/pages&gt;&lt;volume&gt;5&lt;/volume&gt;&lt;number&gt;1&lt;/number&gt;&lt;dates&gt;&lt;year&gt;2012&lt;/year&gt;&lt;/dates&gt;&lt;isbn&gt;1976-8648&lt;/isbn&gt;&lt;urls&gt;&lt;/urls&gt;&lt;/record&gt;&lt;/Cite&gt;&lt;Cite&gt;&lt;Author&gt;Environment&lt;/Author&gt;&lt;Year&gt;2015&lt;/Year&gt;&lt;RecNum&gt;5820&lt;/RecNum&gt;&lt;record&gt;&lt;rec-number&gt;5820&lt;/rec-number&gt;&lt;foreign-keys&gt;&lt;key app="EN" db-id="2zd5s9psgxa2ptet0w7xatw7xarzwtzws9xs" timestamp="1715961968"&gt;5820&lt;/key&gt;&lt;/foreign-keys&gt;&lt;ref-type name="Book"&gt;6&lt;/ref-type&gt;&lt;contributors&gt;&lt;authors&gt;&lt;author&gt;Ministry of the Environment&lt;/author&gt;&lt;/authors&gt;&lt;/contributors&gt;&lt;titles&gt;&lt;title&gt;Threatened Wildlife of Japan. Red Data Book 2014 Insecta. &lt;/title&gt;&lt;/titles&gt;&lt;dates&gt;&lt;year&gt;2015&lt;/year&gt;&lt;/dates&gt;&lt;pub-location&gt;Tokyo&lt;/pub-location&gt;&lt;publisher&gt;Environment Agency of Japan&lt;/publisher&gt;&lt;urls&gt;&lt;/urls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28, 69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86BB96F" w14:textId="0B93DB5E" w:rsidR="003661ED" w:rsidRPr="00807922" w:rsidRDefault="00323F13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25C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</w:tcPr>
          <w:p w14:paraId="7DAA9B38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19421CB1" w14:textId="1511C0F6" w:rsidTr="00B450C6">
        <w:trPr>
          <w:trHeight w:val="187"/>
        </w:trPr>
        <w:tc>
          <w:tcPr>
            <w:tcW w:w="2155" w:type="dxa"/>
            <w:vAlign w:val="center"/>
          </w:tcPr>
          <w:p w14:paraId="34752C48" w14:textId="38A77173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ieticus</w:t>
            </w:r>
          </w:p>
        </w:tc>
        <w:tc>
          <w:tcPr>
            <w:tcW w:w="1170" w:type="dxa"/>
          </w:tcPr>
          <w:p w14:paraId="6407DAF4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442DE9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A226EC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BC1F6D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0A0CC74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32CFE04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70E5D75" w14:textId="4F8FB7FC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D242891" w14:textId="1C33C93B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F35456E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245C88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497F3C0E" w14:textId="3EFEABF7" w:rsidTr="00B450C6">
        <w:trPr>
          <w:trHeight w:val="187"/>
        </w:trPr>
        <w:tc>
          <w:tcPr>
            <w:tcW w:w="2155" w:type="dxa"/>
            <w:vAlign w:val="center"/>
          </w:tcPr>
          <w:p w14:paraId="185362C8" w14:textId="5F2F2B73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thaeus</w:t>
            </w:r>
            <w:proofErr w:type="spellEnd"/>
          </w:p>
        </w:tc>
        <w:tc>
          <w:tcPr>
            <w:tcW w:w="1170" w:type="dxa"/>
          </w:tcPr>
          <w:p w14:paraId="459BD067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3CEACF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08C6A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BA3BD3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C3C51B3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B22F3B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F960637" w14:textId="1AE3BDF5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9792980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839CBD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180569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5D623264" w14:textId="73946F73" w:rsidTr="00B450C6">
        <w:trPr>
          <w:trHeight w:val="187"/>
        </w:trPr>
        <w:tc>
          <w:tcPr>
            <w:tcW w:w="2155" w:type="dxa"/>
            <w:vAlign w:val="center"/>
          </w:tcPr>
          <w:p w14:paraId="312FCBAA" w14:textId="665A328D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unatus</w:t>
            </w:r>
          </w:p>
        </w:tc>
        <w:tc>
          <w:tcPr>
            <w:tcW w:w="1170" w:type="dxa"/>
          </w:tcPr>
          <w:p w14:paraId="710F8DE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22AB28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0CE11E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250F97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70F8DE0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F39282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7D40FF1" w14:textId="178E202C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D743C3B" w14:textId="162634F9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F379FAB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084749B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63F8BAE4" w14:textId="147A3275" w:rsidTr="00B450C6">
        <w:trPr>
          <w:trHeight w:val="368"/>
        </w:trPr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1B33FED2" w14:textId="193AEF71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culifr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6A9A29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A74D51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4DFF1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40911E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A1E37AE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236479" w14:textId="66471383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hkawara&lt;/Author&gt;&lt;Year&gt;1998&lt;/Year&gt;&lt;RecNum&gt;5589&lt;/RecNum&gt;&lt;DisplayText&gt;[70]&lt;/DisplayText&gt;&lt;record&gt;&lt;rec-number&gt;5589&lt;/rec-number&gt;&lt;foreign-keys&gt;&lt;key app="EN" db-id="2zd5s9psgxa2ptet0w7xatw7xarzwtzws9xs" timestamp="1707163576"&gt;5589&lt;/key&gt;&lt;/foreign-keys&gt;&lt;ref-type name="Journal Article"&gt;17&lt;/ref-type&gt;&lt;contributors&gt;&lt;authors&gt;&lt;author&gt;Ohkawara, Kyohsuke&lt;/author&gt;&lt;author&gt;Suzuki, Seiji&lt;/author&gt;&lt;author&gt;Katakura, Haruo&lt;/author&gt;&lt;/authors&gt;&lt;/contributors&gt;&lt;titles&gt;&lt;title&gt;&lt;style face="normal" font="default" size="100%"&gt;Competitive interaction and niche differentiation among burying beetles (Silphidae, &lt;/style&gt;&lt;style face="italic" font="default" size="100%"&gt;Nicrophorus&lt;/style&gt;&lt;style face="normal" font="default" size="100%"&gt;) in northern Japan&lt;/style&gt;&lt;/title&gt;&lt;secondary-title&gt;Entomological Science&lt;/secondary-title&gt;&lt;/titles&gt;&lt;periodical&gt;&lt;full-title&gt;Entomological Science&lt;/full-title&gt;&lt;/periodical&gt;&lt;pages&gt;551-559&lt;/pages&gt;&lt;volume&gt;1&lt;/volume&gt;&lt;number&gt;4&lt;/number&gt;&lt;dates&gt;&lt;year&gt;1998&lt;/year&gt;&lt;/dates&gt;&lt;urls&gt;&lt;/urls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70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0BEB5C" w14:textId="414E989E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gano&lt;/Author&gt;&lt;Year&gt;2003&lt;/Year&gt;&lt;RecNum&gt;5571&lt;/RecNum&gt;&lt;DisplayText&gt;[27]&lt;/DisplayText&gt;&lt;record&gt;&lt;rec-number&gt;5571&lt;/rec-number&gt;&lt;foreign-keys&gt;&lt;key app="EN" db-id="2zd5s9psgxa2ptet0w7xatw7xarzwtzws9xs" timestamp="1706904107"&gt;5571&lt;/key&gt;&lt;/foreign-keys&gt;&lt;ref-type name="Journal Article"&gt;17&lt;/ref-type&gt;&lt;contributors&gt;&lt;authors&gt;&lt;author&gt;Nagano, Masahiro&lt;/author&gt;&lt;author&gt;Suzuki, Seizi&lt;/author&gt;&lt;/authors&gt;&lt;/contributors&gt;&lt;titles&gt;&lt;title&gt;&lt;style face="normal" font="default" size="100%"&gt;Phenology and habitat use among Nicrophorine beetles of the genus &lt;/style&gt;&lt;style face="italic" font="default" size="100%"&gt;Nicrophorus&lt;/style&gt;&lt;style face="normal" font="default" size="100%"&gt; and &lt;/style&gt;&lt;style face="italic" font="default" size="100%"&gt;Ptomascopus&lt;/style&gt;&lt;style face="normal" font="default" size="100%"&gt; (Coleoptera: Silphidae)&lt;/style&gt;&lt;/title&gt;&lt;secondary-title&gt;Edaphologia&lt;/secondary-title&gt;&lt;/titles&gt;&lt;periodical&gt;&lt;full-title&gt;Edaphologia&lt;/full-title&gt;&lt;/periodical&gt;&lt;pages&gt;1-9&lt;/pages&gt;&lt;volume&gt;73&lt;/volume&gt;&lt;dates&gt;&lt;year&gt;2003&lt;/year&gt;&lt;/dates&gt;&lt;isbn&gt;0389-1445&lt;/isbn&gt;&lt;urls&gt;&lt;/urls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25122DB" w14:textId="7981EBDA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thd2FyYTwvQXV0aG9yPjxZZWFyPjE5OTg8L1llYXI+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thd2FyYTwvQXV0aG9yPjxZZWFyPjE5OTg8L1llYXI+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26, 27, 67, 68, 70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B2FDE8" w14:textId="76601B10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hkawara&lt;/Author&gt;&lt;Year&gt;1998&lt;/Year&gt;&lt;RecNum&gt;5589&lt;/RecNum&gt;&lt;DisplayText&gt;[70]&lt;/DisplayText&gt;&lt;record&gt;&lt;rec-number&gt;5589&lt;/rec-number&gt;&lt;foreign-keys&gt;&lt;key app="EN" db-id="2zd5s9psgxa2ptet0w7xatw7xarzwtzws9xs" timestamp="1707163576"&gt;5589&lt;/key&gt;&lt;/foreign-keys&gt;&lt;ref-type name="Journal Article"&gt;17&lt;/ref-type&gt;&lt;contributors&gt;&lt;authors&gt;&lt;author&gt;Ohkawara, Kyohsuke&lt;/author&gt;&lt;author&gt;Suzuki, Seiji&lt;/author&gt;&lt;author&gt;Katakura, Haruo&lt;/author&gt;&lt;/authors&gt;&lt;/contributors&gt;&lt;titles&gt;&lt;title&gt;&lt;style face="normal" font="default" size="100%"&gt;Competitive interaction and niche differentiation among burying beetles (Silphidae, &lt;/style&gt;&lt;style face="italic" font="default" size="100%"&gt;Nicrophorus&lt;/style&gt;&lt;style face="normal" font="default" size="100%"&gt;) in northern Japan&lt;/style&gt;&lt;/title&gt;&lt;secondary-title&gt;Entomological Science&lt;/secondary-title&gt;&lt;/titles&gt;&lt;periodical&gt;&lt;full-title&gt;Entomological Science&lt;/full-title&gt;&lt;/periodical&gt;&lt;pages&gt;551-559&lt;/pages&gt;&lt;volume&gt;1&lt;/volume&gt;&lt;number&gt;4&lt;/number&gt;&lt;dates&gt;&lt;year&gt;1998&lt;/year&gt;&lt;/dates&gt;&lt;urls&gt;&lt;/urls&gt;&lt;/record&gt;&lt;/Cite&gt;&lt;/EndNote&gt;</w:instrTex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70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EE654F" w14:textId="26159579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thd2FyYTwvQXV0aG9yPjxZZWFyPjE5OTg8L1llYXI+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thd2FyYTwvQXV0aG9yPjxZZWFyPjE5OTg8L1llYXI+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27, 67, 70]</w:t>
            </w:r>
            <w:r w:rsidRPr="0080792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2F19C6DD" w14:textId="77777777" w:rsidTr="00B450C6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5B3F5" w14:textId="376F9512" w:rsidR="003661ED" w:rsidRPr="00525B98" w:rsidRDefault="003661ED" w:rsidP="003661E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EB6D6" w14:textId="4B953DC5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9209F" w14:textId="5E85BC4A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5313" w14:textId="2367C1E2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0B52C" w14:textId="43F18428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0A625" w14:textId="3BFBBF95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69941" w14:textId="42CC8AF5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35ECF" w14:textId="3E6EFC29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8F9F4" w14:textId="36F70B08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9B571" w14:textId="6971347A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2ABE8" w14:textId="110E376E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08CC2A28" w14:textId="77777777" w:rsidTr="00B450C6">
        <w:trPr>
          <w:trHeight w:val="187"/>
        </w:trPr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2DBFE87B" w14:textId="77777777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pecies:</w:t>
            </w:r>
          </w:p>
          <w:p w14:paraId="3646935F" w14:textId="77777777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crophorus</w:t>
            </w:r>
          </w:p>
          <w:p w14:paraId="0AB59662" w14:textId="4C907170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omascopu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56F23C" w14:textId="6A3CA5EC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bryonic perio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997D052" w14:textId="6F141780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tch to dispers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01FC29E" w14:textId="71A70D8C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ersal to eclo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D79DF4B" w14:textId="458E1A02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losion to sexual matur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7782D6B" w14:textId="4DA26C3C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fspring dependency on post-hatching ca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8733CAF" w14:textId="256041F0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rial dept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EBE51D" w14:textId="1D580E28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g. body siz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FC12D59" w14:textId="36693EA4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bita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0F5A8CB" w14:textId="30AA7FCE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activit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593827" w14:textId="4EB1453E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al activity</w:t>
            </w:r>
          </w:p>
        </w:tc>
      </w:tr>
      <w:tr w:rsidR="003661ED" w:rsidRPr="00525B98" w14:paraId="52F82F09" w14:textId="0AB14106" w:rsidTr="00B450C6">
        <w:trPr>
          <w:trHeight w:val="187"/>
        </w:trPr>
        <w:tc>
          <w:tcPr>
            <w:tcW w:w="2155" w:type="dxa"/>
            <w:vAlign w:val="center"/>
          </w:tcPr>
          <w:p w14:paraId="5826B251" w14:textId="0010BED5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rginatus</w:t>
            </w:r>
          </w:p>
        </w:tc>
        <w:tc>
          <w:tcPr>
            <w:tcW w:w="1170" w:type="dxa"/>
          </w:tcPr>
          <w:p w14:paraId="5F2A8C76" w14:textId="77F5F36C" w:rsidR="003661ED" w:rsidRPr="00B450C6" w:rsidRDefault="00323F13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B</w:t>
            </w:r>
          </w:p>
        </w:tc>
        <w:tc>
          <w:tcPr>
            <w:tcW w:w="990" w:type="dxa"/>
          </w:tcPr>
          <w:p w14:paraId="67B18F35" w14:textId="209BA218" w:rsidR="003661ED" w:rsidRPr="00B450C6" w:rsidRDefault="007C14F2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B</w:t>
            </w:r>
          </w:p>
        </w:tc>
        <w:tc>
          <w:tcPr>
            <w:tcW w:w="990" w:type="dxa"/>
          </w:tcPr>
          <w:p w14:paraId="21CFC91C" w14:textId="28925258" w:rsidR="003661ED" w:rsidRPr="00B450C6" w:rsidRDefault="007C14F2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B</w:t>
            </w:r>
          </w:p>
        </w:tc>
        <w:tc>
          <w:tcPr>
            <w:tcW w:w="1080" w:type="dxa"/>
          </w:tcPr>
          <w:p w14:paraId="3B62FD6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5F901BF" w14:textId="625DA0EF" w:rsidR="003661ED" w:rsidRPr="00B450C6" w:rsidRDefault="00AF53F5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10" w:type="dxa"/>
          </w:tcPr>
          <w:p w14:paraId="1B8B2271" w14:textId="5A16430A" w:rsidR="003661ED" w:rsidRPr="00B450C6" w:rsidRDefault="00317079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zol&lt;/Author&gt;&lt;Year&gt;1988&lt;/Year&gt;&lt;RecNum&gt;5302&lt;/RecNum&gt;&lt;DisplayText&gt;[2]&lt;/DisplayText&gt;&lt;record&gt;&lt;rec-number&gt;5302&lt;/rec-number&gt;&lt;foreign-keys&gt;&lt;key app="EN" db-id="2zd5s9psgxa2ptet0w7xatw7xarzwtzws9xs" timestamp="1682617788"&gt;5302&lt;/key&gt;&lt;/foreign-keys&gt;&lt;ref-type name="Journal Article"&gt;17&lt;/ref-type&gt;&lt;contributors&gt;&lt;authors&gt;&lt;author&gt;Kozol, Andrea J&lt;/author&gt;&lt;author&gt;Scott, Michelle P&lt;/author&gt;&lt;author&gt;Traniello, James FA&lt;/author&gt;&lt;/authors&gt;&lt;/contributors&gt;&lt;titles&gt;&lt;title&gt;&lt;style face="normal" font="default" size="100%"&gt;The American burying beetle, &lt;/style&gt;&lt;style face="italic" font="default" size="100%"&gt;Nicrophorus americanus&lt;/style&gt;&lt;style face="normal" font="default" size="100%"&gt;: studies on the natural history of a declining species&lt;/style&gt;&lt;/title&gt;&lt;secondary-title&gt;Psyche&lt;/secondary-title&gt;&lt;/titles&gt;&lt;periodical&gt;&lt;full-title&gt;Psyche&lt;/full-title&gt;&lt;/periodical&gt;&lt;pages&gt;167-176&lt;/pages&gt;&lt;volume&gt;95&lt;/volume&gt;&lt;number&gt;3-4&lt;/number&gt;&lt;dates&gt;&lt;year&gt;1988&lt;/year&gt;&lt;/dates&gt;&lt;isbn&gt;0033-261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23F13">
              <w:rPr>
                <w:rFonts w:ascii="Times New Roman" w:hAnsi="Times New Roman" w:cs="Times New Roman"/>
                <w:sz w:val="20"/>
                <w:szCs w:val="20"/>
              </w:rPr>
              <w:t xml:space="preserve"> MCB</w:t>
            </w:r>
          </w:p>
        </w:tc>
        <w:tc>
          <w:tcPr>
            <w:tcW w:w="1080" w:type="dxa"/>
          </w:tcPr>
          <w:p w14:paraId="5F9F53A5" w14:textId="53EBD27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mron&lt;/Author&gt;&lt;Year&gt;2021&lt;/Year&gt;&lt;RecNum&gt;5658&lt;/RecNum&gt;&lt;DisplayText&gt;[71]&lt;/DisplayText&gt;&lt;record&gt;&lt;rec-number&gt;5658&lt;/rec-number&gt;&lt;foreign-keys&gt;&lt;key app="EN" db-id="2zd5s9psgxa2ptet0w7xatw7xarzwtzws9xs" timestamp="1707946109"&gt;5658&lt;/key&gt;&lt;/foreign-keys&gt;&lt;ref-type name="Journal Article"&gt;17&lt;/ref-type&gt;&lt;contributors&gt;&lt;authors&gt;&lt;author&gt;Damron, Ethan P&lt;/author&gt;&lt;author&gt;Smith, Ashlee N&lt;/author&gt;&lt;author&gt;Jo, Dane&lt;/author&gt;&lt;author&gt;Belk, Mark C&lt;/author&gt;&lt;/authors&gt;&lt;/contributors&gt;&lt;titles&gt;&lt;title&gt;&lt;style face="normal" font="default" size="100%"&gt;No evidence for increased fitness of offspring from multigenerational effects of parental size or natal carcass size in the burying beetle &lt;/style&gt;&lt;style face="italic" font="default" size="100%"&gt;Nicrophorus marginatus&lt;/style&gt;&lt;/title&gt;&lt;secondary-title&gt;PLoS One&lt;/secondary-title&gt;&lt;/titles&gt;&lt;periodical&gt;&lt;full-title&gt;PLoS One&lt;/full-title&gt;&lt;/periodical&gt;&lt;pages&gt;e0253885&lt;/pages&gt;&lt;volume&gt;16&lt;/volume&gt;&lt;number&gt;7&lt;/number&gt;&lt;dates&gt;&lt;year&gt;2021&lt;/year&gt;&lt;/dates&gt;&lt;isbn&gt;1932-620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7E58BFDF" w14:textId="1C5D95A4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1vbGlubzwvQXV0aG9yPjxZZWFyPjE5OTY8L1llYXI+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1vbGlubzwvQXV0aG9yPjxZZWFyPjE5OTY8L1llYXI+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5, 19-21, 40, 43, 72-77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DC5D389" w14:textId="6C101938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rPC9BdXRob3I+PFllYXI+MjAxOTwvWWVhcj48UmVj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rPC9BdXRob3I+PFllYXI+MjAxOTwvWWVhcj48UmVj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11, 47, 7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D1834EE" w14:textId="31F99FB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50b3VsPC9BdXRob3I+PFllYXI+MjAwNTwvWWVhcj48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50b3VsPC9BdXRob3I+PFllYXI+MjAwNTwvWWVhcj48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20, 42, 74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7C27BCDC" w14:textId="34B37FAE" w:rsidTr="00B450C6">
        <w:trPr>
          <w:trHeight w:val="187"/>
        </w:trPr>
        <w:tc>
          <w:tcPr>
            <w:tcW w:w="2155" w:type="dxa"/>
            <w:vAlign w:val="center"/>
          </w:tcPr>
          <w:p w14:paraId="16314CDB" w14:textId="044FE7F8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lissae</w:t>
            </w:r>
          </w:p>
        </w:tc>
        <w:tc>
          <w:tcPr>
            <w:tcW w:w="1170" w:type="dxa"/>
          </w:tcPr>
          <w:p w14:paraId="57D266A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C1342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FA88B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5CD34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87F561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45B8D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2297CB" w14:textId="7BFAC3A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2645BF" w14:textId="7BB267C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shikawa&lt;/Author&gt;&lt;Year&gt;2008&lt;/Year&gt;&lt;RecNum&gt;5595&lt;/RecNum&gt;&lt;DisplayText&gt;[78]&lt;/DisplayText&gt;&lt;record&gt;&lt;rec-number&gt;5595&lt;/rec-number&gt;&lt;foreign-keys&gt;&lt;key app="EN" db-id="2zd5s9psgxa2ptet0w7xatw7xarzwtzws9xs" timestamp="1707166830"&gt;5595&lt;/key&gt;&lt;/foreign-keys&gt;&lt;ref-type name="Journal Article"&gt;17&lt;/ref-type&gt;&lt;contributors&gt;&lt;authors&gt;&lt;author&gt;Nishikawa, Masaaki&lt;/author&gt;&lt;author&gt;Sikes, Derek S&lt;/author&gt;&lt;/authors&gt;&lt;/contributors&gt;&lt;titles&gt;&lt;title&gt;New records and range extensions of the Asian Silphidae (Coleoptera)&lt;/title&gt;&lt;secondary-title&gt;Special Publication of the Japan Coleopterological Society, Osaka&lt;/secondary-title&gt;&lt;/titles&gt;&lt;periodical&gt;&lt;full-title&gt;Special Publication of the Japan Coleopterological Society, Osaka&lt;/full-title&gt;&lt;/periodical&gt;&lt;pages&gt;127-143&lt;/pages&gt;&lt;volume&gt;2&lt;/volume&gt;&lt;dates&gt;&lt;year&gt;2008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D4EAC1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35FB4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5A084163" w14:textId="62F65837" w:rsidTr="00B450C6">
        <w:trPr>
          <w:trHeight w:val="187"/>
        </w:trPr>
        <w:tc>
          <w:tcPr>
            <w:tcW w:w="2155" w:type="dxa"/>
            <w:vAlign w:val="center"/>
          </w:tcPr>
          <w:p w14:paraId="1B854447" w14:textId="485B3DAF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xicanus</w:t>
            </w:r>
          </w:p>
        </w:tc>
        <w:tc>
          <w:tcPr>
            <w:tcW w:w="1170" w:type="dxa"/>
          </w:tcPr>
          <w:p w14:paraId="5B17CBC3" w14:textId="4608AB14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CA4MF08L0Rpc3BsYXlUZXh0Pjxy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CA4MF08L0Rpc3BsYXlUZXh0Pjxy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9, 8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7D18BE07" w14:textId="0B5BD40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CA4MSwgODJdPC9EaXNwbGF5VGV4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CA4MSwgODJdPC9EaXNwbGF5VGV4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9, 81, 82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93F1512" w14:textId="159002B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TgxXTwvRGlzcGxheVRleHQ+PHJl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1YWdhPC9BdXRob3I+PFllYXI+MjAwOTwvWWVhcj48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9-8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4181733" w14:textId="1FFA4FC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uaga&lt;/Author&gt;&lt;Year&gt;2009&lt;/Year&gt;&lt;RecNum&gt;5303&lt;/RecNum&gt;&lt;DisplayText&gt;[79]&lt;/DisplayText&gt;&lt;record&gt;&lt;rec-number&gt;5303&lt;/rec-number&gt;&lt;foreign-keys&gt;&lt;key app="EN" db-id="2zd5s9psgxa2ptet0w7xatw7xarzwtzws9xs" timestamp="1682618007"&gt;5303&lt;/key&gt;&lt;/foreign-keys&gt;&lt;ref-type name="Journal Article"&gt;17&lt;/ref-type&gt;&lt;contributors&gt;&lt;authors&gt;&lt;author&gt;Anduaga, Sofia&lt;/author&gt;&lt;/authors&gt;&lt;/contributors&gt;&lt;titles&gt;&lt;title&gt;&lt;style face="normal" font="default" size="100%"&gt;Reproductive biology of &lt;/style&gt;&lt;style face="italic" font="default" size="100%"&gt;Nicrophorus mexicanus&lt;/style&gt;&lt;style face="normal" font="default" size="100%"&gt; Matthews (Coleoptera: Silphidae)&lt;/style&gt;&lt;/title&gt;&lt;secondary-title&gt;The Coleopterists Bulletin&lt;/secondary-title&gt;&lt;/titles&gt;&lt;periodical&gt;&lt;full-title&gt;The Coleopterists Bulletin&lt;/full-title&gt;&lt;/periodical&gt;&lt;pages&gt;173-178&lt;/pages&gt;&lt;volume&gt;63&lt;/volume&gt;&lt;number&gt;2&lt;/number&gt;&lt;dates&gt;&lt;year&gt;2009&lt;/year&gt;&lt;/dates&gt;&lt;publisher&gt;The Coleopterists Society&lt;/publisher&gt;&lt;isbn&gt;0010065X, 19384394&lt;/isbn&gt;&lt;urls&gt;&lt;related-urls&gt;&lt;url&gt;http://www.jstor.org/stable/29739224&lt;/url&gt;&lt;/related-urls&gt;&lt;/urls&gt;&lt;custom1&gt;Full publication date: Jun., 2009&lt;/custom1&gt;&lt;remote-database-name&gt;JSTOR&lt;/remote-database-name&gt;&lt;access-date&gt;2023/04/27/&lt;/access-date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0443A4B0" w14:textId="0087FCD1" w:rsidR="003661ED" w:rsidRPr="00B450C6" w:rsidRDefault="00BB5B9A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uaga&lt;/Author&gt;&lt;Year&gt;2001&lt;/Year&gt;&lt;RecNum&gt;5827&lt;/RecNum&gt;&lt;DisplayText&gt;[83]&lt;/DisplayText&gt;&lt;record&gt;&lt;rec-number&gt;5827&lt;/rec-number&gt;&lt;foreign-keys&gt;&lt;key app="EN" db-id="2zd5s9psgxa2ptet0w7xatw7xarzwtzws9xs" timestamp="1716556538"&gt;5827&lt;/key&gt;&lt;/foreign-keys&gt;&lt;ref-type name="Journal Article"&gt;17&lt;/ref-type&gt;&lt;contributors&gt;&lt;authors&gt;&lt;author&gt;Anduaga, Sofía&lt;/author&gt;&lt;author&gt;Huerta, Carmen&lt;/author&gt;&lt;/authors&gt;&lt;/contributors&gt;&lt;titles&gt;&lt;title&gt;&lt;style face="normal" font="default" size="100%"&gt;Effect of parental care on the duration of larval development and offspring survival in &lt;/style&gt;&lt;style face="italic" font="default" size="100%"&gt;Nicrophorus mexicanus &lt;/style&gt;&lt;style face="normal" font="default" size="100%"&gt;Matthews (Coleoptera: Silphidae)&lt;/style&gt;&lt;/title&gt;&lt;secondary-title&gt;The Coleopterists Bulletin&lt;/secondary-title&gt;&lt;/titles&gt;&lt;periodical&gt;&lt;full-title&gt;The Coleopterists Bulletin&lt;/full-title&gt;&lt;/periodical&gt;&lt;pages&gt;264-270&lt;/pages&gt;&lt;volume&gt;55&lt;/volume&gt;&lt;number&gt;3&lt;/number&gt;&lt;dates&gt;&lt;year&gt;2001&lt;/year&gt;&lt;/dates&gt;&lt;isbn&gt;0010-065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</w:tcPr>
          <w:p w14:paraId="01F8520A" w14:textId="0B4F15F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lffter&lt;/Author&gt;&lt;Year&gt;1983&lt;/Year&gt;&lt;RecNum&gt;5559&lt;/RecNum&gt;&lt;DisplayText&gt;[80]&lt;/DisplayText&gt;&lt;record&gt;&lt;rec-number&gt;5559&lt;/rec-number&gt;&lt;foreign-keys&gt;&lt;key app="EN" db-id="2zd5s9psgxa2ptet0w7xatw7xarzwtzws9xs" timestamp="1706884200"&gt;5559&lt;/key&gt;&lt;/foreign-keys&gt;&lt;ref-type name="Journal Article"&gt;17&lt;/ref-type&gt;&lt;contributors&gt;&lt;authors&gt;&lt;author&gt;Halffter, Gonzalo&lt;/author&gt;&lt;author&gt;Anduaga, Sofia&lt;/author&gt;&lt;author&gt;Huerta, Carmen&lt;/author&gt;&lt;/authors&gt;&lt;/contributors&gt;&lt;titles&gt;&lt;title&gt;&lt;style face="normal" font="default" size="100%"&gt;Nidification des &lt;/style&gt;&lt;style face="italic" font="default" size="100%"&gt;Nicrophorus&lt;/style&gt;&lt;style face="normal" font="default" size="100%"&gt; [Col. Silphidae]&lt;/style&gt;&lt;/title&gt;&lt;secondary-title&gt;Bulletin de la Société Entomologique de France&lt;/secondary-title&gt;&lt;/titles&gt;&lt;periodical&gt;&lt;full-title&gt;Bulletin de la Société entomologique de France&lt;/full-title&gt;&lt;/periodical&gt;&lt;pages&gt;648-666&lt;/pages&gt;&lt;volume&gt;88&lt;/volume&gt;&lt;number&gt;7&lt;/number&gt;&lt;dates&gt;&lt;year&gt;1983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B3EDA30" w14:textId="758842B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65455B65" w14:textId="77F5B63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maW5rZWw8L0F1dGhvcj48WWVhcj4yMDIzPC9ZZWFy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maW5rZWw8L0F1dGhvcj48WWVhcj4yMDIzPC9ZZWFy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21, 43, 77, 84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30D02A8D" w14:textId="6092020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A32C5F" w14:textId="3414172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, 84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Cite&gt;&lt;Author&gt;Pérez-Villamares&lt;/Author&gt;&lt;Year&gt;2016&lt;/Year&gt;&lt;RecNum&gt;5538&lt;/RecNum&gt;&lt;record&gt;&lt;rec-number&gt;5538&lt;/rec-number&gt;&lt;foreign-keys&gt;&lt;key app="EN" db-id="2zd5s9psgxa2ptet0w7xatw7xarzwtzws9xs" timestamp="1706812022"&gt;5538&lt;/key&gt;&lt;/foreign-keys&gt;&lt;ref-type name="Journal Article"&gt;17&lt;/ref-type&gt;&lt;contributors&gt;&lt;authors&gt;&lt;author&gt;Pérez-Villamares, Juan Carlos&lt;/author&gt;&lt;author&gt;Jiménez-Sánchez, Esteban&lt;/author&gt;&lt;author&gt;Padilla-Ramírez, Jorge&lt;/author&gt;&lt;/authors&gt;&lt;/contributors&gt;&lt;titles&gt;&lt;title&gt;Beetles attracted to carrion (Coleoptera: Scarabaeidae, Geotrupidae, Hybosoridae, Trogidae and Silphidae) in the glens of Coatepec Harinas, Estado de México, Mexico&lt;/title&gt;&lt;secondary-title&gt;Revista Mexicana de Biodiversidad&lt;/secondary-title&gt;&lt;/titles&gt;&lt;periodical&gt;&lt;full-title&gt;Revista mexicana de biodiversidad&lt;/full-title&gt;&lt;/periodical&gt;&lt;pages&gt;443-450&lt;/pages&gt;&lt;volume&gt;87&lt;/volume&gt;&lt;number&gt;2&lt;/number&gt;&lt;dates&gt;&lt;year&gt;2016&lt;/year&gt;&lt;/dates&gt;&lt;isbn&gt;1870-345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43, 84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2C9FD9AE" w14:textId="51E9EBB0" w:rsidTr="00B450C6">
        <w:trPr>
          <w:trHeight w:val="187"/>
        </w:trPr>
        <w:tc>
          <w:tcPr>
            <w:tcW w:w="2155" w:type="dxa"/>
            <w:vAlign w:val="center"/>
          </w:tcPr>
          <w:p w14:paraId="09C16935" w14:textId="48137611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golicus</w:t>
            </w:r>
            <w:proofErr w:type="spellEnd"/>
          </w:p>
        </w:tc>
        <w:tc>
          <w:tcPr>
            <w:tcW w:w="1170" w:type="dxa"/>
          </w:tcPr>
          <w:p w14:paraId="7DE9BDB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B6EE0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D6813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292DA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77BA2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7B89F1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C8F207" w14:textId="0A98A29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BF9BD4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DF124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039B1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7B348254" w14:textId="2361F7F5" w:rsidTr="00B450C6">
        <w:trPr>
          <w:trHeight w:val="187"/>
        </w:trPr>
        <w:tc>
          <w:tcPr>
            <w:tcW w:w="2155" w:type="dxa"/>
            <w:vAlign w:val="center"/>
          </w:tcPr>
          <w:p w14:paraId="0B6EBF82" w14:textId="701B675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tivagus</w:t>
            </w:r>
          </w:p>
        </w:tc>
        <w:tc>
          <w:tcPr>
            <w:tcW w:w="1170" w:type="dxa"/>
          </w:tcPr>
          <w:p w14:paraId="24975BE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EBC47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DDF03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552AA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6104B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9958D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52E76A" w14:textId="49EBCDD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E84D30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A0A7C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723EB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5F307FC0" w14:textId="39DD65C6" w:rsidTr="00B450C6">
        <w:trPr>
          <w:trHeight w:val="187"/>
        </w:trPr>
        <w:tc>
          <w:tcPr>
            <w:tcW w:w="2155" w:type="dxa"/>
            <w:vAlign w:val="center"/>
          </w:tcPr>
          <w:p w14:paraId="2878D5E4" w14:textId="5BDF53D3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rio</w:t>
            </w:r>
          </w:p>
        </w:tc>
        <w:tc>
          <w:tcPr>
            <w:tcW w:w="1170" w:type="dxa"/>
          </w:tcPr>
          <w:p w14:paraId="434AC96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7BB03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23383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2F9B5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A475A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232C5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668BBB" w14:textId="0F34BC1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3B0B50D6" w14:textId="6383DE9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24&lt;/Year&gt;&lt;RecNum&gt;5472&lt;/RecNum&gt;&lt;DisplayText&gt;[85]&lt;/DisplayText&gt;&lt;record&gt;&lt;rec-number&gt;5472&lt;/rec-number&gt;&lt;foreign-keys&gt;&lt;key app="EN" db-id="2zd5s9psgxa2ptet0w7xatw7xarzwtzws9xs" timestamp="1705934022"&gt;5472&lt;/key&gt;&lt;/foreign-keys&gt;&lt;ref-type name="Journal Article"&gt;17&lt;/ref-type&gt;&lt;contributors&gt;&lt;authors&gt;&lt;author&gt;Ren, Jialong&lt;/author&gt;&lt;author&gt;Wang, Yongzhen&lt;/author&gt;&lt;author&gt;Feng, Yilin&lt;/author&gt;&lt;author&gt;Yan, Qihan&lt;/author&gt;&lt;author&gt;Qin, Chang&lt;/author&gt;&lt;author&gt;Fang, Jing&lt;/author&gt;&lt;author&gt;Liu, Jiliang&lt;/author&gt;&lt;/authors&gt;&lt;/contributors&gt;&lt;titles&gt;&lt;title&gt;Beetle data set collected using pitfall trapping in the Gobi Desert of the Hexi Corridor&lt;/title&gt;&lt;secondary-title&gt;Biodiversity Science&lt;/secondary-title&gt;&lt;/titles&gt;&lt;periodical&gt;&lt;full-title&gt;Biodiversity Science&lt;/full-title&gt;&lt;/periodical&gt;&lt;pages&gt;23375&lt;/pages&gt;&lt;volume&gt;32&lt;/volume&gt;&lt;number&gt;2&lt;/number&gt;&lt;keywords&gt;&lt;keyword&gt;Hexi Corridor&lt;/keyword&gt;&lt;keyword&gt;Gobi Desert&lt;/keyword&gt;&lt;keyword&gt;Ground beetles&lt;/keyword&gt;&lt;keyword&gt;functional traits&lt;/keyword&gt;&lt;keyword&gt;Activity rhythms&lt;/keyword&gt;&lt;/keywords&gt;&lt;dates&gt;&lt;year&gt;2024&lt;/year&gt;&lt;pub-dates&gt;&lt;date&gt;01/12&lt;/date&gt;&lt;/pub-dates&gt;&lt;/dates&gt;&lt;urls&gt;&lt;related-urls&gt;&lt;url&gt;http://doi.org/10.57760/sciencedb.15151&lt;/url&gt;&lt;/related-urls&gt;&lt;/urls&gt;&lt;electronic-resource-num&gt;doi:10.57760/sciencedb.15151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3C28FBA8" w14:textId="6DAD406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24&lt;/Year&gt;&lt;RecNum&gt;5472&lt;/RecNum&gt;&lt;DisplayText&gt;[85]&lt;/DisplayText&gt;&lt;record&gt;&lt;rec-number&gt;5472&lt;/rec-number&gt;&lt;foreign-keys&gt;&lt;key app="EN" db-id="2zd5s9psgxa2ptet0w7xatw7xarzwtzws9xs" timestamp="1705934022"&gt;5472&lt;/key&gt;&lt;/foreign-keys&gt;&lt;ref-type name="Journal Article"&gt;17&lt;/ref-type&gt;&lt;contributors&gt;&lt;authors&gt;&lt;author&gt;Ren, Jialong&lt;/author&gt;&lt;author&gt;Wang, Yongzhen&lt;/author&gt;&lt;author&gt;Feng, Yilin&lt;/author&gt;&lt;author&gt;Yan, Qihan&lt;/author&gt;&lt;author&gt;Qin, Chang&lt;/author&gt;&lt;author&gt;Fang, Jing&lt;/author&gt;&lt;author&gt;Liu, Jiliang&lt;/author&gt;&lt;/authors&gt;&lt;/contributors&gt;&lt;titles&gt;&lt;title&gt;Beetle data set collected using pitfall trapping in the Gobi Desert of the Hexi Corridor&lt;/title&gt;&lt;secondary-title&gt;Biodiversity Science&lt;/secondary-title&gt;&lt;/titles&gt;&lt;periodical&gt;&lt;full-title&gt;Biodiversity Science&lt;/full-title&gt;&lt;/periodical&gt;&lt;pages&gt;23375&lt;/pages&gt;&lt;volume&gt;32&lt;/volume&gt;&lt;number&gt;2&lt;/number&gt;&lt;keywords&gt;&lt;keyword&gt;Hexi Corridor&lt;/keyword&gt;&lt;keyword&gt;Gobi Desert&lt;/keyword&gt;&lt;keyword&gt;Ground beetles&lt;/keyword&gt;&lt;keyword&gt;functional traits&lt;/keyword&gt;&lt;keyword&gt;Activity rhythms&lt;/keyword&gt;&lt;/keywords&gt;&lt;dates&gt;&lt;year&gt;2024&lt;/year&gt;&lt;pub-dates&gt;&lt;date&gt;01/12&lt;/date&gt;&lt;/pub-dates&gt;&lt;/dates&gt;&lt;urls&gt;&lt;related-urls&gt;&lt;url&gt;http://doi.org/10.57760/sciencedb.15151&lt;/url&gt;&lt;/related-urls&gt;&lt;/urls&gt;&lt;electronic-resource-num&gt;doi:10.57760/sciencedb.15151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7D962E9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49C35DF7" w14:textId="0586AECD" w:rsidTr="00B450C6">
        <w:trPr>
          <w:trHeight w:val="187"/>
        </w:trPr>
        <w:tc>
          <w:tcPr>
            <w:tcW w:w="2155" w:type="dxa"/>
            <w:vAlign w:val="center"/>
          </w:tcPr>
          <w:p w14:paraId="62A1DDB6" w14:textId="5E5F9BE6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epalensis</w:t>
            </w:r>
          </w:p>
        </w:tc>
        <w:tc>
          <w:tcPr>
            <w:tcW w:w="1170" w:type="dxa"/>
          </w:tcPr>
          <w:p w14:paraId="6182586C" w14:textId="5B01496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ai&lt;/Author&gt;&lt;Year&gt;2020&lt;/Year&gt;&lt;RecNum&gt;5471&lt;/RecNum&gt;&lt;DisplayText&gt;[86]&lt;/DisplayText&gt;&lt;record&gt;&lt;rec-number&gt;5471&lt;/rec-number&gt;&lt;foreign-keys&gt;&lt;key app="EN" db-id="2zd5s9psgxa2ptet0w7xatw7xarzwtzws9xs" timestamp="1705605141"&gt;5471&lt;/key&gt;&lt;/foreign-keys&gt;&lt;ref-type name="Journal Article"&gt;17&lt;/ref-type&gt;&lt;contributors&gt;&lt;authors&gt;&lt;author&gt;Tsai, Hsiang-Yu&lt;/author&gt;&lt;author&gt;Rubenstein, Dustin R.&lt;/author&gt;&lt;author&gt;Fan, Yu-Meng&lt;/author&gt;&lt;author&gt;Yuan, Tzu-Neng&lt;/author&gt;&lt;author&gt;Chen, Bo-Fei&lt;/author&gt;&lt;author&gt;Tang, Yezhong&lt;/author&gt;&lt;author&gt;Chen, I. Ching&lt;/author&gt;&lt;author&gt;Shen, Sheng-Feng&lt;/author&gt;&lt;/authors&gt;&lt;/contributors&gt;&lt;titles&gt;&lt;title&gt;Locally-adapted reproductive photoperiodism determines population vulnerability to climate change in burying beetles&lt;/title&gt;&lt;secondary-title&gt;Nature Communications&lt;/secondary-title&gt;&lt;/titles&gt;&lt;periodical&gt;&lt;full-title&gt;Nature Communications&lt;/full-title&gt;&lt;/periodical&gt;&lt;pages&gt;1398&lt;/pages&gt;&lt;volume&gt;11&lt;/volume&gt;&lt;number&gt;1&lt;/number&gt;&lt;dates&gt;&lt;year&gt;2020&lt;/year&gt;&lt;pub-dates&gt;&lt;date&gt;2020/03/13&lt;/date&gt;&lt;/pub-dates&gt;&lt;/dates&gt;&lt;isbn&gt;2041-1723&lt;/isbn&gt;&lt;urls&gt;&lt;related-urls&gt;&lt;url&gt;https://doi.org/10.1038/s41467-020-15208-w&lt;/url&gt;&lt;/related-urls&gt;&lt;/urls&gt;&lt;electronic-resource-num&gt;10.1038/s41467-020-15208-w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A41C4">
              <w:rPr>
                <w:rFonts w:ascii="Times New Roman" w:hAnsi="Times New Roman" w:cs="Times New Roman"/>
                <w:sz w:val="20"/>
                <w:szCs w:val="20"/>
              </w:rPr>
              <w:t>, SFS</w:t>
            </w:r>
          </w:p>
        </w:tc>
        <w:tc>
          <w:tcPr>
            <w:tcW w:w="990" w:type="dxa"/>
          </w:tcPr>
          <w:p w14:paraId="018D1A54" w14:textId="65FEC88E" w:rsidR="003661ED" w:rsidRPr="00B450C6" w:rsidRDefault="00DA41C4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S</w:t>
            </w:r>
          </w:p>
        </w:tc>
        <w:tc>
          <w:tcPr>
            <w:tcW w:w="990" w:type="dxa"/>
          </w:tcPr>
          <w:p w14:paraId="1D37C31D" w14:textId="33F6770D" w:rsidR="003661ED" w:rsidRPr="00B450C6" w:rsidRDefault="00DA41C4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S</w:t>
            </w:r>
          </w:p>
        </w:tc>
        <w:tc>
          <w:tcPr>
            <w:tcW w:w="1080" w:type="dxa"/>
          </w:tcPr>
          <w:p w14:paraId="7F44E4A8" w14:textId="7A5E9F6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wang&lt;/Author&gt;&lt;Year&gt;2011&lt;/Year&gt;&lt;RecNum&gt;5599&lt;/RecNum&gt;&lt;DisplayText&gt;[87]&lt;/DisplayText&gt;&lt;record&gt;&lt;rec-number&gt;5599&lt;/rec-number&gt;&lt;foreign-keys&gt;&lt;key app="EN" db-id="2zd5s9psgxa2ptet0w7xatw7xarzwtzws9xs" timestamp="1707168252"&gt;5599&lt;/key&gt;&lt;/foreign-keys&gt;&lt;ref-type name="Journal Article"&gt;17&lt;/ref-type&gt;&lt;contributors&gt;&lt;authors&gt;&lt;author&gt;Hwang, Wenbe&lt;/author&gt;&lt;author&gt;Shiao, Shiuh‐Feng&lt;/author&gt;&lt;/authors&gt;&lt;/contributors&gt;&lt;titles&gt;&lt;title&gt;&lt;style face="normal" font="default" size="100%"&gt;Dormancy and the influence of photoperiod and temperature on sexual maturity in &lt;/style&gt;&lt;style face="italic" font="default" size="100%"&gt;Nicrophorus nepalensis&lt;/style&gt;&lt;style face="normal" font="default" size="100%"&gt; (Coleoptera: Silphidae)&lt;/style&gt;&lt;/title&gt;&lt;secondary-title&gt;Insect Science&lt;/secondary-title&gt;&lt;/titles&gt;&lt;periodical&gt;&lt;full-title&gt;Insect Science&lt;/full-title&gt;&lt;/periodical&gt;&lt;pages&gt;225-233&lt;/pages&gt;&lt;volume&gt;18&lt;/volume&gt;&lt;number&gt;2&lt;/number&gt;&lt;dates&gt;&lt;year&gt;2011&lt;/year&gt;&lt;/dates&gt;&lt;isbn&gt;1672-9609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7DADC1AD" w14:textId="63BD315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</w:tcPr>
          <w:p w14:paraId="3D3BA9D3" w14:textId="50A7C21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0&lt;/Year&gt;&lt;RecNum&gt;5632&lt;/RecNum&gt;&lt;DisplayText&gt;[88]&lt;/DisplayText&gt;&lt;record&gt;&lt;rec-number&gt;5632&lt;/rec-number&gt;&lt;foreign-keys&gt;&lt;key app="EN" db-id="2zd5s9psgxa2ptet0w7xatw7xarzwtzws9xs" timestamp="1707749173"&gt;5632&lt;/key&gt;&lt;/foreign-keys&gt;&lt;ref-type name="Journal Article"&gt;17&lt;/ref-type&gt;&lt;contributors&gt;&lt;authors&gt;&lt;author&gt;Chen, Bo‐Fei&lt;/author&gt;&lt;author&gt;Liu, Mark&lt;/author&gt;&lt;author&gt;Rubenstein, Dustin R&lt;/author&gt;&lt;author&gt;Sun, Syuan‐Jyun&lt;/author&gt;&lt;author&gt;Liu, Jian‐Nan&lt;/author&gt;&lt;author&gt;Lin, Yu‐Heng&lt;/author&gt;&lt;author&gt;Shen, Sheng‐Feng&lt;/author&gt;&lt;/authors&gt;&lt;/contributors&gt;&lt;titles&gt;&lt;title&gt;A chemically triggered transition from conflict to cooperation in burying beetles&lt;/title&gt;&lt;secondary-title&gt;Ecology Letters&lt;/secondary-title&gt;&lt;/titles&gt;&lt;periodical&gt;&lt;full-title&gt;Ecology Letters&lt;/full-title&gt;&lt;/periodical&gt;&lt;pages&gt;467-475&lt;/pages&gt;&lt;volume&gt;23&lt;/volume&gt;&lt;number&gt;3&lt;/number&gt;&lt;dates&gt;&lt;year&gt;2020&lt;/year&gt;&lt;/dates&gt;&lt;isbn&gt;1461-023X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1105046C" w14:textId="14200253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08875703" w14:textId="0FD359F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n&lt;/Author&gt;&lt;Year&gt;2023&lt;/Year&gt;&lt;RecNum&gt;5598&lt;/RecNum&gt;&lt;DisplayText&gt;[88, 89]&lt;/DisplayText&gt;&lt;record&gt;&lt;rec-number&gt;5598&lt;/rec-number&gt;&lt;foreign-keys&gt;&lt;key app="EN" db-id="2zd5s9psgxa2ptet0w7xatw7xarzwtzws9xs" timestamp="1707168111"&gt;5598&lt;/key&gt;&lt;/foreign-keys&gt;&lt;ref-type name="Journal Article"&gt;17&lt;/ref-type&gt;&lt;contributors&gt;&lt;authors&gt;&lt;author&gt;Chan, Shih-Fan&lt;/author&gt;&lt;author&gt;Rubenstein, Dustin R&lt;/author&gt;&lt;author&gt;Chen, I-Ching&lt;/author&gt;&lt;author&gt;Fan, Yu-Meng&lt;/author&gt;&lt;author&gt;Tsai, Hsiang-Yu&lt;/author&gt;&lt;author&gt;Zheng, Yuan-Wen&lt;/author&gt;&lt;author&gt;Shen, Sheng-Feng&lt;/author&gt;&lt;/authors&gt;&lt;/contributors&gt;&lt;titles&gt;&lt;title&gt;Higher temperature variability in deforested mountain regions impacts the competitive advantage of nocturnal species&lt;/title&gt;&lt;secondary-title&gt;Proceedings of the Royal Society B&lt;/secondary-title&gt;&lt;/titles&gt;&lt;periodical&gt;&lt;full-title&gt;Proceedings of the Royal Society B&lt;/full-title&gt;&lt;/periodical&gt;&lt;pages&gt;20230529&lt;/pages&gt;&lt;volume&gt;290&lt;/volume&gt;&lt;number&gt;1999&lt;/number&gt;&lt;dates&gt;&lt;year&gt;2023&lt;/year&gt;&lt;/dates&gt;&lt;isbn&gt;0962-8452&lt;/isbn&gt;&lt;urls&gt;&lt;/urls&gt;&lt;/record&gt;&lt;/Cite&gt;&lt;Cite&gt;&lt;Author&gt;Chen&lt;/Author&gt;&lt;Year&gt;2020&lt;/Year&gt;&lt;RecNum&gt;5632&lt;/RecNum&gt;&lt;record&gt;&lt;rec-number&gt;5632&lt;/rec-number&gt;&lt;foreign-keys&gt;&lt;key app="EN" db-id="2zd5s9psgxa2ptet0w7xatw7xarzwtzws9xs" timestamp="1707749173"&gt;5632&lt;/key&gt;&lt;/foreign-keys&gt;&lt;ref-type name="Journal Article"&gt;17&lt;/ref-type&gt;&lt;contributors&gt;&lt;authors&gt;&lt;author&gt;Chen, Bo‐Fei&lt;/author&gt;&lt;author&gt;Liu, Mark&lt;/author&gt;&lt;author&gt;Rubenstein, Dustin R&lt;/author&gt;&lt;author&gt;Sun, Syuan‐Jyun&lt;/author&gt;&lt;author&gt;Liu, Jian‐Nan&lt;/author&gt;&lt;author&gt;Lin, Yu‐Heng&lt;/author&gt;&lt;author&gt;Shen, Sheng‐Feng&lt;/author&gt;&lt;/authors&gt;&lt;/contributors&gt;&lt;titles&gt;&lt;title&gt;A chemically triggered transition from conflict to cooperation in burying beetles&lt;/title&gt;&lt;secondary-title&gt;Ecology Letters&lt;/secondary-title&gt;&lt;/titles&gt;&lt;periodical&gt;&lt;full-title&gt;Ecology Letters&lt;/full-title&gt;&lt;/periodical&gt;&lt;pages&gt;467-475&lt;/pages&gt;&lt;volume&gt;23&lt;/volume&gt;&lt;number&gt;3&lt;/number&gt;&lt;dates&gt;&lt;year&gt;2020&lt;/year&gt;&lt;/dates&gt;&lt;isbn&gt;1461-023X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8, 8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B21D545" w14:textId="53C2AC5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n&lt;/Author&gt;&lt;Year&gt;2023&lt;/Year&gt;&lt;RecNum&gt;5598&lt;/RecNum&gt;&lt;DisplayText&gt;[88, 89]&lt;/DisplayText&gt;&lt;record&gt;&lt;rec-number&gt;5598&lt;/rec-number&gt;&lt;foreign-keys&gt;&lt;key app="EN" db-id="2zd5s9psgxa2ptet0w7xatw7xarzwtzws9xs" timestamp="1707168111"&gt;5598&lt;/key&gt;&lt;/foreign-keys&gt;&lt;ref-type name="Journal Article"&gt;17&lt;/ref-type&gt;&lt;contributors&gt;&lt;authors&gt;&lt;author&gt;Chan, Shih-Fan&lt;/author&gt;&lt;author&gt;Rubenstein, Dustin R&lt;/author&gt;&lt;author&gt;Chen, I-Ching&lt;/author&gt;&lt;author&gt;Fan, Yu-Meng&lt;/author&gt;&lt;author&gt;Tsai, Hsiang-Yu&lt;/author&gt;&lt;author&gt;Zheng, Yuan-Wen&lt;/author&gt;&lt;author&gt;Shen, Sheng-Feng&lt;/author&gt;&lt;/authors&gt;&lt;/contributors&gt;&lt;titles&gt;&lt;title&gt;Higher temperature variability in deforested mountain regions impacts the competitive advantage of nocturnal species&lt;/title&gt;&lt;secondary-title&gt;Proceedings of the Royal Society B&lt;/secondary-title&gt;&lt;/titles&gt;&lt;periodical&gt;&lt;full-title&gt;Proceedings of the Royal Society B&lt;/full-title&gt;&lt;/periodical&gt;&lt;pages&gt;20230529&lt;/pages&gt;&lt;volume&gt;290&lt;/volume&gt;&lt;number&gt;1999&lt;/number&gt;&lt;dates&gt;&lt;year&gt;2023&lt;/year&gt;&lt;/dates&gt;&lt;isbn&gt;0962-8452&lt;/isbn&gt;&lt;urls&gt;&lt;/urls&gt;&lt;/record&gt;&lt;/Cite&gt;&lt;Cite&gt;&lt;Author&gt;Chen&lt;/Author&gt;&lt;Year&gt;2020&lt;/Year&gt;&lt;RecNum&gt;5632&lt;/RecNum&gt;&lt;record&gt;&lt;rec-number&gt;5632&lt;/rec-number&gt;&lt;foreign-keys&gt;&lt;key app="EN" db-id="2zd5s9psgxa2ptet0w7xatw7xarzwtzws9xs" timestamp="1707749173"&gt;5632&lt;/key&gt;&lt;/foreign-keys&gt;&lt;ref-type name="Journal Article"&gt;17&lt;/ref-type&gt;&lt;contributors&gt;&lt;authors&gt;&lt;author&gt;Chen, Bo‐Fei&lt;/author&gt;&lt;author&gt;Liu, Mark&lt;/author&gt;&lt;author&gt;Rubenstein, Dustin R&lt;/author&gt;&lt;author&gt;Sun, Syuan‐Jyun&lt;/author&gt;&lt;author&gt;Liu, Jian‐Nan&lt;/author&gt;&lt;author&gt;Lin, Yu‐Heng&lt;/author&gt;&lt;author&gt;Shen, Sheng‐Feng&lt;/author&gt;&lt;/authors&gt;&lt;/contributors&gt;&lt;titles&gt;&lt;title&gt;A chemically triggered transition from conflict to cooperation in burying beetles&lt;/title&gt;&lt;secondary-title&gt;Ecology Letters&lt;/secondary-title&gt;&lt;/titles&gt;&lt;periodical&gt;&lt;full-title&gt;Ecology Letters&lt;/full-title&gt;&lt;/periodical&gt;&lt;pages&gt;467-475&lt;/pages&gt;&lt;volume&gt;23&lt;/volume&gt;&lt;number&gt;3&lt;/number&gt;&lt;dates&gt;&lt;year&gt;2020&lt;/year&gt;&lt;/dates&gt;&lt;isbn&gt;1461-023X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8, 8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1AECB4D5" w14:textId="3F2E26E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wang&lt;/Author&gt;&lt;Year&gt;2011&lt;/Year&gt;&lt;RecNum&gt;5599&lt;/RecNum&gt;&lt;DisplayText&gt;[87]&lt;/DisplayText&gt;&lt;record&gt;&lt;rec-number&gt;5599&lt;/rec-number&gt;&lt;foreign-keys&gt;&lt;key app="EN" db-id="2zd5s9psgxa2ptet0w7xatw7xarzwtzws9xs" timestamp="1707168252"&gt;5599&lt;/key&gt;&lt;/foreign-keys&gt;&lt;ref-type name="Journal Article"&gt;17&lt;/ref-type&gt;&lt;contributors&gt;&lt;authors&gt;&lt;author&gt;Hwang, Wenbe&lt;/author&gt;&lt;author&gt;Shiao, Shiuh‐Feng&lt;/author&gt;&lt;/authors&gt;&lt;/contributors&gt;&lt;titles&gt;&lt;title&gt;&lt;style face="normal" font="default" size="100%"&gt;Dormancy and the influence of photoperiod and temperature on sexual maturity in &lt;/style&gt;&lt;style face="italic" font="default" size="100%"&gt;Nicrophorus nepalensis&lt;/style&gt;&lt;style face="normal" font="default" size="100%"&gt; (Coleoptera: Silphidae)&lt;/style&gt;&lt;/title&gt;&lt;secondary-title&gt;Insect Science&lt;/secondary-title&gt;&lt;/titles&gt;&lt;periodical&gt;&lt;full-title&gt;Insect Science&lt;/full-title&gt;&lt;/periodical&gt;&lt;pages&gt;225-233&lt;/pages&gt;&lt;volume&gt;18&lt;/volume&gt;&lt;number&gt;2&lt;/number&gt;&lt;dates&gt;&lt;year&gt;2011&lt;/year&gt;&lt;/dates&gt;&lt;isbn&gt;1672-9609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6E8A88D6" w14:textId="05E2185D" w:rsidTr="00B450C6">
        <w:trPr>
          <w:trHeight w:val="187"/>
        </w:trPr>
        <w:tc>
          <w:tcPr>
            <w:tcW w:w="2155" w:type="dxa"/>
            <w:vAlign w:val="center"/>
          </w:tcPr>
          <w:p w14:paraId="66F8B0C2" w14:textId="7C09FB9C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igricornis</w:t>
            </w:r>
          </w:p>
        </w:tc>
        <w:tc>
          <w:tcPr>
            <w:tcW w:w="1170" w:type="dxa"/>
          </w:tcPr>
          <w:p w14:paraId="0D0E540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44546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66354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17B4E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C8014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77482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84956E" w14:textId="60773FD3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006572A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ED4F4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CD581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348D16CB" w14:textId="59BA3071" w:rsidTr="00B450C6">
        <w:trPr>
          <w:trHeight w:val="187"/>
        </w:trPr>
        <w:tc>
          <w:tcPr>
            <w:tcW w:w="2155" w:type="dxa"/>
            <w:vAlign w:val="center"/>
          </w:tcPr>
          <w:p w14:paraId="53B068F0" w14:textId="31A32EAF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igrita</w:t>
            </w:r>
          </w:p>
        </w:tc>
        <w:tc>
          <w:tcPr>
            <w:tcW w:w="1170" w:type="dxa"/>
          </w:tcPr>
          <w:p w14:paraId="770181B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A3FE5E" w14:textId="2CB44345" w:rsidR="003661ED" w:rsidRPr="00B450C6" w:rsidRDefault="007C14F2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es&lt;/Author&gt;&lt;Year&gt;1996&lt;/Year&gt;&lt;RecNum&gt;5236&lt;/RecNum&gt;&lt;DisplayText&gt;[90]&lt;/DisplayText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25625190" w14:textId="0049978A" w:rsidR="003661ED" w:rsidRPr="00B450C6" w:rsidRDefault="007C14F2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es&lt;/Author&gt;&lt;Year&gt;1996&lt;/Year&gt;&lt;RecNum&gt;5236&lt;/RecNum&gt;&lt;DisplayText&gt;[90]&lt;/DisplayText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7DFCCF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CFEF61" w14:textId="51DED85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892EE4" w14:textId="56CACCC3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es&lt;/Author&gt;&lt;Year&gt;1996&lt;/Year&gt;&lt;RecNum&gt;5236&lt;/RecNum&gt;&lt;DisplayText&gt;[90]&lt;/DisplayText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FC7F148" w14:textId="76E27FFC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64803C28" w14:textId="190B7F3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, 90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Cite&gt;&lt;Author&gt;Sikes&lt;/Author&gt;&lt;Year&gt;1996&lt;/Year&gt;&lt;RecNum&gt;5236&lt;/RecNum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43, 9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690C50A" w14:textId="6E3AB6D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es&lt;/Author&gt;&lt;Year&gt;1996&lt;/Year&gt;&lt;RecNum&gt;5236&lt;/RecNum&gt;&lt;DisplayText&gt;[90]&lt;/DisplayText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6E14C12" w14:textId="3F67CA6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es&lt;/Author&gt;&lt;Year&gt;1996&lt;/Year&gt;&lt;RecNum&gt;5236&lt;/RecNum&gt;&lt;DisplayText&gt;[90]&lt;/DisplayText&gt;&lt;record&gt;&lt;rec-number&gt;5236&lt;/rec-number&gt;&lt;foreign-keys&gt;&lt;key app="EN" db-id="2zd5s9psgxa2ptet0w7xatw7xarzwtzws9xs" timestamp="1671034241"&gt;5236&lt;/key&gt;&lt;/foreign-keys&gt;&lt;ref-type name="Journal Article"&gt;17&lt;/ref-type&gt;&lt;contributors&gt;&lt;authors&gt;&lt;author&gt;Sikes, Derek S&lt;/author&gt;&lt;/authors&gt;&lt;/contributors&gt;&lt;titles&gt;&lt;title&gt;&lt;style face="normal" font="default" size="100%"&gt;The natural history of &lt;/style&gt;&lt;style face="italic" font="default" size="100%"&gt;Nicrophorus nigrita&lt;/style&gt;&lt;style face="normal" font="default" size="100%"&gt;, a western Nearctic species (Coleoptera: Silphidae)&lt;/style&gt;&lt;/title&gt;&lt;secondary-title&gt;The Pan Pacific Entomologist&lt;/secondary-title&gt;&lt;/titles&gt;&lt;periodical&gt;&lt;full-title&gt;The Pan Pacific Entomologist&lt;/full-title&gt;&lt;/periodical&gt;&lt;pages&gt;70-81&lt;/pages&gt;&lt;volume&gt;72&lt;/volume&gt;&lt;number&gt;2&lt;/number&gt;&lt;dates&gt;&lt;year&gt;1996&lt;/year&gt;&lt;/dates&gt;&lt;isbn&gt;0031-060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2B8BC82E" w14:textId="1C303365" w:rsidTr="00B450C6">
        <w:trPr>
          <w:trHeight w:val="187"/>
        </w:trPr>
        <w:tc>
          <w:tcPr>
            <w:tcW w:w="2155" w:type="dxa"/>
            <w:vAlign w:val="center"/>
          </w:tcPr>
          <w:p w14:paraId="23B041DD" w14:textId="48DE53B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oberthuri</w:t>
            </w:r>
          </w:p>
        </w:tc>
        <w:tc>
          <w:tcPr>
            <w:tcW w:w="1170" w:type="dxa"/>
          </w:tcPr>
          <w:p w14:paraId="63B97CB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24C9A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5A07C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E948E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85FE73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8292F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9E2660" w14:textId="549B345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6E32F8A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7A1F5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306FE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6FC9A29C" w14:textId="5D41ABF6" w:rsidTr="00B450C6">
        <w:trPr>
          <w:trHeight w:val="187"/>
        </w:trPr>
        <w:tc>
          <w:tcPr>
            <w:tcW w:w="2155" w:type="dxa"/>
            <w:vAlign w:val="center"/>
          </w:tcPr>
          <w:p w14:paraId="2C8B5910" w14:textId="2756CAE3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obscurus</w:t>
            </w:r>
          </w:p>
        </w:tc>
        <w:tc>
          <w:tcPr>
            <w:tcW w:w="1170" w:type="dxa"/>
          </w:tcPr>
          <w:p w14:paraId="3B71345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B3154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441D6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2A009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D7FBB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7F47A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6595F9" w14:textId="52415E9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19372157" w14:textId="1631769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1985&lt;/Year&gt;&lt;RecNum&gt;5280&lt;/RecNum&gt;&lt;DisplayText&gt;[18, 21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Cite&gt;&lt;Author&gt;Garfinkel&lt;/Author&gt;&lt;Year&gt;2023&lt;/Year&gt;&lt;RecNum&gt;5554&lt;/RecNum&gt;&lt;record&gt;&lt;rec-number&gt;5554&lt;/rec-number&gt;&lt;foreign-keys&gt;&lt;key app="EN" db-id="2zd5s9psgxa2ptet0w7xatw7xarzwtzws9xs" timestamp="1706819687"&gt;5554&lt;/key&gt;&lt;/foreign-keys&gt;&lt;ref-type name="Journal Article"&gt;17&lt;/ref-type&gt;&lt;contributors&gt;&lt;authors&gt;&lt;author&gt;Garfinkel, Chloe F&lt;/author&gt;&lt;author&gt;McCain, Christy M&lt;/author&gt;&lt;/authors&gt;&lt;/contributors&gt;&lt;titles&gt;&lt;title&gt;Substantial niche overlap in carrion beetle habitat and vegetation use&lt;/title&gt;&lt;secondary-title&gt;Ecological Entomology&lt;/secondary-title&gt;&lt;/titles&gt;&lt;periodical&gt;&lt;full-title&gt;Ecological Entomology&lt;/full-title&gt;&lt;/periodical&gt;&lt;pages&gt;433-444&lt;/pages&gt;&lt;volume&gt;48&lt;/volume&gt;&lt;dates&gt;&lt;year&gt;2023&lt;/year&gt;&lt;/dates&gt;&lt;isbn&gt;0307-6946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8, 2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7306BCB3" w14:textId="74A1E9DC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1985&lt;/Year&gt;&lt;RecNum&gt;5280&lt;/RecNum&gt;&lt;DisplayText&gt;[1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3B6EDB4E" w14:textId="7D96095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1985&lt;/Year&gt;&lt;RecNum&gt;5280&lt;/RecNum&gt;&lt;DisplayText&gt;[1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5F958E48" w14:textId="26E00685" w:rsidTr="00B450C6">
        <w:trPr>
          <w:trHeight w:val="187"/>
        </w:trPr>
        <w:tc>
          <w:tcPr>
            <w:tcW w:w="2155" w:type="dxa"/>
            <w:vAlign w:val="center"/>
          </w:tcPr>
          <w:p w14:paraId="25701CFB" w14:textId="1723FE05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olidus</w:t>
            </w:r>
          </w:p>
        </w:tc>
        <w:tc>
          <w:tcPr>
            <w:tcW w:w="1170" w:type="dxa"/>
          </w:tcPr>
          <w:p w14:paraId="4FF4D35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E19D9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6861B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79362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51835B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F9B1D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1EF7AB" w14:textId="75463DA3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391026E0" w14:textId="763CCE5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NrPC9BdXRob3I+PFllYXI+MTk4NTwvWWVhcj48UmVj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NrPC9BdXRob3I+PFllYXI+MTk4NTwvWWVhcj48UmVj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43, 77, 84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3BB02B5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66E538" w14:textId="2F1E49F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, 84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Cite&gt;&lt;Author&gt;Pérez-Villamares&lt;/Author&gt;&lt;Year&gt;2016&lt;/Year&gt;&lt;RecNum&gt;5538&lt;/RecNum&gt;&lt;record&gt;&lt;rec-number&gt;5538&lt;/rec-number&gt;&lt;foreign-keys&gt;&lt;key app="EN" db-id="2zd5s9psgxa2ptet0w7xatw7xarzwtzws9xs" timestamp="1706812022"&gt;5538&lt;/key&gt;&lt;/foreign-keys&gt;&lt;ref-type name="Journal Article"&gt;17&lt;/ref-type&gt;&lt;contributors&gt;&lt;authors&gt;&lt;author&gt;Pérez-Villamares, Juan Carlos&lt;/author&gt;&lt;author&gt;Jiménez-Sánchez, Esteban&lt;/author&gt;&lt;author&gt;Padilla-Ramírez, Jorge&lt;/author&gt;&lt;/authors&gt;&lt;/contributors&gt;&lt;titles&gt;&lt;title&gt;Beetles attracted to carrion (Coleoptera: Scarabaeidae, Geotrupidae, Hybosoridae, Trogidae and Silphidae) in the glens of Coatepec Harinas, Estado de México, Mexico&lt;/title&gt;&lt;secondary-title&gt;Revista Mexicana de Biodiversidad&lt;/secondary-title&gt;&lt;/titles&gt;&lt;periodical&gt;&lt;full-title&gt;Revista mexicana de biodiversidad&lt;/full-title&gt;&lt;/periodical&gt;&lt;pages&gt;443-450&lt;/pages&gt;&lt;volume&gt;87&lt;/volume&gt;&lt;number&gt;2&lt;/number&gt;&lt;dates&gt;&lt;year&gt;2016&lt;/year&gt;&lt;/dates&gt;&lt;isbn&gt;1870-3453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43, 84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1CBFE0C5" w14:textId="35748B6F" w:rsidTr="00B450C6">
        <w:trPr>
          <w:trHeight w:val="187"/>
        </w:trPr>
        <w:tc>
          <w:tcPr>
            <w:tcW w:w="2155" w:type="dxa"/>
            <w:vAlign w:val="center"/>
          </w:tcPr>
          <w:p w14:paraId="07805C2B" w14:textId="5DF3D529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bicollis</w:t>
            </w:r>
          </w:p>
        </w:tc>
        <w:tc>
          <w:tcPr>
            <w:tcW w:w="1170" w:type="dxa"/>
          </w:tcPr>
          <w:p w14:paraId="4D38E125" w14:textId="41CD040C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R0aWNhcnk8L0F1dGhvcj48WWVhcj4yMDIzPC9ZZWFy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R0aWNhcnk8L0F1dGhvcj48WWVhcj4yMDIzPC9ZZWFy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1, 92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13C6A543" w14:textId="5BFD930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tticary&lt;/Author&gt;&lt;Year&gt;2023&lt;/Year&gt;&lt;RecNum&gt;5382&lt;/RecNum&gt;&lt;DisplayText&gt;[91]&lt;/DisplayText&gt;&lt;record&gt;&lt;rec-number&gt;5382&lt;/rec-number&gt;&lt;foreign-keys&gt;&lt;key app="EN" db-id="2zd5s9psgxa2ptet0w7xatw7xarzwtzws9xs" timestamp="1693232757"&gt;5382&lt;/key&gt;&lt;/foreign-keys&gt;&lt;ref-type name="Journal Article"&gt;17&lt;/ref-type&gt;&lt;contributors&gt;&lt;authors&gt;&lt;author&gt;Potticary, A. L.&lt;/author&gt;&lt;author&gt;McKinney, E. C.&lt;/author&gt;&lt;author&gt;Moore, P. J.&lt;/author&gt;&lt;author&gt;Moore, A. J.&lt;/author&gt;&lt;/authors&gt;&lt;/contributors&gt;&lt;auth-address&gt;Department of Entomology, University of Georgia, Athens, GA 30602, USA.&lt;/auth-address&gt;&lt;titles&gt;&lt;title&gt;&lt;style face="italic" font="default" size="100%"&gt;takeout&lt;/style&gt;&lt;style face="normal" font="default" size="100%"&gt; gene expression is associated with temporal kin recognition&lt;/style&gt;&lt;/title&gt;&lt;secondary-title&gt;Royal Society Open Science&lt;/secondary-title&gt;&lt;/titles&gt;&lt;periodical&gt;&lt;full-title&gt;Royal Society Open Science&lt;/full-title&gt;&lt;/periodical&gt;&lt;pages&gt;230860&lt;/pages&gt;&lt;volume&gt;10&lt;/volume&gt;&lt;number&gt;8&lt;/number&gt;&lt;edition&gt;20230823&lt;/edition&gt;&lt;keywords&gt;&lt;keyword&gt;co-option&lt;/keyword&gt;&lt;keyword&gt;infanticide&lt;/keyword&gt;&lt;keyword&gt;parental care&lt;/keyword&gt;&lt;keyword&gt;sex differences&lt;/keyword&gt;&lt;/keywords&gt;&lt;dates&gt;&lt;year&gt;2023&lt;/year&gt;&lt;pub-dates&gt;&lt;date&gt;Aug&lt;/date&gt;&lt;/pub-dates&gt;&lt;/dates&gt;&lt;isbn&gt;2054-5703 (Print)&amp;#xD;2054-5703&lt;/isbn&gt;&lt;accession-num&gt;37621661&lt;/accession-num&gt;&lt;urls&gt;&lt;/urls&gt;&lt;custom1&gt;The authors declare no conflicts of interest.&lt;/custom1&gt;&lt;custom2&gt;PMC10445020&lt;/custom2&gt;&lt;electronic-resource-num&gt;10.1098/rsos.230860&lt;/electronic-resource-num&gt;&lt;remote-database-provider&gt;NLM&lt;/remote-database-provider&gt;&lt;language&gt;eng&lt;/language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46BEB99B" w14:textId="52C655B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tticary&lt;/Author&gt;&lt;Year&gt;2023&lt;/Year&gt;&lt;RecNum&gt;5382&lt;/RecNum&gt;&lt;DisplayText&gt;[91]&lt;/DisplayText&gt;&lt;record&gt;&lt;rec-number&gt;5382&lt;/rec-number&gt;&lt;foreign-keys&gt;&lt;key app="EN" db-id="2zd5s9psgxa2ptet0w7xatw7xarzwtzws9xs" timestamp="1693232757"&gt;5382&lt;/key&gt;&lt;/foreign-keys&gt;&lt;ref-type name="Journal Article"&gt;17&lt;/ref-type&gt;&lt;contributors&gt;&lt;authors&gt;&lt;author&gt;Potticary, A. L.&lt;/author&gt;&lt;author&gt;McKinney, E. C.&lt;/author&gt;&lt;author&gt;Moore, P. J.&lt;/author&gt;&lt;author&gt;Moore, A. J.&lt;/author&gt;&lt;/authors&gt;&lt;/contributors&gt;&lt;auth-address&gt;Department of Entomology, University of Georgia, Athens, GA 30602, USA.&lt;/auth-address&gt;&lt;titles&gt;&lt;title&gt;&lt;style face="italic" font="default" size="100%"&gt;takeout&lt;/style&gt;&lt;style face="normal" font="default" size="100%"&gt; gene expression is associated with temporal kin recognition&lt;/style&gt;&lt;/title&gt;&lt;secondary-title&gt;Royal Society Open Science&lt;/secondary-title&gt;&lt;/titles&gt;&lt;periodical&gt;&lt;full-title&gt;Royal Society Open Science&lt;/full-title&gt;&lt;/periodical&gt;&lt;pages&gt;230860&lt;/pages&gt;&lt;volume&gt;10&lt;/volume&gt;&lt;number&gt;8&lt;/number&gt;&lt;edition&gt;20230823&lt;/edition&gt;&lt;keywords&gt;&lt;keyword&gt;co-option&lt;/keyword&gt;&lt;keyword&gt;infanticide&lt;/keyword&gt;&lt;keyword&gt;parental care&lt;/keyword&gt;&lt;keyword&gt;sex differences&lt;/keyword&gt;&lt;/keywords&gt;&lt;dates&gt;&lt;year&gt;2023&lt;/year&gt;&lt;pub-dates&gt;&lt;date&gt;Aug&lt;/date&gt;&lt;/pub-dates&gt;&lt;/dates&gt;&lt;isbn&gt;2054-5703 (Print)&amp;#xD;2054-5703&lt;/isbn&gt;&lt;accession-num&gt;37621661&lt;/accession-num&gt;&lt;urls&gt;&lt;/urls&gt;&lt;custom1&gt;The authors declare no conflicts of interest.&lt;/custom1&gt;&lt;custom2&gt;PMC10445020&lt;/custom2&gt;&lt;electronic-resource-num&gt;10.1098/rsos.230860&lt;/electronic-resource-num&gt;&lt;remote-database-provider&gt;NLM&lt;/remote-database-provider&gt;&lt;language&gt;eng&lt;/language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1DE346F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F99817" w14:textId="57266F8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vZGVhbnUtTsOkZ2xlcjwvQXV0aG9yPjxZZWFyPjIw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vZGVhbnUtTsOkZ2xlcjwvQXV0aG9yPjxZZWFyPjIw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32, 92, 9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</w:tcPr>
          <w:p w14:paraId="1C1A4F3F" w14:textId="775C1E6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son&lt;/Author&gt;&lt;Year&gt;1987&lt;/Year&gt;&lt;RecNum&gt;5356&lt;/RecNum&gt;&lt;DisplayText&gt;[35, 48]&lt;/DisplayText&gt;&lt;record&gt;&lt;rec-number&gt;5356&lt;/rec-number&gt;&lt;foreign-keys&gt;&lt;key app="EN" db-id="2zd5s9psgxa2ptet0w7xatw7xarzwtzws9xs" timestamp="1685124111"&gt;5356&lt;/key&gt;&lt;/foreign-keys&gt;&lt;ref-type name="Journal Article"&gt;17&lt;/ref-type&gt;&lt;contributors&gt;&lt;authors&gt;&lt;author&gt;Wilson, D. S.&lt;/author&gt;&lt;author&gt;Knollenberg, W. G.&lt;/author&gt;&lt;/authors&gt;&lt;/contributors&gt;&lt;titles&gt;&lt;title&gt;Adaptive indirect effects: the fitness of burying beetles with and without their phoretic mites&lt;/title&gt;&lt;secondary-title&gt;Evolutionary Ecology&lt;/secondary-title&gt;&lt;/titles&gt;&lt;periodical&gt;&lt;full-title&gt;Evolutionary Ecology&lt;/full-title&gt;&lt;/periodical&gt;&lt;pages&gt;139-159&lt;/pages&gt;&lt;volume&gt;1&lt;/volume&gt;&lt;number&gt;2&lt;/number&gt;&lt;dates&gt;&lt;year&gt;1987&lt;/year&gt;&lt;pub-dates&gt;&lt;date&gt;1987/04/01&lt;/date&gt;&lt;/pub-dates&gt;&lt;/dates&gt;&lt;isbn&gt;1573-8477&lt;/isbn&gt;&lt;urls&gt;&lt;related-urls&gt;&lt;url&gt;https://doi.org/10.1007/BF02067397&lt;/url&gt;&lt;/related-urls&gt;&lt;/urls&gt;&lt;electronic-resource-num&gt;10.1007/BF02067397&lt;/electronic-resource-num&gt;&lt;/record&gt;&lt;/Cite&gt;&lt;Cite&gt;&lt;Author&gt;Burke&lt;/Author&gt;&lt;Year&gt;2024&lt;/Year&gt;&lt;RecNum&gt;5838&lt;/RecNum&gt;&lt;record&gt;&lt;rec-number&gt;5838&lt;/rec-number&gt;&lt;foreign-keys&gt;&lt;key app="EN" db-id="2zd5s9psgxa2ptet0w7xatw7xarzwtzws9xs" timestamp="1721406079"&gt;5838&lt;/key&gt;&lt;/foreign-keys&gt;&lt;ref-type name="Journal Article"&gt;17&lt;/ref-type&gt;&lt;contributors&gt;&lt;authors&gt;&lt;author&gt;Burke, Kevin W&lt;/author&gt;&lt;author&gt;Groulx, Adam F&lt;/author&gt;&lt;author&gt;Martin, Paul R&lt;/author&gt;&lt;/authors&gt;&lt;/contributors&gt;&lt;titles&gt;&lt;title&gt;The competitive exclusion–tolerance rule explains habitat partitioning among co‐occurring species of burying beetles&lt;/title&gt;&lt;secondary-title&gt;Ecology&lt;/secondary-title&gt;&lt;/titles&gt;&lt;periodical&gt;&lt;full-title&gt;Ecology&lt;/full-title&gt;&lt;/periodical&gt;&lt;pages&gt;e4208&lt;/pages&gt;&lt;volume&gt;105&lt;/volume&gt;&lt;number&gt;1&lt;/number&gt;&lt;dates&gt;&lt;year&gt;2024&lt;/year&gt;&lt;/dates&gt;&lt;isbn&gt;0012-9658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35, 4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3326AC3A" w14:textId="0F72E24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6DAA0AE1" w14:textId="2CFD7B98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1vbGlubzwvQXV0aG9yPjxZZWFyPjE5OTY8L1llYXI+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1vbGlubzwvQXV0aG9yPjxZZWFyPjE5OTY8L1llYXI+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5, 18, 20, 39, 40, 50, 72, 75, 94, 95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F704377" w14:textId="55F2AD2D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ubeck&lt;/Author&gt;&lt;Year&gt;1971&lt;/Year&gt;&lt;RecNum&gt;5601&lt;/RecNum&gt;&lt;DisplayText&gt;[18, 96]&lt;/DisplayText&gt;&lt;record&gt;&lt;rec-number&gt;5601&lt;/rec-number&gt;&lt;foreign-keys&gt;&lt;key app="EN" db-id="2zd5s9psgxa2ptet0w7xatw7xarzwtzws9xs" timestamp="1707170594"&gt;5601&lt;/key&gt;&lt;/foreign-keys&gt;&lt;ref-type name="Journal Article"&gt;17&lt;/ref-type&gt;&lt;contributors&gt;&lt;authors&gt;&lt;author&gt;Shubeck, Paul P&lt;/author&gt;&lt;/authors&gt;&lt;/contributors&gt;&lt;titles&gt;&lt;title&gt;Diel periodicities of certain carrion beetles (Coleoptera: Silphidae)&lt;/title&gt;&lt;secondary-title&gt;The Coleopterists&amp;apos; Bulletin&lt;/secondary-title&gt;&lt;/titles&gt;&lt;periodical&gt;&lt;full-title&gt;The Coleopterists&amp;apos; Bulletin&lt;/full-title&gt;&lt;/periodical&gt;&lt;pages&gt;41-46&lt;/pages&gt;&lt;volume&gt;25&lt;/volume&gt;&lt;dates&gt;&lt;year&gt;1971&lt;/year&gt;&lt;/dates&gt;&lt;isbn&gt;0010-065X&lt;/isbn&gt;&lt;urls&gt;&lt;/urls&gt;&lt;/record&gt;&lt;/Cite&gt;&lt;Cite&gt;&lt;Author&gt;Anderson&lt;/Author&gt;&lt;Year&gt;1985&lt;/Year&gt;&lt;RecNum&gt;5280&lt;/RecNum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18, 9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315DEFD" w14:textId="3163A80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R0aWNhcnk8L0F1dGhvcj48WWVhcj4yMDIzPC9ZZWFy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R0aWNhcnk8L0F1dGhvcj48WWVhcj4yMDIzPC9ZZWFy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8, 20, 42, 94, 95, 97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522FEDB5" w14:textId="09187C8F" w:rsidTr="00B450C6">
        <w:trPr>
          <w:trHeight w:val="187"/>
        </w:trPr>
        <w:tc>
          <w:tcPr>
            <w:tcW w:w="2155" w:type="dxa"/>
            <w:vAlign w:val="center"/>
          </w:tcPr>
          <w:p w14:paraId="081EB25F" w14:textId="55FE198F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odagricus</w:t>
            </w:r>
          </w:p>
        </w:tc>
        <w:tc>
          <w:tcPr>
            <w:tcW w:w="1170" w:type="dxa"/>
          </w:tcPr>
          <w:p w14:paraId="3A611F7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2A7FE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7A780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5B383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4BB54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50474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89C053" w14:textId="455FC9A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0BA3F850" w14:textId="6718E34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ski&lt;/Author&gt;&lt;Year&gt;1991&lt;/Year&gt;&lt;RecNum&gt;5549&lt;/RecNum&gt;&lt;DisplayText&gt;[15, 78]&lt;/DisplayText&gt;&lt;record&gt;&lt;rec-number&gt;5549&lt;/rec-number&gt;&lt;foreign-keys&gt;&lt;key app="EN" db-id="2zd5s9psgxa2ptet0w7xatw7xarzwtzws9xs" timestamp="1706819012"&gt;5549&lt;/key&gt;&lt;/foreign-keys&gt;&lt;ref-type name="Book Section"&gt;5&lt;/ref-type&gt;&lt;contributors&gt;&lt;authors&gt;&lt;author&gt;Hanski, Ilkka&lt;/author&gt;&lt;author&gt;Krikken, Jan&lt;/author&gt;&lt;/authors&gt;&lt;secondary-authors&gt;&lt;author&gt;Hanski, Ilkka&lt;/author&gt;&lt;author&gt;Cambefort, J.&lt;/author&gt;&lt;/secondary-authors&gt;&lt;/contributors&gt;&lt;titles&gt;&lt;title&gt;Dung beetles in tropical forests in South-East Asia&lt;/title&gt;&lt;secondary-title&gt;Dung Beetle Ecology&lt;/secondary-title&gt;&lt;/titles&gt;&lt;periodical&gt;&lt;full-title&gt;Dung beetle ecology&lt;/full-title&gt;&lt;/periodical&gt;&lt;pages&gt;179-197&lt;/pages&gt;&lt;dates&gt;&lt;year&gt;1991&lt;/year&gt;&lt;/dates&gt;&lt;pub-location&gt;Princeton, New Jersey, USA&lt;/pub-location&gt;&lt;publisher&gt;Princeton University Press&lt;/publisher&gt;&lt;urls&gt;&lt;/urls&gt;&lt;/record&gt;&lt;/Cite&gt;&lt;Cite&gt;&lt;Author&gt;Nishikawa&lt;/Author&gt;&lt;Year&gt;2008&lt;/Year&gt;&lt;RecNum&gt;5595&lt;/RecNum&gt;&lt;record&gt;&lt;rec-number&gt;5595&lt;/rec-number&gt;&lt;foreign-keys&gt;&lt;key app="EN" db-id="2zd5s9psgxa2ptet0w7xatw7xarzwtzws9xs" timestamp="1707166830"&gt;5595&lt;/key&gt;&lt;/foreign-keys&gt;&lt;ref-type name="Journal Article"&gt;17&lt;/ref-type&gt;&lt;contributors&gt;&lt;authors&gt;&lt;author&gt;Nishikawa, Masaaki&lt;/author&gt;&lt;author&gt;Sikes, Derek S&lt;/author&gt;&lt;/authors&gt;&lt;/contributors&gt;&lt;titles&gt;&lt;title&gt;New records and range extensions of the Asian Silphidae (Coleoptera)&lt;/title&gt;&lt;secondary-title&gt;Special Publication of the Japan Coleopterological Society, Osaka&lt;/secondary-title&gt;&lt;/titles&gt;&lt;periodical&gt;&lt;full-title&gt;Special Publication of the Japan Coleopterological Society, Osaka&lt;/full-title&gt;&lt;/periodical&gt;&lt;pages&gt;127-143&lt;/pages&gt;&lt;volume&gt;2&lt;/volume&gt;&lt;dates&gt;&lt;year&gt;2008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15, 7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C79C578" w14:textId="1A14099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t>D.S.</w:t>
            </w:r>
          </w:p>
        </w:tc>
        <w:tc>
          <w:tcPr>
            <w:tcW w:w="1170" w:type="dxa"/>
          </w:tcPr>
          <w:p w14:paraId="0B6F3BF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3D9C6D10" w14:textId="455C272E" w:rsidTr="00B450C6">
        <w:trPr>
          <w:trHeight w:val="187"/>
        </w:trPr>
        <w:tc>
          <w:tcPr>
            <w:tcW w:w="2155" w:type="dxa"/>
            <w:vAlign w:val="center"/>
          </w:tcPr>
          <w:p w14:paraId="13BF1DFC" w14:textId="4C9B1C12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zewalskii</w:t>
            </w:r>
          </w:p>
        </w:tc>
        <w:tc>
          <w:tcPr>
            <w:tcW w:w="1170" w:type="dxa"/>
          </w:tcPr>
          <w:p w14:paraId="6E4D84E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AE07E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72FB1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6B19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9BFAEB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D279A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A6BADA" w14:textId="55CDE85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95B195B" w14:textId="66BFE1B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shikawa&lt;/Author&gt;&lt;Year&gt;2008&lt;/Year&gt;&lt;RecNum&gt;5595&lt;/RecNum&gt;&lt;DisplayText&gt;[78]&lt;/DisplayText&gt;&lt;record&gt;&lt;rec-number&gt;5595&lt;/rec-number&gt;&lt;foreign-keys&gt;&lt;key app="EN" db-id="2zd5s9psgxa2ptet0w7xatw7xarzwtzws9xs" timestamp="1707166830"&gt;5595&lt;/key&gt;&lt;/foreign-keys&gt;&lt;ref-type name="Journal Article"&gt;17&lt;/ref-type&gt;&lt;contributors&gt;&lt;authors&gt;&lt;author&gt;Nishikawa, Masaaki&lt;/author&gt;&lt;author&gt;Sikes, Derek S&lt;/author&gt;&lt;/authors&gt;&lt;/contributors&gt;&lt;titles&gt;&lt;title&gt;New records and range extensions of the Asian Silphidae (Coleoptera)&lt;/title&gt;&lt;secondary-title&gt;Special Publication of the Japan Coleopterological Society, Osaka&lt;/secondary-title&gt;&lt;/titles&gt;&lt;periodical&gt;&lt;full-title&gt;Special Publication of the Japan Coleopterological Society, Osaka&lt;/full-title&gt;&lt;/periodical&gt;&lt;pages&gt;127-143&lt;/pages&gt;&lt;volume&gt;2&lt;/volume&gt;&lt;dates&gt;&lt;year&gt;2008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6E8A1E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57EF3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7E7899DD" w14:textId="77820E10" w:rsidTr="00B450C6">
        <w:trPr>
          <w:trHeight w:val="187"/>
        </w:trPr>
        <w:tc>
          <w:tcPr>
            <w:tcW w:w="2155" w:type="dxa"/>
            <w:vAlign w:val="center"/>
          </w:tcPr>
          <w:p w14:paraId="3510D07C" w14:textId="6797AE0A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ustulatus</w:t>
            </w:r>
          </w:p>
        </w:tc>
        <w:tc>
          <w:tcPr>
            <w:tcW w:w="1170" w:type="dxa"/>
          </w:tcPr>
          <w:p w14:paraId="7824ACD0" w14:textId="6AEC8A95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b248L0F1dGhvcj48WWVhcj4xOTkyPC9ZZWFy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b248L0F1dGhvcj48WWVhcj4xOTkyPC9ZZWFy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98-10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0403BB5D" w14:textId="7F2C71F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V0ZXI8L0F1dGhvcj48WWVhcj4yMDAyPC9ZZWFyPjxS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V0ZXI8L0F1dGhvcj48WWVhcj4yMDAyPC9ZZWFyPjxS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98, 10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1E377F62" w14:textId="1A2EB4A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V0ZXI8L0F1dGhvcj48WWVhcj4yMDAyPC9ZZWFyPjxS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V0ZXI8L0F1dGhvcj48WWVhcj4yMDAyPC9ZZWFyPjxS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521E869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341D81" w14:textId="0EFFA41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nVtYm88L0F1dGhvcj48WWVhcj4xOTkyPC9ZZWFyPjxS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nVtYm88L0F1dGhvcj48WWVhcj4xOTkyPC9ZZWFyPjxS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32, 93, 10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</w:tcPr>
          <w:p w14:paraId="130A7EC4" w14:textId="7FF27A2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ith&lt;/Author&gt;&lt;Year&gt;2007&lt;/Year&gt;&lt;RecNum&gt;5493&lt;/RecNum&gt;&lt;DisplayText&gt;[36, 99]&lt;/DisplayText&gt;&lt;record&gt;&lt;rec-number&gt;5493&lt;/rec-number&gt;&lt;foreign-keys&gt;&lt;key app="EN" db-id="2zd5s9psgxa2ptet0w7xatw7xarzwtzws9xs" timestamp="1706297021"&gt;5493&lt;/key&gt;&lt;/foreign-keys&gt;&lt;ref-type name="Journal Article"&gt;17&lt;/ref-type&gt;&lt;contributors&gt;&lt;authors&gt;&lt;author&gt;Smith, G&lt;/author&gt;&lt;author&gt;Trumbo, S. T.&lt;/author&gt;&lt;author&gt;Sikes, D. S.&lt;/author&gt;&lt;author&gt;Scott, M. P.&lt;/author&gt;&lt;author&gt;Smith, R. L.&lt;/author&gt;&lt;/authors&gt;&lt;/contributors&gt;&lt;titles&gt;&lt;title&gt;&lt;style face="normal" font="default" size="100%"&gt;Host shift by the burying beetle, &lt;/style&gt;&lt;style face="italic" font="default" size="100%"&gt;Nicrophorus pustulatus&lt;/style&gt;&lt;style face="normal" font="default" size="100%"&gt;, a parasitoid of snake eggs&lt;/style&gt;&lt;/title&gt;&lt;secondary-title&gt;Journal of Evolutionary Biology&lt;/secondary-title&gt;&lt;/titles&gt;&lt;periodical&gt;&lt;full-title&gt;Journal of Evolutionary Biology&lt;/full-title&gt;&lt;/periodical&gt;&lt;pages&gt;2389-2399&lt;/pages&gt;&lt;volume&gt;20&lt;/volume&gt;&lt;number&gt;6&lt;/number&gt;&lt;dates&gt;&lt;year&gt;2007&lt;/year&gt;&lt;/dates&gt;&lt;isbn&gt;1010-061X&lt;/isbn&gt;&lt;urls&gt;&lt;/urls&gt;&lt;/record&gt;&lt;/Cite&gt;&lt;Cite&gt;&lt;Author&gt;Lowe&lt;/Author&gt;&lt;Year&gt;2012&lt;/Year&gt;&lt;RecNum&gt;5536&lt;/RecNum&gt;&lt;record&gt;&lt;rec-number&gt;5536&lt;/rec-number&gt;&lt;foreign-keys&gt;&lt;key app="EN" db-id="2zd5s9psgxa2ptet0w7xatw7xarzwtzws9xs" timestamp="1706811547"&gt;5536&lt;/key&gt;&lt;/foreign-keys&gt;&lt;ref-type name="Journal Article"&gt;17&lt;/ref-type&gt;&lt;contributors&gt;&lt;authors&gt;&lt;author&gt;Lowe, Amanda J&lt;/author&gt;&lt;author&gt;Lauff, Randolph F&lt;/author&gt;&lt;/authors&gt;&lt;/contributors&gt;&lt;titles&gt;&lt;title&gt;&lt;style face="normal" font="default" size="100%"&gt;Arboreal burials in &lt;/style&gt;&lt;style face="italic" font="default" size="100%"&gt;Nicrophorus&lt;/style&gt;&lt;style face="normal" font="default" size="100%"&gt; spp. (Coleoptera: Silphidae)&lt;/style&gt;&lt;/title&gt;&lt;secondary-title&gt;Psyche&lt;/secondary-title&gt;&lt;/titles&gt;&lt;periodical&gt;&lt;full-title&gt;Psyche&lt;/full-title&gt;&lt;/periodical&gt;&lt;pages&gt;1-6&lt;/pages&gt;&lt;volume&gt;2012&lt;/volume&gt;&lt;dates&gt;&lt;year&gt;2012&lt;/year&gt;&lt;/dates&gt;&lt;isbn&gt;0033-2615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36, 9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781E9E07" w14:textId="5B8F5C95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9A17BD0" w14:textId="0EEAD1A3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XVkPC9BdXRob3I+PFllYXI+MjAxMDwvWWVhcj48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XVkPC9BdXRob3I+PFllYXI+MjAxMDwvWWVhcj48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9, 20, 39, 40, 50, 75, 98, 10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5317AB69" w14:textId="3040FE9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3JtaW5ndG9uPC9BdXRob3I+PFllYXI+MjAxOTwvWWVh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3JtaW5ndG9uPC9BdXRob3I+PFllYXI+MjAxOTwvWWVh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1, 18, 102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362756C" w14:textId="1A7740D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A5E70">
              <w:rPr>
                <w:rFonts w:ascii="Times New Roman" w:hAnsi="Times New Roman" w:cs="Times New Roman"/>
                <w:sz w:val="20"/>
                <w:szCs w:val="20"/>
              </w:rPr>
              <w:t>S, KB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ttlaufer&lt;/Author&gt;&lt;Year&gt;2021&lt;/Year&gt;&lt;RecNum&gt;5279&lt;/RecNum&gt;&lt;DisplayText&gt;[42]&lt;/DisplayText&gt;&lt;record&gt;&lt;rec-number&gt;5279&lt;/rec-number&gt;&lt;foreign-keys&gt;&lt;key app="EN" db-id="2zd5s9psgxa2ptet0w7xatw7xarzwtzws9xs" timestamp="1676918297"&gt;5279&lt;/key&gt;&lt;/foreign-keys&gt;&lt;ref-type name="Journal Article"&gt;17&lt;/ref-type&gt;&lt;contributors&gt;&lt;authors&gt;&lt;author&gt;J.D. Wettlaufer&lt;/author&gt;&lt;author&gt;K.W. Burke&lt;/author&gt;&lt;author&gt;D.V. Beresford&lt;/author&gt;&lt;author&gt;P.R. Martin&lt;/author&gt;&lt;/authors&gt;&lt;/contributors&gt;&lt;titles&gt;&lt;title&gt;Partitioning resources through the seasons: abundance and phenology of carrion beetles (Silphidae) in southeastern Ontario, Canada&lt;/title&gt;&lt;secondary-title&gt;Canadian Journal of Zoology&lt;/secondary-title&gt;&lt;/titles&gt;&lt;periodical&gt;&lt;full-title&gt;Canadian Journal of Zoology&lt;/full-title&gt;&lt;/periodical&gt;&lt;pages&gt;961-973&lt;/pages&gt;&lt;volume&gt;99&lt;/volume&gt;&lt;number&gt;11&lt;/number&gt;&lt;keywords&gt;&lt;keyword&gt;Silphidae,burying beetles,Nicrophorus,phenology,seasonal partitioning,temporal partitioning,resource partitioning,species coexistence,niche partitioning,community ecology&lt;/keyword&gt;&lt;/keywords&gt;&lt;dates&gt;&lt;year&gt;2021&lt;/year&gt;&lt;/dates&gt;&lt;urls&gt;&lt;related-urls&gt;&lt;url&gt;https://cdnsciencepub.com/doi/abs/10.1139/cjz-2021-0081&lt;/url&gt;&lt;/related-urls&gt;&lt;/urls&gt;&lt;electronic-resource-num&gt;10.1139/cjz-2021-0081&lt;/electronic-resource-num&gt;&lt;/record&gt;&lt;/Cite&gt;&lt;/EndNote&gt;</w:instrTex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61ED" w:rsidRPr="00525B98" w14:paraId="2F9451DC" w14:textId="033F8296" w:rsidTr="00B450C6">
        <w:trPr>
          <w:trHeight w:val="187"/>
        </w:trPr>
        <w:tc>
          <w:tcPr>
            <w:tcW w:w="2155" w:type="dxa"/>
            <w:vAlign w:val="center"/>
          </w:tcPr>
          <w:p w14:paraId="73B3A147" w14:textId="37D21248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quadraticollis</w:t>
            </w:r>
            <w:proofErr w:type="spellEnd"/>
          </w:p>
        </w:tc>
        <w:tc>
          <w:tcPr>
            <w:tcW w:w="1170" w:type="dxa"/>
          </w:tcPr>
          <w:p w14:paraId="6CFB1DF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16985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DE9D3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41300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5246AC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2ACAB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DB499D" w14:textId="7F92E7D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2A3EF2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1B040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81598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7175C320" w14:textId="1B539FBB" w:rsidTr="00B450C6">
        <w:trPr>
          <w:trHeight w:val="187"/>
        </w:trPr>
        <w:tc>
          <w:tcPr>
            <w:tcW w:w="2155" w:type="dxa"/>
            <w:vAlign w:val="center"/>
          </w:tcPr>
          <w:p w14:paraId="6815401C" w14:textId="6E8D4665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quadrimaculatus</w:t>
            </w:r>
          </w:p>
        </w:tc>
        <w:tc>
          <w:tcPr>
            <w:tcW w:w="1170" w:type="dxa"/>
          </w:tcPr>
          <w:p w14:paraId="1F1C258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A6A90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AEED6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D7227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773E7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5EE17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5163EE" w14:textId="37191270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2773663F" w14:textId="1E6BF86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, 103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Cite&gt;&lt;Author&gt;Mora-Aguilar&lt;/Author&gt;&lt;Year&gt;2015&lt;/Year&gt;&lt;RecNum&gt;5610&lt;/RecNum&gt;&lt;record&gt;&lt;rec-number&gt;5610&lt;/rec-number&gt;&lt;foreign-keys&gt;&lt;key app="EN" db-id="2zd5s9psgxa2ptet0w7xatw7xarzwtzws9xs" timestamp="1707334996"&gt;5610&lt;/key&gt;&lt;/foreign-keys&gt;&lt;ref-type name="Journal Article"&gt;17&lt;/ref-type&gt;&lt;contributors&gt;&lt;authors&gt;&lt;author&gt;Mora-Aguilar, Eder F&lt;/author&gt;&lt;author&gt;Delgado, Leonardo&lt;/author&gt;&lt;/authors&gt;&lt;/contributors&gt;&lt;titles&gt;&lt;title&gt;&lt;style face="normal" font="default" size="100%"&gt;First state record of &lt;/style&gt;&lt;style face="italic" font="default" size="100%"&gt;Nicrophorus quadrimaculatus&lt;/style&gt;&lt;style face="normal" font="default" size="100%"&gt; Matthews (Coleoptera: Silphidae) from Oaxaca, Mexico&lt;/style&gt;&lt;/title&gt;&lt;secondary-title&gt;The Coleopterists Bulletin&lt;/secondary-title&gt;&lt;/titles&gt;&lt;periodical&gt;&lt;full-title&gt;The Coleopterists Bulletin&lt;/full-title&gt;&lt;/periodical&gt;&lt;pages&gt;324-324&lt;/pages&gt;&lt;volume&gt;69&lt;/volume&gt;&lt;number&gt;2&lt;/number&gt;&lt;dates&gt;&lt;year&gt;2015&lt;/year&gt;&lt;/dates&gt;&lt;isbn&gt;0010-065X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43, 10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11264EFD" w14:textId="6A87AEF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t>D.S.</w:t>
            </w:r>
          </w:p>
        </w:tc>
        <w:tc>
          <w:tcPr>
            <w:tcW w:w="1170" w:type="dxa"/>
          </w:tcPr>
          <w:p w14:paraId="722388B2" w14:textId="62012E3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312660DB" w14:textId="5840049B" w:rsidTr="00B450C6">
        <w:trPr>
          <w:trHeight w:val="187"/>
        </w:trPr>
        <w:tc>
          <w:tcPr>
            <w:tcW w:w="2155" w:type="dxa"/>
            <w:vAlign w:val="center"/>
          </w:tcPr>
          <w:p w14:paraId="4DCB8CDF" w14:textId="6740116E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quadripunctatus</w:t>
            </w:r>
          </w:p>
        </w:tc>
        <w:tc>
          <w:tcPr>
            <w:tcW w:w="1170" w:type="dxa"/>
          </w:tcPr>
          <w:p w14:paraId="2719AB11" w14:textId="31629FE4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thdGE8L0F1dGhvcj48WWVhcj4yMDE5PC9ZZWFyPjxS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thdGE8L0F1dGhvcj48WWVhcj4yMDE5PC9ZZWFyPjxS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4-10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7E1C8AA2" w14:textId="1409940D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simura&lt;/Author&gt;&lt;Year&gt;2002&lt;/Year&gt;&lt;RecNum&gt;5611&lt;/RecNum&gt;&lt;DisplayText&gt;[105]&lt;/DisplayText&gt;&lt;record&gt;&lt;rec-number&gt;5611&lt;/rec-number&gt;&lt;foreign-keys&gt;&lt;key app="EN" db-id="2zd5s9psgxa2ptet0w7xatw7xarzwtzws9xs" timestamp="1707335621"&gt;5611&lt;/key&gt;&lt;/foreign-keys&gt;&lt;ref-type name="Journal Article"&gt;17&lt;/ref-type&gt;&lt;contributors&gt;&lt;authors&gt;&lt;author&gt;Nisimura, Tomoyosi&lt;/author&gt;&lt;author&gt;Kon, Masahiro&lt;/author&gt;&lt;author&gt;Numata, Hideharu&lt;/author&gt;&lt;/authors&gt;&lt;/contributors&gt;&lt;titles&gt;&lt;title&gt;&lt;style face="normal" font="default" size="100%"&gt;Bimodal life cycle of the burying beetle &lt;/style&gt;&lt;style face="italic" font="default" size="100%"&gt;Nicrophorus quadripunctatus&lt;/style&gt;&lt;style face="normal" font="default" size="100%"&gt; in relation to its summer reproductive diapause&lt;/style&gt;&lt;/title&gt;&lt;secondary-title&gt;Ecological Entomology&lt;/secondary-title&gt;&lt;/titles&gt;&lt;periodical&gt;&lt;full-title&gt;Ecological Entomology&lt;/full-title&gt;&lt;/periodical&gt;&lt;pages&gt;220-228&lt;/pages&gt;&lt;volume&gt;27&lt;/volume&gt;&lt;number&gt;2&lt;/number&gt;&lt;dates&gt;&lt;year&gt;2002&lt;/year&gt;&lt;/dates&gt;&lt;isbn&gt;0307-6946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5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27FF62E9" w14:textId="35540114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simura&lt;/Author&gt;&lt;Year&gt;2002&lt;/Year&gt;&lt;RecNum&gt;5611&lt;/RecNum&gt;&lt;DisplayText&gt;[105]&lt;/DisplayText&gt;&lt;record&gt;&lt;rec-number&gt;5611&lt;/rec-number&gt;&lt;foreign-keys&gt;&lt;key app="EN" db-id="2zd5s9psgxa2ptet0w7xatw7xarzwtzws9xs" timestamp="1707335621"&gt;5611&lt;/key&gt;&lt;/foreign-keys&gt;&lt;ref-type name="Journal Article"&gt;17&lt;/ref-type&gt;&lt;contributors&gt;&lt;authors&gt;&lt;author&gt;Nisimura, Tomoyosi&lt;/author&gt;&lt;author&gt;Kon, Masahiro&lt;/author&gt;&lt;author&gt;Numata, Hideharu&lt;/author&gt;&lt;/authors&gt;&lt;/contributors&gt;&lt;titles&gt;&lt;title&gt;&lt;style face="normal" font="default" size="100%"&gt;Bimodal life cycle of the burying beetle &lt;/style&gt;&lt;style face="italic" font="default" size="100%"&gt;Nicrophorus quadripunctatus&lt;/style&gt;&lt;style face="normal" font="default" size="100%"&gt; in relation to its summer reproductive diapause&lt;/style&gt;&lt;/title&gt;&lt;secondary-title&gt;Ecological Entomology&lt;/secondary-title&gt;&lt;/titles&gt;&lt;periodical&gt;&lt;full-title&gt;Ecological Entomology&lt;/full-title&gt;&lt;/periodical&gt;&lt;pages&gt;220-228&lt;/pages&gt;&lt;volume&gt;27&lt;/volume&gt;&lt;number&gt;2&lt;/number&gt;&lt;dates&gt;&lt;year&gt;2002&lt;/year&gt;&lt;/dates&gt;&lt;isbn&gt;0307-6946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5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0B825A7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CAD70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803308" w14:textId="4903FD7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hkawara&lt;/Author&gt;&lt;Year&gt;1998&lt;/Year&gt;&lt;RecNum&gt;5589&lt;/RecNum&gt;&lt;DisplayText&gt;[70]&lt;/DisplayText&gt;&lt;record&gt;&lt;rec-number&gt;5589&lt;/rec-number&gt;&lt;foreign-keys&gt;&lt;key app="EN" db-id="2zd5s9psgxa2ptet0w7xatw7xarzwtzws9xs" timestamp="1707163576"&gt;5589&lt;/key&gt;&lt;/foreign-keys&gt;&lt;ref-type name="Journal Article"&gt;17&lt;/ref-type&gt;&lt;contributors&gt;&lt;authors&gt;&lt;author&gt;Ohkawara, Kyohsuke&lt;/author&gt;&lt;author&gt;Suzuki, Seiji&lt;/author&gt;&lt;author&gt;Katakura, Haruo&lt;/author&gt;&lt;/authors&gt;&lt;/contributors&gt;&lt;titles&gt;&lt;title&gt;&lt;style face="normal" font="default" size="100%"&gt;Competitive interaction and niche differentiation among burying beetles (Silphidae, &lt;/style&gt;&lt;style face="italic" font="default" size="100%"&gt;Nicrophorus&lt;/style&gt;&lt;style face="normal" font="default" size="100%"&gt;) in northern Japan&lt;/style&gt;&lt;/title&gt;&lt;secondary-title&gt;Entomological Science&lt;/secondary-title&gt;&lt;/titles&gt;&lt;periodical&gt;&lt;full-title&gt;Entomological Science&lt;/full-title&gt;&lt;/periodical&gt;&lt;pages&gt;551-559&lt;/pages&gt;&lt;volume&gt;1&lt;/volume&gt;&lt;number&gt;4&lt;/number&gt;&lt;dates&gt;&lt;year&gt;1998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2D453B4" w14:textId="7204865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69BF223" w14:textId="59345DC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yNi0yOCwgNjcsIDY4LCA3MCwgMTA3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yNi0yOCwgNjcsIDY4LCA3MCwgMTA3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26-28, 67, 68, 70, 107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7A50912" w14:textId="5274AAD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2OCwgNzAsIDEwOF08L0Rpc3BsYXlU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2OCwgNzAsIDEwOF08L0Rpc3BsYXlU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68, 70, 10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2AFD9689" w14:textId="6BB44FB5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yNywgNjcsIDcwXTwvRGlzcGxheVRl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Gthd2FyYTwvQXV0aG9yPjxZZWFyPjE5OTg8L1llYXI+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27, 67, 7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171B592E" w14:textId="5D84D2A5" w:rsidTr="00B450C6">
        <w:trPr>
          <w:trHeight w:val="187"/>
        </w:trPr>
        <w:tc>
          <w:tcPr>
            <w:tcW w:w="2155" w:type="dxa"/>
            <w:vAlign w:val="center"/>
          </w:tcPr>
          <w:p w14:paraId="285E7A04" w14:textId="0469166A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eichardti</w:t>
            </w:r>
            <w:proofErr w:type="spellEnd"/>
          </w:p>
        </w:tc>
        <w:tc>
          <w:tcPr>
            <w:tcW w:w="1170" w:type="dxa"/>
          </w:tcPr>
          <w:p w14:paraId="4D96F95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81609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643E7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BDA72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5A831C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54C14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C3A03F" w14:textId="50B60AF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E7797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2C79C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91EBB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327B4F6F" w14:textId="380CBB46" w:rsidTr="00B450C6">
        <w:trPr>
          <w:trHeight w:val="187"/>
        </w:trPr>
        <w:tc>
          <w:tcPr>
            <w:tcW w:w="2155" w:type="dxa"/>
            <w:vAlign w:val="center"/>
          </w:tcPr>
          <w:p w14:paraId="0F39023F" w14:textId="13EC007E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eticulatus</w:t>
            </w:r>
          </w:p>
        </w:tc>
        <w:tc>
          <w:tcPr>
            <w:tcW w:w="1170" w:type="dxa"/>
          </w:tcPr>
          <w:p w14:paraId="79C8A99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05219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E716D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6426A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9E05A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7B7A1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2B818D" w14:textId="7F9F4C4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15D07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EC5C8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794691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56A812B9" w14:textId="56951638" w:rsidTr="00B450C6">
        <w:trPr>
          <w:trHeight w:val="187"/>
        </w:trPr>
        <w:tc>
          <w:tcPr>
            <w:tcW w:w="2155" w:type="dxa"/>
            <w:vAlign w:val="center"/>
          </w:tcPr>
          <w:p w14:paraId="3FA32B7E" w14:textId="06B7416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tanas</w:t>
            </w:r>
            <w:proofErr w:type="spellEnd"/>
          </w:p>
        </w:tc>
        <w:tc>
          <w:tcPr>
            <w:tcW w:w="1170" w:type="dxa"/>
          </w:tcPr>
          <w:p w14:paraId="61FE7CE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E0E89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48E1B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0928E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1D59E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156A4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7277D6" w14:textId="0C93C04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C6C31BE" w14:textId="5CBD7DC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zminykh&lt;/Author&gt;&lt;Year&gt;1994&lt;/Year&gt;&lt;RecNum&gt;5588&lt;/RecNum&gt;&lt;DisplayText&gt;[13]&lt;/DisplayText&gt;&lt;record&gt;&lt;rec-number&gt;5588&lt;/rec-number&gt;&lt;foreign-keys&gt;&lt;key app="EN" db-id="2zd5s9psgxa2ptet0w7xatw7xarzwtzws9xs" timestamp="1707162495"&gt;5588&lt;/key&gt;&lt;/foreign-keys&gt;&lt;ref-type name="Journal Article"&gt;17&lt;/ref-type&gt;&lt;contributors&gt;&lt;authors&gt;&lt;author&gt;Kozminykh, V.O.&lt;/author&gt;&lt;author&gt;Esyunin, S.L.&lt;/author&gt;&lt;/authors&gt;&lt;/contributors&gt;&lt;titles&gt;&lt;title&gt;Spectra of ecological groups and the structure of Coleoptera necrobiont communities&lt;/title&gt;&lt;secondary-title&gt;Russian Entomological Journal&lt;/secondary-title&gt;&lt;/titles&gt;&lt;periodical&gt;&lt;full-title&gt;Russian Entomological Journal&lt;/full-title&gt;&lt;/periodical&gt;&lt;pages&gt;75-80&lt;/pages&gt;&lt;volume&gt;3&lt;/volume&gt;&lt;dates&gt;&lt;year&gt;1994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3DBD408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82519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6E56E894" w14:textId="1281C3C3" w:rsidTr="00B450C6">
        <w:trPr>
          <w:trHeight w:val="187"/>
        </w:trPr>
        <w:tc>
          <w:tcPr>
            <w:tcW w:w="2155" w:type="dxa"/>
            <w:vAlign w:val="center"/>
          </w:tcPr>
          <w:p w14:paraId="08E31B54" w14:textId="1F7DD33C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usai</w:t>
            </w:r>
            <w:proofErr w:type="spellEnd"/>
          </w:p>
        </w:tc>
        <w:tc>
          <w:tcPr>
            <w:tcW w:w="1170" w:type="dxa"/>
          </w:tcPr>
          <w:p w14:paraId="717B801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6C0A5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D65AF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6D878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6CEA8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95F6E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F459C5" w14:textId="17C8AE1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F24C8B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34C86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3FCD8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2AB5DA7C" w14:textId="05BBBA83" w:rsidTr="00B450C6">
        <w:trPr>
          <w:trHeight w:val="187"/>
        </w:trPr>
        <w:tc>
          <w:tcPr>
            <w:tcW w:w="2155" w:type="dxa"/>
            <w:vAlign w:val="center"/>
          </w:tcPr>
          <w:p w14:paraId="17256C9B" w14:textId="340CC095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ayi</w:t>
            </w:r>
          </w:p>
        </w:tc>
        <w:tc>
          <w:tcPr>
            <w:tcW w:w="1170" w:type="dxa"/>
          </w:tcPr>
          <w:p w14:paraId="52BF7C44" w14:textId="62082A24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owitz&lt;/Author&gt;&lt;Year&gt;2019&lt;/Year&gt;&lt;RecNum&gt;5231&lt;/RecNum&gt;&lt;DisplayText&gt;[109]&lt;/DisplayText&gt;&lt;record&gt;&lt;rec-number&gt;5231&lt;/rec-number&gt;&lt;foreign-keys&gt;&lt;key app="EN" db-id="2zd5s9psgxa2ptet0w7xatw7xarzwtzws9xs" timestamp="1670857464"&gt;5231&lt;/key&gt;&lt;/foreign-keys&gt;&lt;ref-type name="Journal Article"&gt;17&lt;/ref-type&gt;&lt;contributors&gt;&lt;authors&gt;&lt;author&gt;Benowitz, K. M.&lt;/author&gt;&lt;author&gt;Amukamara, A. U.&lt;/author&gt;&lt;author&gt;Mckinney, E. C.&lt;/author&gt;&lt;author&gt;Moore, A. J.&lt;/author&gt;&lt;/authors&gt;&lt;/contributors&gt;&lt;titles&gt;&lt;title&gt;&lt;style face="normal" font="default" size="100%"&gt;Development and the effects of extended parenting in the cold-breeding burying beetle &lt;/style&gt;&lt;style face="italic" font="default" size="100%"&gt;Nicrophorus sayi&lt;/style&gt;&lt;/title&gt;&lt;secondary-title&gt;Ecological Entomology&lt;/secondary-title&gt;&lt;/titles&gt;&lt;periodical&gt;&lt;full-title&gt;Ecological Entomology&lt;/full-title&gt;&lt;/periodical&gt;&lt;pages&gt;11-16&lt;/pages&gt;&lt;volume&gt;44&lt;/volume&gt;&lt;number&gt;1&lt;/number&gt;&lt;dates&gt;&lt;year&gt;2019&lt;/year&gt;&lt;/dates&gt;&lt;isbn&gt;0307-6946&lt;/isbn&gt;&lt;urls&gt;&lt;related-urls&gt;&lt;url&gt;https://resjournals.onlinelibrary.wiley.com/doi/abs/10.1111/een.12670&lt;/url&gt;&lt;/related-urls&gt;&lt;/urls&gt;&lt;electronic-resource-num&gt;https://doi.org/10.1111/een.12670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673E8B25" w14:textId="3DE767CC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owitz&lt;/Author&gt;&lt;Year&gt;2019&lt;/Year&gt;&lt;RecNum&gt;5231&lt;/RecNum&gt;&lt;DisplayText&gt;[109]&lt;/DisplayText&gt;&lt;record&gt;&lt;rec-number&gt;5231&lt;/rec-number&gt;&lt;foreign-keys&gt;&lt;key app="EN" db-id="2zd5s9psgxa2ptet0w7xatw7xarzwtzws9xs" timestamp="1670857464"&gt;5231&lt;/key&gt;&lt;/foreign-keys&gt;&lt;ref-type name="Journal Article"&gt;17&lt;/ref-type&gt;&lt;contributors&gt;&lt;authors&gt;&lt;author&gt;Benowitz, K. M.&lt;/author&gt;&lt;author&gt;Amukamara, A. U.&lt;/author&gt;&lt;author&gt;Mckinney, E. C.&lt;/author&gt;&lt;author&gt;Moore, A. J.&lt;/author&gt;&lt;/authors&gt;&lt;/contributors&gt;&lt;titles&gt;&lt;title&gt;&lt;style face="normal" font="default" size="100%"&gt;Development and the effects of extended parenting in the cold-breeding burying beetle &lt;/style&gt;&lt;style face="italic" font="default" size="100%"&gt;Nicrophorus sayi&lt;/style&gt;&lt;/title&gt;&lt;secondary-title&gt;Ecological Entomology&lt;/secondary-title&gt;&lt;/titles&gt;&lt;periodical&gt;&lt;full-title&gt;Ecological Entomology&lt;/full-title&gt;&lt;/periodical&gt;&lt;pages&gt;11-16&lt;/pages&gt;&lt;volume&gt;44&lt;/volume&gt;&lt;number&gt;1&lt;/number&gt;&lt;dates&gt;&lt;year&gt;2019&lt;/year&gt;&lt;/dates&gt;&lt;isbn&gt;0307-6946&lt;/isbn&gt;&lt;urls&gt;&lt;related-urls&gt;&lt;url&gt;https://resjournals.onlinelibrary.wiley.com/doi/abs/10.1111/een.12670&lt;/url&gt;&lt;/related-urls&gt;&lt;/urls&gt;&lt;electronic-resource-num&gt;https://doi.org/10.1111/een.12670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656D06D2" w14:textId="08F50B9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owitz&lt;/Author&gt;&lt;Year&gt;2019&lt;/Year&gt;&lt;RecNum&gt;5231&lt;/RecNum&gt;&lt;DisplayText&gt;[109]&lt;/DisplayText&gt;&lt;record&gt;&lt;rec-number&gt;5231&lt;/rec-number&gt;&lt;foreign-keys&gt;&lt;key app="EN" db-id="2zd5s9psgxa2ptet0w7xatw7xarzwtzws9xs" timestamp="1670857464"&gt;5231&lt;/key&gt;&lt;/foreign-keys&gt;&lt;ref-type name="Journal Article"&gt;17&lt;/ref-type&gt;&lt;contributors&gt;&lt;authors&gt;&lt;author&gt;Benowitz, K. M.&lt;/author&gt;&lt;author&gt;Amukamara, A. U.&lt;/author&gt;&lt;author&gt;Mckinney, E. C.&lt;/author&gt;&lt;author&gt;Moore, A. J.&lt;/author&gt;&lt;/authors&gt;&lt;/contributors&gt;&lt;titles&gt;&lt;title&gt;&lt;style face="normal" font="default" size="100%"&gt;Development and the effects of extended parenting in the cold-breeding burying beetle &lt;/style&gt;&lt;style face="italic" font="default" size="100%"&gt;Nicrophorus sayi&lt;/style&gt;&lt;/title&gt;&lt;secondary-title&gt;Ecological Entomology&lt;/secondary-title&gt;&lt;/titles&gt;&lt;periodical&gt;&lt;full-title&gt;Ecological Entomology&lt;/full-title&gt;&lt;/periodical&gt;&lt;pages&gt;11-16&lt;/pages&gt;&lt;volume&gt;44&lt;/volume&gt;&lt;number&gt;1&lt;/number&gt;&lt;dates&gt;&lt;year&gt;2019&lt;/year&gt;&lt;/dates&gt;&lt;isbn&gt;0307-6946&lt;/isbn&gt;&lt;urls&gt;&lt;related-urls&gt;&lt;url&gt;https://resjournals.onlinelibrary.wiley.com/doi/abs/10.1111/een.12670&lt;/url&gt;&lt;/related-urls&gt;&lt;/urls&gt;&lt;electronic-resource-num&gt;https://doi.org/10.1111/een.12670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2AB943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F27619" w14:textId="6F91393B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umbo&lt;/Author&gt;&lt;Year&gt;1992&lt;/Year&gt;&lt;RecNum&gt;4991&lt;/RecNum&gt;&lt;DisplayText&gt;[32]&lt;/DisplayText&gt;&lt;record&gt;&lt;rec-number&gt;4991&lt;/rec-number&gt;&lt;foreign-keys&gt;&lt;key app="EN" db-id="2zd5s9psgxa2ptet0w7xatw7xarzwtzws9xs" timestamp="1641934120"&gt;4991&lt;/key&gt;&lt;/foreign-keys&gt;&lt;ref-type name="Journal Article"&gt;17&lt;/ref-type&gt;&lt;contributors&gt;&lt;authors&gt;&lt;author&gt;Trumbo, S. T.&lt;/author&gt;&lt;/authors&gt;&lt;/contributors&gt;&lt;titles&gt;&lt;title&gt;&lt;style face="normal" font="default" size="100%"&gt;Monogamy to communal breeding: exploitation of a broad resource base by burying beetles (&lt;/style&gt;&lt;style face="italic" font="default" size="100%"&gt;Nicrophorus&lt;/style&gt;&lt;style face="normal" font="default" size="100%"&gt;)&lt;/style&gt;&lt;/title&gt;&lt;secondary-title&gt;Ecological Entomology&lt;/secondary-title&gt;&lt;/titles&gt;&lt;periodical&gt;&lt;full-title&gt;Ecological Entomology&lt;/full-title&gt;&lt;/periodical&gt;&lt;pages&gt;289-298&lt;/pages&gt;&lt;volume&gt;17&lt;/volume&gt;&lt;number&gt;3&lt;/number&gt;&lt;dates&gt;&lt;year&gt;1992&lt;/year&gt;&lt;/dates&gt;&lt;isbn&gt;0307-6946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</w:tcPr>
          <w:p w14:paraId="603034C3" w14:textId="54FD4682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we&lt;/Author&gt;&lt;Year&gt;2012&lt;/Year&gt;&lt;RecNum&gt;5536&lt;/RecNum&gt;&lt;DisplayText&gt;[35, 36]&lt;/DisplayText&gt;&lt;record&gt;&lt;rec-number&gt;5536&lt;/rec-number&gt;&lt;foreign-keys&gt;&lt;key app="EN" db-id="2zd5s9psgxa2ptet0w7xatw7xarzwtzws9xs" timestamp="1706811547"&gt;5536&lt;/key&gt;&lt;/foreign-keys&gt;&lt;ref-type name="Journal Article"&gt;17&lt;/ref-type&gt;&lt;contributors&gt;&lt;authors&gt;&lt;author&gt;Lowe, Amanda J&lt;/author&gt;&lt;author&gt;Lauff, Randolph F&lt;/author&gt;&lt;/authors&gt;&lt;/contributors&gt;&lt;titles&gt;&lt;title&gt;&lt;style face="normal" font="default" size="100%"&gt;Arboreal burials in &lt;/style&gt;&lt;style face="italic" font="default" size="100%"&gt;Nicrophorus&lt;/style&gt;&lt;style face="normal" font="default" size="100%"&gt; spp. (Coleoptera: Silphidae)&lt;/style&gt;&lt;/title&gt;&lt;secondary-title&gt;Psyche&lt;/secondary-title&gt;&lt;/titles&gt;&lt;periodical&gt;&lt;full-title&gt;Psyche&lt;/full-title&gt;&lt;/periodical&gt;&lt;pages&gt;1-6&lt;/pages&gt;&lt;volume&gt;2012&lt;/volume&gt;&lt;dates&gt;&lt;year&gt;2012&lt;/year&gt;&lt;/dates&gt;&lt;isbn&gt;0033-2615&lt;/isbn&gt;&lt;urls&gt;&lt;/urls&gt;&lt;/record&gt;&lt;/Cite&gt;&lt;Cite&gt;&lt;Author&gt;Wilson&lt;/Author&gt;&lt;Year&gt;1987&lt;/Year&gt;&lt;RecNum&gt;5356&lt;/RecNum&gt;&lt;record&gt;&lt;rec-number&gt;5356&lt;/rec-number&gt;&lt;foreign-keys&gt;&lt;key app="EN" db-id="2zd5s9psgxa2ptet0w7xatw7xarzwtzws9xs" timestamp="1685124111"&gt;5356&lt;/key&gt;&lt;/foreign-keys&gt;&lt;ref-type name="Journal Article"&gt;17&lt;/ref-type&gt;&lt;contributors&gt;&lt;authors&gt;&lt;author&gt;Wilson, D. S.&lt;/author&gt;&lt;author&gt;Knollenberg, W. G.&lt;/author&gt;&lt;/authors&gt;&lt;/contributors&gt;&lt;titles&gt;&lt;title&gt;Adaptive indirect effects: the fitness of burying beetles with and without their phoretic mites&lt;/title&gt;&lt;secondary-title&gt;Evolutionary Ecology&lt;/secondary-title&gt;&lt;/titles&gt;&lt;periodical&gt;&lt;full-title&gt;Evolutionary Ecology&lt;/full-title&gt;&lt;/periodical&gt;&lt;pages&gt;139-159&lt;/pages&gt;&lt;volume&gt;1&lt;/volume&gt;&lt;number&gt;2&lt;/number&gt;&lt;dates&gt;&lt;year&gt;1987&lt;/year&gt;&lt;pub-dates&gt;&lt;date&gt;1987/04/01&lt;/date&gt;&lt;/pub-dates&gt;&lt;/dates&gt;&lt;isbn&gt;1573-8477&lt;/isbn&gt;&lt;urls&gt;&lt;related-urls&gt;&lt;url&gt;https://doi.org/10.1007/BF02067397&lt;/url&gt;&lt;/related-urls&gt;&lt;/urls&gt;&lt;electronic-resource-num&gt;10.1007/BF02067397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20"/>
                <w:szCs w:val="20"/>
              </w:rPr>
              <w:t>[35, 3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B61A101" w14:textId="77EB66F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5B6A5E7B" w14:textId="1FA3F5F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XVkPC9BdXRob3I+PFllYXI+MjAxMDwvWWVhcj48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NoYXVkPC9BdXRob3I+PFllYXI+MjAxMDwvWWVhcj48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18, 39-41, 50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1AB77A97" w14:textId="15A77B6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1985&lt;/Year&gt;&lt;RecNum&gt;5280&lt;/RecNum&gt;&lt;DisplayText&gt;[18]&lt;/DisplayText&gt;&lt;record&gt;&lt;rec-number&gt;5280&lt;/rec-number&gt;&lt;foreign-keys&gt;&lt;key app="EN" db-id="2zd5s9psgxa2ptet0w7xatw7xarzwtzws9xs" timestamp="1676919601"&gt;5280&lt;/key&gt;&lt;/foreign-keys&gt;&lt;ref-type name="Book"&gt;6&lt;/ref-type&gt;&lt;contributors&gt;&lt;authors&gt;&lt;author&gt;Anderson, R.S.&lt;/author&gt;&lt;author&gt;Peck, S.B.&lt;/author&gt;&lt;/authors&gt;&lt;/contributors&gt;&lt;titles&gt;&lt;title&gt;The carrion beetles of Canada and Alaska. Coleoptera: Silphidae and Agyrtidae&lt;/title&gt;&lt;/titles&gt;&lt;number&gt;Part 13&lt;/number&gt;&lt;dates&gt;&lt;year&gt;1985&lt;/year&gt;&lt;/dates&gt;&lt;pub-location&gt;Ottawa, ON, Canada&lt;/pub-location&gt;&lt;publisher&gt;Agriculture Canada&lt;/publisher&gt;&lt;isbn&gt;0662117522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0DEEF59B" w14:textId="780B25C8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A5E70">
              <w:rPr>
                <w:rFonts w:ascii="Times New Roman" w:hAnsi="Times New Roman" w:cs="Times New Roman"/>
                <w:sz w:val="20"/>
                <w:szCs w:val="20"/>
              </w:rPr>
              <w:t>S, KB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R0bGF1ZmVyPC9BdXRob3I+PFllYXI+MjAyMTwvWWVh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R0bGF1ZmVyPC9BdXRob3I+PFllYXI+MjAyMTwvWWVh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</w:fldData>
              </w:fldCha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</w:r>
            <w:r w:rsidR="00B0015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20"/>
                <w:szCs w:val="20"/>
              </w:rPr>
              <w:t>[42, 97]</w:t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3B9CB181" w14:textId="2350EFC3" w:rsidTr="00B450C6">
        <w:trPr>
          <w:trHeight w:val="187"/>
        </w:trPr>
        <w:tc>
          <w:tcPr>
            <w:tcW w:w="2155" w:type="dxa"/>
            <w:vAlign w:val="center"/>
          </w:tcPr>
          <w:p w14:paraId="1D8B84DD" w14:textId="159C347F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chawalleri</w:t>
            </w:r>
          </w:p>
        </w:tc>
        <w:tc>
          <w:tcPr>
            <w:tcW w:w="1170" w:type="dxa"/>
          </w:tcPr>
          <w:p w14:paraId="13F3592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82D63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61817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B122D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A2697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04440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91DC02" w14:textId="54B1E4AE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B20D0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AA5FE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0AC50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51EA7478" w14:textId="7F34CE44" w:rsidTr="00B450C6">
        <w:trPr>
          <w:trHeight w:val="187"/>
        </w:trPr>
        <w:tc>
          <w:tcPr>
            <w:tcW w:w="2155" w:type="dxa"/>
            <w:vAlign w:val="center"/>
          </w:tcPr>
          <w:p w14:paraId="05526CA5" w14:textId="41CAD2A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crutator</w:t>
            </w:r>
          </w:p>
        </w:tc>
        <w:tc>
          <w:tcPr>
            <w:tcW w:w="1170" w:type="dxa"/>
          </w:tcPr>
          <w:p w14:paraId="24A79F7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9219A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EE034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00102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AB6A8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D7B89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78C12C" w14:textId="7FB95BC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69978B60" w14:textId="4AF0CA4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75CACC4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DA0050" w14:textId="55DA7A1F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A1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ck&lt;/Author&gt;&lt;Year&gt;1985&lt;/Year&gt;&lt;RecNum&gt;5556&lt;/RecNum&gt;&lt;DisplayText&gt;[43]&lt;/DisplayText&gt;&lt;record&gt;&lt;rec-number&gt;5556&lt;/rec-number&gt;&lt;foreign-keys&gt;&lt;key app="EN" db-id="2zd5s9psgxa2ptet0w7xatw7xarzwtzws9xs" timestamp="1706820354"&gt;5556&lt;/key&gt;&lt;/foreign-keys&gt;&lt;ref-type name="Journal Article"&gt;17&lt;/ref-type&gt;&lt;contributors&gt;&lt;authors&gt;&lt;author&gt;Peck, Stewart B&lt;/author&gt;&lt;author&gt;Anderson, Robert S&lt;/author&gt;&lt;/authors&gt;&lt;/contributors&gt;&lt;titles&gt;&lt;title&gt;Taxonomy, phylogeny and biogeography of the carrion beetles of Latin America (Coleoptera: Silphidae) &lt;/title&gt;&lt;secondary-title&gt;Quaestiones Entomologicae&lt;/secondary-title&gt;&lt;/titles&gt;&lt;periodical&gt;&lt;full-title&gt;Quaestiones entomologicae&lt;/full-title&gt;&lt;/periodical&gt;&lt;pages&gt;247-317&lt;/pages&gt;&lt;volume&gt;21&lt;/volume&gt;&lt;dates&gt;&lt;year&gt;1985&lt;/year&gt;&lt;/dates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A11BB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61ED" w:rsidRPr="00525B98" w14:paraId="22834C4C" w14:textId="714ACF68" w:rsidTr="00B450C6">
        <w:trPr>
          <w:trHeight w:val="187"/>
        </w:trPr>
        <w:tc>
          <w:tcPr>
            <w:tcW w:w="2155" w:type="dxa"/>
            <w:vAlign w:val="center"/>
          </w:tcPr>
          <w:p w14:paraId="2A82FADC" w14:textId="1B5A4E31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menowi</w:t>
            </w:r>
          </w:p>
        </w:tc>
        <w:tc>
          <w:tcPr>
            <w:tcW w:w="1170" w:type="dxa"/>
          </w:tcPr>
          <w:p w14:paraId="2B345BFA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E0D8A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E56F9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F7C32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DB50C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0049F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06CFAB" w14:textId="0D5ECAD9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059897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FAA85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03BA8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14DEE89A" w14:textId="50177654" w:rsidTr="00B450C6">
        <w:trPr>
          <w:trHeight w:val="187"/>
        </w:trPr>
        <w:tc>
          <w:tcPr>
            <w:tcW w:w="2155" w:type="dxa"/>
            <w:vAlign w:val="center"/>
          </w:tcPr>
          <w:p w14:paraId="2212B8A2" w14:textId="2125D087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pulchralis</w:t>
            </w:r>
            <w:proofErr w:type="spellEnd"/>
          </w:p>
        </w:tc>
        <w:tc>
          <w:tcPr>
            <w:tcW w:w="1170" w:type="dxa"/>
          </w:tcPr>
          <w:p w14:paraId="5FE49EF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44A486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68624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8FF19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4F05537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CA94E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345B50" w14:textId="52E899E5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59FF902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209FC3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23519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7E9E2CEB" w14:textId="78FD652B" w:rsidTr="00B450C6">
        <w:trPr>
          <w:trHeight w:val="187"/>
        </w:trPr>
        <w:tc>
          <w:tcPr>
            <w:tcW w:w="2155" w:type="dxa"/>
            <w:vAlign w:val="center"/>
          </w:tcPr>
          <w:p w14:paraId="468E18DD" w14:textId="3A18C63D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pultor</w:t>
            </w:r>
          </w:p>
        </w:tc>
        <w:tc>
          <w:tcPr>
            <w:tcW w:w="1170" w:type="dxa"/>
          </w:tcPr>
          <w:p w14:paraId="692D5A5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47EFD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C9940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419B5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C122E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BC3EA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F1A35D" w14:textId="7634F6F5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7B14EE30" w14:textId="2959FDE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t1YmVjPC9BdXRob3I+PFllYXI+MjAxNTwvWWVhcj48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ktvem1pbnlraDwvQXV0aG9yPjxZZWFyPjE5OTQ8L1llYXI+PFJlY051bT41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t1YmVjPC9BdXRob3I+PFllYXI+MjAxNTwvWWVhcj48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ktvem1pbnlraDwvQXV0aG9yPjxZZWFyPjE5OTQ8L1llYXI+PFJlY051bT41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</w:fldData>
              </w:fldCha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12, 13, 54, 56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D02AB9C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1F0AA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22D2D709" w14:textId="3DE75419" w:rsidTr="00B450C6">
        <w:trPr>
          <w:trHeight w:val="431"/>
        </w:trPr>
        <w:tc>
          <w:tcPr>
            <w:tcW w:w="2155" w:type="dxa"/>
            <w:vAlign w:val="center"/>
          </w:tcPr>
          <w:p w14:paraId="152E1C6C" w14:textId="0C15156F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mefarka</w:t>
            </w:r>
          </w:p>
        </w:tc>
        <w:tc>
          <w:tcPr>
            <w:tcW w:w="1170" w:type="dxa"/>
          </w:tcPr>
          <w:p w14:paraId="0C213A1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628CB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BBF5EF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D69BED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5B675E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BA44E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28C597" w14:textId="41E84481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</w:tcPr>
          <w:p w14:paraId="4C30FA50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FF9B5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9210DB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5BABF9A5" w14:textId="749D903A" w:rsidTr="00B450C6">
        <w:trPr>
          <w:trHeight w:val="620"/>
        </w:trPr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0D904B6A" w14:textId="3B724E98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enuip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75EE25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4DBFD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C57638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551764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6D2B50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0483C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6F1C87" w14:textId="6AB6EE86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0C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A623ED" w14:textId="5EC4AF2A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takura&lt;/Author&gt;&lt;Year&gt;1975&lt;/Year&gt;&lt;RecNum&gt;5587&lt;/RecNum&gt;&lt;DisplayText&gt;[68]&lt;/DisplayText&gt;&lt;record&gt;&lt;rec-number&gt;5587&lt;/rec-number&gt;&lt;foreign-keys&gt;&lt;key app="EN" db-id="2zd5s9psgxa2ptet0w7xatw7xarzwtzws9xs" timestamp="1707162183"&gt;5587&lt;/key&gt;&lt;/foreign-keys&gt;&lt;ref-type name="Journal Article"&gt;17&lt;/ref-type&gt;&lt;contributors&gt;&lt;authors&gt;&lt;author&gt;Katakura, Haruo&lt;/author&gt;&lt;author&gt;Fukuda, Hiromi&lt;/author&gt;&lt;/authors&gt;&lt;/contributors&gt;&lt;titles&gt;&lt;title&gt;Faunal makeup of ground and carrion beetles in Kamiotoineppu, Hokkaido University Nakagawa Experimental Forest, northern Japan, with some notes on related problems&lt;/title&gt;&lt;secondary-title&gt;Research Bulletins of the College Experimental Forests Hokkaido University&lt;/secondary-title&gt;&lt;/titles&gt;&lt;periodical&gt;&lt;full-title&gt;Research Bulletins of the College Experimental Forests Hokkaido University&lt;/full-title&gt;&lt;/periodical&gt;&lt;pages&gt;75-92&lt;/pages&gt;&lt;volume&gt;32&lt;/volume&gt;&lt;number&gt;1&lt;/number&gt;&lt;dates&gt;&lt;year&gt;1975&lt;/year&gt;&lt;/dates&gt;&lt;isbn&gt;0367-6129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BCF1C3" w14:textId="0EBDB2BD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takura&lt;/Author&gt;&lt;Year&gt;1975&lt;/Year&gt;&lt;RecNum&gt;5587&lt;/RecNum&gt;&lt;DisplayText&gt;[68]&lt;/DisplayText&gt;&lt;record&gt;&lt;rec-number&gt;5587&lt;/rec-number&gt;&lt;foreign-keys&gt;&lt;key app="EN" db-id="2zd5s9psgxa2ptet0w7xatw7xarzwtzws9xs" timestamp="1707162183"&gt;5587&lt;/key&gt;&lt;/foreign-keys&gt;&lt;ref-type name="Journal Article"&gt;17&lt;/ref-type&gt;&lt;contributors&gt;&lt;authors&gt;&lt;author&gt;Katakura, Haruo&lt;/author&gt;&lt;author&gt;Fukuda, Hiromi&lt;/author&gt;&lt;/authors&gt;&lt;/contributors&gt;&lt;titles&gt;&lt;title&gt;Faunal makeup of ground and carrion beetles in Kamiotoineppu, Hokkaido University Nakagawa Experimental Forest, northern Japan, with some notes on related problems&lt;/title&gt;&lt;secondary-title&gt;Research Bulletins of the College Experimental Forests Hokkaido University&lt;/secondary-title&gt;&lt;/titles&gt;&lt;periodical&gt;&lt;full-title&gt;Research Bulletins of the College Experimental Forests Hokkaido University&lt;/full-title&gt;&lt;/periodical&gt;&lt;pages&gt;75-92&lt;/pages&gt;&lt;volume&gt;32&lt;/volume&gt;&lt;number&gt;1&lt;/number&gt;&lt;dates&gt;&lt;year&gt;1975&lt;/year&gt;&lt;/dates&gt;&lt;isbn&gt;0367-6129&lt;/isbn&gt;&lt;urls&gt;&lt;/urls&gt;&lt;/record&gt;&lt;/Cite&gt;&lt;/EndNote&gt;</w:instrTex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 w:rsidRPr="00B450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B2E5D9" w14:textId="77777777" w:rsidR="003661ED" w:rsidRPr="00B450C6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1ED" w:rsidRPr="00525B98" w14:paraId="68D62310" w14:textId="77777777" w:rsidTr="00B450C6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EF7A5" w14:textId="77777777" w:rsidR="003661ED" w:rsidRPr="002B1BFB" w:rsidRDefault="003661ED" w:rsidP="003661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F44A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A11C9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38AA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FBA23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853D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85BA9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4ED1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97B65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FB8DE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3FB23" w14:textId="77777777" w:rsidR="003661ED" w:rsidRPr="00807922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31045E6D" w14:textId="77777777" w:rsidTr="00B450C6">
        <w:trPr>
          <w:trHeight w:val="891"/>
        </w:trPr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4D6287A0" w14:textId="77777777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:</w:t>
            </w:r>
          </w:p>
          <w:p w14:paraId="57F9DD17" w14:textId="77777777" w:rsidR="003661ED" w:rsidRPr="002A571E" w:rsidRDefault="003661ED" w:rsidP="003661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crophorus</w:t>
            </w:r>
          </w:p>
          <w:p w14:paraId="2336900E" w14:textId="27A39EA3" w:rsidR="003661ED" w:rsidRPr="00525B98" w:rsidRDefault="003661ED" w:rsidP="003661E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= </w:t>
            </w:r>
            <w:r w:rsidRPr="002A57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omascopu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805C37" w14:textId="4B60B95B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bryonic perio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25E6104" w14:textId="00523B04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tch to dispers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9BCAD08" w14:textId="6335CD97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ersal to eclo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646F48C" w14:textId="4E13AA70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losion to sexual matur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F2CFDBC" w14:textId="00D83842" w:rsidR="003661ED" w:rsidRPr="00807922" w:rsidRDefault="003661ED" w:rsidP="00366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fspring dependency on post-hatching ca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E34560F" w14:textId="5D32A555" w:rsidR="003661ED" w:rsidRPr="00807922" w:rsidRDefault="003661ED" w:rsidP="00366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rial dept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20588D" w14:textId="6EF9BE31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g. body siz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2F2142E" w14:textId="3CA6550F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bita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BFD0566" w14:textId="01A41194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activit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4C4E7FB" w14:textId="3E272AF4" w:rsidR="003661ED" w:rsidRPr="00525B98" w:rsidRDefault="003661ED" w:rsidP="003661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57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al activity</w:t>
            </w:r>
          </w:p>
        </w:tc>
      </w:tr>
      <w:tr w:rsidR="003661ED" w:rsidRPr="00525B98" w14:paraId="2338F8D4" w14:textId="79289B82" w:rsidTr="00B450C6">
        <w:trPr>
          <w:trHeight w:val="187"/>
        </w:trPr>
        <w:tc>
          <w:tcPr>
            <w:tcW w:w="2155" w:type="dxa"/>
            <w:vAlign w:val="center"/>
          </w:tcPr>
          <w:p w14:paraId="6F950D0C" w14:textId="049F6E7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omentosus</w:t>
            </w:r>
          </w:p>
        </w:tc>
        <w:tc>
          <w:tcPr>
            <w:tcW w:w="1170" w:type="dxa"/>
          </w:tcPr>
          <w:p w14:paraId="549F500D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5C01D0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BE8373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C5820E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8B38388" w14:textId="7129E66B" w:rsidR="003661ED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5B9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umbo&lt;/Author&gt;&lt;Year&gt;1992&lt;/Year&gt;&lt;RecNum&gt;4991&lt;/RecNum&gt;&lt;DisplayText&gt;[32]&lt;/DisplayText&gt;&lt;record&gt;&lt;rec-number&gt;4991&lt;/rec-number&gt;&lt;foreign-keys&gt;&lt;key app="EN" db-id="2zd5s9psgxa2ptet0w7xatw7xarzwtzws9xs" timestamp="1641934120"&gt;4991&lt;/key&gt;&lt;/foreign-keys&gt;&lt;ref-type name="Journal Article"&gt;17&lt;/ref-type&gt;&lt;contributors&gt;&lt;authors&gt;&lt;author&gt;Trumbo, S. T.&lt;/author&gt;&lt;/authors&gt;&lt;/contributors&gt;&lt;titles&gt;&lt;title&gt;&lt;style face="normal" font="default" size="100%"&gt;Monogamy to communal breeding: exploitation of a broad resource base by burying beetles (&lt;/style&gt;&lt;style face="italic" font="default" size="100%"&gt;Nicrophorus&lt;/style&gt;&lt;style face="normal" font="default" size="100%"&gt;)&lt;/style&gt;&lt;/title&gt;&lt;secondary-title&gt;Ecological Entomology&lt;/secondary-title&gt;&lt;/titles&gt;&lt;periodical&gt;&lt;full-title&gt;Ecological Entomology&lt;/full-title&gt;&lt;/periodical&gt;&lt;pages&gt;289-298&lt;/pages&gt;&lt;volume&gt;17&lt;/volume&gt;&lt;number&gt;3&lt;/number&gt;&lt;dates&gt;&lt;year&gt;1992&lt;/year&gt;&lt;/dates&gt;&lt;isbn&gt;0307-6946&lt;/isbn&gt;&lt;urls&gt;&lt;/urls&gt;&lt;/record&gt;&lt;/Cite&gt;&lt;/EndNote&gt;</w:instrTex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5B9A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2BFD4753" w14:textId="71B69B41" w:rsidR="003661ED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dlPC9BdXRob3I+PFllYXI+MjAxMjwvWWVhcj48UmVj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dlPC9BdXRob3I+PFllYXI+MjAxMjwvWWVhcj48UmVj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8, 35, 36, 110]</w: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131B4488" w14:textId="284E88D8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lson&lt;/Author&gt;&lt;Year&gt;1984&lt;/Year&gt;&lt;RecNum&gt;5240&lt;/RecNum&gt;&lt;DisplayText&gt;[38]&lt;/DisplayText&gt;&lt;record&gt;&lt;rec-number&gt;5240&lt;/rec-number&gt;&lt;foreign-keys&gt;&lt;key app="EN" db-id="2zd5s9psgxa2ptet0w7xatw7xarzwtzws9xs" timestamp="1671037328"&gt;5240&lt;/key&gt;&lt;/foreign-keys&gt;&lt;ref-type name="Journal Article"&gt;17&lt;/ref-type&gt;&lt;contributors&gt;&lt;authors&gt;&lt;author&gt;Wilson, D. S.&lt;/author&gt;&lt;author&gt;Knollenberg, W. G.&lt;/author&gt;&lt;/authors&gt;&lt;/contributors&gt;&lt;titles&gt;&lt;title&gt;&lt;style face="normal" font="default" size="100%"&gt;Food discrimination and ovarian development in burying beetles (Coleoptera: Silphidae: &lt;/style&gt;&lt;style face="italic" font="default" size="100%"&gt;Nicrophorus&lt;/style&gt;&lt;style face="normal" font="default" size="100%"&gt;)&lt;/style&gt;&lt;/title&gt;&lt;secondary-title&gt;Annals of the Entomological Society of America&lt;/secondary-title&gt;&lt;/titles&gt;&lt;periodical&gt;&lt;full-title&gt;Annals of the Entomological Society of America&lt;/full-title&gt;&lt;/periodical&gt;&lt;pages&gt;165-170&lt;/pages&gt;&lt;volume&gt;77&lt;/volume&gt;&lt;number&gt;2&lt;/number&gt;&lt;dates&gt;&lt;year&gt;1984&lt;/year&gt;&lt;/dates&gt;&lt;isbn&gt;0013-8746&lt;/isbn&gt;&lt;urls&gt;&lt;related-urls&gt;&lt;url&gt;https://doi.org/10.1093/aesa/77.2.165&lt;/url&gt;&lt;/related-urls&gt;&lt;/urls&gt;&lt;electronic-resource-num&gt;10.1093/aesa/77.2.165&lt;/electronic-resource-num&gt;&lt;access-date&gt;12/14/2022&lt;/access-dat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1820C92F" w14:textId="369626DE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maW5rZWw8L0F1dGhvcj48WWVhcj4yMDIzPC9ZZWFy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JmaW5rZWw8L0F1dGhvcj48WWVhcj4yMDIzPC9ZZWFy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5, 18, 20, 21, 39, 40, 50, 72, 75, 94, 95, 101]</w: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3CD2D742" w14:textId="2BDB9E84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iZWNrPC9BdXRob3I+PFllYXI+MTk3MTwvWWVhcj48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iZWNrPC9BdXRob3I+PFllYXI+MTk3MTwvWWVhcj48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1, 18, 96]</w: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25E2B6BA" w14:textId="46274BC5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R0aWNhcnk8L0F1dGhvcj48WWVhcj4yMDIzPC9ZZWFy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R0aWNhcnk8L0F1dGhvcj48WWVhcj4yMDIzPC9ZZWFy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42, 94, 95]</w:t>
            </w:r>
            <w:r w:rsidRPr="00B441A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352DC30C" w14:textId="0588B1A6" w:rsidTr="00B450C6">
        <w:trPr>
          <w:trHeight w:val="187"/>
        </w:trPr>
        <w:tc>
          <w:tcPr>
            <w:tcW w:w="2155" w:type="dxa"/>
            <w:vAlign w:val="center"/>
          </w:tcPr>
          <w:p w14:paraId="5BAE9AAE" w14:textId="3699542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rumboi</w:t>
            </w:r>
          </w:p>
        </w:tc>
        <w:tc>
          <w:tcPr>
            <w:tcW w:w="1170" w:type="dxa"/>
          </w:tcPr>
          <w:p w14:paraId="5A2D61BF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2CC74A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E6082C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6D452DB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5EDBB61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5895CC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7B715A" w14:textId="712443A0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CB862B6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AFB1DD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813E9FF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77950871" w14:textId="5F04BA6B" w:rsidTr="00B450C6">
        <w:trPr>
          <w:trHeight w:val="187"/>
        </w:trPr>
        <w:tc>
          <w:tcPr>
            <w:tcW w:w="2155" w:type="dxa"/>
            <w:vAlign w:val="center"/>
          </w:tcPr>
          <w:p w14:paraId="37A06F7D" w14:textId="75D2C62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ssuriensis</w:t>
            </w:r>
            <w:proofErr w:type="spellEnd"/>
          </w:p>
        </w:tc>
        <w:tc>
          <w:tcPr>
            <w:tcW w:w="1170" w:type="dxa"/>
          </w:tcPr>
          <w:p w14:paraId="67A015CE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D0892AA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EF4480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239395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51C1FCE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E02989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E16DA1" w14:textId="09AE36A2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837A3A9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98E72FF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3709275" w14:textId="77777777" w:rsidR="003661ED" w:rsidRPr="00B441A7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504628E2" w14:textId="20AF6873" w:rsidTr="00B450C6">
        <w:trPr>
          <w:trHeight w:val="187"/>
        </w:trPr>
        <w:tc>
          <w:tcPr>
            <w:tcW w:w="2155" w:type="dxa"/>
            <w:vAlign w:val="center"/>
          </w:tcPr>
          <w:p w14:paraId="2B71C8B8" w14:textId="03059334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alidus</w:t>
            </w:r>
            <w:proofErr w:type="spellEnd"/>
          </w:p>
        </w:tc>
        <w:tc>
          <w:tcPr>
            <w:tcW w:w="1170" w:type="dxa"/>
          </w:tcPr>
          <w:p w14:paraId="03E94C63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6799D0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848472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D9F8FC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8645EB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5F38D9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231A0C7" w14:textId="75A107D1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4F1EC33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FFF4EBE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446C45F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6B83887F" w14:textId="29E813A8" w:rsidTr="00B450C6">
        <w:trPr>
          <w:trHeight w:val="187"/>
        </w:trPr>
        <w:tc>
          <w:tcPr>
            <w:tcW w:w="2155" w:type="dxa"/>
            <w:vAlign w:val="center"/>
          </w:tcPr>
          <w:p w14:paraId="2E9B505A" w14:textId="5FC4AB2E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vespillo</w:t>
            </w:r>
          </w:p>
        </w:tc>
        <w:tc>
          <w:tcPr>
            <w:tcW w:w="1170" w:type="dxa"/>
          </w:tcPr>
          <w:p w14:paraId="56A1A649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B790F7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4141F3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78BE89C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DB69438" w14:textId="0343CFBA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0CA8C496" w14:textId="35CFF3BE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CA5E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</w:tcPr>
          <w:p w14:paraId="0D6780A4" w14:textId="0FC964B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56BED07E" w14:textId="31A6D32C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UzLTU1XTwvRGlzcGxh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lJ1emlja2E8L0F1dGhvcj48WWVhcj4xOTk0PC9ZZWFyPjxSZWNOdW0+NTU4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UzLTU1XTwvRGlzcGxh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2, 13, 53-55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71516576" w14:textId="587E118B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cárek&lt;/Author&gt;&lt;Year&gt;2001&lt;/Year&gt;&lt;RecNum&gt;5580&lt;/RecNum&gt;&lt;DisplayText&gt;[53]&lt;/DisplayText&gt;&lt;record&gt;&lt;rec-number&gt;5580&lt;/rec-number&gt;&lt;foreign-keys&gt;&lt;key app="EN" db-id="2zd5s9psgxa2ptet0w7xatw7xarzwtzws9xs" timestamp="1706908224"&gt;5580&lt;/key&gt;&lt;/foreign-keys&gt;&lt;ref-type name="Journal Article"&gt;17&lt;/ref-type&gt;&lt;contributors&gt;&lt;authors&gt;&lt;author&gt;Kocárek, Petr&lt;/author&gt;&lt;/authors&gt;&lt;/contributors&gt;&lt;titles&gt;&lt;title&gt;Diurnal activity rhythms and niche differentiation in a carrion beetle assemblage (Coleoptera: Silphidae) in Opava, the Czech Republic&lt;/title&gt;&lt;secondary-title&gt;Biological Rhythm Research&lt;/secondary-title&gt;&lt;/titles&gt;&lt;periodical&gt;&lt;full-title&gt;Biological Rhythm Research&lt;/full-title&gt;&lt;/periodical&gt;&lt;pages&gt;431-438&lt;/pages&gt;&lt;volume&gt;32&lt;/volume&gt;&lt;number&gt;4&lt;/number&gt;&lt;dates&gt;&lt;year&gt;2001&lt;/year&gt;&lt;/dates&gt;&lt;isbn&gt;0929-1016&lt;/isbn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4746CEC6" w14:textId="4444B090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cárek&lt;/Author&gt;&lt;Year&gt;2001&lt;/Year&gt;&lt;RecNum&gt;5580&lt;/RecNum&gt;&lt;DisplayText&gt;[53, 55]&lt;/DisplayText&gt;&lt;record&gt;&lt;rec-number&gt;5580&lt;/rec-number&gt;&lt;foreign-keys&gt;&lt;key app="EN" db-id="2zd5s9psgxa2ptet0w7xatw7xarzwtzws9xs" timestamp="1706908224"&gt;5580&lt;/key&gt;&lt;/foreign-keys&gt;&lt;ref-type name="Journal Article"&gt;17&lt;/ref-type&gt;&lt;contributors&gt;&lt;authors&gt;&lt;author&gt;Kocárek, Petr&lt;/author&gt;&lt;/authors&gt;&lt;/contributors&gt;&lt;titles&gt;&lt;title&gt;Diurnal activity rhythms and niche differentiation in a carrion beetle assemblage (Coleoptera: Silphidae) in Opava, the Czech Republic&lt;/title&gt;&lt;secondary-title&gt;Biological Rhythm Research&lt;/secondary-title&gt;&lt;/titles&gt;&lt;periodical&gt;&lt;full-title&gt;Biological Rhythm Research&lt;/full-title&gt;&lt;/periodical&gt;&lt;pages&gt;431-438&lt;/pages&gt;&lt;volume&gt;32&lt;/volume&gt;&lt;number&gt;4&lt;/number&gt;&lt;dates&gt;&lt;year&gt;2001&lt;/year&gt;&lt;/dates&gt;&lt;isbn&gt;0929-1016&lt;/isbn&gt;&lt;urls&gt;&lt;/urls&gt;&lt;/record&gt;&lt;/Cite&gt;&lt;Cite&gt;&lt;Author&gt;Ruzicka&lt;/Author&gt;&lt;Year&gt;1994&lt;/Year&gt;&lt;RecNum&gt;5583&lt;/RecNum&gt;&lt;record&gt;&lt;rec-number&gt;5583&lt;/rec-number&gt;&lt;foreign-keys&gt;&lt;key app="EN" db-id="2zd5s9psgxa2ptet0w7xatw7xarzwtzws9xs" timestamp="1706908701"&gt;5583&lt;/key&gt;&lt;/foreign-keys&gt;&lt;ref-type name="Journal Article"&gt;17&lt;/ref-type&gt;&lt;contributors&gt;&lt;authors&gt;&lt;author&gt;Ruzicka, J&lt;/author&gt;&lt;/authors&gt;&lt;/contributors&gt;&lt;titles&gt;&lt;title&gt;Seasonal activity and habitat associations of Silphidae and Leiodidae: Cholevinae (Coleoptera) in central Bohemia&lt;/title&gt;&lt;secondary-title&gt;Acta Societatis Zoologicae Bohemoslovicae&lt;/secondary-title&gt;&lt;/titles&gt;&lt;periodical&gt;&lt;full-title&gt;Acta Societatis Zoologicae Bohemoslovicae&lt;/full-title&gt;&lt;/periodical&gt;&lt;pages&gt;67-78&lt;/pages&gt;&lt;volume&gt;58&lt;/volume&gt;&lt;dates&gt;&lt;year&gt;1994&lt;/year&gt;&lt;/dates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5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3D147B6D" w14:textId="02776B5C" w:rsidTr="00B450C6">
        <w:trPr>
          <w:trHeight w:val="187"/>
        </w:trPr>
        <w:tc>
          <w:tcPr>
            <w:tcW w:w="2155" w:type="dxa"/>
            <w:vAlign w:val="center"/>
          </w:tcPr>
          <w:p w14:paraId="3018537E" w14:textId="6D94BF8C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spilloides</w:t>
            </w:r>
          </w:p>
        </w:tc>
        <w:tc>
          <w:tcPr>
            <w:tcW w:w="1170" w:type="dxa"/>
          </w:tcPr>
          <w:p w14:paraId="268FC212" w14:textId="45D70F84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Rla29wPC9BdXRob3I+PFllYXI+MjAwNzwvWWVhcj48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Rla29wPC9BdXRob3I+PFllYXI+MjAwNzwvWWVhcj48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1-113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04B2AE9C" w14:textId="3FC12765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2NrPC9BdXRob3I+PFllYXI+MjAwNDwvWWVhcj48UmVj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2NrPC9BdXRob3I+PFllYXI+MjAwNDwvWWVhcj48UmVj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3, 1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55E15490" w14:textId="4BD0010F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ck&lt;/Author&gt;&lt;Year&gt;2004&lt;/Year&gt;&lt;RecNum&gt;5138&lt;/RecNum&gt;&lt;DisplayText&gt;[113]&lt;/DisplayText&gt;&lt;record&gt;&lt;rec-number&gt;5138&lt;/rec-number&gt;&lt;foreign-keys&gt;&lt;key app="EN" db-id="2zd5s9psgxa2ptet0w7xatw7xarzwtzws9xs" timestamp="1664394525"&gt;5138&lt;/key&gt;&lt;/foreign-keys&gt;&lt;ref-type name="Journal Article"&gt;17&lt;/ref-type&gt;&lt;contributors&gt;&lt;authors&gt;&lt;author&gt;Lock, J. E.&lt;/author&gt;&lt;author&gt;Smiseth, P. T.&lt;/author&gt;&lt;author&gt;Moore, A. J.&lt;/author&gt;&lt;/authors&gt;&lt;/contributors&gt;&lt;auth-address&gt;School of Biological Sciences, University of Manchester, Manchester M13 9PT, United Kingdom.&lt;/auth-address&gt;&lt;titles&gt;&lt;title&gt;Selection, inheritance, and the evolution of parent-offspring interactions&lt;/title&gt;&lt;secondary-title&gt;The American Naturalist&lt;/secondary-title&gt;&lt;/titles&gt;&lt;periodical&gt;&lt;full-title&gt;Am Nat&lt;/full-title&gt;&lt;abbr-1&gt;The American naturalist&lt;/abbr-1&gt;&lt;/periodical&gt;&lt;pages&gt;13-24&lt;/pages&gt;&lt;volume&gt;164&lt;/volume&gt;&lt;number&gt;1&lt;/number&gt;&lt;edition&gt;20040513&lt;/edition&gt;&lt;keywords&gt;&lt;keyword&gt;Animals&lt;/keyword&gt;&lt;keyword&gt;*Behavior, Animal&lt;/keyword&gt;&lt;keyword&gt;*Biological Evolution&lt;/keyword&gt;&lt;keyword&gt;Coleoptera/genetics&lt;/keyword&gt;&lt;keyword&gt;Female&lt;/keyword&gt;&lt;keyword&gt;*Inheritance Patterns&lt;/keyword&gt;&lt;keyword&gt;Larva/growth &amp;amp; development&lt;/keyword&gt;&lt;keyword&gt;Male&lt;/keyword&gt;&lt;keyword&gt;Pedigree&lt;/keyword&gt;&lt;keyword&gt;Reproduction&lt;/keyword&gt;&lt;keyword&gt;*Selection, Genetic&lt;/keyword&gt;&lt;keyword&gt;Social Behavior&lt;/keyword&gt;&lt;/keywords&gt;&lt;dates&gt;&lt;year&gt;2004&lt;/year&gt;&lt;pub-dates&gt;&lt;date&gt;Jul&lt;/date&gt;&lt;/pub-dates&gt;&lt;/dates&gt;&lt;isbn&gt;0003-0147&lt;/isbn&gt;&lt;accession-num&gt;15266367&lt;/accession-num&gt;&lt;urls&gt;&lt;/urls&gt;&lt;electronic-resource-num&gt;10.1086/4214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4075F380" w14:textId="2C602E66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ck&lt;/Author&gt;&lt;Year&gt;2004&lt;/Year&gt;&lt;RecNum&gt;5138&lt;/RecNum&gt;&lt;DisplayText&gt;[113]&lt;/DisplayText&gt;&lt;record&gt;&lt;rec-number&gt;5138&lt;/rec-number&gt;&lt;foreign-keys&gt;&lt;key app="EN" db-id="2zd5s9psgxa2ptet0w7xatw7xarzwtzws9xs" timestamp="1664394525"&gt;5138&lt;/key&gt;&lt;/foreign-keys&gt;&lt;ref-type name="Journal Article"&gt;17&lt;/ref-type&gt;&lt;contributors&gt;&lt;authors&gt;&lt;author&gt;Lock, J. E.&lt;/author&gt;&lt;author&gt;Smiseth, P. T.&lt;/author&gt;&lt;author&gt;Moore, A. J.&lt;/author&gt;&lt;/authors&gt;&lt;/contributors&gt;&lt;auth-address&gt;School of Biological Sciences, University of Manchester, Manchester M13 9PT, United Kingdom.&lt;/auth-address&gt;&lt;titles&gt;&lt;title&gt;Selection, inheritance, and the evolution of parent-offspring interactions&lt;/title&gt;&lt;secondary-title&gt;The American Naturalist&lt;/secondary-title&gt;&lt;/titles&gt;&lt;periodical&gt;&lt;full-title&gt;Am Nat&lt;/full-title&gt;&lt;abbr-1&gt;The American naturalist&lt;/abbr-1&gt;&lt;/periodical&gt;&lt;pages&gt;13-24&lt;/pages&gt;&lt;volume&gt;164&lt;/volume&gt;&lt;number&gt;1&lt;/number&gt;&lt;edition&gt;20040513&lt;/edition&gt;&lt;keywords&gt;&lt;keyword&gt;Animals&lt;/keyword&gt;&lt;keyword&gt;*Behavior, Animal&lt;/keyword&gt;&lt;keyword&gt;*Biological Evolution&lt;/keyword&gt;&lt;keyword&gt;Coleoptera/genetics&lt;/keyword&gt;&lt;keyword&gt;Female&lt;/keyword&gt;&lt;keyword&gt;*Inheritance Patterns&lt;/keyword&gt;&lt;keyword&gt;Larva/growth &amp;amp; development&lt;/keyword&gt;&lt;keyword&gt;Male&lt;/keyword&gt;&lt;keyword&gt;Pedigree&lt;/keyword&gt;&lt;keyword&gt;Reproduction&lt;/keyword&gt;&lt;keyword&gt;*Selection, Genetic&lt;/keyword&gt;&lt;keyword&gt;Social Behavior&lt;/keyword&gt;&lt;/keywords&gt;&lt;dates&gt;&lt;year&gt;2004&lt;/year&gt;&lt;pub-dates&gt;&lt;date&gt;Jul&lt;/date&gt;&lt;/pub-dates&gt;&lt;/dates&gt;&lt;isbn&gt;0003-0147&lt;/isbn&gt;&lt;accession-num&gt;15266367&lt;/accession-num&gt;&lt;urls&gt;&lt;/urls&gt;&lt;electronic-resource-num&gt;10.1086/4214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0" w:type="dxa"/>
          </w:tcPr>
          <w:p w14:paraId="565F749C" w14:textId="611068CC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ggert&lt;/Author&gt;&lt;Year&gt;1998&lt;/Year&gt;&lt;RecNum&gt;4988&lt;/RecNum&gt;&lt;DisplayText&gt;[115]&lt;/DisplayText&gt;&lt;record&gt;&lt;rec-number&gt;4988&lt;/rec-number&gt;&lt;foreign-keys&gt;&lt;key app="EN" db-id="2zd5s9psgxa2ptet0w7xatw7xarzwtzws9xs" timestamp="1641932146"&gt;4988&lt;/key&gt;&lt;/foreign-keys&gt;&lt;ref-type name="Journal Article"&gt;17&lt;/ref-type&gt;&lt;contributors&gt;&lt;authors&gt;&lt;author&gt;Eggert, Anne-Katrin&lt;/author&gt;&lt;author&gt;Reinking, Martina&lt;/author&gt;&lt;author&gt;Müller, Josef K.&lt;/author&gt;&lt;/authors&gt;&lt;/contributors&gt;&lt;titles&gt;&lt;title&gt;Parental care improves offspring survival and growth in burying beetles&lt;/title&gt;&lt;secondary-title&gt;Animal Behaviour&lt;/secondary-title&gt;&lt;/titles&gt;&lt;periodical&gt;&lt;full-title&gt;Animal Behaviour&lt;/full-title&gt;&lt;/periodical&gt;&lt;pages&gt;97-107&lt;/pages&gt;&lt;volume&gt;55&lt;/volume&gt;&lt;number&gt;1&lt;/number&gt;&lt;dates&gt;&lt;year&gt;1998&lt;/year&gt;&lt;pub-dates&gt;&lt;date&gt;1998/01/01/&lt;/date&gt;&lt;/pub-dates&gt;&lt;/dates&gt;&lt;isbn&gt;0003-3472&lt;/isbn&gt;&lt;urls&gt;&lt;related-urls&gt;&lt;url&gt;https://www.sciencedirect.com/science/article/pii/S0003347297905881&lt;/url&gt;&lt;/related-urls&gt;&lt;/urls&gt;&lt;electronic-resource-num&gt;10.1006/anbe.1997.0588&lt;/electronic-resource-num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5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780AB42A" w14:textId="407C7016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hkawara&lt;/Author&gt;&lt;Year&gt;1998&lt;/Year&gt;&lt;RecNum&gt;5589&lt;/RecNum&gt;&lt;DisplayText&gt;[70]&lt;/DisplayText&gt;&lt;record&gt;&lt;rec-number&gt;5589&lt;/rec-number&gt;&lt;foreign-keys&gt;&lt;key app="EN" db-id="2zd5s9psgxa2ptet0w7xatw7xarzwtzws9xs" timestamp="1707163576"&gt;5589&lt;/key&gt;&lt;/foreign-keys&gt;&lt;ref-type name="Journal Article"&gt;17&lt;/ref-type&gt;&lt;contributors&gt;&lt;authors&gt;&lt;author&gt;Ohkawara, Kyohsuke&lt;/author&gt;&lt;author&gt;Suzuki, Seiji&lt;/author&gt;&lt;author&gt;Katakura, Haruo&lt;/author&gt;&lt;/authors&gt;&lt;/contributors&gt;&lt;titles&gt;&lt;title&gt;&lt;style face="normal" font="default" size="100%"&gt;Competitive interaction and niche differentiation among burying beetles (Silphidae, &lt;/style&gt;&lt;style face="italic" font="default" size="100%"&gt;Nicrophorus&lt;/style&gt;&lt;style face="normal" font="default" size="100%"&gt;) in northern Japan&lt;/style&gt;&lt;/title&gt;&lt;secondary-title&gt;Entomological Science&lt;/secondary-title&gt;&lt;/titles&gt;&lt;periodical&gt;&lt;full-title&gt;Entomological Science&lt;/full-title&gt;&lt;/periodical&gt;&lt;pages&gt;551-559&lt;/pages&gt;&lt;volume&gt;1&lt;/volume&gt;&lt;number&gt;4&lt;/number&gt;&lt;dates&gt;&lt;year&gt;1998&lt;/year&gt;&lt;/dates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70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080B5184" w14:textId="5B124136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3542EA87" w14:textId="216C95C1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I2LCA1My01NSwgNjYt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xMiwgMTMsIDI2LCA1My01NSwgNjYt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2, 13, 26, 53-55, 66-68, 70, 107, 116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32C1203" w14:textId="7D041314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cárek&lt;/Author&gt;&lt;Year&gt;2001&lt;/Year&gt;&lt;RecNum&gt;5580&lt;/RecNum&gt;&lt;DisplayText&gt;[53, 70]&lt;/DisplayText&gt;&lt;record&gt;&lt;rec-number&gt;5580&lt;/rec-number&gt;&lt;foreign-keys&gt;&lt;key app="EN" db-id="2zd5s9psgxa2ptet0w7xatw7xarzwtzws9xs" timestamp="1706908224"&gt;5580&lt;/key&gt;&lt;/foreign-keys&gt;&lt;ref-type name="Journal Article"&gt;17&lt;/ref-type&gt;&lt;contributors&gt;&lt;authors&gt;&lt;author&gt;Kocárek, Petr&lt;/author&gt;&lt;/authors&gt;&lt;/contributors&gt;&lt;titles&gt;&lt;title&gt;Diurnal activity rhythms and niche differentiation in a carrion beetle assemblage (Coleoptera: Silphidae) in Opava, the Czech Republic&lt;/title&gt;&lt;secondary-title&gt;Biological Rhythm Research&lt;/secondary-title&gt;&lt;/titles&gt;&lt;periodical&gt;&lt;full-title&gt;Biological Rhythm Research&lt;/full-title&gt;&lt;/periodical&gt;&lt;pages&gt;431-438&lt;/pages&gt;&lt;volume&gt;32&lt;/volume&gt;&lt;number&gt;4&lt;/number&gt;&lt;dates&gt;&lt;year&gt;2001&lt;/year&gt;&lt;/dates&gt;&lt;isbn&gt;0929-1016&lt;/isbn&gt;&lt;urls&gt;&lt;/urls&gt;&lt;/record&gt;&lt;/Cite&gt;&lt;Cite&gt;&lt;Author&gt;Ohkawara&lt;/Author&gt;&lt;Year&gt;1998&lt;/Year&gt;&lt;RecNum&gt;5589&lt;/RecNum&gt;&lt;record&gt;&lt;rec-number&gt;5589&lt;/rec-number&gt;&lt;foreign-keys&gt;&lt;key app="EN" db-id="2zd5s9psgxa2ptet0w7xatw7xarzwtzws9xs" timestamp="1707163576"&gt;5589&lt;/key&gt;&lt;/foreign-keys&gt;&lt;ref-type name="Journal Article"&gt;17&lt;/ref-type&gt;&lt;contributors&gt;&lt;authors&gt;&lt;author&gt;Ohkawara, Kyohsuke&lt;/author&gt;&lt;author&gt;Suzuki, Seiji&lt;/author&gt;&lt;author&gt;Katakura, Haruo&lt;/author&gt;&lt;/authors&gt;&lt;/contributors&gt;&lt;titles&gt;&lt;title&gt;&lt;style face="normal" font="default" size="100%"&gt;Competitive interaction and niche differentiation among burying beetles (Silphidae, &lt;/style&gt;&lt;style face="italic" font="default" size="100%"&gt;Nicrophorus&lt;/style&gt;&lt;style face="normal" font="default" size="100%"&gt;) in northern Japan&lt;/style&gt;&lt;/title&gt;&lt;secondary-title&gt;Entomological Science&lt;/secondary-title&gt;&lt;/titles&gt;&lt;periodical&gt;&lt;full-title&gt;Entomological Science&lt;/full-title&gt;&lt;/periodical&gt;&lt;pages&gt;551-559&lt;/pages&gt;&lt;volume&gt;1&lt;/volume&gt;&lt;number&gt;4&lt;/number&gt;&lt;dates&gt;&lt;year&gt;1998&lt;/year&gt;&lt;/dates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70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3A5E4B57" w14:textId="4F0F7E2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YwLCA2NywgNzBdPC9E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PDoXJlazwvQXV0aG9yPjxZZWFyPjIwMDE8L1llYXI+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53, 55, 60, 67, 70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661ED" w:rsidRPr="00525B98" w14:paraId="1ED41D7A" w14:textId="4E7D14CF" w:rsidTr="00B450C6">
        <w:trPr>
          <w:trHeight w:val="187"/>
        </w:trPr>
        <w:tc>
          <w:tcPr>
            <w:tcW w:w="2155" w:type="dxa"/>
            <w:vAlign w:val="center"/>
          </w:tcPr>
          <w:p w14:paraId="55CFE0D5" w14:textId="5BE18AE8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stigator</w:t>
            </w:r>
            <w:proofErr w:type="spellEnd"/>
          </w:p>
        </w:tc>
        <w:tc>
          <w:tcPr>
            <w:tcW w:w="1170" w:type="dxa"/>
          </w:tcPr>
          <w:p w14:paraId="2BA2E3F2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3979A23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00E265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EFA0093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18A87C9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2F8ED4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F4F6F8" w14:textId="79806423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BB373B1" w14:textId="512E26B0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eksandrowicz&lt;/Author&gt;&lt;Year&gt;2005&lt;/Year&gt;&lt;RecNum&gt;5582&lt;/RecNum&gt;&lt;DisplayText&gt;[13, 54]&lt;/DisplayText&gt;&lt;record&gt;&lt;rec-number&gt;5582&lt;/rec-number&gt;&lt;foreign-keys&gt;&lt;key app="EN" db-id="2zd5s9psgxa2ptet0w7xatw7xarzwtzws9xs" timestamp="1706908588"&gt;5582&lt;/key&gt;&lt;/foreign-keys&gt;&lt;ref-type name="Book Section"&gt;5&lt;/ref-type&gt;&lt;contributors&gt;&lt;authors&gt;&lt;author&gt;Aleksandrowicz, Oleg&lt;/author&gt;&lt;author&gt;Komosinski, K&lt;/author&gt;&lt;/authors&gt;&lt;secondary-authors&gt;&lt;author&gt;Skłodowski, J.&lt;/author&gt;&lt;author&gt;Huruk, S.&lt;/author&gt;&lt;author&gt;Barševskis, S.&lt;/author&gt;&lt;author&gt;Tarasiuk, S.&lt;/author&gt;&lt;/secondary-authors&gt;&lt;/contributors&gt;&lt;titles&gt;&lt;title&gt;On the fauna of carrion beetles (Coleoptera, Silphidae) of Mazurian lakeland (north-eastern Poland)&lt;/title&gt;&lt;secondary-title&gt;Protection of Coleoptera in the Baltic Sea Region&lt;/secondary-title&gt;&lt;/titles&gt;&lt;periodical&gt;&lt;full-title&gt;Protection of Coleoptera in the Baltic Sea Region&lt;/full-title&gt;&lt;/periodical&gt;&lt;pages&gt;147-153&lt;/pages&gt;&lt;dates&gt;&lt;year&gt;2005&lt;/year&gt;&lt;/dates&gt;&lt;pub-location&gt;Warsaw&lt;/pub-location&gt;&lt;publisher&gt;Agricultural University Press&lt;/publisher&gt;&lt;urls&gt;&lt;/urls&gt;&lt;/record&gt;&lt;/Cite&gt;&lt;Cite&gt;&lt;Author&gt;Kozminykh&lt;/Author&gt;&lt;Year&gt;1994&lt;/Year&gt;&lt;RecNum&gt;5588&lt;/RecNum&gt;&lt;record&gt;&lt;rec-number&gt;5588&lt;/rec-number&gt;&lt;foreign-keys&gt;&lt;key app="EN" db-id="2zd5s9psgxa2ptet0w7xatw7xarzwtzws9xs" timestamp="1707162495"&gt;5588&lt;/key&gt;&lt;/foreign-keys&gt;&lt;ref-type name="Journal Article"&gt;17&lt;/ref-type&gt;&lt;contributors&gt;&lt;authors&gt;&lt;author&gt;Kozminykh, V.O.&lt;/author&gt;&lt;author&gt;Esyunin, S.L.&lt;/author&gt;&lt;/authors&gt;&lt;/contributors&gt;&lt;titles&gt;&lt;title&gt;Spectra of ecological groups and the structure of Coleoptera necrobiont communities&lt;/title&gt;&lt;secondary-title&gt;Russian Entomological Journal&lt;/secondary-title&gt;&lt;/titles&gt;&lt;periodical&gt;&lt;full-title&gt;Russian Entomological Journal&lt;/full-title&gt;&lt;/periodical&gt;&lt;pages&gt;75-80&lt;/pages&gt;&lt;volume&gt;3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13, 5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6E6A20D8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F942FA1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1ED" w:rsidRPr="00525B98" w14:paraId="631F0C8A" w14:textId="62F3F293" w:rsidTr="00B450C6">
        <w:trPr>
          <w:trHeight w:val="187"/>
        </w:trPr>
        <w:tc>
          <w:tcPr>
            <w:tcW w:w="2155" w:type="dxa"/>
            <w:vAlign w:val="center"/>
          </w:tcPr>
          <w:p w14:paraId="4A7B8E16" w14:textId="2C0DF3D0" w:rsidR="003661ED" w:rsidRPr="00525B98" w:rsidRDefault="003661ED" w:rsidP="003661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25B9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orio</w:t>
            </w:r>
          </w:p>
        </w:tc>
        <w:tc>
          <w:tcPr>
            <w:tcW w:w="1170" w:type="dxa"/>
          </w:tcPr>
          <w:p w14:paraId="77022A89" w14:textId="0D99136A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2&lt;/Year&gt;&lt;RecNum&gt;5612&lt;/RecNum&gt;&lt;DisplayText&gt;[117]&lt;/DisplayText&gt;&lt;record&gt;&lt;rec-number&gt;5612&lt;/rec-number&gt;&lt;foreign-keys&gt;&lt;key app="EN" db-id="2zd5s9psgxa2ptet0w7xatw7xarzwtzws9xs" timestamp="1707341433"&gt;5612&lt;/key&gt;&lt;/foreign-keys&gt;&lt;ref-type name="Journal Article"&gt;17&lt;/ref-type&gt;&lt;contributors&gt;&lt;authors&gt;&lt;author&gt;Peck, Stewart B&lt;/author&gt;&lt;/authors&gt;&lt;/contributors&gt;&lt;titles&gt;&lt;title&gt;&lt;style face="normal" font="default" size="100%"&gt;The life history of the Japanese carrion beetle &lt;/style&gt;&lt;style face="italic" font="default" size="100%"&gt;Ptomascopus morio&lt;/style&gt;&lt;style face="normal" font="default" size="100%"&gt; and the origins of parental care in &lt;/style&gt;&lt;style face="italic" font="default" size="100%"&gt;Nicrophorus&lt;/style&gt;&lt;style face="normal" font="default" size="100%"&gt; (Coleoptera, Silphidae, Nicrophorini)&lt;/style&gt;&lt;/title&gt;&lt;secondary-title&gt;Psyche&lt;/secondary-title&gt;&lt;/titles&gt;&lt;periodical&gt;&lt;full-title&gt;Psyche&lt;/full-title&gt;&lt;/periodical&gt;&lt;pages&gt;107-111&lt;/pages&gt;&lt;volume&gt;89&lt;/volume&gt;&lt;number&gt;1-2&lt;/number&gt;&lt;dates&gt;&lt;year&gt;1982&lt;/year&gt;&lt;/dates&gt;&lt;isbn&gt;0033-2615&lt;/isbn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7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7D8D07D4" w14:textId="350D0662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2&lt;/Year&gt;&lt;RecNum&gt;5612&lt;/RecNum&gt;&lt;DisplayText&gt;[117]&lt;/DisplayText&gt;&lt;record&gt;&lt;rec-number&gt;5612&lt;/rec-number&gt;&lt;foreign-keys&gt;&lt;key app="EN" db-id="2zd5s9psgxa2ptet0w7xatw7xarzwtzws9xs" timestamp="1707341433"&gt;5612&lt;/key&gt;&lt;/foreign-keys&gt;&lt;ref-type name="Journal Article"&gt;17&lt;/ref-type&gt;&lt;contributors&gt;&lt;authors&gt;&lt;author&gt;Peck, Stewart B&lt;/author&gt;&lt;/authors&gt;&lt;/contributors&gt;&lt;titles&gt;&lt;title&gt;&lt;style face="normal" font="default" size="100%"&gt;The life history of the Japanese carrion beetle &lt;/style&gt;&lt;style face="italic" font="default" size="100%"&gt;Ptomascopus morio&lt;/style&gt;&lt;style face="normal" font="default" size="100%"&gt; and the origins of parental care in &lt;/style&gt;&lt;style face="italic" font="default" size="100%"&gt;Nicrophorus&lt;/style&gt;&lt;style face="normal" font="default" size="100%"&gt; (Coleoptera, Silphidae, Nicrophorini)&lt;/style&gt;&lt;/title&gt;&lt;secondary-title&gt;Psyche&lt;/secondary-title&gt;&lt;/titles&gt;&lt;periodical&gt;&lt;full-title&gt;Psyche&lt;/full-title&gt;&lt;/periodical&gt;&lt;pages&gt;107-111&lt;/pages&gt;&lt;volume&gt;89&lt;/volume&gt;&lt;number&gt;1-2&lt;/number&gt;&lt;dates&gt;&lt;year&gt;1982&lt;/year&gt;&lt;/dates&gt;&lt;isbn&gt;0033-2615&lt;/isbn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7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2672467B" w14:textId="42F9D9FB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ck&lt;/Author&gt;&lt;Year&gt;1982&lt;/Year&gt;&lt;RecNum&gt;5612&lt;/RecNum&gt;&lt;DisplayText&gt;[117]&lt;/DisplayText&gt;&lt;record&gt;&lt;rec-number&gt;5612&lt;/rec-number&gt;&lt;foreign-keys&gt;&lt;key app="EN" db-id="2zd5s9psgxa2ptet0w7xatw7xarzwtzws9xs" timestamp="1707341433"&gt;5612&lt;/key&gt;&lt;/foreign-keys&gt;&lt;ref-type name="Journal Article"&gt;17&lt;/ref-type&gt;&lt;contributors&gt;&lt;authors&gt;&lt;author&gt;Peck, Stewart B&lt;/author&gt;&lt;/authors&gt;&lt;/contributors&gt;&lt;titles&gt;&lt;title&gt;&lt;style face="normal" font="default" size="100%"&gt;The life history of the Japanese carrion beetle &lt;/style&gt;&lt;style face="italic" font="default" size="100%"&gt;Ptomascopus morio&lt;/style&gt;&lt;style face="normal" font="default" size="100%"&gt; and the origins of parental care in &lt;/style&gt;&lt;style face="italic" font="default" size="100%"&gt;Nicrophorus&lt;/style&gt;&lt;style face="normal" font="default" size="100%"&gt; (Coleoptera, Silphidae, Nicrophorini)&lt;/style&gt;&lt;/title&gt;&lt;secondary-title&gt;Psyche&lt;/secondary-title&gt;&lt;/titles&gt;&lt;periodical&gt;&lt;full-title&gt;Psyche&lt;/full-title&gt;&lt;/periodical&gt;&lt;pages&gt;107-111&lt;/pages&gt;&lt;volume&gt;89&lt;/volume&gt;&lt;number&gt;1-2&lt;/number&gt;&lt;dates&gt;&lt;year&gt;1982&lt;/year&gt;&lt;/dates&gt;&lt;isbn&gt;0033-2615&lt;/isbn&gt;&lt;urls&gt;&lt;/urls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7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090696E8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B869ECD" w14:textId="2B93A7A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MjwvWWVhcj48UmVj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NrPC9BdXRob3I+PFllYXI+MTk4MjwvWWVhcj48UmVj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</w:fldData>
              </w:fldCha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7, 118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</w:tcPr>
          <w:p w14:paraId="4206BE1F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D7FAED" w14:textId="277A71D5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rrett&lt;/Author&gt;&lt;Year&gt;2017&lt;/Year&gt;&lt;RecNum&gt;4746&lt;/RecNum&gt;&lt;DisplayText&gt;[1]&lt;/DisplayText&gt;&lt;record&gt;&lt;rec-number&gt;4746&lt;/rec-number&gt;&lt;foreign-keys&gt;&lt;key app="EN" db-id="2zd5s9psgxa2ptet0w7xatw7xarzwtzws9xs" timestamp="0"&gt;4746&lt;/key&gt;&lt;/foreign-keys&gt;&lt;ref-type name="Journal Article"&gt;17&lt;/ref-type&gt;&lt;contributors&gt;&lt;authors&gt;&lt;author&gt;Jarrett, Benjamin J. M.&lt;/author&gt;&lt;author&gt;Schrader, Matthew&lt;/author&gt;&lt;author&gt;Rebar, Darren&lt;/author&gt;&lt;author&gt;Houslay, Thomas M.&lt;/author&gt;&lt;author&gt;Kilner, Rebecca M.&lt;/author&gt;&lt;/authors&gt;&lt;/contributors&gt;&lt;titles&gt;&lt;title&gt;Cooperative interactions within the family enhance the capacity for evolutionary change in body size&lt;/title&gt;&lt;secondary-title&gt;Nature Ecology and Evolution&lt;/secondary-title&gt;&lt;/titles&gt;&lt;periodical&gt;&lt;full-title&gt;Nature Ecology and Evolution&lt;/full-title&gt;&lt;/periodical&gt;&lt;pages&gt;0178&lt;/pages&gt;&lt;volume&gt;1&lt;/volume&gt;&lt;number&gt;7&lt;/number&gt;&lt;dates&gt;&lt;year&gt;2017&lt;/year&gt;&lt;pub-dates&gt;&lt;date&gt;Jul&lt;/date&gt;&lt;/pub-dates&gt;&lt;/dates&gt;&lt;isbn&gt;2397-334X&lt;/isbn&gt;&lt;accession-num&gt;WOS:000417179000008&lt;/accession-num&gt;&lt;urls&gt;&lt;related-urls&gt;&lt;url&gt;&amp;lt;Go to ISI&amp;gt;://WOS:000417179000008&lt;/url&gt;&lt;/related-urls&gt;&lt;/urls&gt;&lt;electronic-resource-num&gt;10.1038/s41559-017-0178&lt;/electronic-resource-num&gt;&lt;/record&gt;&lt;/Cite&gt;&lt;/EndNote&gt;</w:instrTex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14:paraId="64C23C39" w14:textId="26B0ADE6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ha3VyYTwvQXV0aG9yPjxZZWFyPjE5ODY8L1llYXI+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ha3VyYTwvQXV0aG9yPjxZZWFyPjE5ODY8L1llYXI+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</w:fldData>
              </w:fldCha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</w:r>
            <w:r w:rsidR="00EF03D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F03D9">
              <w:rPr>
                <w:rFonts w:ascii="Times New Roman" w:hAnsi="Times New Roman" w:cs="Times New Roman"/>
                <w:noProof/>
                <w:sz w:val="18"/>
                <w:szCs w:val="18"/>
              </w:rPr>
              <w:t>[26, 27, 67]</w:t>
            </w:r>
            <w:r w:rsidRPr="00751FF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080" w:type="dxa"/>
          </w:tcPr>
          <w:p w14:paraId="0A8D46A7" w14:textId="40802443" w:rsidR="003661ED" w:rsidRPr="00751FFB" w:rsidRDefault="00CA5E70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001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umbo&lt;/Author&gt;&lt;Year&gt;2001&lt;/Year&gt;&lt;RecNum&gt;5613&lt;/RecNum&gt;&lt;DisplayText&gt;[118]&lt;/DisplayText&gt;&lt;record&gt;&lt;rec-number&gt;5613&lt;/rec-number&gt;&lt;foreign-keys&gt;&lt;key app="EN" db-id="2zd5s9psgxa2ptet0w7xatw7xarzwtzws9xs" timestamp="1707341700"&gt;5613&lt;/key&gt;&lt;/foreign-keys&gt;&lt;ref-type name="Journal Article"&gt;17&lt;/ref-type&gt;&lt;contributors&gt;&lt;authors&gt;&lt;author&gt;Trumbo, S. T.&lt;/author&gt;&lt;author&gt;Kon, Masahiro&lt;/author&gt;&lt;author&gt;Sikes, Derek&lt;/author&gt;&lt;/authors&gt;&lt;/contributors&gt;&lt;titles&gt;&lt;title&gt;&lt;style face="normal" font="default" size="100%"&gt;The reproductive biology of &lt;/style&gt;&lt;style face="italic" font="default" size="100%"&gt;Ptomascopus morio&lt;/style&gt;&lt;style face="normal" font="default" size="100%"&gt;, a brood parasite of &lt;/style&gt;&lt;style face="italic" font="default" size="100%"&gt;Nicrophorus&lt;/style&gt;&lt;/title&gt;&lt;secondary-title&gt;Journal of Zoology&lt;/secondary-title&gt;&lt;/titles&gt;&lt;periodical&gt;&lt;full-title&gt;Journal of Zoology&lt;/full-title&gt;&lt;/periodical&gt;&lt;pages&gt;543-560&lt;/pages&gt;&lt;volume&gt;255&lt;/volume&gt;&lt;number&gt;4&lt;/number&gt;&lt;dates&gt;&lt;year&gt;2001&lt;/year&gt;&lt;/dates&gt;&lt;isbn&gt;1469-799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0015C">
              <w:rPr>
                <w:rFonts w:ascii="Times New Roman" w:hAnsi="Times New Roman" w:cs="Times New Roman"/>
                <w:noProof/>
                <w:sz w:val="18"/>
                <w:szCs w:val="18"/>
              </w:rPr>
              <w:t>[11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43ADEF5B" w14:textId="77777777" w:rsidR="003661ED" w:rsidRPr="00751FFB" w:rsidRDefault="003661ED" w:rsidP="00366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F7DFB56" w14:textId="77777777" w:rsidR="00525B98" w:rsidRDefault="00525B98">
      <w:pPr>
        <w:rPr>
          <w:rFonts w:ascii="Times New Roman" w:hAnsi="Times New Roman" w:cs="Times New Roman"/>
          <w:sz w:val="22"/>
          <w:szCs w:val="22"/>
        </w:rPr>
      </w:pPr>
    </w:p>
    <w:p w14:paraId="0CEF08BE" w14:textId="783876DD" w:rsidR="00B15697" w:rsidRDefault="00B15697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Initials for personal communications</w:t>
      </w:r>
    </w:p>
    <w:p w14:paraId="46A733CC" w14:textId="77777777" w:rsidR="00B15697" w:rsidRDefault="00B15697">
      <w:pPr>
        <w:rPr>
          <w:rFonts w:ascii="Times New Roman" w:hAnsi="Times New Roman" w:cs="Times New Roman"/>
          <w:sz w:val="22"/>
          <w:szCs w:val="22"/>
        </w:rPr>
      </w:pPr>
    </w:p>
    <w:p w14:paraId="720063ED" w14:textId="34227EA0" w:rsidR="00B15697" w:rsidRDefault="00B156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="00CA5E70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: Derek Sikes</w:t>
      </w:r>
    </w:p>
    <w:p w14:paraId="6E9C5230" w14:textId="6EED0B3F" w:rsidR="00B15697" w:rsidRDefault="00B156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</w:t>
      </w:r>
      <w:r w:rsidR="00CA5E70">
        <w:rPr>
          <w:rFonts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: Kyle </w:t>
      </w:r>
      <w:proofErr w:type="spellStart"/>
      <w:r>
        <w:rPr>
          <w:rFonts w:ascii="Times New Roman" w:hAnsi="Times New Roman" w:cs="Times New Roman"/>
          <w:sz w:val="22"/>
          <w:szCs w:val="22"/>
        </w:rPr>
        <w:t>Benowitz</w:t>
      </w:r>
      <w:proofErr w:type="spellEnd"/>
    </w:p>
    <w:p w14:paraId="35DAA294" w14:textId="349BDEC4" w:rsidR="00323F13" w:rsidRDefault="00CA5E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B</w:t>
      </w:r>
      <w:r w:rsidR="00323F13">
        <w:rPr>
          <w:rFonts w:ascii="Times New Roman" w:hAnsi="Times New Roman" w:cs="Times New Roman"/>
          <w:sz w:val="22"/>
          <w:szCs w:val="22"/>
        </w:rPr>
        <w:t>: Max Barclay, pers. obs. to D.S.</w:t>
      </w:r>
    </w:p>
    <w:p w14:paraId="3470FC39" w14:textId="4F70F156" w:rsidR="00B15697" w:rsidRDefault="00B156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</w:t>
      </w:r>
      <w:r w:rsidR="00CA5E70">
        <w:rPr>
          <w:rFonts w:ascii="Times New Roman" w:hAnsi="Times New Roman" w:cs="Times New Roman"/>
          <w:sz w:val="22"/>
          <w:szCs w:val="22"/>
        </w:rPr>
        <w:t>CB</w:t>
      </w:r>
      <w:r>
        <w:rPr>
          <w:rFonts w:ascii="Times New Roman" w:hAnsi="Times New Roman" w:cs="Times New Roman"/>
          <w:sz w:val="22"/>
          <w:szCs w:val="22"/>
        </w:rPr>
        <w:t>: Mark Belk</w:t>
      </w:r>
    </w:p>
    <w:p w14:paraId="1771ADBE" w14:textId="404E7DC1" w:rsidR="00B15697" w:rsidRDefault="00B156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</w:t>
      </w:r>
      <w:r w:rsidR="00CA5E70">
        <w:rPr>
          <w:rFonts w:ascii="Times New Roman" w:hAnsi="Times New Roman" w:cs="Times New Roman"/>
          <w:sz w:val="22"/>
          <w:szCs w:val="22"/>
        </w:rPr>
        <w:t>I</w:t>
      </w:r>
      <w:r>
        <w:rPr>
          <w:rFonts w:ascii="Times New Roman" w:hAnsi="Times New Roman" w:cs="Times New Roman"/>
          <w:sz w:val="22"/>
          <w:szCs w:val="22"/>
        </w:rPr>
        <w:t>: Minobu Ito</w:t>
      </w:r>
    </w:p>
    <w:p w14:paraId="5549D091" w14:textId="6E46210E" w:rsidR="003661ED" w:rsidRDefault="003661E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</w:t>
      </w:r>
      <w:r w:rsidR="00CA5E70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: Rosemary Smith</w:t>
      </w:r>
    </w:p>
    <w:p w14:paraId="28FBA118" w14:textId="61D05787" w:rsidR="00DA41C4" w:rsidRDefault="00DA41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FS: Sheng-Feng Shen</w:t>
      </w:r>
    </w:p>
    <w:p w14:paraId="24F98630" w14:textId="2127E9E5" w:rsidR="00CA5E70" w:rsidRDefault="00CA5E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at</w:t>
      </w:r>
      <w:r w:rsidR="00BA6DDE">
        <w:rPr>
          <w:rFonts w:ascii="Times New Roman" w:hAnsi="Times New Roman" w:cs="Times New Roman"/>
          <w:sz w:val="22"/>
          <w:szCs w:val="22"/>
        </w:rPr>
        <w:t>uralist</w:t>
      </w:r>
      <w:r>
        <w:rPr>
          <w:rFonts w:ascii="Times New Roman" w:hAnsi="Times New Roman" w:cs="Times New Roman"/>
          <w:sz w:val="22"/>
          <w:szCs w:val="22"/>
        </w:rPr>
        <w:t>: iNaturalist data, available in Dryad file</w:t>
      </w:r>
      <w:r w:rsidR="00BA6DDE">
        <w:rPr>
          <w:rFonts w:ascii="Times New Roman" w:hAnsi="Times New Roman" w:cs="Times New Roman"/>
          <w:sz w:val="22"/>
          <w:szCs w:val="22"/>
        </w:rPr>
        <w:t>,</w:t>
      </w:r>
      <w:r w:rsidR="009C5485">
        <w:rPr>
          <w:rFonts w:ascii="Times New Roman" w:hAnsi="Times New Roman" w:cs="Times New Roman"/>
          <w:sz w:val="22"/>
          <w:szCs w:val="22"/>
        </w:rPr>
        <w:t xml:space="preserve"> Potticary et al.</w:t>
      </w:r>
      <w:r w:rsidR="00940E46">
        <w:rPr>
          <w:rFonts w:ascii="Times New Roman" w:hAnsi="Times New Roman" w:cs="Times New Roman"/>
          <w:sz w:val="22"/>
          <w:szCs w:val="22"/>
        </w:rPr>
        <w:t xml:space="preserve"> 2024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A6DDE">
        <w:rPr>
          <w:rFonts w:ascii="Times New Roman" w:hAnsi="Times New Roman" w:cs="Times New Roman"/>
          <w:sz w:val="22"/>
          <w:szCs w:val="22"/>
        </w:rPr>
        <w:fldChar w:fldCharType="begin"/>
      </w:r>
      <w:r w:rsidR="00EF03D9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otticary&lt;/Author&gt;&lt;Year&gt;2024&lt;/Year&gt;&lt;RecNum&gt;5638&lt;/RecNum&gt;&lt;DisplayText&gt;[92]&lt;/DisplayText&gt;&lt;record&gt;&lt;rec-number&gt;5638&lt;/rec-number&gt;&lt;foreign-keys&gt;&lt;key app="EN" db-id="2zd5s9psgxa2ptet0w7xatw7xarzwtzws9xs" timestamp="1707753677"&gt;5638&lt;/key&gt;&lt;/foreign-keys&gt;&lt;ref-type name="Journal Article"&gt;17&lt;/ref-type&gt;&lt;contributors&gt;&lt;authors&gt;&lt;author&gt;Potticary, A. L.&lt;/author&gt;&lt;author&gt;Cunningham, C. B.&lt;/author&gt;&lt;author&gt;Moore, A. J.&lt;/author&gt;&lt;/authors&gt;&lt;/contributors&gt;&lt;titles&gt;&lt;title&gt;Offspring overcome poor parenting by being better parents&lt;/title&gt;&lt;secondary-title&gt;Journal of Evolutionary Biology&lt;/secondary-title&gt;&lt;/titles&gt;&lt;periodical&gt;&lt;full-title&gt;Journal of Evolutionary Biology&lt;/full-title&gt;&lt;/periodical&gt;&lt;pages&gt;100-109&lt;/pages&gt;&lt;volume&gt;37&lt;/volume&gt;&lt;number&gt;1&lt;/number&gt;&lt;dates&gt;&lt;year&gt;2024&lt;/year&gt;&lt;/dates&gt;&lt;isbn&gt;1420-9101&lt;/isbn&gt;&lt;urls&gt;&lt;/urls&gt;&lt;/record&gt;&lt;/Cite&gt;&lt;/EndNote&gt;</w:instrText>
      </w:r>
      <w:r w:rsidR="00BA6DDE">
        <w:rPr>
          <w:rFonts w:ascii="Times New Roman" w:hAnsi="Times New Roman" w:cs="Times New Roman"/>
          <w:sz w:val="22"/>
          <w:szCs w:val="22"/>
        </w:rPr>
        <w:fldChar w:fldCharType="separate"/>
      </w:r>
      <w:r w:rsidR="00EF03D9">
        <w:rPr>
          <w:rFonts w:ascii="Times New Roman" w:hAnsi="Times New Roman" w:cs="Times New Roman"/>
          <w:noProof/>
          <w:sz w:val="22"/>
          <w:szCs w:val="22"/>
        </w:rPr>
        <w:t>[92]</w:t>
      </w:r>
      <w:r w:rsidR="00BA6DDE">
        <w:rPr>
          <w:rFonts w:ascii="Times New Roman" w:hAnsi="Times New Roman" w:cs="Times New Roman"/>
          <w:sz w:val="22"/>
          <w:szCs w:val="22"/>
        </w:rPr>
        <w:fldChar w:fldCharType="end"/>
      </w:r>
    </w:p>
    <w:p w14:paraId="2EE19C49" w14:textId="77777777" w:rsidR="00B15697" w:rsidRDefault="00B15697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DC806B5" w14:textId="492F1912" w:rsidR="00320593" w:rsidRPr="002B1BFB" w:rsidRDefault="007C6BA6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References</w:t>
      </w:r>
    </w:p>
    <w:p w14:paraId="43695910" w14:textId="77777777" w:rsidR="00525B98" w:rsidRDefault="00525B98">
      <w:pPr>
        <w:rPr>
          <w:rFonts w:ascii="Times New Roman" w:hAnsi="Times New Roman" w:cs="Times New Roman"/>
          <w:sz w:val="22"/>
          <w:szCs w:val="22"/>
        </w:rPr>
      </w:pPr>
    </w:p>
    <w:p w14:paraId="478322C0" w14:textId="77777777" w:rsidR="00B0015C" w:rsidRPr="00B0015C" w:rsidRDefault="00525B98" w:rsidP="00B0015C">
      <w:pPr>
        <w:pStyle w:val="EndNoteBibliography"/>
        <w:ind w:left="720" w:hanging="720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B0015C" w:rsidRPr="00B0015C">
        <w:rPr>
          <w:noProof/>
        </w:rPr>
        <w:t>1.</w:t>
      </w:r>
      <w:r w:rsidR="00B0015C" w:rsidRPr="00B0015C">
        <w:rPr>
          <w:noProof/>
        </w:rPr>
        <w:tab/>
        <w:t xml:space="preserve">Jarrett, B.J.M., et al., </w:t>
      </w:r>
      <w:r w:rsidR="00B0015C" w:rsidRPr="00B0015C">
        <w:rPr>
          <w:i/>
          <w:noProof/>
        </w:rPr>
        <w:t>Cooperative interactions within the family enhance the capacity for evolutionary change in body size.</w:t>
      </w:r>
      <w:r w:rsidR="00B0015C" w:rsidRPr="00B0015C">
        <w:rPr>
          <w:noProof/>
        </w:rPr>
        <w:t xml:space="preserve"> Nature Ecology and Evolution, 2017. </w:t>
      </w:r>
      <w:r w:rsidR="00B0015C" w:rsidRPr="00B0015C">
        <w:rPr>
          <w:b/>
          <w:noProof/>
        </w:rPr>
        <w:t>1</w:t>
      </w:r>
      <w:r w:rsidR="00B0015C" w:rsidRPr="00B0015C">
        <w:rPr>
          <w:noProof/>
        </w:rPr>
        <w:t>(7): p. 0178.</w:t>
      </w:r>
    </w:p>
    <w:p w14:paraId="528757D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.</w:t>
      </w:r>
      <w:r w:rsidRPr="00B0015C">
        <w:rPr>
          <w:noProof/>
        </w:rPr>
        <w:tab/>
        <w:t xml:space="preserve">Kozol, A.J., M.P. Scott, and J.F. Traniello, </w:t>
      </w:r>
      <w:r w:rsidRPr="00B0015C">
        <w:rPr>
          <w:i/>
          <w:noProof/>
        </w:rPr>
        <w:t>The American burying beetle, Nicrophorus americanus: studies on the natural history of a declining species.</w:t>
      </w:r>
      <w:r w:rsidRPr="00B0015C">
        <w:rPr>
          <w:noProof/>
        </w:rPr>
        <w:t xml:space="preserve"> Psyche, 1988. </w:t>
      </w:r>
      <w:r w:rsidRPr="00B0015C">
        <w:rPr>
          <w:b/>
          <w:noProof/>
        </w:rPr>
        <w:t>95</w:t>
      </w:r>
      <w:r w:rsidRPr="00B0015C">
        <w:rPr>
          <w:noProof/>
        </w:rPr>
        <w:t>(3-4): p. 167-176.</w:t>
      </w:r>
    </w:p>
    <w:p w14:paraId="19B6C77B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.</w:t>
      </w:r>
      <w:r w:rsidRPr="00B0015C">
        <w:rPr>
          <w:noProof/>
        </w:rPr>
        <w:tab/>
        <w:t xml:space="preserve">Creighton, J.C. and G.D. Schnell, </w:t>
      </w:r>
      <w:r w:rsidRPr="00B0015C">
        <w:rPr>
          <w:i/>
          <w:noProof/>
        </w:rPr>
        <w:t>Short-term movement patterns of the endangered American burying beetle Nicrophorus americanus.</w:t>
      </w:r>
      <w:r w:rsidRPr="00B0015C">
        <w:rPr>
          <w:noProof/>
        </w:rPr>
        <w:t xml:space="preserve"> Biological Conservation, 1998. </w:t>
      </w:r>
      <w:r w:rsidRPr="00B0015C">
        <w:rPr>
          <w:b/>
          <w:noProof/>
        </w:rPr>
        <w:t>86</w:t>
      </w:r>
      <w:r w:rsidRPr="00B0015C">
        <w:rPr>
          <w:noProof/>
        </w:rPr>
        <w:t>(3): p. 281-287.</w:t>
      </w:r>
    </w:p>
    <w:p w14:paraId="7A5E4BA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.</w:t>
      </w:r>
      <w:r w:rsidRPr="00B0015C">
        <w:rPr>
          <w:noProof/>
        </w:rPr>
        <w:tab/>
        <w:t xml:space="preserve">Creighton, J.C., et al., </w:t>
      </w:r>
      <w:r w:rsidRPr="00B0015C">
        <w:rPr>
          <w:i/>
          <w:noProof/>
        </w:rPr>
        <w:t>Effect of forest removal on the abundance of the endangered American burying beetle, Nicrophorus americanus (Coleoptera: Silphidae).</w:t>
      </w:r>
      <w:r w:rsidRPr="00B0015C">
        <w:rPr>
          <w:noProof/>
        </w:rPr>
        <w:t xml:space="preserve"> Journal of Insect Conservation, 2009. </w:t>
      </w:r>
      <w:r w:rsidRPr="00B0015C">
        <w:rPr>
          <w:b/>
          <w:noProof/>
        </w:rPr>
        <w:t>13</w:t>
      </w:r>
      <w:r w:rsidRPr="00B0015C">
        <w:rPr>
          <w:noProof/>
        </w:rPr>
        <w:t>: p. 37-43.</w:t>
      </w:r>
    </w:p>
    <w:p w14:paraId="1796C51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.</w:t>
      </w:r>
      <w:r w:rsidRPr="00B0015C">
        <w:rPr>
          <w:noProof/>
        </w:rPr>
        <w:tab/>
        <w:t xml:space="preserve">Lomolino, M.V. and J.C. Creighton, </w:t>
      </w:r>
      <w:r w:rsidRPr="00B0015C">
        <w:rPr>
          <w:i/>
          <w:noProof/>
        </w:rPr>
        <w:t>Habitat selection, breeding success and conservation of the endangered American burying beetle Nicrophorus americanus.</w:t>
      </w:r>
      <w:r w:rsidRPr="00B0015C">
        <w:rPr>
          <w:noProof/>
        </w:rPr>
        <w:t xml:space="preserve"> Biological Conservation, 1996. </w:t>
      </w:r>
      <w:r w:rsidRPr="00B0015C">
        <w:rPr>
          <w:b/>
          <w:noProof/>
        </w:rPr>
        <w:t>77</w:t>
      </w:r>
      <w:r w:rsidRPr="00B0015C">
        <w:rPr>
          <w:noProof/>
        </w:rPr>
        <w:t>(2-3): p. 235-241.</w:t>
      </w:r>
    </w:p>
    <w:p w14:paraId="0AE51AD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.</w:t>
      </w:r>
      <w:r w:rsidRPr="00B0015C">
        <w:rPr>
          <w:noProof/>
        </w:rPr>
        <w:tab/>
        <w:t xml:space="preserve">Walker Jr, T.L. and W.W. Hoback, </w:t>
      </w:r>
      <w:r w:rsidRPr="00B0015C">
        <w:rPr>
          <w:i/>
          <w:noProof/>
        </w:rPr>
        <w:t>Effects of invasive eastern redcedar on capture rates of Nicrophorus americanus and other Silphidae.</w:t>
      </w:r>
      <w:r w:rsidRPr="00B0015C">
        <w:rPr>
          <w:noProof/>
        </w:rPr>
        <w:t xml:space="preserve"> Environmental Entomology, 2007. </w:t>
      </w:r>
      <w:r w:rsidRPr="00B0015C">
        <w:rPr>
          <w:b/>
          <w:noProof/>
        </w:rPr>
        <w:t>36</w:t>
      </w:r>
      <w:r w:rsidRPr="00B0015C">
        <w:rPr>
          <w:noProof/>
        </w:rPr>
        <w:t>(2): p. 297-307.</w:t>
      </w:r>
    </w:p>
    <w:p w14:paraId="5F06812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7.</w:t>
      </w:r>
      <w:r w:rsidRPr="00B0015C">
        <w:rPr>
          <w:noProof/>
        </w:rPr>
        <w:tab/>
        <w:t xml:space="preserve">Howard, D.R. and C.L. Hall, </w:t>
      </w:r>
      <w:r w:rsidRPr="00B0015C">
        <w:rPr>
          <w:i/>
          <w:noProof/>
        </w:rPr>
        <w:t>Examining the management of rare insects through the lens of biotic interactions: a comparative case study of Nicrophorus americanus (Coleoptera: Silphidae) and Gryllotalpa major (Orthoptera: Gryllotalpidae).</w:t>
      </w:r>
      <w:r w:rsidRPr="00B0015C">
        <w:rPr>
          <w:noProof/>
        </w:rPr>
        <w:t xml:space="preserve"> Annals of the Entomological Society of America, 2019. </w:t>
      </w:r>
      <w:r w:rsidRPr="00B0015C">
        <w:rPr>
          <w:b/>
          <w:noProof/>
        </w:rPr>
        <w:t>112</w:t>
      </w:r>
      <w:r w:rsidRPr="00B0015C">
        <w:rPr>
          <w:noProof/>
        </w:rPr>
        <w:t>(3): p. 158-168.</w:t>
      </w:r>
    </w:p>
    <w:p w14:paraId="30E240E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.</w:t>
      </w:r>
      <w:r w:rsidRPr="00B0015C">
        <w:rPr>
          <w:noProof/>
        </w:rPr>
        <w:tab/>
        <w:t xml:space="preserve">Backlund, D.C. and M.M. Gary, </w:t>
      </w:r>
      <w:r w:rsidRPr="00B0015C">
        <w:rPr>
          <w:i/>
          <w:noProof/>
        </w:rPr>
        <w:t>New records of the endangered American burying beetle, Nicrophorus americanus Olivier, (Coleoptera: Silphidae) in South Dakota.</w:t>
      </w:r>
      <w:r w:rsidRPr="00B0015C">
        <w:rPr>
          <w:noProof/>
        </w:rPr>
        <w:t xml:space="preserve"> The Coleopterists Bulletin, 1997. </w:t>
      </w:r>
      <w:r w:rsidRPr="00B0015C">
        <w:rPr>
          <w:b/>
          <w:noProof/>
        </w:rPr>
        <w:t>51</w:t>
      </w:r>
      <w:r w:rsidRPr="00B0015C">
        <w:rPr>
          <w:noProof/>
        </w:rPr>
        <w:t>(1): p. 53-58.</w:t>
      </w:r>
    </w:p>
    <w:p w14:paraId="3D39609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.</w:t>
      </w:r>
      <w:r w:rsidRPr="00B0015C">
        <w:rPr>
          <w:noProof/>
        </w:rPr>
        <w:tab/>
        <w:t xml:space="preserve">Bedick, J.C., B.C. Ratcliffe, and L.G. Higley, </w:t>
      </w:r>
      <w:r w:rsidRPr="00B0015C">
        <w:rPr>
          <w:i/>
          <w:noProof/>
        </w:rPr>
        <w:t>A new sampling protocol for the endangered American burying beetle, Nicrophorus americanus Olivier (Coleoptera: Silphidae).</w:t>
      </w:r>
      <w:r w:rsidRPr="00B0015C">
        <w:rPr>
          <w:noProof/>
        </w:rPr>
        <w:t xml:space="preserve"> The Coleopterists Bulletin, 2004. </w:t>
      </w:r>
      <w:r w:rsidRPr="00B0015C">
        <w:rPr>
          <w:b/>
          <w:noProof/>
        </w:rPr>
        <w:t>58</w:t>
      </w:r>
      <w:r w:rsidRPr="00B0015C">
        <w:rPr>
          <w:noProof/>
        </w:rPr>
        <w:t>: p. 57-70.</w:t>
      </w:r>
    </w:p>
    <w:p w14:paraId="0C42043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.</w:t>
      </w:r>
      <w:r w:rsidRPr="00B0015C">
        <w:rPr>
          <w:noProof/>
        </w:rPr>
        <w:tab/>
        <w:t xml:space="preserve">Bedick, J.C., et al., </w:t>
      </w:r>
      <w:r w:rsidRPr="00B0015C">
        <w:rPr>
          <w:i/>
          <w:noProof/>
        </w:rPr>
        <w:t>Distribution, ecology and population dynamics of the American burying beetle [Nicrophorus americanus Olivier (Coleoptera, Silphidae)] in south-central Nebraska, USA.</w:t>
      </w:r>
      <w:r w:rsidRPr="00B0015C">
        <w:rPr>
          <w:noProof/>
        </w:rPr>
        <w:t xml:space="preserve"> Journal of Insect Conservation, 1999. </w:t>
      </w:r>
      <w:r w:rsidRPr="00B0015C">
        <w:rPr>
          <w:b/>
          <w:noProof/>
        </w:rPr>
        <w:t>3</w:t>
      </w:r>
      <w:r w:rsidRPr="00B0015C">
        <w:rPr>
          <w:noProof/>
        </w:rPr>
        <w:t>: p. 171-181.</w:t>
      </w:r>
    </w:p>
    <w:p w14:paraId="7989EFA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.</w:t>
      </w:r>
      <w:r w:rsidRPr="00B0015C">
        <w:rPr>
          <w:noProof/>
        </w:rPr>
        <w:tab/>
        <w:t xml:space="preserve">Keller, M.L., D.R. Howard, and C.L. Hall, </w:t>
      </w:r>
      <w:r w:rsidRPr="00B0015C">
        <w:rPr>
          <w:i/>
          <w:noProof/>
        </w:rPr>
        <w:t>Spatiotemporal niche partitioning in a specious silphid community (Coleoptera: Silphidae Nicrophorus).</w:t>
      </w:r>
      <w:r w:rsidRPr="00B0015C">
        <w:rPr>
          <w:noProof/>
        </w:rPr>
        <w:t xml:space="preserve"> The Science of Nature, 2019. </w:t>
      </w:r>
      <w:r w:rsidRPr="00B0015C">
        <w:rPr>
          <w:b/>
          <w:noProof/>
        </w:rPr>
        <w:t>106</w:t>
      </w:r>
      <w:r w:rsidRPr="00B0015C">
        <w:rPr>
          <w:noProof/>
        </w:rPr>
        <w:t>(11): p. 57.</w:t>
      </w:r>
    </w:p>
    <w:p w14:paraId="383C1A2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2.</w:t>
      </w:r>
      <w:r w:rsidRPr="00B0015C">
        <w:rPr>
          <w:noProof/>
        </w:rPr>
        <w:tab/>
        <w:t xml:space="preserve">Jakubec, P. and J. Růžička, </w:t>
      </w:r>
      <w:r w:rsidRPr="00B0015C">
        <w:rPr>
          <w:i/>
          <w:noProof/>
        </w:rPr>
        <w:t>Is the type of soil an important factor determining the local abundance of carrion beetles (Coleoptera: Silphidae)?</w:t>
      </w:r>
      <w:r w:rsidRPr="00B0015C">
        <w:rPr>
          <w:noProof/>
        </w:rPr>
        <w:t xml:space="preserve"> European Journal of Entomology, 2015. </w:t>
      </w:r>
      <w:r w:rsidRPr="00B0015C">
        <w:rPr>
          <w:b/>
          <w:noProof/>
        </w:rPr>
        <w:t>112</w:t>
      </w:r>
      <w:r w:rsidRPr="00B0015C">
        <w:rPr>
          <w:noProof/>
        </w:rPr>
        <w:t>(4).</w:t>
      </w:r>
    </w:p>
    <w:p w14:paraId="141373A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3.</w:t>
      </w:r>
      <w:r w:rsidRPr="00B0015C">
        <w:rPr>
          <w:noProof/>
        </w:rPr>
        <w:tab/>
        <w:t xml:space="preserve">Kozminykh, V.O. and S.L. Esyunin, </w:t>
      </w:r>
      <w:r w:rsidRPr="00B0015C">
        <w:rPr>
          <w:i/>
          <w:noProof/>
        </w:rPr>
        <w:t>Spectra of ecological groups and the structure of Coleoptera necrobiont communities.</w:t>
      </w:r>
      <w:r w:rsidRPr="00B0015C">
        <w:rPr>
          <w:noProof/>
        </w:rPr>
        <w:t xml:space="preserve"> Russian Entomological Journal, 1994. </w:t>
      </w:r>
      <w:r w:rsidRPr="00B0015C">
        <w:rPr>
          <w:b/>
          <w:noProof/>
        </w:rPr>
        <w:t>3</w:t>
      </w:r>
      <w:r w:rsidRPr="00B0015C">
        <w:rPr>
          <w:noProof/>
        </w:rPr>
        <w:t>: p. 75-80.</w:t>
      </w:r>
    </w:p>
    <w:p w14:paraId="6647F32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4.</w:t>
      </w:r>
      <w:r w:rsidRPr="00B0015C">
        <w:rPr>
          <w:noProof/>
        </w:rPr>
        <w:tab/>
        <w:t xml:space="preserve">Tezcan, S. and J. Hava, </w:t>
      </w:r>
      <w:r w:rsidRPr="00B0015C">
        <w:rPr>
          <w:i/>
          <w:noProof/>
        </w:rPr>
        <w:t>Notes on the pitfall trap collected carrion Beetles (Coleoptera, Silphidae) in ecological cherry orchards in Izmir and Manisa provinces of Turkey.</w:t>
      </w:r>
      <w:r w:rsidRPr="00B0015C">
        <w:rPr>
          <w:noProof/>
        </w:rPr>
        <w:t xml:space="preserve"> Ziraat Fakultesi Dergisi, 2001. </w:t>
      </w:r>
      <w:r w:rsidRPr="00B0015C">
        <w:rPr>
          <w:b/>
          <w:noProof/>
        </w:rPr>
        <w:t>38</w:t>
      </w:r>
      <w:r w:rsidRPr="00B0015C">
        <w:rPr>
          <w:noProof/>
        </w:rPr>
        <w:t>(1): p. 33-38.</w:t>
      </w:r>
    </w:p>
    <w:p w14:paraId="78EE25C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5.</w:t>
      </w:r>
      <w:r w:rsidRPr="00B0015C">
        <w:rPr>
          <w:noProof/>
        </w:rPr>
        <w:tab/>
        <w:t xml:space="preserve">Hanski, I. and J. Krikken, </w:t>
      </w:r>
      <w:r w:rsidRPr="00B0015C">
        <w:rPr>
          <w:i/>
          <w:noProof/>
        </w:rPr>
        <w:t>Dung beetles in tropical forests in South-East Asia</w:t>
      </w:r>
      <w:r w:rsidRPr="00B0015C">
        <w:rPr>
          <w:noProof/>
        </w:rPr>
        <w:t xml:space="preserve">, in </w:t>
      </w:r>
      <w:r w:rsidRPr="00B0015C">
        <w:rPr>
          <w:i/>
          <w:noProof/>
        </w:rPr>
        <w:t>Dung Beetle Ecology</w:t>
      </w:r>
      <w:r w:rsidRPr="00B0015C">
        <w:rPr>
          <w:noProof/>
        </w:rPr>
        <w:t>, I. Hanski and J. Cambefort, Editors. 1991, Princeton University Press: Princeton, New Jersey, USA. p. 179-197.</w:t>
      </w:r>
    </w:p>
    <w:p w14:paraId="07C00F5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6.</w:t>
      </w:r>
      <w:r w:rsidRPr="00B0015C">
        <w:rPr>
          <w:noProof/>
        </w:rPr>
        <w:tab/>
        <w:t xml:space="preserve">Bayartogtokh, B. and E. Otgonjargal, </w:t>
      </w:r>
      <w:r w:rsidRPr="00B0015C">
        <w:rPr>
          <w:i/>
          <w:noProof/>
        </w:rPr>
        <w:t>Assemblages of coprophilous beetles (Insecta: Coleoptera) in the pastureland of Central Mongolia.</w:t>
      </w:r>
      <w:r w:rsidRPr="00B0015C">
        <w:rPr>
          <w:noProof/>
        </w:rPr>
        <w:t xml:space="preserve"> Mongolian Journal of Biological Sciences, 2009. </w:t>
      </w:r>
      <w:r w:rsidRPr="00B0015C">
        <w:rPr>
          <w:b/>
          <w:noProof/>
        </w:rPr>
        <w:t>7</w:t>
      </w:r>
      <w:r w:rsidRPr="00B0015C">
        <w:rPr>
          <w:noProof/>
        </w:rPr>
        <w:t>(1-2): p. 19-27.</w:t>
      </w:r>
    </w:p>
    <w:p w14:paraId="5B0AFC9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7.</w:t>
      </w:r>
      <w:r w:rsidRPr="00B0015C">
        <w:rPr>
          <w:noProof/>
        </w:rPr>
        <w:tab/>
        <w:t xml:space="preserve">Arnett, R.H., </w:t>
      </w:r>
      <w:r w:rsidRPr="00B0015C">
        <w:rPr>
          <w:i/>
          <w:noProof/>
        </w:rPr>
        <w:t>Coleoptera notes I: Silphidae.</w:t>
      </w:r>
      <w:r w:rsidRPr="00B0015C">
        <w:rPr>
          <w:noProof/>
        </w:rPr>
        <w:t xml:space="preserve"> Canadian Entomologist, 1946. </w:t>
      </w:r>
      <w:r w:rsidRPr="00B0015C">
        <w:rPr>
          <w:b/>
          <w:noProof/>
        </w:rPr>
        <w:t>78</w:t>
      </w:r>
      <w:r w:rsidRPr="00B0015C">
        <w:rPr>
          <w:noProof/>
        </w:rPr>
        <w:t>(7-8): p. 131-134.</w:t>
      </w:r>
    </w:p>
    <w:p w14:paraId="35B2A29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8.</w:t>
      </w:r>
      <w:r w:rsidRPr="00B0015C">
        <w:rPr>
          <w:noProof/>
        </w:rPr>
        <w:tab/>
        <w:t xml:space="preserve">Anderson, R.S. and S.B. Peck, </w:t>
      </w:r>
      <w:r w:rsidRPr="00B0015C">
        <w:rPr>
          <w:i/>
          <w:noProof/>
        </w:rPr>
        <w:t>The carrion beetles of Canada and Alaska. Coleoptera: Silphidae and Agyrtidae</w:t>
      </w:r>
      <w:r w:rsidRPr="00B0015C">
        <w:rPr>
          <w:noProof/>
        </w:rPr>
        <w:t>. 1985, Ottawa, ON, Canada: Agriculture Canada.</w:t>
      </w:r>
    </w:p>
    <w:p w14:paraId="43027D44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9.</w:t>
      </w:r>
      <w:r w:rsidRPr="00B0015C">
        <w:rPr>
          <w:noProof/>
        </w:rPr>
        <w:tab/>
        <w:t xml:space="preserve">Bishop, A.A., et al., </w:t>
      </w:r>
      <w:r w:rsidRPr="00B0015C">
        <w:rPr>
          <w:i/>
          <w:noProof/>
        </w:rPr>
        <w:t>A comparison of an ecological model and GIS spatial analysis to describe niche partitioning amongst carrion beetles in Nebraska.</w:t>
      </w:r>
      <w:r w:rsidRPr="00B0015C">
        <w:rPr>
          <w:noProof/>
        </w:rPr>
        <w:t xml:space="preserve"> Transactions in GIS, 2002. </w:t>
      </w:r>
      <w:r w:rsidRPr="00B0015C">
        <w:rPr>
          <w:b/>
          <w:noProof/>
        </w:rPr>
        <w:t>6</w:t>
      </w:r>
      <w:r w:rsidRPr="00B0015C">
        <w:rPr>
          <w:noProof/>
        </w:rPr>
        <w:t>(4): p. 457-470.</w:t>
      </w:r>
    </w:p>
    <w:p w14:paraId="6BF3DBD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0.</w:t>
      </w:r>
      <w:r w:rsidRPr="00B0015C">
        <w:rPr>
          <w:noProof/>
        </w:rPr>
        <w:tab/>
        <w:t xml:space="preserve">Lingafelter, S.W., </w:t>
      </w:r>
      <w:r w:rsidRPr="00B0015C">
        <w:rPr>
          <w:i/>
          <w:noProof/>
        </w:rPr>
        <w:t>Diversity, habitat preferences, and seasonality of Kansas carrion beetles (Coleoptera: Silphidae).</w:t>
      </w:r>
      <w:r w:rsidRPr="00B0015C">
        <w:rPr>
          <w:noProof/>
        </w:rPr>
        <w:t xml:space="preserve"> Journal of the Kansas Entomological Society, 1995. </w:t>
      </w:r>
      <w:r w:rsidRPr="00B0015C">
        <w:rPr>
          <w:b/>
          <w:noProof/>
        </w:rPr>
        <w:t>68</w:t>
      </w:r>
      <w:r w:rsidRPr="00B0015C">
        <w:rPr>
          <w:noProof/>
        </w:rPr>
        <w:t>(2): p. 214-223.</w:t>
      </w:r>
    </w:p>
    <w:p w14:paraId="3DD0EE9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1.</w:t>
      </w:r>
      <w:r w:rsidRPr="00B0015C">
        <w:rPr>
          <w:noProof/>
        </w:rPr>
        <w:tab/>
        <w:t xml:space="preserve">Garfinkel, C.F. and C.M. McCain, </w:t>
      </w:r>
      <w:r w:rsidRPr="00B0015C">
        <w:rPr>
          <w:i/>
          <w:noProof/>
        </w:rPr>
        <w:t>Substantial niche overlap in carrion beetle habitat and vegetation use.</w:t>
      </w:r>
      <w:r w:rsidRPr="00B0015C">
        <w:rPr>
          <w:noProof/>
        </w:rPr>
        <w:t xml:space="preserve"> Ecological Entomology, 2023. </w:t>
      </w:r>
      <w:r w:rsidRPr="00B0015C">
        <w:rPr>
          <w:b/>
          <w:noProof/>
        </w:rPr>
        <w:t>48</w:t>
      </w:r>
      <w:r w:rsidRPr="00B0015C">
        <w:rPr>
          <w:noProof/>
        </w:rPr>
        <w:t>: p. 433-444.</w:t>
      </w:r>
    </w:p>
    <w:p w14:paraId="117AC72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2.</w:t>
      </w:r>
      <w:r w:rsidRPr="00B0015C">
        <w:rPr>
          <w:noProof/>
        </w:rPr>
        <w:tab/>
        <w:t xml:space="preserve">Peck, S. and M. Kaulbars, </w:t>
      </w:r>
      <w:r w:rsidRPr="00B0015C">
        <w:rPr>
          <w:i/>
          <w:noProof/>
        </w:rPr>
        <w:t>A synopsis of the distribution and bionomics of the carrion beetles (Coleoptera: Silphidae) of the conterminous United States.</w:t>
      </w:r>
      <w:r w:rsidRPr="00B0015C">
        <w:rPr>
          <w:noProof/>
        </w:rPr>
        <w:t xml:space="preserve"> Proceedings of the Entomological Society of Ontario, 1987. </w:t>
      </w:r>
      <w:r w:rsidRPr="00B0015C">
        <w:rPr>
          <w:b/>
          <w:noProof/>
        </w:rPr>
        <w:t>118</w:t>
      </w:r>
      <w:r w:rsidRPr="00B0015C">
        <w:rPr>
          <w:noProof/>
        </w:rPr>
        <w:t>: p. 47-81.</w:t>
      </w:r>
    </w:p>
    <w:p w14:paraId="2942D41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3.</w:t>
      </w:r>
      <w:r w:rsidRPr="00B0015C">
        <w:rPr>
          <w:noProof/>
        </w:rPr>
        <w:tab/>
        <w:t xml:space="preserve">Peck, S.B. and R.S. Anderson, </w:t>
      </w:r>
      <w:r w:rsidRPr="00B0015C">
        <w:rPr>
          <w:i/>
          <w:noProof/>
        </w:rPr>
        <w:t>Taxonomy, phylogeny and biogeography of the carrion beetles of Latin America (Coleoptera: Silphidae).</w:t>
      </w:r>
      <w:r w:rsidRPr="00B0015C">
        <w:rPr>
          <w:noProof/>
        </w:rPr>
        <w:t xml:space="preserve"> Quaestiones entomologicae, 1985. </w:t>
      </w:r>
      <w:r w:rsidRPr="00B0015C">
        <w:rPr>
          <w:b/>
          <w:noProof/>
        </w:rPr>
        <w:t>21</w:t>
      </w:r>
      <w:r w:rsidRPr="00B0015C">
        <w:rPr>
          <w:noProof/>
        </w:rPr>
        <w:t>(3): p. 247-318.</w:t>
      </w:r>
    </w:p>
    <w:p w14:paraId="5113901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4.</w:t>
      </w:r>
      <w:r w:rsidRPr="00B0015C">
        <w:rPr>
          <w:noProof/>
        </w:rPr>
        <w:tab/>
        <w:t xml:space="preserve">Su, H., </w:t>
      </w:r>
      <w:r w:rsidRPr="00B0015C">
        <w:rPr>
          <w:i/>
          <w:noProof/>
        </w:rPr>
        <w:t xml:space="preserve">The morphology, development, behaviors, and interspecific competition of Nicrophorus  concolor Kraatz (Coleoptera: Silphidae). </w:t>
      </w:r>
      <w:r w:rsidRPr="00B0015C">
        <w:rPr>
          <w:noProof/>
        </w:rPr>
        <w:t>. 2010, National University of Tainan: Tainan, Taiwan.</w:t>
      </w:r>
    </w:p>
    <w:p w14:paraId="0749E7E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5.</w:t>
      </w:r>
      <w:r w:rsidRPr="00B0015C">
        <w:rPr>
          <w:noProof/>
        </w:rPr>
        <w:tab/>
        <w:t xml:space="preserve">Ito, M., </w:t>
      </w:r>
      <w:r w:rsidRPr="00B0015C">
        <w:rPr>
          <w:i/>
          <w:noProof/>
        </w:rPr>
        <w:t>Frequency of carcass burial in animal burrows for reproduction by Nicrophorus concolor (Coleoptera: Silphidae).</w:t>
      </w:r>
      <w:r w:rsidRPr="00B0015C">
        <w:rPr>
          <w:noProof/>
        </w:rPr>
        <w:t xml:space="preserve"> Journal of Ethology, 2021. </w:t>
      </w:r>
      <w:r w:rsidRPr="00B0015C">
        <w:rPr>
          <w:b/>
          <w:noProof/>
        </w:rPr>
        <w:t>39</w:t>
      </w:r>
      <w:r w:rsidRPr="00B0015C">
        <w:rPr>
          <w:noProof/>
        </w:rPr>
        <w:t>(1): p. 141-144.</w:t>
      </w:r>
    </w:p>
    <w:p w14:paraId="4E1AF09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6.</w:t>
      </w:r>
      <w:r w:rsidRPr="00B0015C">
        <w:rPr>
          <w:noProof/>
        </w:rPr>
        <w:tab/>
        <w:t xml:space="preserve">Katakura, H., M. Sonoda, and N. Yoshida, </w:t>
      </w:r>
      <w:r w:rsidRPr="00B0015C">
        <w:rPr>
          <w:i/>
          <w:noProof/>
        </w:rPr>
        <w:t>Carrion beetle (Coleoptera, Silphidae) fauna of Hokkaido University Tomakomai experiment forest, Northern Japan, with a note on the habitat preference of a geotrupine species, Geotrupes laevistriatus (Coleoptera, Scarabaeidae).</w:t>
      </w:r>
      <w:r w:rsidRPr="00B0015C">
        <w:rPr>
          <w:noProof/>
        </w:rPr>
        <w:t xml:space="preserve"> Hokkaido University Faculty of Agriculture Experimental Forest Research Report, 1986. </w:t>
      </w:r>
      <w:r w:rsidRPr="00B0015C">
        <w:rPr>
          <w:b/>
          <w:noProof/>
        </w:rPr>
        <w:t>43</w:t>
      </w:r>
      <w:r w:rsidRPr="00B0015C">
        <w:rPr>
          <w:noProof/>
        </w:rPr>
        <w:t>(1): p. 43-55.</w:t>
      </w:r>
    </w:p>
    <w:p w14:paraId="5BB3F46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7.</w:t>
      </w:r>
      <w:r w:rsidRPr="00B0015C">
        <w:rPr>
          <w:noProof/>
        </w:rPr>
        <w:tab/>
        <w:t xml:space="preserve">Nagano, M. and S. Suzuki, </w:t>
      </w:r>
      <w:r w:rsidRPr="00B0015C">
        <w:rPr>
          <w:i/>
          <w:noProof/>
        </w:rPr>
        <w:t>Phenology and habitat use among Nicrophorine beetles of the genus Nicrophorus and Ptomascopus (Coleoptera: Silphidae).</w:t>
      </w:r>
      <w:r w:rsidRPr="00B0015C">
        <w:rPr>
          <w:noProof/>
        </w:rPr>
        <w:t xml:space="preserve"> Edaphologia, 2003. </w:t>
      </w:r>
      <w:r w:rsidRPr="00B0015C">
        <w:rPr>
          <w:b/>
          <w:noProof/>
        </w:rPr>
        <w:t>73</w:t>
      </w:r>
      <w:r w:rsidRPr="00B0015C">
        <w:rPr>
          <w:noProof/>
        </w:rPr>
        <w:t>: p. 1-9.</w:t>
      </w:r>
    </w:p>
    <w:p w14:paraId="0B5700F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28.</w:t>
      </w:r>
      <w:r w:rsidRPr="00B0015C">
        <w:rPr>
          <w:noProof/>
        </w:rPr>
        <w:tab/>
        <w:t xml:space="preserve">Jung, S.-H. and H.-S. Oh, </w:t>
      </w:r>
      <w:r w:rsidRPr="00B0015C">
        <w:rPr>
          <w:i/>
          <w:noProof/>
        </w:rPr>
        <w:t>Insect fauna of Yeongsil in Mt. Hallasan National Park (excluding Lepidoptera).</w:t>
      </w:r>
      <w:r w:rsidRPr="00B0015C">
        <w:rPr>
          <w:noProof/>
        </w:rPr>
        <w:t xml:space="preserve"> Journal of Korean Nature, 2012. </w:t>
      </w:r>
      <w:r w:rsidRPr="00B0015C">
        <w:rPr>
          <w:b/>
          <w:noProof/>
        </w:rPr>
        <w:t>5</w:t>
      </w:r>
      <w:r w:rsidRPr="00B0015C">
        <w:rPr>
          <w:noProof/>
        </w:rPr>
        <w:t>(1): p. 27-36.</w:t>
      </w:r>
    </w:p>
    <w:p w14:paraId="27AD707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29.</w:t>
      </w:r>
      <w:r w:rsidRPr="00B0015C">
        <w:rPr>
          <w:noProof/>
        </w:rPr>
        <w:tab/>
        <w:t xml:space="preserve">Ito, M., </w:t>
      </w:r>
      <w:r w:rsidRPr="00B0015C">
        <w:rPr>
          <w:i/>
          <w:noProof/>
        </w:rPr>
        <w:t>Study of community assembly patterns and interspecific interactions involved in insect succession on rat carcasses.</w:t>
      </w:r>
      <w:r w:rsidRPr="00B0015C">
        <w:rPr>
          <w:noProof/>
        </w:rPr>
        <w:t xml:space="preserve"> Entomological Science, 2020. </w:t>
      </w:r>
      <w:r w:rsidRPr="00B0015C">
        <w:rPr>
          <w:b/>
          <w:noProof/>
        </w:rPr>
        <w:t>23</w:t>
      </w:r>
      <w:r w:rsidRPr="00B0015C">
        <w:rPr>
          <w:noProof/>
        </w:rPr>
        <w:t>(1): p. 105-116.</w:t>
      </w:r>
    </w:p>
    <w:p w14:paraId="1305E88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0.</w:t>
      </w:r>
      <w:r w:rsidRPr="00B0015C">
        <w:rPr>
          <w:noProof/>
        </w:rPr>
        <w:tab/>
        <w:t xml:space="preserve">Scott, M. and J. Traniello, </w:t>
      </w:r>
      <w:r w:rsidRPr="00B0015C">
        <w:rPr>
          <w:i/>
          <w:noProof/>
        </w:rPr>
        <w:t>Behavioural and ecological correlates of male and female parental care and reproductive success in burying beetles (Nicrophorus spp.).</w:t>
      </w:r>
      <w:r w:rsidRPr="00B0015C">
        <w:rPr>
          <w:noProof/>
        </w:rPr>
        <w:t xml:space="preserve"> Animal Behaviour, 1990. </w:t>
      </w:r>
      <w:r w:rsidRPr="00B0015C">
        <w:rPr>
          <w:b/>
          <w:noProof/>
        </w:rPr>
        <w:t>39</w:t>
      </w:r>
      <w:r w:rsidRPr="00B0015C">
        <w:rPr>
          <w:noProof/>
        </w:rPr>
        <w:t>(2): p. 274-283.</w:t>
      </w:r>
    </w:p>
    <w:p w14:paraId="26851747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1.</w:t>
      </w:r>
      <w:r w:rsidRPr="00B0015C">
        <w:rPr>
          <w:noProof/>
        </w:rPr>
        <w:tab/>
        <w:t xml:space="preserve">Miller, C.J., et al., </w:t>
      </w:r>
      <w:r w:rsidRPr="00B0015C">
        <w:rPr>
          <w:i/>
          <w:noProof/>
        </w:rPr>
        <w:t>Examining transmission of gut bacteria to preserved carcass via anal secretions in Nicrophorus defodiens.</w:t>
      </w:r>
      <w:r w:rsidRPr="00B0015C">
        <w:rPr>
          <w:noProof/>
        </w:rPr>
        <w:t xml:space="preserve"> PloS One, 2019. </w:t>
      </w:r>
      <w:r w:rsidRPr="00B0015C">
        <w:rPr>
          <w:b/>
          <w:noProof/>
        </w:rPr>
        <w:t>14</w:t>
      </w:r>
      <w:r w:rsidRPr="00B0015C">
        <w:rPr>
          <w:noProof/>
        </w:rPr>
        <w:t>(12): p. e0225711.</w:t>
      </w:r>
    </w:p>
    <w:p w14:paraId="2C08876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2.</w:t>
      </w:r>
      <w:r w:rsidRPr="00B0015C">
        <w:rPr>
          <w:noProof/>
        </w:rPr>
        <w:tab/>
        <w:t xml:space="preserve">Trumbo, S.T., </w:t>
      </w:r>
      <w:r w:rsidRPr="00B0015C">
        <w:rPr>
          <w:i/>
          <w:noProof/>
        </w:rPr>
        <w:t>Monogamy to communal breeding: exploitation of a broad resource base by burying beetles (Nicrophorus).</w:t>
      </w:r>
      <w:r w:rsidRPr="00B0015C">
        <w:rPr>
          <w:noProof/>
        </w:rPr>
        <w:t xml:space="preserve"> Ecological Entomology, 1992. </w:t>
      </w:r>
      <w:r w:rsidRPr="00B0015C">
        <w:rPr>
          <w:b/>
          <w:noProof/>
        </w:rPr>
        <w:t>17</w:t>
      </w:r>
      <w:r w:rsidRPr="00B0015C">
        <w:rPr>
          <w:noProof/>
        </w:rPr>
        <w:t>(3): p. 289-298.</w:t>
      </w:r>
    </w:p>
    <w:p w14:paraId="334FFB3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3.</w:t>
      </w:r>
      <w:r w:rsidRPr="00B0015C">
        <w:rPr>
          <w:noProof/>
        </w:rPr>
        <w:tab/>
        <w:t xml:space="preserve">Scott, M.P., </w:t>
      </w:r>
      <w:r w:rsidRPr="00B0015C">
        <w:rPr>
          <w:i/>
          <w:noProof/>
        </w:rPr>
        <w:t>The benefit of paternal assistance in intra- and interspecific competition for the burying beetle, Nicrophorus defodiens.</w:t>
      </w:r>
      <w:r w:rsidRPr="00B0015C">
        <w:rPr>
          <w:noProof/>
        </w:rPr>
        <w:t xml:space="preserve"> Ethology Ecology &amp; Evolution, 1994. </w:t>
      </w:r>
      <w:r w:rsidRPr="00B0015C">
        <w:rPr>
          <w:b/>
          <w:noProof/>
        </w:rPr>
        <w:t>6</w:t>
      </w:r>
      <w:r w:rsidRPr="00B0015C">
        <w:rPr>
          <w:noProof/>
        </w:rPr>
        <w:t>(4): p. 537-543.</w:t>
      </w:r>
    </w:p>
    <w:p w14:paraId="74A3AED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4.</w:t>
      </w:r>
      <w:r w:rsidRPr="00B0015C">
        <w:rPr>
          <w:noProof/>
        </w:rPr>
        <w:tab/>
        <w:t xml:space="preserve">Wilson, D.S. and J. Fudge, </w:t>
      </w:r>
      <w:r w:rsidRPr="00B0015C">
        <w:rPr>
          <w:i/>
          <w:noProof/>
        </w:rPr>
        <w:t>Burying beetles: intraspecific interactions and reproductive success in the field.</w:t>
      </w:r>
      <w:r w:rsidRPr="00B0015C">
        <w:rPr>
          <w:noProof/>
        </w:rPr>
        <w:t xml:space="preserve"> Ecological Entomology, 1984. </w:t>
      </w:r>
      <w:r w:rsidRPr="00B0015C">
        <w:rPr>
          <w:b/>
          <w:noProof/>
        </w:rPr>
        <w:t>9</w:t>
      </w:r>
      <w:r w:rsidRPr="00B0015C">
        <w:rPr>
          <w:noProof/>
        </w:rPr>
        <w:t>(2): p. 195-203.</w:t>
      </w:r>
    </w:p>
    <w:p w14:paraId="07C79FE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5.</w:t>
      </w:r>
      <w:r w:rsidRPr="00B0015C">
        <w:rPr>
          <w:noProof/>
        </w:rPr>
        <w:tab/>
        <w:t xml:space="preserve">Wilson, D.S. and W.G. Knollenberg, </w:t>
      </w:r>
      <w:r w:rsidRPr="00B0015C">
        <w:rPr>
          <w:i/>
          <w:noProof/>
        </w:rPr>
        <w:t>Adaptive indirect effects: the fitness of burying beetles with and without their phoretic mites.</w:t>
      </w:r>
      <w:r w:rsidRPr="00B0015C">
        <w:rPr>
          <w:noProof/>
        </w:rPr>
        <w:t xml:space="preserve"> Evolutionary Ecology, 1987. </w:t>
      </w:r>
      <w:r w:rsidRPr="00B0015C">
        <w:rPr>
          <w:b/>
          <w:noProof/>
        </w:rPr>
        <w:t>1</w:t>
      </w:r>
      <w:r w:rsidRPr="00B0015C">
        <w:rPr>
          <w:noProof/>
        </w:rPr>
        <w:t>(2): p. 139-159.</w:t>
      </w:r>
    </w:p>
    <w:p w14:paraId="751F144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6.</w:t>
      </w:r>
      <w:r w:rsidRPr="00B0015C">
        <w:rPr>
          <w:noProof/>
        </w:rPr>
        <w:tab/>
        <w:t xml:space="preserve">Lowe, A.J. and R.F. Lauff, </w:t>
      </w:r>
      <w:r w:rsidRPr="00B0015C">
        <w:rPr>
          <w:i/>
          <w:noProof/>
        </w:rPr>
        <w:t>Arboreal burials in Nicrophorus spp. (Coleoptera: Silphidae).</w:t>
      </w:r>
      <w:r w:rsidRPr="00B0015C">
        <w:rPr>
          <w:noProof/>
        </w:rPr>
        <w:t xml:space="preserve"> Psyche, 2012. </w:t>
      </w:r>
      <w:r w:rsidRPr="00B0015C">
        <w:rPr>
          <w:b/>
          <w:noProof/>
        </w:rPr>
        <w:t>2012</w:t>
      </w:r>
      <w:r w:rsidRPr="00B0015C">
        <w:rPr>
          <w:noProof/>
        </w:rPr>
        <w:t>: p. 1-6.</w:t>
      </w:r>
    </w:p>
    <w:p w14:paraId="49528A1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7.</w:t>
      </w:r>
      <w:r w:rsidRPr="00B0015C">
        <w:rPr>
          <w:noProof/>
        </w:rPr>
        <w:tab/>
        <w:t xml:space="preserve">Wilhelm, S.I., D.J. Larson, and A.E. Storey, </w:t>
      </w:r>
      <w:r w:rsidRPr="00B0015C">
        <w:rPr>
          <w:i/>
          <w:noProof/>
        </w:rPr>
        <w:t>Habitat preference of two burying beetles (Coleoptera: Silphidae: Nicrophorus) living among seabirds.</w:t>
      </w:r>
      <w:r w:rsidRPr="00B0015C">
        <w:rPr>
          <w:noProof/>
        </w:rPr>
        <w:t xml:space="preserve"> Northeastern Naturalist, 2001. </w:t>
      </w:r>
      <w:r w:rsidRPr="00B0015C">
        <w:rPr>
          <w:b/>
          <w:noProof/>
        </w:rPr>
        <w:t>8</w:t>
      </w:r>
      <w:r w:rsidRPr="00B0015C">
        <w:rPr>
          <w:noProof/>
        </w:rPr>
        <w:t>(4): p. 435-442.</w:t>
      </w:r>
    </w:p>
    <w:p w14:paraId="2D6E173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8.</w:t>
      </w:r>
      <w:r w:rsidRPr="00B0015C">
        <w:rPr>
          <w:noProof/>
        </w:rPr>
        <w:tab/>
        <w:t xml:space="preserve">Wilson, D.S. and W.G. Knollenberg, </w:t>
      </w:r>
      <w:r w:rsidRPr="00B0015C">
        <w:rPr>
          <w:i/>
          <w:noProof/>
        </w:rPr>
        <w:t>Food discrimination and ovarian development in burying beetles (Coleoptera: Silphidae: Nicrophorus).</w:t>
      </w:r>
      <w:r w:rsidRPr="00B0015C">
        <w:rPr>
          <w:noProof/>
        </w:rPr>
        <w:t xml:space="preserve"> Annals of the Entomological Society of America, 1984. </w:t>
      </w:r>
      <w:r w:rsidRPr="00B0015C">
        <w:rPr>
          <w:b/>
          <w:noProof/>
        </w:rPr>
        <w:t>77</w:t>
      </w:r>
      <w:r w:rsidRPr="00B0015C">
        <w:rPr>
          <w:noProof/>
        </w:rPr>
        <w:t>(2): p. 165-170.</w:t>
      </w:r>
    </w:p>
    <w:p w14:paraId="4A3F9A4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39.</w:t>
      </w:r>
      <w:r w:rsidRPr="00B0015C">
        <w:rPr>
          <w:noProof/>
        </w:rPr>
        <w:tab/>
        <w:t xml:space="preserve">Michaud, J.-P., et al., </w:t>
      </w:r>
      <w:r w:rsidRPr="00B0015C">
        <w:rPr>
          <w:i/>
          <w:noProof/>
        </w:rPr>
        <w:t>Natural and anthropogenic changes in the insect fauna associated with carcasses in the North American Maritime lowlands.</w:t>
      </w:r>
      <w:r w:rsidRPr="00B0015C">
        <w:rPr>
          <w:noProof/>
        </w:rPr>
        <w:t xml:space="preserve"> Forensic Science International, 2010. </w:t>
      </w:r>
      <w:r w:rsidRPr="00B0015C">
        <w:rPr>
          <w:b/>
          <w:noProof/>
        </w:rPr>
        <w:t>202</w:t>
      </w:r>
      <w:r w:rsidRPr="00B0015C">
        <w:rPr>
          <w:noProof/>
        </w:rPr>
        <w:t>(1-3): p. 64-70.</w:t>
      </w:r>
    </w:p>
    <w:p w14:paraId="6E5A129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0.</w:t>
      </w:r>
      <w:r w:rsidRPr="00B0015C">
        <w:rPr>
          <w:noProof/>
        </w:rPr>
        <w:tab/>
        <w:t xml:space="preserve">Anderson, R.S., </w:t>
      </w:r>
      <w:r w:rsidRPr="00B0015C">
        <w:rPr>
          <w:i/>
          <w:noProof/>
        </w:rPr>
        <w:t>Resource partitioning in the carrion beetle (Coleoptera: Silphidae) fauna of southern Ontario: ecological and evolutionary considerations.</w:t>
      </w:r>
      <w:r w:rsidRPr="00B0015C">
        <w:rPr>
          <w:noProof/>
        </w:rPr>
        <w:t xml:space="preserve"> Canadian Journal of Zoology, 1982. </w:t>
      </w:r>
      <w:r w:rsidRPr="00B0015C">
        <w:rPr>
          <w:b/>
          <w:noProof/>
        </w:rPr>
        <w:t>60</w:t>
      </w:r>
      <w:r w:rsidRPr="00B0015C">
        <w:rPr>
          <w:noProof/>
        </w:rPr>
        <w:t>(6): p. 1314-1325.</w:t>
      </w:r>
    </w:p>
    <w:p w14:paraId="685CE43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1.</w:t>
      </w:r>
      <w:r w:rsidRPr="00B0015C">
        <w:rPr>
          <w:noProof/>
        </w:rPr>
        <w:tab/>
        <w:t xml:space="preserve">Beninger, C.W. and S.B. Peck, </w:t>
      </w:r>
      <w:r w:rsidRPr="00B0015C">
        <w:rPr>
          <w:i/>
          <w:noProof/>
        </w:rPr>
        <w:t>Temporal and spatial patterns of resource use among Nicrophorus carrion beetles (Coleoptera: Silphidae) in a Sphagnum bog and adjacent forest near Ottawa, Canada.</w:t>
      </w:r>
      <w:r w:rsidRPr="00B0015C">
        <w:rPr>
          <w:noProof/>
        </w:rPr>
        <w:t xml:space="preserve"> The Canadian Entomologist, 1992. </w:t>
      </w:r>
      <w:r w:rsidRPr="00B0015C">
        <w:rPr>
          <w:b/>
          <w:noProof/>
        </w:rPr>
        <w:t>124</w:t>
      </w:r>
      <w:r w:rsidRPr="00B0015C">
        <w:rPr>
          <w:noProof/>
        </w:rPr>
        <w:t>(1): p. 79-86.</w:t>
      </w:r>
    </w:p>
    <w:p w14:paraId="18E6D1D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2.</w:t>
      </w:r>
      <w:r w:rsidRPr="00B0015C">
        <w:rPr>
          <w:noProof/>
        </w:rPr>
        <w:tab/>
        <w:t xml:space="preserve">Wettlaufer, J.D., et al., </w:t>
      </w:r>
      <w:r w:rsidRPr="00B0015C">
        <w:rPr>
          <w:i/>
          <w:noProof/>
        </w:rPr>
        <w:t>Partitioning resources through the seasons: abundance and phenology of carrion beetles (Silphidae) in southeastern Ontario, Canada.</w:t>
      </w:r>
      <w:r w:rsidRPr="00B0015C">
        <w:rPr>
          <w:noProof/>
        </w:rPr>
        <w:t xml:space="preserve"> Canadian Journal of Zoology, 2021. </w:t>
      </w:r>
      <w:r w:rsidRPr="00B0015C">
        <w:rPr>
          <w:b/>
          <w:noProof/>
        </w:rPr>
        <w:t>99</w:t>
      </w:r>
      <w:r w:rsidRPr="00B0015C">
        <w:rPr>
          <w:noProof/>
        </w:rPr>
        <w:t>(11): p. 961-973.</w:t>
      </w:r>
    </w:p>
    <w:p w14:paraId="05CD3D5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3.</w:t>
      </w:r>
      <w:r w:rsidRPr="00B0015C">
        <w:rPr>
          <w:noProof/>
        </w:rPr>
        <w:tab/>
        <w:t xml:space="preserve">Peck, S.B. and R.S. Anderson, </w:t>
      </w:r>
      <w:r w:rsidRPr="00B0015C">
        <w:rPr>
          <w:i/>
          <w:noProof/>
        </w:rPr>
        <w:t xml:space="preserve">Taxonomy, phylogeny and biogeography of the carrion beetles of Latin America (Coleoptera: Silphidae) </w:t>
      </w:r>
      <w:r w:rsidRPr="00B0015C">
        <w:rPr>
          <w:noProof/>
        </w:rPr>
        <w:t xml:space="preserve">Quaestiones Entomologicae, 1985. </w:t>
      </w:r>
      <w:r w:rsidRPr="00B0015C">
        <w:rPr>
          <w:b/>
          <w:noProof/>
        </w:rPr>
        <w:t>21</w:t>
      </w:r>
      <w:r w:rsidRPr="00B0015C">
        <w:rPr>
          <w:noProof/>
        </w:rPr>
        <w:t>: p. 247-317.</w:t>
      </w:r>
    </w:p>
    <w:p w14:paraId="19C3DC2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4.</w:t>
      </w:r>
      <w:r w:rsidRPr="00B0015C">
        <w:rPr>
          <w:noProof/>
        </w:rPr>
        <w:tab/>
        <w:t xml:space="preserve">Sikes, D.S. and T. Mousseau, </w:t>
      </w:r>
      <w:r w:rsidRPr="00B0015C">
        <w:rPr>
          <w:i/>
          <w:noProof/>
        </w:rPr>
        <w:t>Description of Nicrophorus efferens, new species, from Bougainville Island (Coleoptera, Silphidae, Nicrophorinae).</w:t>
      </w:r>
      <w:r w:rsidRPr="00B0015C">
        <w:rPr>
          <w:noProof/>
        </w:rPr>
        <w:t xml:space="preserve"> Zookeys, 2013(311): p. 83-93.</w:t>
      </w:r>
    </w:p>
    <w:p w14:paraId="46DB170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5.</w:t>
      </w:r>
      <w:r w:rsidRPr="00B0015C">
        <w:rPr>
          <w:noProof/>
        </w:rPr>
        <w:tab/>
        <w:t xml:space="preserve">Pukowski, E., </w:t>
      </w:r>
      <w:r w:rsidRPr="00B0015C">
        <w:rPr>
          <w:i/>
          <w:noProof/>
        </w:rPr>
        <w:t xml:space="preserve">Ökologische Untersuchungen an Necrophorus </w:t>
      </w:r>
      <w:r w:rsidRPr="00B0015C">
        <w:rPr>
          <w:noProof/>
        </w:rPr>
        <w:t xml:space="preserve">Zeitschrift für Morphologie und Ökologie der Tiere, 1933. </w:t>
      </w:r>
      <w:r w:rsidRPr="00B0015C">
        <w:rPr>
          <w:b/>
          <w:noProof/>
        </w:rPr>
        <w:t>27</w:t>
      </w:r>
      <w:r w:rsidRPr="00B0015C">
        <w:rPr>
          <w:noProof/>
        </w:rPr>
        <w:t>: p. 518-586.</w:t>
      </w:r>
    </w:p>
    <w:p w14:paraId="581181F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6.</w:t>
      </w:r>
      <w:r w:rsidRPr="00B0015C">
        <w:rPr>
          <w:noProof/>
        </w:rPr>
        <w:tab/>
        <w:t xml:space="preserve">Spicarova, N., </w:t>
      </w:r>
      <w:r w:rsidRPr="00B0015C">
        <w:rPr>
          <w:i/>
          <w:noProof/>
        </w:rPr>
        <w:t>Diurnal activity of young individuals of the species Necrophorus germanicus (Col. Silphidae).</w:t>
      </w:r>
      <w:r w:rsidRPr="00B0015C">
        <w:rPr>
          <w:noProof/>
        </w:rPr>
        <w:t xml:space="preserve"> Acta Universitatis Palackianae Olomoucensis, 1974. </w:t>
      </w:r>
      <w:r w:rsidRPr="00B0015C">
        <w:rPr>
          <w:b/>
          <w:noProof/>
        </w:rPr>
        <w:t>47</w:t>
      </w:r>
      <w:r w:rsidRPr="00B0015C">
        <w:rPr>
          <w:noProof/>
        </w:rPr>
        <w:t>: p. 179-187.</w:t>
      </w:r>
    </w:p>
    <w:p w14:paraId="394D9C2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7.</w:t>
      </w:r>
      <w:r w:rsidRPr="00B0015C">
        <w:rPr>
          <w:noProof/>
        </w:rPr>
        <w:tab/>
        <w:t xml:space="preserve">Cook, L.M., et al., </w:t>
      </w:r>
      <w:r w:rsidRPr="00B0015C">
        <w:rPr>
          <w:i/>
          <w:noProof/>
        </w:rPr>
        <w:t>Evidence for differential diel activity patterns in two co-occurring species of burying beetles (Coleoptera: Silphidae: Nicrophorinae).</w:t>
      </w:r>
      <w:r w:rsidRPr="00B0015C">
        <w:rPr>
          <w:noProof/>
        </w:rPr>
        <w:t xml:space="preserve"> Western North American Naturalist, 2019. </w:t>
      </w:r>
      <w:r w:rsidRPr="00B0015C">
        <w:rPr>
          <w:b/>
          <w:noProof/>
        </w:rPr>
        <w:t>79</w:t>
      </w:r>
      <w:r w:rsidRPr="00B0015C">
        <w:rPr>
          <w:noProof/>
        </w:rPr>
        <w:t>(2): p. 270-274.</w:t>
      </w:r>
    </w:p>
    <w:p w14:paraId="59F2BD56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8.</w:t>
      </w:r>
      <w:r w:rsidRPr="00B0015C">
        <w:rPr>
          <w:noProof/>
        </w:rPr>
        <w:tab/>
        <w:t xml:space="preserve">Burke, K.W., A.F. Groulx, and P.R. Martin, </w:t>
      </w:r>
      <w:r w:rsidRPr="00B0015C">
        <w:rPr>
          <w:i/>
          <w:noProof/>
        </w:rPr>
        <w:t>The competitive exclusion–tolerance rule explains habitat partitioning among co‐occurring species of burying beetles.</w:t>
      </w:r>
      <w:r w:rsidRPr="00B0015C">
        <w:rPr>
          <w:noProof/>
        </w:rPr>
        <w:t xml:space="preserve"> Ecology, 2024. </w:t>
      </w:r>
      <w:r w:rsidRPr="00B0015C">
        <w:rPr>
          <w:b/>
          <w:noProof/>
        </w:rPr>
        <w:t>105</w:t>
      </w:r>
      <w:r w:rsidRPr="00B0015C">
        <w:rPr>
          <w:noProof/>
        </w:rPr>
        <w:t>(1): p. e4208.</w:t>
      </w:r>
    </w:p>
    <w:p w14:paraId="203A86E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49.</w:t>
      </w:r>
      <w:r w:rsidRPr="00B0015C">
        <w:rPr>
          <w:noProof/>
        </w:rPr>
        <w:tab/>
        <w:t xml:space="preserve">Collard, A.E., et al., </w:t>
      </w:r>
      <w:r w:rsidRPr="00B0015C">
        <w:rPr>
          <w:i/>
          <w:noProof/>
        </w:rPr>
        <w:t>Body size variation in a guild of carrion beetles.</w:t>
      </w:r>
      <w:r w:rsidRPr="00B0015C">
        <w:rPr>
          <w:noProof/>
        </w:rPr>
        <w:t xml:space="preserve"> Canadian Journal of Zoology, 2021. </w:t>
      </w:r>
      <w:r w:rsidRPr="00B0015C">
        <w:rPr>
          <w:b/>
          <w:noProof/>
        </w:rPr>
        <w:t>99</w:t>
      </w:r>
      <w:r w:rsidRPr="00B0015C">
        <w:rPr>
          <w:noProof/>
        </w:rPr>
        <w:t>(2): p. 117-129.</w:t>
      </w:r>
    </w:p>
    <w:p w14:paraId="54B5CC8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0.</w:t>
      </w:r>
      <w:r w:rsidRPr="00B0015C">
        <w:rPr>
          <w:noProof/>
        </w:rPr>
        <w:tab/>
        <w:t xml:space="preserve">Burke, K.W., et al., </w:t>
      </w:r>
      <w:r w:rsidRPr="00B0015C">
        <w:rPr>
          <w:i/>
          <w:noProof/>
        </w:rPr>
        <w:t>Habitat use of co-occurring burying beetles (genus Nicrophorus) in southeastern Ontario, Canada.</w:t>
      </w:r>
      <w:r w:rsidRPr="00B0015C">
        <w:rPr>
          <w:noProof/>
        </w:rPr>
        <w:t xml:space="preserve"> Canadian Journal of Zoology, 2020. </w:t>
      </w:r>
      <w:r w:rsidRPr="00B0015C">
        <w:rPr>
          <w:b/>
          <w:noProof/>
        </w:rPr>
        <w:t>98</w:t>
      </w:r>
      <w:r w:rsidRPr="00B0015C">
        <w:rPr>
          <w:noProof/>
        </w:rPr>
        <w:t>(9): p. 591-602.</w:t>
      </w:r>
    </w:p>
    <w:p w14:paraId="02A94D9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51.</w:t>
      </w:r>
      <w:r w:rsidRPr="00B0015C">
        <w:rPr>
          <w:noProof/>
        </w:rPr>
        <w:tab/>
        <w:t xml:space="preserve">Sikes, D.S. and S.B. Peck, </w:t>
      </w:r>
      <w:r w:rsidRPr="00B0015C">
        <w:rPr>
          <w:i/>
          <w:noProof/>
        </w:rPr>
        <w:t>Description of Nicrophorus hispaniola, new species, from Hispaniola (Coleoptera: Silphidae) and a key to the species of Nicrophorus of the New World.</w:t>
      </w:r>
      <w:r w:rsidRPr="00B0015C">
        <w:rPr>
          <w:noProof/>
        </w:rPr>
        <w:t xml:space="preserve"> Annals of the Entomological Society of America, 2000. </w:t>
      </w:r>
      <w:r w:rsidRPr="00B0015C">
        <w:rPr>
          <w:b/>
          <w:noProof/>
        </w:rPr>
        <w:t>93</w:t>
      </w:r>
      <w:r w:rsidRPr="00B0015C">
        <w:rPr>
          <w:noProof/>
        </w:rPr>
        <w:t>(3): p. 391-397.</w:t>
      </w:r>
    </w:p>
    <w:p w14:paraId="2AD4B70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2.</w:t>
      </w:r>
      <w:r w:rsidRPr="00B0015C">
        <w:rPr>
          <w:noProof/>
        </w:rPr>
        <w:tab/>
        <w:t xml:space="preserve">Perez-Gelabert, D.E., </w:t>
      </w:r>
      <w:r w:rsidRPr="00B0015C">
        <w:rPr>
          <w:i/>
          <w:noProof/>
        </w:rPr>
        <w:t>New Hispaniola locality record for the endemic beetle Nicrophorus hispaniola Sikes &amp; Peck, 2000 (Coleoptera: Silphidae: Nicrophorinae).</w:t>
      </w:r>
      <w:r w:rsidRPr="00B0015C">
        <w:rPr>
          <w:noProof/>
        </w:rPr>
        <w:t xml:space="preserve"> Novitates Caribaea, 2016(10): p. 92-95.</w:t>
      </w:r>
    </w:p>
    <w:p w14:paraId="53515A5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3.</w:t>
      </w:r>
      <w:r w:rsidRPr="00B0015C">
        <w:rPr>
          <w:noProof/>
        </w:rPr>
        <w:tab/>
        <w:t xml:space="preserve">Kocárek, P., </w:t>
      </w:r>
      <w:r w:rsidRPr="00B0015C">
        <w:rPr>
          <w:i/>
          <w:noProof/>
        </w:rPr>
        <w:t>Diurnal activity rhythms and niche differentiation in a carrion beetle assemblage (Coleoptera: Silphidae) in Opava, the Czech Republic.</w:t>
      </w:r>
      <w:r w:rsidRPr="00B0015C">
        <w:rPr>
          <w:noProof/>
        </w:rPr>
        <w:t xml:space="preserve"> Biological Rhythm Research, 2001. </w:t>
      </w:r>
      <w:r w:rsidRPr="00B0015C">
        <w:rPr>
          <w:b/>
          <w:noProof/>
        </w:rPr>
        <w:t>32</w:t>
      </w:r>
      <w:r w:rsidRPr="00B0015C">
        <w:rPr>
          <w:noProof/>
        </w:rPr>
        <w:t>(4): p. 431-438.</w:t>
      </w:r>
    </w:p>
    <w:p w14:paraId="7BFB752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4.</w:t>
      </w:r>
      <w:r w:rsidRPr="00B0015C">
        <w:rPr>
          <w:noProof/>
        </w:rPr>
        <w:tab/>
        <w:t xml:space="preserve">Aleksandrowicz, O. and K. Komosinski, </w:t>
      </w:r>
      <w:r w:rsidRPr="00B0015C">
        <w:rPr>
          <w:i/>
          <w:noProof/>
        </w:rPr>
        <w:t>On the fauna of carrion beetles (Coleoptera, Silphidae) of Mazurian lakeland (north-eastern Poland)</w:t>
      </w:r>
      <w:r w:rsidRPr="00B0015C">
        <w:rPr>
          <w:noProof/>
        </w:rPr>
        <w:t xml:space="preserve">, in </w:t>
      </w:r>
      <w:r w:rsidRPr="00B0015C">
        <w:rPr>
          <w:i/>
          <w:noProof/>
        </w:rPr>
        <w:t>Protection of Coleoptera in the Baltic Sea Region</w:t>
      </w:r>
      <w:r w:rsidRPr="00B0015C">
        <w:rPr>
          <w:noProof/>
        </w:rPr>
        <w:t>, J. Skłodowski, et al., Editors. 2005, Agricultural University Press: Warsaw. p. 147-153.</w:t>
      </w:r>
    </w:p>
    <w:p w14:paraId="30E414A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5.</w:t>
      </w:r>
      <w:r w:rsidRPr="00B0015C">
        <w:rPr>
          <w:noProof/>
        </w:rPr>
        <w:tab/>
        <w:t xml:space="preserve">Ruzicka, J., </w:t>
      </w:r>
      <w:r w:rsidRPr="00B0015C">
        <w:rPr>
          <w:i/>
          <w:noProof/>
        </w:rPr>
        <w:t>Seasonal activity and habitat associations of Silphidae and Leiodidae: Cholevinae (Coleoptera) in central Bohemia.</w:t>
      </w:r>
      <w:r w:rsidRPr="00B0015C">
        <w:rPr>
          <w:noProof/>
        </w:rPr>
        <w:t xml:space="preserve"> Acta Societatis Zoologicae Bohemoslovicae, 1994. </w:t>
      </w:r>
      <w:r w:rsidRPr="00B0015C">
        <w:rPr>
          <w:b/>
          <w:noProof/>
        </w:rPr>
        <w:t>58</w:t>
      </w:r>
      <w:r w:rsidRPr="00B0015C">
        <w:rPr>
          <w:noProof/>
        </w:rPr>
        <w:t>: p. 67-78.</w:t>
      </w:r>
    </w:p>
    <w:p w14:paraId="64A411D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6.</w:t>
      </w:r>
      <w:r w:rsidRPr="00B0015C">
        <w:rPr>
          <w:noProof/>
        </w:rPr>
        <w:tab/>
        <w:t xml:space="preserve">Konieczna, K., Z. Czerniakowski, and P. Wolański, </w:t>
      </w:r>
      <w:r w:rsidRPr="00B0015C">
        <w:rPr>
          <w:i/>
          <w:noProof/>
        </w:rPr>
        <w:t>Assemblages of necrophilous carrion beetles (Col., Silphidae) in agriculturally used areas.</w:t>
      </w:r>
      <w:r w:rsidRPr="00B0015C">
        <w:rPr>
          <w:noProof/>
        </w:rPr>
        <w:t xml:space="preserve"> Applied Ecology &amp; Environmental Research, 2019. </w:t>
      </w:r>
      <w:r w:rsidRPr="00B0015C">
        <w:rPr>
          <w:b/>
          <w:noProof/>
        </w:rPr>
        <w:t>17</w:t>
      </w:r>
      <w:r w:rsidRPr="00B0015C">
        <w:rPr>
          <w:noProof/>
        </w:rPr>
        <w:t>(2): p. 297-313.</w:t>
      </w:r>
    </w:p>
    <w:p w14:paraId="2725E2E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7.</w:t>
      </w:r>
      <w:r w:rsidRPr="00B0015C">
        <w:rPr>
          <w:noProof/>
        </w:rPr>
        <w:tab/>
        <w:t xml:space="preserve">Peschke, K. and D. Fuldner, </w:t>
      </w:r>
      <w:r w:rsidRPr="00B0015C">
        <w:rPr>
          <w:i/>
          <w:noProof/>
        </w:rPr>
        <w:t>Ecological separation, functional relationships, and limiting resources in a carrion insect community.</w:t>
      </w:r>
      <w:r w:rsidRPr="00B0015C">
        <w:rPr>
          <w:noProof/>
        </w:rPr>
        <w:t xml:space="preserve"> Zoologische Jahrbucher Abteilung fur Systematic Okologie und Geographie der Tiere Jena, 1987. </w:t>
      </w:r>
      <w:r w:rsidRPr="00B0015C">
        <w:rPr>
          <w:b/>
          <w:noProof/>
        </w:rPr>
        <w:t>114</w:t>
      </w:r>
      <w:r w:rsidRPr="00B0015C">
        <w:rPr>
          <w:noProof/>
        </w:rPr>
        <w:t>: p. 241-265.</w:t>
      </w:r>
    </w:p>
    <w:p w14:paraId="0E8672B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8.</w:t>
      </w:r>
      <w:r w:rsidRPr="00B0015C">
        <w:rPr>
          <w:noProof/>
        </w:rPr>
        <w:tab/>
        <w:t xml:space="preserve">Kočárek, P., </w:t>
      </w:r>
      <w:r w:rsidRPr="00B0015C">
        <w:rPr>
          <w:i/>
          <w:noProof/>
        </w:rPr>
        <w:t>Small carrion beetles (Coleoptera: Leiodidae: Cholevinae) in Central European lowland ecosystem: seasonality and habitat preference.</w:t>
      </w:r>
      <w:r w:rsidRPr="00B0015C">
        <w:rPr>
          <w:noProof/>
        </w:rPr>
        <w:t xml:space="preserve"> Acta Societatis Zoologicae Bohemicae, 2002. </w:t>
      </w:r>
      <w:r w:rsidRPr="00B0015C">
        <w:rPr>
          <w:b/>
          <w:noProof/>
        </w:rPr>
        <w:t>66</w:t>
      </w:r>
      <w:r w:rsidRPr="00B0015C">
        <w:rPr>
          <w:noProof/>
        </w:rPr>
        <w:t>: p. 37-45.</w:t>
      </w:r>
    </w:p>
    <w:p w14:paraId="55A40E1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59.</w:t>
      </w:r>
      <w:r w:rsidRPr="00B0015C">
        <w:rPr>
          <w:noProof/>
        </w:rPr>
        <w:tab/>
        <w:t xml:space="preserve">Esh, M. and A. Oxbrough, </w:t>
      </w:r>
      <w:r w:rsidRPr="00B0015C">
        <w:rPr>
          <w:i/>
          <w:noProof/>
        </w:rPr>
        <w:t>Macrohabitat associations and phenology of carrion beetles (Coleoptera: Silphidae, Leiodidae: Cholevinae).</w:t>
      </w:r>
      <w:r w:rsidRPr="00B0015C">
        <w:rPr>
          <w:noProof/>
        </w:rPr>
        <w:t xml:space="preserve"> Journal of Insect Conservation, 2021. </w:t>
      </w:r>
      <w:r w:rsidRPr="00B0015C">
        <w:rPr>
          <w:b/>
          <w:noProof/>
        </w:rPr>
        <w:t>25</w:t>
      </w:r>
      <w:r w:rsidRPr="00B0015C">
        <w:rPr>
          <w:noProof/>
        </w:rPr>
        <w:t>: p. 123-136.</w:t>
      </w:r>
    </w:p>
    <w:p w14:paraId="0C7D571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0.</w:t>
      </w:r>
      <w:r w:rsidRPr="00B0015C">
        <w:rPr>
          <w:noProof/>
        </w:rPr>
        <w:tab/>
        <w:t xml:space="preserve">Easton, C., </w:t>
      </w:r>
      <w:r w:rsidRPr="00B0015C">
        <w:rPr>
          <w:i/>
          <w:noProof/>
        </w:rPr>
        <w:t>The ecology of burying beetles (Necrophorus: Coleoptera, Silphidae)</w:t>
      </w:r>
      <w:r w:rsidRPr="00B0015C">
        <w:rPr>
          <w:noProof/>
        </w:rPr>
        <w:t>. 1979, University of Glasgow.</w:t>
      </w:r>
    </w:p>
    <w:p w14:paraId="249B999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1.</w:t>
      </w:r>
      <w:r w:rsidRPr="00B0015C">
        <w:rPr>
          <w:noProof/>
        </w:rPr>
        <w:tab/>
        <w:t xml:space="preserve">Peck, S.B., </w:t>
      </w:r>
      <w:r w:rsidRPr="00B0015C">
        <w:rPr>
          <w:i/>
          <w:noProof/>
        </w:rPr>
        <w:t>Nicrophorus (Silphidae) can use large carcasses for reproduction (Coleoptera).</w:t>
      </w:r>
      <w:r w:rsidRPr="00B0015C">
        <w:rPr>
          <w:noProof/>
        </w:rPr>
        <w:t xml:space="preserve"> The Coleopterists Bulletin, 1986. </w:t>
      </w:r>
      <w:r w:rsidRPr="00B0015C">
        <w:rPr>
          <w:b/>
          <w:noProof/>
        </w:rPr>
        <w:t>40</w:t>
      </w:r>
      <w:r w:rsidRPr="00B0015C">
        <w:rPr>
          <w:noProof/>
        </w:rPr>
        <w:t>(1): p. 44-44.</w:t>
      </w:r>
    </w:p>
    <w:p w14:paraId="2731F11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2.</w:t>
      </w:r>
      <w:r w:rsidRPr="00B0015C">
        <w:rPr>
          <w:noProof/>
        </w:rPr>
        <w:tab/>
        <w:t xml:space="preserve">Hocking, M., R. Ring, and T. Reimchen, </w:t>
      </w:r>
      <w:r w:rsidRPr="00B0015C">
        <w:rPr>
          <w:i/>
          <w:noProof/>
        </w:rPr>
        <w:t>Burying beetle Nicrophorus investigator reproduction on Pacific salmon carcasses.</w:t>
      </w:r>
      <w:r w:rsidRPr="00B0015C">
        <w:rPr>
          <w:noProof/>
        </w:rPr>
        <w:t xml:space="preserve"> Ecological Entomology, 2006. </w:t>
      </w:r>
      <w:r w:rsidRPr="00B0015C">
        <w:rPr>
          <w:b/>
          <w:noProof/>
        </w:rPr>
        <w:t>31</w:t>
      </w:r>
      <w:r w:rsidRPr="00B0015C">
        <w:rPr>
          <w:noProof/>
        </w:rPr>
        <w:t>(1): p. 5-12.</w:t>
      </w:r>
    </w:p>
    <w:p w14:paraId="541D892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3.</w:t>
      </w:r>
      <w:r w:rsidRPr="00B0015C">
        <w:rPr>
          <w:noProof/>
        </w:rPr>
        <w:tab/>
        <w:t xml:space="preserve">Smith, R.J. and B. Heese, </w:t>
      </w:r>
      <w:r w:rsidRPr="00B0015C">
        <w:rPr>
          <w:i/>
          <w:noProof/>
        </w:rPr>
        <w:t>Carcass selection in a high altitude population of the burying beetle, Nicrophorus investigator (Silphidae).</w:t>
      </w:r>
      <w:r w:rsidRPr="00B0015C">
        <w:rPr>
          <w:noProof/>
        </w:rPr>
        <w:t xml:space="preserve"> The Southwestern Naturalist, 1995. </w:t>
      </w:r>
      <w:r w:rsidRPr="00B0015C">
        <w:rPr>
          <w:b/>
          <w:noProof/>
        </w:rPr>
        <w:t>40</w:t>
      </w:r>
      <w:r w:rsidRPr="00B0015C">
        <w:rPr>
          <w:noProof/>
        </w:rPr>
        <w:t>: p. 50-55.</w:t>
      </w:r>
    </w:p>
    <w:p w14:paraId="1C86235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4.</w:t>
      </w:r>
      <w:r w:rsidRPr="00B0015C">
        <w:rPr>
          <w:noProof/>
        </w:rPr>
        <w:tab/>
        <w:t xml:space="preserve">Smith, R.J., et al., </w:t>
      </w:r>
      <w:r w:rsidRPr="00B0015C">
        <w:rPr>
          <w:i/>
          <w:noProof/>
        </w:rPr>
        <w:t>Altitudinal variation in body size and population density of Nicrophorus investigator (Coleoptera: Silphidae).</w:t>
      </w:r>
      <w:r w:rsidRPr="00B0015C">
        <w:rPr>
          <w:noProof/>
        </w:rPr>
        <w:t xml:space="preserve"> Environmental Entomology, 2000. </w:t>
      </w:r>
      <w:r w:rsidRPr="00B0015C">
        <w:rPr>
          <w:b/>
          <w:noProof/>
        </w:rPr>
        <w:t>29</w:t>
      </w:r>
      <w:r w:rsidRPr="00B0015C">
        <w:rPr>
          <w:noProof/>
        </w:rPr>
        <w:t>(2): p. 290-298.</w:t>
      </w:r>
    </w:p>
    <w:p w14:paraId="47EC340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5.</w:t>
      </w:r>
      <w:r w:rsidRPr="00B0015C">
        <w:rPr>
          <w:noProof/>
        </w:rPr>
        <w:tab/>
        <w:t xml:space="preserve">Smith, R.J. and M.J. Merrick, </w:t>
      </w:r>
      <w:r w:rsidRPr="00B0015C">
        <w:rPr>
          <w:i/>
          <w:noProof/>
        </w:rPr>
        <w:t>Resource availability and population dynamics of Nicrophorus investigator, an obligate carrion breeder.</w:t>
      </w:r>
      <w:r w:rsidRPr="00B0015C">
        <w:rPr>
          <w:noProof/>
        </w:rPr>
        <w:t xml:space="preserve"> Ecological Entomology, 2001. </w:t>
      </w:r>
      <w:r w:rsidRPr="00B0015C">
        <w:rPr>
          <w:b/>
          <w:noProof/>
        </w:rPr>
        <w:t>26</w:t>
      </w:r>
      <w:r w:rsidRPr="00B0015C">
        <w:rPr>
          <w:noProof/>
        </w:rPr>
        <w:t>(2): p. 173-180.</w:t>
      </w:r>
    </w:p>
    <w:p w14:paraId="316C67B6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6.</w:t>
      </w:r>
      <w:r w:rsidRPr="00B0015C">
        <w:rPr>
          <w:noProof/>
        </w:rPr>
        <w:tab/>
        <w:t xml:space="preserve">O'Hanlon, A., et al., </w:t>
      </w:r>
      <w:r w:rsidRPr="00B0015C">
        <w:rPr>
          <w:i/>
          <w:noProof/>
        </w:rPr>
        <w:t>Irish carrion beetles (Coleoptera: Silphidae): A review of the species and their known distribution</w:t>
      </w:r>
      <w:r w:rsidRPr="00B0015C">
        <w:rPr>
          <w:noProof/>
        </w:rPr>
        <w:t xml:space="preserve">, in </w:t>
      </w:r>
      <w:r w:rsidRPr="00B0015C">
        <w:rPr>
          <w:i/>
          <w:noProof/>
        </w:rPr>
        <w:t>Biology and Environment: Proceedings of the Royal Irish Academy</w:t>
      </w:r>
      <w:r w:rsidRPr="00B0015C">
        <w:rPr>
          <w:noProof/>
        </w:rPr>
        <w:t>. 2020, Royal Irish Academy. p. 219-235.</w:t>
      </w:r>
    </w:p>
    <w:p w14:paraId="10C8CCE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7.</w:t>
      </w:r>
      <w:r w:rsidRPr="00B0015C">
        <w:rPr>
          <w:noProof/>
        </w:rPr>
        <w:tab/>
        <w:t xml:space="preserve">Katakura, H. and R. Ueno, </w:t>
      </w:r>
      <w:r w:rsidRPr="00B0015C">
        <w:rPr>
          <w:i/>
          <w:noProof/>
        </w:rPr>
        <w:t>A preliminary study on the faunal make-up and spatiotemporal distribution of carrion beetles (Coleoptera: Silphidae) on the Ishikari Coast, Northern Japan.</w:t>
      </w:r>
      <w:r w:rsidRPr="00B0015C">
        <w:rPr>
          <w:noProof/>
        </w:rPr>
        <w:t xml:space="preserve"> Japanese Journal of Ecology, 1985. </w:t>
      </w:r>
      <w:r w:rsidRPr="00B0015C">
        <w:rPr>
          <w:b/>
          <w:noProof/>
        </w:rPr>
        <w:t>35</w:t>
      </w:r>
      <w:r w:rsidRPr="00B0015C">
        <w:rPr>
          <w:noProof/>
        </w:rPr>
        <w:t>(4): p. 461-468.</w:t>
      </w:r>
    </w:p>
    <w:p w14:paraId="2C58543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8.</w:t>
      </w:r>
      <w:r w:rsidRPr="00B0015C">
        <w:rPr>
          <w:noProof/>
        </w:rPr>
        <w:tab/>
        <w:t xml:space="preserve">Katakura, H. and H. Fukuda, </w:t>
      </w:r>
      <w:r w:rsidRPr="00B0015C">
        <w:rPr>
          <w:i/>
          <w:noProof/>
        </w:rPr>
        <w:t>Faunal makeup of ground and carrion beetles in Kamiotoineppu, Hokkaido University Nakagawa Experimental Forest, northern Japan, with some notes on related problems.</w:t>
      </w:r>
      <w:r w:rsidRPr="00B0015C">
        <w:rPr>
          <w:noProof/>
        </w:rPr>
        <w:t xml:space="preserve"> Research Bulletins of the College Experimental Forests Hokkaido University, 1975. </w:t>
      </w:r>
      <w:r w:rsidRPr="00B0015C">
        <w:rPr>
          <w:b/>
          <w:noProof/>
        </w:rPr>
        <w:t>32</w:t>
      </w:r>
      <w:r w:rsidRPr="00B0015C">
        <w:rPr>
          <w:noProof/>
        </w:rPr>
        <w:t>(1): p. 75-92.</w:t>
      </w:r>
    </w:p>
    <w:p w14:paraId="2AF167D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69.</w:t>
      </w:r>
      <w:r w:rsidRPr="00B0015C">
        <w:rPr>
          <w:noProof/>
        </w:rPr>
        <w:tab/>
        <w:t xml:space="preserve">Environment, M.o.t., </w:t>
      </w:r>
      <w:r w:rsidRPr="00B0015C">
        <w:rPr>
          <w:i/>
          <w:noProof/>
        </w:rPr>
        <w:t xml:space="preserve">Threatened Wildlife of Japan. Red Data Book 2014 Insecta. </w:t>
      </w:r>
      <w:r w:rsidRPr="00B0015C">
        <w:rPr>
          <w:noProof/>
        </w:rPr>
        <w:t>. 2015, Tokyo: Environment Agency of Japan.</w:t>
      </w:r>
    </w:p>
    <w:p w14:paraId="65814F3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0.</w:t>
      </w:r>
      <w:r w:rsidRPr="00B0015C">
        <w:rPr>
          <w:noProof/>
        </w:rPr>
        <w:tab/>
        <w:t xml:space="preserve">Ohkawara, K., S. Suzuki, and H. Katakura, </w:t>
      </w:r>
      <w:r w:rsidRPr="00B0015C">
        <w:rPr>
          <w:i/>
          <w:noProof/>
        </w:rPr>
        <w:t>Competitive interaction and niche differentiation among burying beetles (Silphidae, Nicrophorus) in northern Japan.</w:t>
      </w:r>
      <w:r w:rsidRPr="00B0015C">
        <w:rPr>
          <w:noProof/>
        </w:rPr>
        <w:t xml:space="preserve"> Entomological Science, 1998. </w:t>
      </w:r>
      <w:r w:rsidRPr="00B0015C">
        <w:rPr>
          <w:b/>
          <w:noProof/>
        </w:rPr>
        <w:t>1</w:t>
      </w:r>
      <w:r w:rsidRPr="00B0015C">
        <w:rPr>
          <w:noProof/>
        </w:rPr>
        <w:t>(4): p. 551-559.</w:t>
      </w:r>
    </w:p>
    <w:p w14:paraId="2CBA093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1.</w:t>
      </w:r>
      <w:r w:rsidRPr="00B0015C">
        <w:rPr>
          <w:noProof/>
        </w:rPr>
        <w:tab/>
        <w:t xml:space="preserve">Damron, E.P., et al., </w:t>
      </w:r>
      <w:r w:rsidRPr="00B0015C">
        <w:rPr>
          <w:i/>
          <w:noProof/>
        </w:rPr>
        <w:t>No evidence for increased fitness of offspring from multigenerational effects of parental size or natal carcass size in the burying beetle Nicrophorus marginatus.</w:t>
      </w:r>
      <w:r w:rsidRPr="00B0015C">
        <w:rPr>
          <w:noProof/>
        </w:rPr>
        <w:t xml:space="preserve"> PLoS One, 2021. </w:t>
      </w:r>
      <w:r w:rsidRPr="00B0015C">
        <w:rPr>
          <w:b/>
          <w:noProof/>
        </w:rPr>
        <w:t>16</w:t>
      </w:r>
      <w:r w:rsidRPr="00B0015C">
        <w:rPr>
          <w:noProof/>
        </w:rPr>
        <w:t>(7): p. e0253885.</w:t>
      </w:r>
    </w:p>
    <w:p w14:paraId="265368B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2.</w:t>
      </w:r>
      <w:r w:rsidRPr="00B0015C">
        <w:rPr>
          <w:noProof/>
        </w:rPr>
        <w:tab/>
        <w:t xml:space="preserve">Lomolino, M.V., et al., </w:t>
      </w:r>
      <w:r w:rsidRPr="00B0015C">
        <w:rPr>
          <w:i/>
          <w:noProof/>
        </w:rPr>
        <w:t>Ecology and conservation of the endangered American burying beetle (Nicrophorus americanus).</w:t>
      </w:r>
      <w:r w:rsidRPr="00B0015C">
        <w:rPr>
          <w:noProof/>
        </w:rPr>
        <w:t xml:space="preserve"> Conservation Biology, 1995. </w:t>
      </w:r>
      <w:r w:rsidRPr="00B0015C">
        <w:rPr>
          <w:b/>
          <w:noProof/>
        </w:rPr>
        <w:t>9</w:t>
      </w:r>
      <w:r w:rsidRPr="00B0015C">
        <w:rPr>
          <w:noProof/>
        </w:rPr>
        <w:t>(3): p. 605-614.</w:t>
      </w:r>
    </w:p>
    <w:p w14:paraId="6379E0AA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3.</w:t>
      </w:r>
      <w:r w:rsidRPr="00B0015C">
        <w:rPr>
          <w:noProof/>
        </w:rPr>
        <w:tab/>
        <w:t xml:space="preserve">Trumbo, S.T. and P.L. Bloch, </w:t>
      </w:r>
      <w:r w:rsidRPr="00B0015C">
        <w:rPr>
          <w:i/>
          <w:noProof/>
        </w:rPr>
        <w:t>Habitat fragmentation and burying beetle abundance and success.</w:t>
      </w:r>
      <w:r w:rsidRPr="00B0015C">
        <w:rPr>
          <w:noProof/>
        </w:rPr>
        <w:t xml:space="preserve"> Journal of Insect Conservation, 2000. </w:t>
      </w:r>
      <w:r w:rsidRPr="00B0015C">
        <w:rPr>
          <w:b/>
          <w:noProof/>
        </w:rPr>
        <w:t>4</w:t>
      </w:r>
      <w:r w:rsidRPr="00B0015C">
        <w:rPr>
          <w:noProof/>
        </w:rPr>
        <w:t>: p. 245-252.</w:t>
      </w:r>
    </w:p>
    <w:p w14:paraId="6D2AE0D7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74.</w:t>
      </w:r>
      <w:r w:rsidRPr="00B0015C">
        <w:rPr>
          <w:noProof/>
        </w:rPr>
        <w:tab/>
        <w:t xml:space="preserve">Rintoul, D.A., et al., </w:t>
      </w:r>
      <w:r w:rsidRPr="00B0015C">
        <w:rPr>
          <w:i/>
          <w:noProof/>
        </w:rPr>
        <w:t>Carrion beetles (Coleoptera: Silphidae) of the Konza Prairie Biological Station.</w:t>
      </w:r>
      <w:r w:rsidRPr="00B0015C">
        <w:rPr>
          <w:noProof/>
        </w:rPr>
        <w:t xml:space="preserve"> Journal of the Kansas Entomological Society, 2005. </w:t>
      </w:r>
      <w:r w:rsidRPr="00B0015C">
        <w:rPr>
          <w:b/>
          <w:noProof/>
        </w:rPr>
        <w:t>78</w:t>
      </w:r>
      <w:r w:rsidRPr="00B0015C">
        <w:rPr>
          <w:noProof/>
        </w:rPr>
        <w:t>(2): p. 124-133.</w:t>
      </w:r>
    </w:p>
    <w:p w14:paraId="2F7B1977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5.</w:t>
      </w:r>
      <w:r w:rsidRPr="00B0015C">
        <w:rPr>
          <w:noProof/>
        </w:rPr>
        <w:tab/>
        <w:t xml:space="preserve">Dyer, N.W. and D.L. Price, </w:t>
      </w:r>
      <w:r w:rsidRPr="00B0015C">
        <w:rPr>
          <w:i/>
          <w:noProof/>
        </w:rPr>
        <w:t>Notes on the diversity and foraging height of carrion beetles (Coleoptera: Silphidae) of the Nassawango Creek Preserve, Maryland, USA.</w:t>
      </w:r>
      <w:r w:rsidRPr="00B0015C">
        <w:rPr>
          <w:noProof/>
        </w:rPr>
        <w:t xml:space="preserve"> The Coleopterists Bulletin, 2013. </w:t>
      </w:r>
      <w:r w:rsidRPr="00B0015C">
        <w:rPr>
          <w:b/>
          <w:noProof/>
        </w:rPr>
        <w:t>67</w:t>
      </w:r>
      <w:r w:rsidRPr="00B0015C">
        <w:rPr>
          <w:noProof/>
        </w:rPr>
        <w:t>(3): p. 397-400.</w:t>
      </w:r>
    </w:p>
    <w:p w14:paraId="51B22E5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6.</w:t>
      </w:r>
      <w:r w:rsidRPr="00B0015C">
        <w:rPr>
          <w:noProof/>
        </w:rPr>
        <w:tab/>
        <w:t xml:space="preserve">Bedick, J.C., W.W. Hoback, and M.C. Albrecht, </w:t>
      </w:r>
      <w:r w:rsidRPr="00B0015C">
        <w:rPr>
          <w:i/>
          <w:noProof/>
        </w:rPr>
        <w:t>High water-loss rates and rapid dehydration in the burying beetle, Nicrophorus marginatus.</w:t>
      </w:r>
      <w:r w:rsidRPr="00B0015C">
        <w:rPr>
          <w:noProof/>
        </w:rPr>
        <w:t xml:space="preserve"> Physiological Entomology, 2006. </w:t>
      </w:r>
      <w:r w:rsidRPr="00B0015C">
        <w:rPr>
          <w:b/>
          <w:noProof/>
        </w:rPr>
        <w:t>31</w:t>
      </w:r>
      <w:r w:rsidRPr="00B0015C">
        <w:rPr>
          <w:noProof/>
        </w:rPr>
        <w:t>(1): p. 23-29.</w:t>
      </w:r>
    </w:p>
    <w:p w14:paraId="5CE046E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7.</w:t>
      </w:r>
      <w:r w:rsidRPr="00B0015C">
        <w:rPr>
          <w:noProof/>
        </w:rPr>
        <w:tab/>
        <w:t xml:space="preserve">García-Real, E., L.E. Rivera-Cervantes, and C. Palomera-García, </w:t>
      </w:r>
      <w:r w:rsidRPr="00B0015C">
        <w:rPr>
          <w:i/>
          <w:noProof/>
        </w:rPr>
        <w:t>New distributional records for Nicrophorus marginatus Fabricius (Coleoptera: Silphidae) from Jalisco, México.</w:t>
      </w:r>
      <w:r w:rsidRPr="00B0015C">
        <w:rPr>
          <w:noProof/>
        </w:rPr>
        <w:t xml:space="preserve"> Entomological News, 2005. </w:t>
      </w:r>
      <w:r w:rsidRPr="00B0015C">
        <w:rPr>
          <w:b/>
          <w:noProof/>
        </w:rPr>
        <w:t>116</w:t>
      </w:r>
      <w:r w:rsidRPr="00B0015C">
        <w:rPr>
          <w:noProof/>
        </w:rPr>
        <w:t>(2): p. 107-110.</w:t>
      </w:r>
    </w:p>
    <w:p w14:paraId="470D530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8.</w:t>
      </w:r>
      <w:r w:rsidRPr="00B0015C">
        <w:rPr>
          <w:noProof/>
        </w:rPr>
        <w:tab/>
        <w:t xml:space="preserve">Nishikawa, M. and D.S. Sikes, </w:t>
      </w:r>
      <w:r w:rsidRPr="00B0015C">
        <w:rPr>
          <w:i/>
          <w:noProof/>
        </w:rPr>
        <w:t>New records and range extensions of the Asian Silphidae (Coleoptera).</w:t>
      </w:r>
      <w:r w:rsidRPr="00B0015C">
        <w:rPr>
          <w:noProof/>
        </w:rPr>
        <w:t xml:space="preserve"> Special Publication of the Japan Coleopterological Society, Osaka, 2008. </w:t>
      </w:r>
      <w:r w:rsidRPr="00B0015C">
        <w:rPr>
          <w:b/>
          <w:noProof/>
        </w:rPr>
        <w:t>2</w:t>
      </w:r>
      <w:r w:rsidRPr="00B0015C">
        <w:rPr>
          <w:noProof/>
        </w:rPr>
        <w:t>: p. 127-143.</w:t>
      </w:r>
    </w:p>
    <w:p w14:paraId="27637F3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79.</w:t>
      </w:r>
      <w:r w:rsidRPr="00B0015C">
        <w:rPr>
          <w:noProof/>
        </w:rPr>
        <w:tab/>
        <w:t xml:space="preserve">Anduaga, S., </w:t>
      </w:r>
      <w:r w:rsidRPr="00B0015C">
        <w:rPr>
          <w:i/>
          <w:noProof/>
        </w:rPr>
        <w:t>Reproductive biology of Nicrophorus mexicanus Matthews (Coleoptera: Silphidae).</w:t>
      </w:r>
      <w:r w:rsidRPr="00B0015C">
        <w:rPr>
          <w:noProof/>
        </w:rPr>
        <w:t xml:space="preserve"> The Coleopterists Bulletin, 2009. </w:t>
      </w:r>
      <w:r w:rsidRPr="00B0015C">
        <w:rPr>
          <w:b/>
          <w:noProof/>
        </w:rPr>
        <w:t>63</w:t>
      </w:r>
      <w:r w:rsidRPr="00B0015C">
        <w:rPr>
          <w:noProof/>
        </w:rPr>
        <w:t>(2): p. 173-178.</w:t>
      </w:r>
    </w:p>
    <w:p w14:paraId="086A0895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0.</w:t>
      </w:r>
      <w:r w:rsidRPr="00B0015C">
        <w:rPr>
          <w:noProof/>
        </w:rPr>
        <w:tab/>
        <w:t xml:space="preserve">Halffter, G., S. Anduaga, and C. Huerta, </w:t>
      </w:r>
      <w:r w:rsidRPr="00B0015C">
        <w:rPr>
          <w:i/>
          <w:noProof/>
        </w:rPr>
        <w:t>Nidification des Nicrophorus [Col. Silphidae].</w:t>
      </w:r>
      <w:r w:rsidRPr="00B0015C">
        <w:rPr>
          <w:noProof/>
        </w:rPr>
        <w:t xml:space="preserve"> Bulletin de la Société Entomologique de France, 1983. </w:t>
      </w:r>
      <w:r w:rsidRPr="00B0015C">
        <w:rPr>
          <w:b/>
          <w:noProof/>
        </w:rPr>
        <w:t>88</w:t>
      </w:r>
      <w:r w:rsidRPr="00B0015C">
        <w:rPr>
          <w:noProof/>
        </w:rPr>
        <w:t>(7): p. 648-666.</w:t>
      </w:r>
    </w:p>
    <w:p w14:paraId="48BEFD2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1.</w:t>
      </w:r>
      <w:r w:rsidRPr="00B0015C">
        <w:rPr>
          <w:noProof/>
        </w:rPr>
        <w:tab/>
        <w:t xml:space="preserve">Palestrini, C., et al., </w:t>
      </w:r>
      <w:r w:rsidRPr="00B0015C">
        <w:rPr>
          <w:i/>
          <w:noProof/>
        </w:rPr>
        <w:t>Nicrophorus mexicanus (Coleoptera: Silphidae: Nicrophorinae): larval morphology and phylogenetic considerations on the N. investigator group.</w:t>
      </w:r>
      <w:r w:rsidRPr="00B0015C">
        <w:rPr>
          <w:noProof/>
        </w:rPr>
        <w:t xml:space="preserve"> Acta Societatis Zoologicae Bohemicae, 1996. </w:t>
      </w:r>
      <w:r w:rsidRPr="00B0015C">
        <w:rPr>
          <w:b/>
          <w:noProof/>
        </w:rPr>
        <w:t>60</w:t>
      </w:r>
      <w:r w:rsidRPr="00B0015C">
        <w:rPr>
          <w:noProof/>
        </w:rPr>
        <w:t>: p. 435-445.</w:t>
      </w:r>
    </w:p>
    <w:p w14:paraId="26B6C0F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2.</w:t>
      </w:r>
      <w:r w:rsidRPr="00B0015C">
        <w:rPr>
          <w:noProof/>
        </w:rPr>
        <w:tab/>
        <w:t xml:space="preserve">Huerta, C., </w:t>
      </w:r>
      <w:r w:rsidRPr="00B0015C">
        <w:rPr>
          <w:i/>
          <w:noProof/>
        </w:rPr>
        <w:t>Glándulas esternales y comportamiento de nidificación en Nicrophorus mexicanus Matthews (Coleoptera: Silphidae).</w:t>
      </w:r>
      <w:r w:rsidRPr="00B0015C">
        <w:rPr>
          <w:noProof/>
        </w:rPr>
        <w:t xml:space="preserve"> Elytron, 1991. </w:t>
      </w:r>
      <w:r w:rsidRPr="00B0015C">
        <w:rPr>
          <w:b/>
          <w:noProof/>
        </w:rPr>
        <w:t>5</w:t>
      </w:r>
      <w:r w:rsidRPr="00B0015C">
        <w:rPr>
          <w:noProof/>
        </w:rPr>
        <w:t>: p. 13-21.</w:t>
      </w:r>
    </w:p>
    <w:p w14:paraId="02CF0FEF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3.</w:t>
      </w:r>
      <w:r w:rsidRPr="00B0015C">
        <w:rPr>
          <w:noProof/>
        </w:rPr>
        <w:tab/>
        <w:t xml:space="preserve">Anduaga, S. and C. Huerta, </w:t>
      </w:r>
      <w:r w:rsidRPr="00B0015C">
        <w:rPr>
          <w:i/>
          <w:noProof/>
        </w:rPr>
        <w:t>Effect of parental care on the duration of larval development and offspring survival in Nicrophorus mexicanus Matthews (Coleoptera: Silphidae).</w:t>
      </w:r>
      <w:r w:rsidRPr="00B0015C">
        <w:rPr>
          <w:noProof/>
        </w:rPr>
        <w:t xml:space="preserve"> The Coleopterists Bulletin, 2001. </w:t>
      </w:r>
      <w:r w:rsidRPr="00B0015C">
        <w:rPr>
          <w:b/>
          <w:noProof/>
        </w:rPr>
        <w:t>55</w:t>
      </w:r>
      <w:r w:rsidRPr="00B0015C">
        <w:rPr>
          <w:noProof/>
        </w:rPr>
        <w:t>(3): p. 264-270.</w:t>
      </w:r>
    </w:p>
    <w:p w14:paraId="272071B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4.</w:t>
      </w:r>
      <w:r w:rsidRPr="00B0015C">
        <w:rPr>
          <w:noProof/>
        </w:rPr>
        <w:tab/>
        <w:t xml:space="preserve">Pérez-Villamares, J.C., E. Jiménez-Sánchez, and J. Padilla-Ramírez, </w:t>
      </w:r>
      <w:r w:rsidRPr="00B0015C">
        <w:rPr>
          <w:i/>
          <w:noProof/>
        </w:rPr>
        <w:t>Beetles attracted to carrion (Coleoptera: Scarabaeidae, Geotrupidae, Hybosoridae, Trogidae and Silphidae) in the glens of Coatepec Harinas, Estado de México, Mexico.</w:t>
      </w:r>
      <w:r w:rsidRPr="00B0015C">
        <w:rPr>
          <w:noProof/>
        </w:rPr>
        <w:t xml:space="preserve"> Revista Mexicana de Biodiversidad, 2016. </w:t>
      </w:r>
      <w:r w:rsidRPr="00B0015C">
        <w:rPr>
          <w:b/>
          <w:noProof/>
        </w:rPr>
        <w:t>87</w:t>
      </w:r>
      <w:r w:rsidRPr="00B0015C">
        <w:rPr>
          <w:noProof/>
        </w:rPr>
        <w:t>(2): p. 443-450.</w:t>
      </w:r>
    </w:p>
    <w:p w14:paraId="443F238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5.</w:t>
      </w:r>
      <w:r w:rsidRPr="00B0015C">
        <w:rPr>
          <w:noProof/>
        </w:rPr>
        <w:tab/>
        <w:t xml:space="preserve">Ren, J., et al., </w:t>
      </w:r>
      <w:r w:rsidRPr="00B0015C">
        <w:rPr>
          <w:i/>
          <w:noProof/>
        </w:rPr>
        <w:t>Beetle data set collected using pitfall trapping in the Gobi Desert of the Hexi Corridor.</w:t>
      </w:r>
      <w:r w:rsidRPr="00B0015C">
        <w:rPr>
          <w:noProof/>
        </w:rPr>
        <w:t xml:space="preserve"> Biodiversity Science, 2024. </w:t>
      </w:r>
      <w:r w:rsidRPr="00B0015C">
        <w:rPr>
          <w:b/>
          <w:noProof/>
        </w:rPr>
        <w:t>32</w:t>
      </w:r>
      <w:r w:rsidRPr="00B0015C">
        <w:rPr>
          <w:noProof/>
        </w:rPr>
        <w:t>(2): p. 23375.</w:t>
      </w:r>
    </w:p>
    <w:p w14:paraId="2C8BBDFB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6.</w:t>
      </w:r>
      <w:r w:rsidRPr="00B0015C">
        <w:rPr>
          <w:noProof/>
        </w:rPr>
        <w:tab/>
        <w:t xml:space="preserve">Tsai, H.-Y., et al., </w:t>
      </w:r>
      <w:r w:rsidRPr="00B0015C">
        <w:rPr>
          <w:i/>
          <w:noProof/>
        </w:rPr>
        <w:t>Locally-adapted reproductive photoperiodism determines population vulnerability to climate change in burying beetles.</w:t>
      </w:r>
      <w:r w:rsidRPr="00B0015C">
        <w:rPr>
          <w:noProof/>
        </w:rPr>
        <w:t xml:space="preserve"> Nature Communications, 2020. </w:t>
      </w:r>
      <w:r w:rsidRPr="00B0015C">
        <w:rPr>
          <w:b/>
          <w:noProof/>
        </w:rPr>
        <w:t>11</w:t>
      </w:r>
      <w:r w:rsidRPr="00B0015C">
        <w:rPr>
          <w:noProof/>
        </w:rPr>
        <w:t>(1): p. 1398.</w:t>
      </w:r>
    </w:p>
    <w:p w14:paraId="54E7873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7.</w:t>
      </w:r>
      <w:r w:rsidRPr="00B0015C">
        <w:rPr>
          <w:noProof/>
        </w:rPr>
        <w:tab/>
        <w:t xml:space="preserve">Hwang, W. and S.F. Shiao, </w:t>
      </w:r>
      <w:r w:rsidRPr="00B0015C">
        <w:rPr>
          <w:i/>
          <w:noProof/>
        </w:rPr>
        <w:t>Dormancy and the influence of photoperiod and temperature on sexual maturity in Nicrophorus nepalensis (Coleoptera: Silphidae).</w:t>
      </w:r>
      <w:r w:rsidRPr="00B0015C">
        <w:rPr>
          <w:noProof/>
        </w:rPr>
        <w:t xml:space="preserve"> Insect Science, 2011. </w:t>
      </w:r>
      <w:r w:rsidRPr="00B0015C">
        <w:rPr>
          <w:b/>
          <w:noProof/>
        </w:rPr>
        <w:t>18</w:t>
      </w:r>
      <w:r w:rsidRPr="00B0015C">
        <w:rPr>
          <w:noProof/>
        </w:rPr>
        <w:t>(2): p. 225-233.</w:t>
      </w:r>
    </w:p>
    <w:p w14:paraId="3D2D6B3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8.</w:t>
      </w:r>
      <w:r w:rsidRPr="00B0015C">
        <w:rPr>
          <w:noProof/>
        </w:rPr>
        <w:tab/>
        <w:t xml:space="preserve">Chen, B.F., et al., </w:t>
      </w:r>
      <w:r w:rsidRPr="00B0015C">
        <w:rPr>
          <w:i/>
          <w:noProof/>
        </w:rPr>
        <w:t>A chemically triggered transition from conflict to cooperation in burying beetles.</w:t>
      </w:r>
      <w:r w:rsidRPr="00B0015C">
        <w:rPr>
          <w:noProof/>
        </w:rPr>
        <w:t xml:space="preserve"> Ecology Letters, 2020. </w:t>
      </w:r>
      <w:r w:rsidRPr="00B0015C">
        <w:rPr>
          <w:b/>
          <w:noProof/>
        </w:rPr>
        <w:t>23</w:t>
      </w:r>
      <w:r w:rsidRPr="00B0015C">
        <w:rPr>
          <w:noProof/>
        </w:rPr>
        <w:t>(3): p. 467-475.</w:t>
      </w:r>
    </w:p>
    <w:p w14:paraId="0C4CE74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89.</w:t>
      </w:r>
      <w:r w:rsidRPr="00B0015C">
        <w:rPr>
          <w:noProof/>
        </w:rPr>
        <w:tab/>
        <w:t xml:space="preserve">Chan, S.-F., et al., </w:t>
      </w:r>
      <w:r w:rsidRPr="00B0015C">
        <w:rPr>
          <w:i/>
          <w:noProof/>
        </w:rPr>
        <w:t>Higher temperature variability in deforested mountain regions impacts the competitive advantage of nocturnal species.</w:t>
      </w:r>
      <w:r w:rsidRPr="00B0015C">
        <w:rPr>
          <w:noProof/>
        </w:rPr>
        <w:t xml:space="preserve"> Proceedings of the Royal Society B, 2023. </w:t>
      </w:r>
      <w:r w:rsidRPr="00B0015C">
        <w:rPr>
          <w:b/>
          <w:noProof/>
        </w:rPr>
        <w:t>290</w:t>
      </w:r>
      <w:r w:rsidRPr="00B0015C">
        <w:rPr>
          <w:noProof/>
        </w:rPr>
        <w:t>(1999): p. 20230529.</w:t>
      </w:r>
    </w:p>
    <w:p w14:paraId="36FF256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0.</w:t>
      </w:r>
      <w:r w:rsidRPr="00B0015C">
        <w:rPr>
          <w:noProof/>
        </w:rPr>
        <w:tab/>
        <w:t xml:space="preserve">Sikes, D.S., </w:t>
      </w:r>
      <w:r w:rsidRPr="00B0015C">
        <w:rPr>
          <w:i/>
          <w:noProof/>
        </w:rPr>
        <w:t>The natural history of Nicrophorus nigrita, a western Nearctic species (Coleoptera: Silphidae).</w:t>
      </w:r>
      <w:r w:rsidRPr="00B0015C">
        <w:rPr>
          <w:noProof/>
        </w:rPr>
        <w:t xml:space="preserve"> The Pan Pacific Entomologist, 1996. </w:t>
      </w:r>
      <w:r w:rsidRPr="00B0015C">
        <w:rPr>
          <w:b/>
          <w:noProof/>
        </w:rPr>
        <w:t>72</w:t>
      </w:r>
      <w:r w:rsidRPr="00B0015C">
        <w:rPr>
          <w:noProof/>
        </w:rPr>
        <w:t>(2): p. 70-81.</w:t>
      </w:r>
    </w:p>
    <w:p w14:paraId="333BE5A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1.</w:t>
      </w:r>
      <w:r w:rsidRPr="00B0015C">
        <w:rPr>
          <w:noProof/>
        </w:rPr>
        <w:tab/>
        <w:t xml:space="preserve">Potticary, A.L., et al., </w:t>
      </w:r>
      <w:r w:rsidRPr="00B0015C">
        <w:rPr>
          <w:i/>
          <w:noProof/>
        </w:rPr>
        <w:t>takeout gene expression is associated with temporal kin recognition.</w:t>
      </w:r>
      <w:r w:rsidRPr="00B0015C">
        <w:rPr>
          <w:noProof/>
        </w:rPr>
        <w:t xml:space="preserve"> Royal Society Open Science, 2023. </w:t>
      </w:r>
      <w:r w:rsidRPr="00B0015C">
        <w:rPr>
          <w:b/>
          <w:noProof/>
        </w:rPr>
        <w:t>10</w:t>
      </w:r>
      <w:r w:rsidRPr="00B0015C">
        <w:rPr>
          <w:noProof/>
        </w:rPr>
        <w:t>(8): p. 230860.</w:t>
      </w:r>
    </w:p>
    <w:p w14:paraId="4FD89E1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2.</w:t>
      </w:r>
      <w:r w:rsidRPr="00B0015C">
        <w:rPr>
          <w:noProof/>
        </w:rPr>
        <w:tab/>
        <w:t xml:space="preserve">Potticary, A.L., C.B. Cunningham, and A.J. Moore, </w:t>
      </w:r>
      <w:r w:rsidRPr="00B0015C">
        <w:rPr>
          <w:i/>
          <w:noProof/>
        </w:rPr>
        <w:t>Offspring overcome poor parenting by being better parents.</w:t>
      </w:r>
      <w:r w:rsidRPr="00B0015C">
        <w:rPr>
          <w:noProof/>
        </w:rPr>
        <w:t xml:space="preserve"> Journal of Evolutionary Biology, 2024. </w:t>
      </w:r>
      <w:r w:rsidRPr="00B0015C">
        <w:rPr>
          <w:b/>
          <w:noProof/>
        </w:rPr>
        <w:t>37</w:t>
      </w:r>
      <w:r w:rsidRPr="00B0015C">
        <w:rPr>
          <w:noProof/>
        </w:rPr>
        <w:t>(1): p. 100-109.</w:t>
      </w:r>
    </w:p>
    <w:p w14:paraId="72A67DB4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3.</w:t>
      </w:r>
      <w:r w:rsidRPr="00B0015C">
        <w:rPr>
          <w:noProof/>
        </w:rPr>
        <w:tab/>
        <w:t xml:space="preserve">Capodeanu-Nägler, A., et al., </w:t>
      </w:r>
      <w:r w:rsidRPr="00B0015C">
        <w:rPr>
          <w:i/>
          <w:noProof/>
        </w:rPr>
        <w:t>From facultative to obligatory parental care: interspecific variation in offspring dependency on post-hatching care in burying beetles.</w:t>
      </w:r>
      <w:r w:rsidRPr="00B0015C">
        <w:rPr>
          <w:noProof/>
        </w:rPr>
        <w:t xml:space="preserve"> Scientific Reports, 2016. </w:t>
      </w:r>
      <w:r w:rsidRPr="00B0015C">
        <w:rPr>
          <w:b/>
          <w:noProof/>
        </w:rPr>
        <w:t>6</w:t>
      </w:r>
      <w:r w:rsidRPr="00B0015C">
        <w:rPr>
          <w:noProof/>
        </w:rPr>
        <w:t>(1): p. 29323.</w:t>
      </w:r>
    </w:p>
    <w:p w14:paraId="711AD65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4.</w:t>
      </w:r>
      <w:r w:rsidRPr="00B0015C">
        <w:rPr>
          <w:noProof/>
        </w:rPr>
        <w:tab/>
        <w:t xml:space="preserve">Potticary, A.L., et al., </w:t>
      </w:r>
      <w:r w:rsidRPr="00B0015C">
        <w:rPr>
          <w:i/>
          <w:noProof/>
        </w:rPr>
        <w:t>Spatiotemporal variation in the competitive environment, with implications for how climate change may affect a species with parental care.</w:t>
      </w:r>
      <w:r w:rsidRPr="00B0015C">
        <w:rPr>
          <w:noProof/>
        </w:rPr>
        <w:t xml:space="preserve"> Ecology and Evolution, 2023. </w:t>
      </w:r>
      <w:r w:rsidRPr="00B0015C">
        <w:rPr>
          <w:b/>
          <w:noProof/>
        </w:rPr>
        <w:t>13</w:t>
      </w:r>
      <w:r w:rsidRPr="00B0015C">
        <w:rPr>
          <w:noProof/>
        </w:rPr>
        <w:t>(4): p. e9972.</w:t>
      </w:r>
    </w:p>
    <w:p w14:paraId="31A014E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5.</w:t>
      </w:r>
      <w:r w:rsidRPr="00B0015C">
        <w:rPr>
          <w:noProof/>
        </w:rPr>
        <w:tab/>
        <w:t xml:space="preserve">Hoffman, R.L., J.C. Mitchell, and S.C. Kirby, </w:t>
      </w:r>
      <w:r w:rsidRPr="00B0015C">
        <w:rPr>
          <w:i/>
          <w:noProof/>
        </w:rPr>
        <w:t>Relative abundance, habitat preference, and seasonal occurrence of two species of burying beetles in central Virginia (Silphidae).</w:t>
      </w:r>
      <w:r w:rsidRPr="00B0015C">
        <w:rPr>
          <w:noProof/>
        </w:rPr>
        <w:t xml:space="preserve"> Banisteria, 2012. </w:t>
      </w:r>
      <w:r w:rsidRPr="00B0015C">
        <w:rPr>
          <w:b/>
          <w:noProof/>
        </w:rPr>
        <w:t>40</w:t>
      </w:r>
      <w:r w:rsidRPr="00B0015C">
        <w:rPr>
          <w:noProof/>
        </w:rPr>
        <w:t>: p. 61-65.</w:t>
      </w:r>
    </w:p>
    <w:p w14:paraId="7C6DD6B8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6.</w:t>
      </w:r>
      <w:r w:rsidRPr="00B0015C">
        <w:rPr>
          <w:noProof/>
        </w:rPr>
        <w:tab/>
        <w:t xml:space="preserve">Shubeck, P.P., </w:t>
      </w:r>
      <w:r w:rsidRPr="00B0015C">
        <w:rPr>
          <w:i/>
          <w:noProof/>
        </w:rPr>
        <w:t>Diel periodicities of certain carrion beetles (Coleoptera: Silphidae).</w:t>
      </w:r>
      <w:r w:rsidRPr="00B0015C">
        <w:rPr>
          <w:noProof/>
        </w:rPr>
        <w:t xml:space="preserve"> The Coleopterists' Bulletin, 1971. </w:t>
      </w:r>
      <w:r w:rsidRPr="00B0015C">
        <w:rPr>
          <w:b/>
          <w:noProof/>
        </w:rPr>
        <w:t>25</w:t>
      </w:r>
      <w:r w:rsidRPr="00B0015C">
        <w:rPr>
          <w:noProof/>
        </w:rPr>
        <w:t>: p. 41-46.</w:t>
      </w:r>
    </w:p>
    <w:p w14:paraId="4470A0B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97.</w:t>
      </w:r>
      <w:r w:rsidRPr="00B0015C">
        <w:rPr>
          <w:noProof/>
        </w:rPr>
        <w:tab/>
        <w:t xml:space="preserve">Wettlaufer, J.D., et al., </w:t>
      </w:r>
      <w:r w:rsidRPr="00B0015C">
        <w:rPr>
          <w:i/>
          <w:noProof/>
        </w:rPr>
        <w:t>A test of the competitive ability–cold tolerance trade-off hypothesis in seasonally breeding beetles.</w:t>
      </w:r>
      <w:r w:rsidRPr="00B0015C">
        <w:rPr>
          <w:noProof/>
        </w:rPr>
        <w:t xml:space="preserve"> Ecological Entomology, 2023. </w:t>
      </w:r>
      <w:r w:rsidRPr="00B0015C">
        <w:rPr>
          <w:b/>
          <w:noProof/>
        </w:rPr>
        <w:t>48</w:t>
      </w:r>
      <w:r w:rsidRPr="00B0015C">
        <w:rPr>
          <w:noProof/>
        </w:rPr>
        <w:t>(1): p. 55-68.</w:t>
      </w:r>
    </w:p>
    <w:p w14:paraId="30500FDE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8.</w:t>
      </w:r>
      <w:r w:rsidRPr="00B0015C">
        <w:rPr>
          <w:noProof/>
        </w:rPr>
        <w:tab/>
        <w:t xml:space="preserve">Robertson, I.C., </w:t>
      </w:r>
      <w:r w:rsidRPr="00B0015C">
        <w:rPr>
          <w:i/>
          <w:noProof/>
        </w:rPr>
        <w:t>Relative abundance of Nicrophorus pustulatus (Coleoptera: Silphidae) in a burying beetle community, with notes on its reproductive behavior.</w:t>
      </w:r>
      <w:r w:rsidRPr="00B0015C">
        <w:rPr>
          <w:noProof/>
        </w:rPr>
        <w:t xml:space="preserve"> Psyche, 1992. </w:t>
      </w:r>
      <w:r w:rsidRPr="00B0015C">
        <w:rPr>
          <w:b/>
          <w:noProof/>
        </w:rPr>
        <w:t>99</w:t>
      </w:r>
      <w:r w:rsidRPr="00B0015C">
        <w:rPr>
          <w:noProof/>
        </w:rPr>
        <w:t>(2-3): p. 189-198.</w:t>
      </w:r>
    </w:p>
    <w:p w14:paraId="0C0733D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99.</w:t>
      </w:r>
      <w:r w:rsidRPr="00B0015C">
        <w:rPr>
          <w:noProof/>
        </w:rPr>
        <w:tab/>
        <w:t xml:space="preserve">Smith, G., et al., </w:t>
      </w:r>
      <w:r w:rsidRPr="00B0015C">
        <w:rPr>
          <w:i/>
          <w:noProof/>
        </w:rPr>
        <w:t>Host shift by the burying beetle, Nicrophorus pustulatus, a parasitoid of snake eggs.</w:t>
      </w:r>
      <w:r w:rsidRPr="00B0015C">
        <w:rPr>
          <w:noProof/>
        </w:rPr>
        <w:t xml:space="preserve"> Journal of Evolutionary Biology, 2007. </w:t>
      </w:r>
      <w:r w:rsidRPr="00B0015C">
        <w:rPr>
          <w:b/>
          <w:noProof/>
        </w:rPr>
        <w:t>20</w:t>
      </w:r>
      <w:r w:rsidRPr="00B0015C">
        <w:rPr>
          <w:noProof/>
        </w:rPr>
        <w:t>(6): p. 2389-2399.</w:t>
      </w:r>
    </w:p>
    <w:p w14:paraId="3579F652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0.</w:t>
      </w:r>
      <w:r w:rsidRPr="00B0015C">
        <w:rPr>
          <w:noProof/>
        </w:rPr>
        <w:tab/>
        <w:t xml:space="preserve">Rauter, C.M. and A.J. Moore, </w:t>
      </w:r>
      <w:r w:rsidRPr="00B0015C">
        <w:rPr>
          <w:i/>
          <w:noProof/>
        </w:rPr>
        <w:t>Quantitative genetics of growth and development time in the burying beetle Nicrophorus pustulatus in the presence and absence of post-hatching parental care.</w:t>
      </w:r>
      <w:r w:rsidRPr="00B0015C">
        <w:rPr>
          <w:noProof/>
        </w:rPr>
        <w:t xml:space="preserve"> Evolution, 2002. </w:t>
      </w:r>
      <w:r w:rsidRPr="00B0015C">
        <w:rPr>
          <w:b/>
          <w:noProof/>
        </w:rPr>
        <w:t>56</w:t>
      </w:r>
      <w:r w:rsidRPr="00B0015C">
        <w:rPr>
          <w:noProof/>
        </w:rPr>
        <w:t>(1): p. 96-110.</w:t>
      </w:r>
    </w:p>
    <w:p w14:paraId="607343F6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1.</w:t>
      </w:r>
      <w:r w:rsidRPr="00B0015C">
        <w:rPr>
          <w:noProof/>
        </w:rPr>
        <w:tab/>
        <w:t xml:space="preserve">Engasser, E.L., R.L. Stone, and M.L. Jameson, </w:t>
      </w:r>
      <w:r w:rsidRPr="00B0015C">
        <w:rPr>
          <w:i/>
          <w:noProof/>
        </w:rPr>
        <w:t>Habitat associations of carrion beetles (Coleoptera: Silphidae) across a full annual cycle.</w:t>
      </w:r>
      <w:r w:rsidRPr="00B0015C">
        <w:rPr>
          <w:noProof/>
        </w:rPr>
        <w:t xml:space="preserve"> Environmental Entomology, 2021. </w:t>
      </w:r>
      <w:r w:rsidRPr="00B0015C">
        <w:rPr>
          <w:b/>
          <w:noProof/>
        </w:rPr>
        <w:t>50</w:t>
      </w:r>
      <w:r w:rsidRPr="00B0015C">
        <w:rPr>
          <w:noProof/>
        </w:rPr>
        <w:t>(3): p. 605-614.</w:t>
      </w:r>
    </w:p>
    <w:p w14:paraId="1F8B6DE3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2.</w:t>
      </w:r>
      <w:r w:rsidRPr="00B0015C">
        <w:rPr>
          <w:noProof/>
        </w:rPr>
        <w:tab/>
        <w:t xml:space="preserve">Wormington, J.D. and B. Luttbeg, </w:t>
      </w:r>
      <w:r w:rsidRPr="00B0015C">
        <w:rPr>
          <w:i/>
          <w:noProof/>
        </w:rPr>
        <w:t>Disrupting information alters the behavioral response to a mutual signal trait in both sexes of Nicrophorus (Coleoptera: Silphidae) burying beetles.</w:t>
      </w:r>
      <w:r w:rsidRPr="00B0015C">
        <w:rPr>
          <w:noProof/>
        </w:rPr>
        <w:t xml:space="preserve"> Behavioral Ecology, 2019. </w:t>
      </w:r>
      <w:r w:rsidRPr="00B0015C">
        <w:rPr>
          <w:b/>
          <w:noProof/>
        </w:rPr>
        <w:t>30</w:t>
      </w:r>
      <w:r w:rsidRPr="00B0015C">
        <w:rPr>
          <w:noProof/>
        </w:rPr>
        <w:t>(4): p. 960-967.</w:t>
      </w:r>
    </w:p>
    <w:p w14:paraId="70F51C0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3.</w:t>
      </w:r>
      <w:r w:rsidRPr="00B0015C">
        <w:rPr>
          <w:noProof/>
        </w:rPr>
        <w:tab/>
        <w:t xml:space="preserve">Mora-Aguilar, E.F. and L. Delgado, </w:t>
      </w:r>
      <w:r w:rsidRPr="00B0015C">
        <w:rPr>
          <w:i/>
          <w:noProof/>
        </w:rPr>
        <w:t>First state record of Nicrophorus quadrimaculatus Matthews (Coleoptera: Silphidae) from Oaxaca, Mexico.</w:t>
      </w:r>
      <w:r w:rsidRPr="00B0015C">
        <w:rPr>
          <w:noProof/>
        </w:rPr>
        <w:t xml:space="preserve"> The Coleopterists Bulletin, 2015. </w:t>
      </w:r>
      <w:r w:rsidRPr="00B0015C">
        <w:rPr>
          <w:b/>
          <w:noProof/>
        </w:rPr>
        <w:t>69</w:t>
      </w:r>
      <w:r w:rsidRPr="00B0015C">
        <w:rPr>
          <w:noProof/>
        </w:rPr>
        <w:t>(2): p. 324-324.</w:t>
      </w:r>
    </w:p>
    <w:p w14:paraId="6CF15351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4.</w:t>
      </w:r>
      <w:r w:rsidRPr="00B0015C">
        <w:rPr>
          <w:noProof/>
        </w:rPr>
        <w:tab/>
        <w:t xml:space="preserve">Takata, M., et al., </w:t>
      </w:r>
      <w:r w:rsidRPr="00B0015C">
        <w:rPr>
          <w:i/>
          <w:noProof/>
        </w:rPr>
        <w:t>A parental volatile pheromone triggers offspring begging in a burying beetle.</w:t>
      </w:r>
      <w:r w:rsidRPr="00B0015C">
        <w:rPr>
          <w:noProof/>
        </w:rPr>
        <w:t xml:space="preserve"> iScience, 2019. </w:t>
      </w:r>
      <w:r w:rsidRPr="00B0015C">
        <w:rPr>
          <w:b/>
          <w:noProof/>
        </w:rPr>
        <w:t>19</w:t>
      </w:r>
      <w:r w:rsidRPr="00B0015C">
        <w:rPr>
          <w:noProof/>
        </w:rPr>
        <w:t>: p. 1260-1278.</w:t>
      </w:r>
    </w:p>
    <w:p w14:paraId="71164EE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5.</w:t>
      </w:r>
      <w:r w:rsidRPr="00B0015C">
        <w:rPr>
          <w:noProof/>
        </w:rPr>
        <w:tab/>
        <w:t xml:space="preserve">Nisimura, T., M. Kon, and H. Numata, </w:t>
      </w:r>
      <w:r w:rsidRPr="00B0015C">
        <w:rPr>
          <w:i/>
          <w:noProof/>
        </w:rPr>
        <w:t>Bimodal life cycle of the burying beetle Nicrophorus quadripunctatus in relation to its summer reproductive diapause.</w:t>
      </w:r>
      <w:r w:rsidRPr="00B0015C">
        <w:rPr>
          <w:noProof/>
        </w:rPr>
        <w:t xml:space="preserve"> Ecological Entomology, 2002. </w:t>
      </w:r>
      <w:r w:rsidRPr="00B0015C">
        <w:rPr>
          <w:b/>
          <w:noProof/>
        </w:rPr>
        <w:t>27</w:t>
      </w:r>
      <w:r w:rsidRPr="00B0015C">
        <w:rPr>
          <w:noProof/>
        </w:rPr>
        <w:t>(2): p. 220-228.</w:t>
      </w:r>
    </w:p>
    <w:p w14:paraId="321B607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6.</w:t>
      </w:r>
      <w:r w:rsidRPr="00B0015C">
        <w:rPr>
          <w:noProof/>
        </w:rPr>
        <w:tab/>
        <w:t xml:space="preserve">Takata, M., et al., </w:t>
      </w:r>
      <w:r w:rsidRPr="00B0015C">
        <w:rPr>
          <w:i/>
          <w:noProof/>
        </w:rPr>
        <w:t>The proximate cause of asynchronous hatching in the burying beetle Nicrophorus quadripunctatus.</w:t>
      </w:r>
      <w:r w:rsidRPr="00B0015C">
        <w:rPr>
          <w:noProof/>
        </w:rPr>
        <w:t xml:space="preserve"> Journal of Ethology, 2015. </w:t>
      </w:r>
      <w:r w:rsidRPr="00B0015C">
        <w:rPr>
          <w:b/>
          <w:noProof/>
        </w:rPr>
        <w:t>33</w:t>
      </w:r>
      <w:r w:rsidRPr="00B0015C">
        <w:rPr>
          <w:noProof/>
        </w:rPr>
        <w:t>(3): p. 197-203.</w:t>
      </w:r>
    </w:p>
    <w:p w14:paraId="04A910C0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7.</w:t>
      </w:r>
      <w:r w:rsidRPr="00B0015C">
        <w:rPr>
          <w:noProof/>
        </w:rPr>
        <w:tab/>
        <w:t xml:space="preserve">Suzuki, S., </w:t>
      </w:r>
      <w:r w:rsidRPr="00B0015C">
        <w:rPr>
          <w:i/>
          <w:noProof/>
        </w:rPr>
        <w:t>Changing dominant–subordinate relationships during carcass preparation between burying beetle species (Nicrophorus: Silphidae: Coleoptera).</w:t>
      </w:r>
      <w:r w:rsidRPr="00B0015C">
        <w:rPr>
          <w:noProof/>
        </w:rPr>
        <w:t xml:space="preserve"> Journal of Ethology, 2000. </w:t>
      </w:r>
      <w:r w:rsidRPr="00B0015C">
        <w:rPr>
          <w:b/>
          <w:noProof/>
        </w:rPr>
        <w:t>18</w:t>
      </w:r>
      <w:r w:rsidRPr="00B0015C">
        <w:rPr>
          <w:noProof/>
        </w:rPr>
        <w:t>(1): p. 25-28.</w:t>
      </w:r>
    </w:p>
    <w:p w14:paraId="3FF0C4F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8.</w:t>
      </w:r>
      <w:r w:rsidRPr="00B0015C">
        <w:rPr>
          <w:noProof/>
        </w:rPr>
        <w:tab/>
        <w:t xml:space="preserve">Nisimura, T., H. Numata, and E. Yoshioka, </w:t>
      </w:r>
      <w:r w:rsidRPr="00B0015C">
        <w:rPr>
          <w:i/>
          <w:noProof/>
        </w:rPr>
        <w:t>Effect of temperature on circadian rhythm controlling the crepuscular activity of the burying beetle Nicrophorus quadripunctatus Kraatz (Coleoptera: Silphidae).</w:t>
      </w:r>
      <w:r w:rsidRPr="00B0015C">
        <w:rPr>
          <w:noProof/>
        </w:rPr>
        <w:t xml:space="preserve"> Entomological Science, 2005. </w:t>
      </w:r>
      <w:r w:rsidRPr="00B0015C">
        <w:rPr>
          <w:b/>
          <w:noProof/>
        </w:rPr>
        <w:t>8</w:t>
      </w:r>
      <w:r w:rsidRPr="00B0015C">
        <w:rPr>
          <w:noProof/>
        </w:rPr>
        <w:t>(4): p. 331-338.</w:t>
      </w:r>
    </w:p>
    <w:p w14:paraId="4C570379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09.</w:t>
      </w:r>
      <w:r w:rsidRPr="00B0015C">
        <w:rPr>
          <w:noProof/>
        </w:rPr>
        <w:tab/>
        <w:t xml:space="preserve">Benowitz, K.M., et al., </w:t>
      </w:r>
      <w:r w:rsidRPr="00B0015C">
        <w:rPr>
          <w:i/>
          <w:noProof/>
        </w:rPr>
        <w:t>Development and the effects of extended parenting in the cold-breeding burying beetle Nicrophorus sayi.</w:t>
      </w:r>
      <w:r w:rsidRPr="00B0015C">
        <w:rPr>
          <w:noProof/>
        </w:rPr>
        <w:t xml:space="preserve"> Ecological Entomology, 2019. </w:t>
      </w:r>
      <w:r w:rsidRPr="00B0015C">
        <w:rPr>
          <w:b/>
          <w:noProof/>
        </w:rPr>
        <w:t>44</w:t>
      </w:r>
      <w:r w:rsidRPr="00B0015C">
        <w:rPr>
          <w:noProof/>
        </w:rPr>
        <w:t>(1): p. 11-16.</w:t>
      </w:r>
    </w:p>
    <w:p w14:paraId="2A1DFA37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0.</w:t>
      </w:r>
      <w:r w:rsidRPr="00B0015C">
        <w:rPr>
          <w:noProof/>
        </w:rPr>
        <w:tab/>
        <w:t xml:space="preserve">Scott, M.P., </w:t>
      </w:r>
      <w:r w:rsidRPr="00B0015C">
        <w:rPr>
          <w:i/>
          <w:noProof/>
        </w:rPr>
        <w:t>Competition with flies promotes communal breeding in the burying beetle, Nicrophorus tomentosus.</w:t>
      </w:r>
      <w:r w:rsidRPr="00B0015C">
        <w:rPr>
          <w:noProof/>
        </w:rPr>
        <w:t xml:space="preserve"> Behavioral Ecology and Sociobiology, 1994. </w:t>
      </w:r>
      <w:r w:rsidRPr="00B0015C">
        <w:rPr>
          <w:b/>
          <w:noProof/>
        </w:rPr>
        <w:t>34</w:t>
      </w:r>
      <w:r w:rsidRPr="00B0015C">
        <w:rPr>
          <w:noProof/>
        </w:rPr>
        <w:t>: p. 367-373.</w:t>
      </w:r>
    </w:p>
    <w:p w14:paraId="79D5238D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1.</w:t>
      </w:r>
      <w:r w:rsidRPr="00B0015C">
        <w:rPr>
          <w:noProof/>
        </w:rPr>
        <w:tab/>
        <w:t xml:space="preserve">Oldekop, J.A., et al., </w:t>
      </w:r>
      <w:r w:rsidRPr="00B0015C">
        <w:rPr>
          <w:i/>
          <w:noProof/>
        </w:rPr>
        <w:t>Adaptive switch from infanticide to parental care: how do beetles time their behaviour?</w:t>
      </w:r>
      <w:r w:rsidRPr="00B0015C">
        <w:rPr>
          <w:noProof/>
        </w:rPr>
        <w:t xml:space="preserve"> Journal of Evolutionary Biology, 2007. </w:t>
      </w:r>
      <w:r w:rsidRPr="00B0015C">
        <w:rPr>
          <w:b/>
          <w:noProof/>
        </w:rPr>
        <w:t>20</w:t>
      </w:r>
      <w:r w:rsidRPr="00B0015C">
        <w:rPr>
          <w:noProof/>
        </w:rPr>
        <w:t>(5): p. 1998-2004.</w:t>
      </w:r>
    </w:p>
    <w:p w14:paraId="24D29F37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2.</w:t>
      </w:r>
      <w:r w:rsidRPr="00B0015C">
        <w:rPr>
          <w:noProof/>
        </w:rPr>
        <w:tab/>
        <w:t xml:space="preserve">Smiseth, P.T., R.J.S. Ward, and A.J. Moore, </w:t>
      </w:r>
      <w:r w:rsidRPr="00B0015C">
        <w:rPr>
          <w:i/>
          <w:noProof/>
        </w:rPr>
        <w:t>Asynchronous hatching in Nicrophorus vespilloides, an insect in which parents provide food for their offspring.</w:t>
      </w:r>
      <w:r w:rsidRPr="00B0015C">
        <w:rPr>
          <w:noProof/>
        </w:rPr>
        <w:t xml:space="preserve"> Functional Ecology, 2006. </w:t>
      </w:r>
      <w:r w:rsidRPr="00B0015C">
        <w:rPr>
          <w:b/>
          <w:noProof/>
        </w:rPr>
        <w:t>20</w:t>
      </w:r>
      <w:r w:rsidRPr="00B0015C">
        <w:rPr>
          <w:noProof/>
        </w:rPr>
        <w:t>(1): p. 151-156.</w:t>
      </w:r>
    </w:p>
    <w:p w14:paraId="55534ABB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3.</w:t>
      </w:r>
      <w:r w:rsidRPr="00B0015C">
        <w:rPr>
          <w:noProof/>
        </w:rPr>
        <w:tab/>
        <w:t xml:space="preserve">Lock, J.E., P.T. Smiseth, and A.J. Moore, </w:t>
      </w:r>
      <w:r w:rsidRPr="00B0015C">
        <w:rPr>
          <w:i/>
          <w:noProof/>
        </w:rPr>
        <w:t>Selection, inheritance, and the evolution of parent-offspring interactions.</w:t>
      </w:r>
      <w:r w:rsidRPr="00B0015C">
        <w:rPr>
          <w:noProof/>
        </w:rPr>
        <w:t xml:space="preserve"> The American Naturalist, 2004. </w:t>
      </w:r>
      <w:r w:rsidRPr="00B0015C">
        <w:rPr>
          <w:b/>
          <w:noProof/>
        </w:rPr>
        <w:t>164</w:t>
      </w:r>
      <w:r w:rsidRPr="00B0015C">
        <w:rPr>
          <w:noProof/>
        </w:rPr>
        <w:t>(1): p. 13-24.</w:t>
      </w:r>
    </w:p>
    <w:p w14:paraId="361804B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4.</w:t>
      </w:r>
      <w:r w:rsidRPr="00B0015C">
        <w:rPr>
          <w:noProof/>
        </w:rPr>
        <w:tab/>
        <w:t xml:space="preserve">Parker, D.J., et al., </w:t>
      </w:r>
      <w:r w:rsidRPr="00B0015C">
        <w:rPr>
          <w:i/>
          <w:noProof/>
        </w:rPr>
        <w:t>Transcriptomes of parents identify parenting strategies and sexual conflict in a subsocial beetle.</w:t>
      </w:r>
      <w:r w:rsidRPr="00B0015C">
        <w:rPr>
          <w:noProof/>
        </w:rPr>
        <w:t xml:space="preserve"> Nature Communications, 2015. </w:t>
      </w:r>
      <w:r w:rsidRPr="00B0015C">
        <w:rPr>
          <w:b/>
          <w:noProof/>
        </w:rPr>
        <w:t>6</w:t>
      </w:r>
      <w:r w:rsidRPr="00B0015C">
        <w:rPr>
          <w:noProof/>
        </w:rPr>
        <w:t>(1): p. 8449.</w:t>
      </w:r>
    </w:p>
    <w:p w14:paraId="3D539D6B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5.</w:t>
      </w:r>
      <w:r w:rsidRPr="00B0015C">
        <w:rPr>
          <w:noProof/>
        </w:rPr>
        <w:tab/>
        <w:t xml:space="preserve">Eggert, A.-K., M. Reinking, and J.K. Müller, </w:t>
      </w:r>
      <w:r w:rsidRPr="00B0015C">
        <w:rPr>
          <w:i/>
          <w:noProof/>
        </w:rPr>
        <w:t>Parental care improves offspring survival and growth in burying beetles.</w:t>
      </w:r>
      <w:r w:rsidRPr="00B0015C">
        <w:rPr>
          <w:noProof/>
        </w:rPr>
        <w:t xml:space="preserve"> Animal Behaviour, 1998. </w:t>
      </w:r>
      <w:r w:rsidRPr="00B0015C">
        <w:rPr>
          <w:b/>
          <w:noProof/>
        </w:rPr>
        <w:t>55</w:t>
      </w:r>
      <w:r w:rsidRPr="00B0015C">
        <w:rPr>
          <w:noProof/>
        </w:rPr>
        <w:t>(1): p. 97-107.</w:t>
      </w:r>
    </w:p>
    <w:p w14:paraId="72064626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6.</w:t>
      </w:r>
      <w:r w:rsidRPr="00B0015C">
        <w:rPr>
          <w:noProof/>
        </w:rPr>
        <w:tab/>
        <w:t xml:space="preserve">Sikes, D., S. Trumbo, and S. Peck, </w:t>
      </w:r>
      <w:r w:rsidRPr="00B0015C">
        <w:rPr>
          <w:i/>
          <w:noProof/>
        </w:rPr>
        <w:t>Cryptic diversity in the New World burying beetle fauna: Nicrophorus hebes Kirby-new status as a resurrected name (Coleoptera: Silphidae: Nicrophorinae).</w:t>
      </w:r>
      <w:r w:rsidRPr="00B0015C">
        <w:rPr>
          <w:noProof/>
        </w:rPr>
        <w:t xml:space="preserve"> Arthropod Systematics &amp; Phylogeny, 2016. </w:t>
      </w:r>
      <w:r w:rsidRPr="00B0015C">
        <w:rPr>
          <w:b/>
          <w:noProof/>
        </w:rPr>
        <w:t>74</w:t>
      </w:r>
      <w:r w:rsidRPr="00B0015C">
        <w:rPr>
          <w:noProof/>
        </w:rPr>
        <w:t>: p. 299-309.</w:t>
      </w:r>
    </w:p>
    <w:p w14:paraId="4E63B24B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t>117.</w:t>
      </w:r>
      <w:r w:rsidRPr="00B0015C">
        <w:rPr>
          <w:noProof/>
        </w:rPr>
        <w:tab/>
        <w:t xml:space="preserve">Peck, S.B., </w:t>
      </w:r>
      <w:r w:rsidRPr="00B0015C">
        <w:rPr>
          <w:i/>
          <w:noProof/>
        </w:rPr>
        <w:t>The life history of the Japanese carrion beetle Ptomascopus morio and the origins of parental care in Nicrophorus (Coleoptera, Silphidae, Nicrophorini).</w:t>
      </w:r>
      <w:r w:rsidRPr="00B0015C">
        <w:rPr>
          <w:noProof/>
        </w:rPr>
        <w:t xml:space="preserve"> Psyche, 1982. </w:t>
      </w:r>
      <w:r w:rsidRPr="00B0015C">
        <w:rPr>
          <w:b/>
          <w:noProof/>
        </w:rPr>
        <w:t>89</w:t>
      </w:r>
      <w:r w:rsidRPr="00B0015C">
        <w:rPr>
          <w:noProof/>
        </w:rPr>
        <w:t>(1-2): p. 107-111.</w:t>
      </w:r>
    </w:p>
    <w:p w14:paraId="0598197C" w14:textId="77777777" w:rsidR="00B0015C" w:rsidRPr="00B0015C" w:rsidRDefault="00B0015C" w:rsidP="00B0015C">
      <w:pPr>
        <w:pStyle w:val="EndNoteBibliography"/>
        <w:ind w:left="720" w:hanging="720"/>
        <w:rPr>
          <w:noProof/>
        </w:rPr>
      </w:pPr>
      <w:r w:rsidRPr="00B0015C">
        <w:rPr>
          <w:noProof/>
        </w:rPr>
        <w:lastRenderedPageBreak/>
        <w:t>118.</w:t>
      </w:r>
      <w:r w:rsidRPr="00B0015C">
        <w:rPr>
          <w:noProof/>
        </w:rPr>
        <w:tab/>
        <w:t xml:space="preserve">Trumbo, S.T., M. Kon, and D. Sikes, </w:t>
      </w:r>
      <w:r w:rsidRPr="00B0015C">
        <w:rPr>
          <w:i/>
          <w:noProof/>
        </w:rPr>
        <w:t>The reproductive biology of Ptomascopus morio, a brood parasite of Nicrophorus.</w:t>
      </w:r>
      <w:r w:rsidRPr="00B0015C">
        <w:rPr>
          <w:noProof/>
        </w:rPr>
        <w:t xml:space="preserve"> Journal of Zoology, 2001. </w:t>
      </w:r>
      <w:r w:rsidRPr="00B0015C">
        <w:rPr>
          <w:b/>
          <w:noProof/>
        </w:rPr>
        <w:t>255</w:t>
      </w:r>
      <w:r w:rsidRPr="00B0015C">
        <w:rPr>
          <w:noProof/>
        </w:rPr>
        <w:t>(4): p. 543-560.</w:t>
      </w:r>
    </w:p>
    <w:p w14:paraId="04D00CC3" w14:textId="7C528A7F" w:rsidR="00E71D0F" w:rsidRDefault="00525B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E71D0F" w:rsidSect="003C5E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5s9psgxa2ptet0w7xatw7xarzwtzws9xs&quot;&gt;My EndNote Library-Converted&lt;record-ids&gt;&lt;item&gt;4746&lt;/item&gt;&lt;item&gt;4749&lt;/item&gt;&lt;item&gt;4952&lt;/item&gt;&lt;item&gt;4956&lt;/item&gt;&lt;item&gt;4988&lt;/item&gt;&lt;item&gt;4991&lt;/item&gt;&lt;item&gt;5138&lt;/item&gt;&lt;item&gt;5177&lt;/item&gt;&lt;item&gt;5201&lt;/item&gt;&lt;item&gt;5209&lt;/item&gt;&lt;item&gt;5217&lt;/item&gt;&lt;item&gt;5231&lt;/item&gt;&lt;item&gt;5236&lt;/item&gt;&lt;item&gt;5240&lt;/item&gt;&lt;item&gt;5277&lt;/item&gt;&lt;item&gt;5278&lt;/item&gt;&lt;item&gt;5279&lt;/item&gt;&lt;item&gt;5280&lt;/item&gt;&lt;item&gt;5302&lt;/item&gt;&lt;item&gt;5303&lt;/item&gt;&lt;item&gt;5304&lt;/item&gt;&lt;item&gt;5305&lt;/item&gt;&lt;item&gt;5306&lt;/item&gt;&lt;item&gt;5308&lt;/item&gt;&lt;item&gt;5309&lt;/item&gt;&lt;item&gt;5311&lt;/item&gt;&lt;item&gt;5314&lt;/item&gt;&lt;item&gt;5315&lt;/item&gt;&lt;item&gt;5316&lt;/item&gt;&lt;item&gt;5356&lt;/item&gt;&lt;item&gt;5358&lt;/item&gt;&lt;item&gt;5382&lt;/item&gt;&lt;item&gt;5470&lt;/item&gt;&lt;item&gt;5471&lt;/item&gt;&lt;item&gt;5472&lt;/item&gt;&lt;item&gt;5485&lt;/item&gt;&lt;item&gt;5490&lt;/item&gt;&lt;item&gt;5493&lt;/item&gt;&lt;item&gt;5500&lt;/item&gt;&lt;item&gt;5501&lt;/item&gt;&lt;item&gt;5528&lt;/item&gt;&lt;item&gt;5531&lt;/item&gt;&lt;item&gt;5534&lt;/item&gt;&lt;item&gt;5536&lt;/item&gt;&lt;item&gt;5537&lt;/item&gt;&lt;item&gt;5538&lt;/item&gt;&lt;item&gt;5541&lt;/item&gt;&lt;item&gt;5543&lt;/item&gt;&lt;item&gt;5544&lt;/item&gt;&lt;item&gt;5546&lt;/item&gt;&lt;item&gt;5547&lt;/item&gt;&lt;item&gt;5548&lt;/item&gt;&lt;item&gt;5549&lt;/item&gt;&lt;item&gt;5550&lt;/item&gt;&lt;item&gt;5551&lt;/item&gt;&lt;item&gt;5552&lt;/item&gt;&lt;item&gt;5553&lt;/item&gt;&lt;item&gt;5554&lt;/item&gt;&lt;item&gt;5555&lt;/item&gt;&lt;item&gt;5556&lt;/item&gt;&lt;item&gt;5559&lt;/item&gt;&lt;item&gt;5561&lt;/item&gt;&lt;item&gt;5565&lt;/item&gt;&lt;item&gt;5570&lt;/item&gt;&lt;item&gt;5571&lt;/item&gt;&lt;item&gt;5572&lt;/item&gt;&lt;item&gt;5573&lt;/item&gt;&lt;item&gt;5574&lt;/item&gt;&lt;item&gt;5575&lt;/item&gt;&lt;item&gt;5576&lt;/item&gt;&lt;item&gt;5577&lt;/item&gt;&lt;item&gt;5578&lt;/item&gt;&lt;item&gt;5579&lt;/item&gt;&lt;item&gt;5580&lt;/item&gt;&lt;item&gt;5581&lt;/item&gt;&lt;item&gt;5582&lt;/item&gt;&lt;item&gt;5583&lt;/item&gt;&lt;item&gt;5584&lt;/item&gt;&lt;item&gt;5585&lt;/item&gt;&lt;item&gt;5586&lt;/item&gt;&lt;item&gt;5587&lt;/item&gt;&lt;item&gt;5588&lt;/item&gt;&lt;item&gt;5589&lt;/item&gt;&lt;item&gt;5590&lt;/item&gt;&lt;item&gt;5591&lt;/item&gt;&lt;item&gt;5592&lt;/item&gt;&lt;item&gt;5593&lt;/item&gt;&lt;item&gt;5594&lt;/item&gt;&lt;item&gt;5595&lt;/item&gt;&lt;item&gt;5596&lt;/item&gt;&lt;item&gt;5597&lt;/item&gt;&lt;item&gt;5598&lt;/item&gt;&lt;item&gt;5599&lt;/item&gt;&lt;item&gt;5600&lt;/item&gt;&lt;item&gt;5601&lt;/item&gt;&lt;item&gt;5606&lt;/item&gt;&lt;item&gt;5607&lt;/item&gt;&lt;item&gt;5610&lt;/item&gt;&lt;item&gt;5611&lt;/item&gt;&lt;item&gt;5612&lt;/item&gt;&lt;item&gt;5613&lt;/item&gt;&lt;item&gt;5632&lt;/item&gt;&lt;item&gt;5633&lt;/item&gt;&lt;item&gt;5638&lt;/item&gt;&lt;item&gt;5658&lt;/item&gt;&lt;item&gt;5676&lt;/item&gt;&lt;item&gt;5711&lt;/item&gt;&lt;item&gt;5733&lt;/item&gt;&lt;item&gt;5743&lt;/item&gt;&lt;item&gt;5744&lt;/item&gt;&lt;item&gt;5745&lt;/item&gt;&lt;item&gt;5820&lt;/item&gt;&lt;item&gt;5821&lt;/item&gt;&lt;item&gt;5827&lt;/item&gt;&lt;item&gt;5828&lt;/item&gt;&lt;item&gt;5837&lt;/item&gt;&lt;item&gt;5838&lt;/item&gt;&lt;/record-ids&gt;&lt;/item&gt;&lt;/Libraries&gt;"/>
  </w:docVars>
  <w:rsids>
    <w:rsidRoot w:val="00525B98"/>
    <w:rsid w:val="00011E53"/>
    <w:rsid w:val="00020AF5"/>
    <w:rsid w:val="00027F22"/>
    <w:rsid w:val="00035CE5"/>
    <w:rsid w:val="00036FC5"/>
    <w:rsid w:val="000431B1"/>
    <w:rsid w:val="00057566"/>
    <w:rsid w:val="0006440F"/>
    <w:rsid w:val="00080993"/>
    <w:rsid w:val="00091E68"/>
    <w:rsid w:val="000A0B3F"/>
    <w:rsid w:val="000E0E7C"/>
    <w:rsid w:val="000F089B"/>
    <w:rsid w:val="001027C3"/>
    <w:rsid w:val="00102C1E"/>
    <w:rsid w:val="00111CF1"/>
    <w:rsid w:val="00114AF8"/>
    <w:rsid w:val="001261E5"/>
    <w:rsid w:val="00136161"/>
    <w:rsid w:val="00137F16"/>
    <w:rsid w:val="001427B8"/>
    <w:rsid w:val="00152084"/>
    <w:rsid w:val="001614A8"/>
    <w:rsid w:val="00161E81"/>
    <w:rsid w:val="00167B0D"/>
    <w:rsid w:val="00192C04"/>
    <w:rsid w:val="00196FE5"/>
    <w:rsid w:val="001A6CD6"/>
    <w:rsid w:val="001B19AA"/>
    <w:rsid w:val="001B5231"/>
    <w:rsid w:val="001B704B"/>
    <w:rsid w:val="001C0120"/>
    <w:rsid w:val="001C07B3"/>
    <w:rsid w:val="001C653B"/>
    <w:rsid w:val="001E2BED"/>
    <w:rsid w:val="001E70F4"/>
    <w:rsid w:val="001E7B4A"/>
    <w:rsid w:val="00205644"/>
    <w:rsid w:val="002102CA"/>
    <w:rsid w:val="002112EE"/>
    <w:rsid w:val="0023402E"/>
    <w:rsid w:val="00235253"/>
    <w:rsid w:val="00235E95"/>
    <w:rsid w:val="00245C4B"/>
    <w:rsid w:val="00260067"/>
    <w:rsid w:val="00293CA5"/>
    <w:rsid w:val="00297153"/>
    <w:rsid w:val="002A1CD0"/>
    <w:rsid w:val="002A3CE3"/>
    <w:rsid w:val="002A477A"/>
    <w:rsid w:val="002A571E"/>
    <w:rsid w:val="002A5B7C"/>
    <w:rsid w:val="002B1BFB"/>
    <w:rsid w:val="002B280C"/>
    <w:rsid w:val="002B29DE"/>
    <w:rsid w:val="002C3101"/>
    <w:rsid w:val="002C76AE"/>
    <w:rsid w:val="002D6309"/>
    <w:rsid w:val="002E50AF"/>
    <w:rsid w:val="002E7FDC"/>
    <w:rsid w:val="00302DE3"/>
    <w:rsid w:val="003077FD"/>
    <w:rsid w:val="00317079"/>
    <w:rsid w:val="00320593"/>
    <w:rsid w:val="00323F13"/>
    <w:rsid w:val="00331734"/>
    <w:rsid w:val="00334322"/>
    <w:rsid w:val="00334C6C"/>
    <w:rsid w:val="0034218E"/>
    <w:rsid w:val="00342F1A"/>
    <w:rsid w:val="00344EF4"/>
    <w:rsid w:val="0034620B"/>
    <w:rsid w:val="00346778"/>
    <w:rsid w:val="0035478A"/>
    <w:rsid w:val="00357C49"/>
    <w:rsid w:val="003661ED"/>
    <w:rsid w:val="00382CAE"/>
    <w:rsid w:val="00390DF8"/>
    <w:rsid w:val="00396282"/>
    <w:rsid w:val="003A0DE8"/>
    <w:rsid w:val="003B6302"/>
    <w:rsid w:val="003B64D2"/>
    <w:rsid w:val="003C48C6"/>
    <w:rsid w:val="003C5E8C"/>
    <w:rsid w:val="003D348C"/>
    <w:rsid w:val="003D582D"/>
    <w:rsid w:val="00401B4A"/>
    <w:rsid w:val="00410C1E"/>
    <w:rsid w:val="00411680"/>
    <w:rsid w:val="00447697"/>
    <w:rsid w:val="004509A3"/>
    <w:rsid w:val="0046739D"/>
    <w:rsid w:val="0048125B"/>
    <w:rsid w:val="00495A24"/>
    <w:rsid w:val="004A1A01"/>
    <w:rsid w:val="004A2016"/>
    <w:rsid w:val="004A57AB"/>
    <w:rsid w:val="004D3D03"/>
    <w:rsid w:val="004F1391"/>
    <w:rsid w:val="005060E9"/>
    <w:rsid w:val="00514994"/>
    <w:rsid w:val="00514E6B"/>
    <w:rsid w:val="0051548B"/>
    <w:rsid w:val="005225C3"/>
    <w:rsid w:val="00525B98"/>
    <w:rsid w:val="00531ADF"/>
    <w:rsid w:val="0053665F"/>
    <w:rsid w:val="00540C13"/>
    <w:rsid w:val="0055025A"/>
    <w:rsid w:val="0055469D"/>
    <w:rsid w:val="00556E55"/>
    <w:rsid w:val="005727E7"/>
    <w:rsid w:val="0057421A"/>
    <w:rsid w:val="005777D8"/>
    <w:rsid w:val="005827F6"/>
    <w:rsid w:val="00583BFC"/>
    <w:rsid w:val="005907B1"/>
    <w:rsid w:val="00592C34"/>
    <w:rsid w:val="005B42AA"/>
    <w:rsid w:val="005B6AC5"/>
    <w:rsid w:val="005C448B"/>
    <w:rsid w:val="005D4DFB"/>
    <w:rsid w:val="005E1112"/>
    <w:rsid w:val="005E6B6D"/>
    <w:rsid w:val="005F1800"/>
    <w:rsid w:val="00605D04"/>
    <w:rsid w:val="00614351"/>
    <w:rsid w:val="00627BC4"/>
    <w:rsid w:val="006344B6"/>
    <w:rsid w:val="00640E5D"/>
    <w:rsid w:val="00650546"/>
    <w:rsid w:val="006518D2"/>
    <w:rsid w:val="00663B46"/>
    <w:rsid w:val="00663C85"/>
    <w:rsid w:val="006744F5"/>
    <w:rsid w:val="0069502D"/>
    <w:rsid w:val="006A66D0"/>
    <w:rsid w:val="006C14DB"/>
    <w:rsid w:val="006C2EF5"/>
    <w:rsid w:val="006C4F3B"/>
    <w:rsid w:val="006D0502"/>
    <w:rsid w:val="006F6A2F"/>
    <w:rsid w:val="00701BCC"/>
    <w:rsid w:val="007173BA"/>
    <w:rsid w:val="00722A0F"/>
    <w:rsid w:val="00736016"/>
    <w:rsid w:val="00751FFB"/>
    <w:rsid w:val="00753E7F"/>
    <w:rsid w:val="00767D23"/>
    <w:rsid w:val="00780624"/>
    <w:rsid w:val="0078090C"/>
    <w:rsid w:val="00783614"/>
    <w:rsid w:val="00784AED"/>
    <w:rsid w:val="00787378"/>
    <w:rsid w:val="0079582D"/>
    <w:rsid w:val="00796A3A"/>
    <w:rsid w:val="007B5C63"/>
    <w:rsid w:val="007C14F2"/>
    <w:rsid w:val="007C3AD3"/>
    <w:rsid w:val="007C465E"/>
    <w:rsid w:val="007C6BA6"/>
    <w:rsid w:val="007D13FE"/>
    <w:rsid w:val="007E0097"/>
    <w:rsid w:val="007E3ACE"/>
    <w:rsid w:val="007E5586"/>
    <w:rsid w:val="007E77D0"/>
    <w:rsid w:val="007F18C0"/>
    <w:rsid w:val="007F2556"/>
    <w:rsid w:val="007F2F9A"/>
    <w:rsid w:val="007F7B7E"/>
    <w:rsid w:val="00803798"/>
    <w:rsid w:val="00807922"/>
    <w:rsid w:val="008104C1"/>
    <w:rsid w:val="008277E2"/>
    <w:rsid w:val="00827927"/>
    <w:rsid w:val="00842517"/>
    <w:rsid w:val="00860189"/>
    <w:rsid w:val="00865455"/>
    <w:rsid w:val="00875583"/>
    <w:rsid w:val="00875966"/>
    <w:rsid w:val="008838F2"/>
    <w:rsid w:val="00886084"/>
    <w:rsid w:val="008A0D69"/>
    <w:rsid w:val="008A3DF5"/>
    <w:rsid w:val="008B0C8B"/>
    <w:rsid w:val="008B4BFB"/>
    <w:rsid w:val="008B515F"/>
    <w:rsid w:val="008C5FD7"/>
    <w:rsid w:val="008D6D8E"/>
    <w:rsid w:val="008E4358"/>
    <w:rsid w:val="008F7A3F"/>
    <w:rsid w:val="009071E8"/>
    <w:rsid w:val="00924762"/>
    <w:rsid w:val="00940E46"/>
    <w:rsid w:val="00965626"/>
    <w:rsid w:val="00967DB0"/>
    <w:rsid w:val="009727B9"/>
    <w:rsid w:val="00995BC0"/>
    <w:rsid w:val="009A1697"/>
    <w:rsid w:val="009B0ABB"/>
    <w:rsid w:val="009B1A92"/>
    <w:rsid w:val="009C1EE1"/>
    <w:rsid w:val="009C5485"/>
    <w:rsid w:val="009C61FD"/>
    <w:rsid w:val="009D04B9"/>
    <w:rsid w:val="009E3D87"/>
    <w:rsid w:val="009E60D7"/>
    <w:rsid w:val="00A00C73"/>
    <w:rsid w:val="00A50CCE"/>
    <w:rsid w:val="00A51A34"/>
    <w:rsid w:val="00A52929"/>
    <w:rsid w:val="00A538EA"/>
    <w:rsid w:val="00A55535"/>
    <w:rsid w:val="00A56CE5"/>
    <w:rsid w:val="00A57EC0"/>
    <w:rsid w:val="00A61A0C"/>
    <w:rsid w:val="00A643E2"/>
    <w:rsid w:val="00A66AA9"/>
    <w:rsid w:val="00A93920"/>
    <w:rsid w:val="00A97ED9"/>
    <w:rsid w:val="00AA1AEB"/>
    <w:rsid w:val="00AB0398"/>
    <w:rsid w:val="00AB6B04"/>
    <w:rsid w:val="00AB717B"/>
    <w:rsid w:val="00AC0B78"/>
    <w:rsid w:val="00AC7AE6"/>
    <w:rsid w:val="00AD5936"/>
    <w:rsid w:val="00AD5A51"/>
    <w:rsid w:val="00AE0415"/>
    <w:rsid w:val="00AE0526"/>
    <w:rsid w:val="00AE2E36"/>
    <w:rsid w:val="00AE45FD"/>
    <w:rsid w:val="00AE69A3"/>
    <w:rsid w:val="00AE76CC"/>
    <w:rsid w:val="00AF53F5"/>
    <w:rsid w:val="00B0015C"/>
    <w:rsid w:val="00B0509D"/>
    <w:rsid w:val="00B10341"/>
    <w:rsid w:val="00B11A45"/>
    <w:rsid w:val="00B11CCF"/>
    <w:rsid w:val="00B1398B"/>
    <w:rsid w:val="00B15697"/>
    <w:rsid w:val="00B174B4"/>
    <w:rsid w:val="00B17B2B"/>
    <w:rsid w:val="00B26884"/>
    <w:rsid w:val="00B26BB5"/>
    <w:rsid w:val="00B32984"/>
    <w:rsid w:val="00B32D29"/>
    <w:rsid w:val="00B441A7"/>
    <w:rsid w:val="00B450C6"/>
    <w:rsid w:val="00B4790A"/>
    <w:rsid w:val="00B47CE4"/>
    <w:rsid w:val="00B54761"/>
    <w:rsid w:val="00B556C6"/>
    <w:rsid w:val="00B55F0C"/>
    <w:rsid w:val="00B63849"/>
    <w:rsid w:val="00B66178"/>
    <w:rsid w:val="00B71EFD"/>
    <w:rsid w:val="00B77BE9"/>
    <w:rsid w:val="00B80665"/>
    <w:rsid w:val="00B92044"/>
    <w:rsid w:val="00BA11BB"/>
    <w:rsid w:val="00BA6DDE"/>
    <w:rsid w:val="00BB59ED"/>
    <w:rsid w:val="00BB5B9A"/>
    <w:rsid w:val="00BB6554"/>
    <w:rsid w:val="00BB7925"/>
    <w:rsid w:val="00BC25C0"/>
    <w:rsid w:val="00BC780E"/>
    <w:rsid w:val="00BE16DA"/>
    <w:rsid w:val="00BE3DD4"/>
    <w:rsid w:val="00BF0DFE"/>
    <w:rsid w:val="00BF1C96"/>
    <w:rsid w:val="00BF3791"/>
    <w:rsid w:val="00C03121"/>
    <w:rsid w:val="00C05C65"/>
    <w:rsid w:val="00C060D6"/>
    <w:rsid w:val="00C22139"/>
    <w:rsid w:val="00C36512"/>
    <w:rsid w:val="00C40F87"/>
    <w:rsid w:val="00C448DF"/>
    <w:rsid w:val="00C5634E"/>
    <w:rsid w:val="00C60F61"/>
    <w:rsid w:val="00C6464A"/>
    <w:rsid w:val="00C65A0D"/>
    <w:rsid w:val="00C83DBF"/>
    <w:rsid w:val="00C854DA"/>
    <w:rsid w:val="00C925C3"/>
    <w:rsid w:val="00C92D19"/>
    <w:rsid w:val="00CA5E70"/>
    <w:rsid w:val="00CA5E97"/>
    <w:rsid w:val="00CA6CC3"/>
    <w:rsid w:val="00CB0430"/>
    <w:rsid w:val="00CB53EA"/>
    <w:rsid w:val="00CC0713"/>
    <w:rsid w:val="00CD6EF3"/>
    <w:rsid w:val="00CE341D"/>
    <w:rsid w:val="00D24F5E"/>
    <w:rsid w:val="00D33602"/>
    <w:rsid w:val="00D52F90"/>
    <w:rsid w:val="00D55D48"/>
    <w:rsid w:val="00D612AD"/>
    <w:rsid w:val="00D80C0D"/>
    <w:rsid w:val="00D84CA7"/>
    <w:rsid w:val="00D87168"/>
    <w:rsid w:val="00D932D3"/>
    <w:rsid w:val="00DA2401"/>
    <w:rsid w:val="00DA41C4"/>
    <w:rsid w:val="00DB2FA0"/>
    <w:rsid w:val="00DC1AC8"/>
    <w:rsid w:val="00DD0FE3"/>
    <w:rsid w:val="00DE1FD5"/>
    <w:rsid w:val="00DE6C69"/>
    <w:rsid w:val="00DF2F04"/>
    <w:rsid w:val="00DF48B1"/>
    <w:rsid w:val="00E12DF4"/>
    <w:rsid w:val="00E22FFB"/>
    <w:rsid w:val="00E36403"/>
    <w:rsid w:val="00E36638"/>
    <w:rsid w:val="00E54AE6"/>
    <w:rsid w:val="00E55486"/>
    <w:rsid w:val="00E619BC"/>
    <w:rsid w:val="00E62D2F"/>
    <w:rsid w:val="00E65D83"/>
    <w:rsid w:val="00E71D0F"/>
    <w:rsid w:val="00E7254E"/>
    <w:rsid w:val="00E818BB"/>
    <w:rsid w:val="00E834C5"/>
    <w:rsid w:val="00E85ED9"/>
    <w:rsid w:val="00E91AD8"/>
    <w:rsid w:val="00EA5661"/>
    <w:rsid w:val="00EB17B3"/>
    <w:rsid w:val="00EB596B"/>
    <w:rsid w:val="00ED0191"/>
    <w:rsid w:val="00ED27F7"/>
    <w:rsid w:val="00ED2B13"/>
    <w:rsid w:val="00ED47DE"/>
    <w:rsid w:val="00EE15FD"/>
    <w:rsid w:val="00EE4C54"/>
    <w:rsid w:val="00EF03D9"/>
    <w:rsid w:val="00F163F3"/>
    <w:rsid w:val="00F21D1A"/>
    <w:rsid w:val="00F35909"/>
    <w:rsid w:val="00F45086"/>
    <w:rsid w:val="00F62D07"/>
    <w:rsid w:val="00F74CA3"/>
    <w:rsid w:val="00F81BAC"/>
    <w:rsid w:val="00F9559A"/>
    <w:rsid w:val="00F97027"/>
    <w:rsid w:val="00FB54AC"/>
    <w:rsid w:val="00FC2B9C"/>
    <w:rsid w:val="00FC32D2"/>
    <w:rsid w:val="00FC75B7"/>
    <w:rsid w:val="00FE0367"/>
    <w:rsid w:val="00FE3810"/>
    <w:rsid w:val="00FF0603"/>
    <w:rsid w:val="00FF07FC"/>
    <w:rsid w:val="00FF2875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E848"/>
  <w15:chartTrackingRefBased/>
  <w15:docId w15:val="{BBEBEAC4-B79B-8044-90A4-D1AACB9B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5B98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B98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525B98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25B98"/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23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3F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3F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69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48</TotalTime>
  <Pages>9</Pages>
  <Words>33387</Words>
  <Characters>190310</Characters>
  <Application>Microsoft Office Word</Application>
  <DocSecurity>0</DocSecurity>
  <Lines>1585</Lines>
  <Paragraphs>4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va Potticary</dc:creator>
  <cp:keywords/>
  <dc:description/>
  <cp:lastModifiedBy>Ahva Potticary</cp:lastModifiedBy>
  <cp:revision>52</cp:revision>
  <dcterms:created xsi:type="dcterms:W3CDTF">2023-04-27T17:41:00Z</dcterms:created>
  <dcterms:modified xsi:type="dcterms:W3CDTF">2024-07-21T14:22:00Z</dcterms:modified>
</cp:coreProperties>
</file>